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E7DA9" w14:textId="2CA0EF73" w:rsidR="005E7A57" w:rsidRDefault="003C74FC" w:rsidP="004F2433">
      <w:pPr>
        <w:spacing w:after="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394280" w:rsidRPr="00902817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B2384F">
        <w:rPr>
          <w:rFonts w:ascii="Times New Roman" w:eastAsia="Times New Roman" w:hAnsi="Times New Roman" w:cs="Times New Roman"/>
          <w:b/>
          <w:bCs/>
        </w:rPr>
        <w:t>S</w:t>
      </w:r>
      <w:r w:rsidR="00E857B5">
        <w:rPr>
          <w:rFonts w:ascii="Times New Roman" w:eastAsia="Times New Roman" w:hAnsi="Times New Roman" w:cs="Times New Roman"/>
          <w:b/>
          <w:bCs/>
        </w:rPr>
        <w:t>2</w:t>
      </w:r>
      <w:r w:rsidR="00394280" w:rsidRPr="00902817">
        <w:rPr>
          <w:rFonts w:ascii="Times New Roman" w:eastAsia="Times New Roman" w:hAnsi="Times New Roman" w:cs="Times New Roman"/>
          <w:b/>
          <w:bCs/>
        </w:rPr>
        <w:t>.</w:t>
      </w:r>
      <w:r w:rsidR="00394280">
        <w:rPr>
          <w:rFonts w:ascii="Times New Roman" w:eastAsia="Times New Roman" w:hAnsi="Times New Roman" w:cs="Times New Roman"/>
        </w:rPr>
        <w:t xml:space="preserve"> </w:t>
      </w:r>
      <w:r w:rsidR="00E701C2">
        <w:rPr>
          <w:rFonts w:ascii="Times New Roman" w:eastAsia="Times New Roman" w:hAnsi="Times New Roman" w:cs="Times New Roman"/>
        </w:rPr>
        <w:t>R</w:t>
      </w:r>
      <w:r w:rsidR="00394280" w:rsidRPr="00394280">
        <w:rPr>
          <w:rFonts w:ascii="Times New Roman" w:eastAsia="Times New Roman" w:hAnsi="Times New Roman" w:cs="Times New Roman"/>
        </w:rPr>
        <w:t>etinal phenotype</w:t>
      </w:r>
      <w:r w:rsidR="00E701C2">
        <w:rPr>
          <w:rFonts w:ascii="Times New Roman" w:eastAsia="Times New Roman" w:hAnsi="Times New Roman" w:cs="Times New Roman"/>
        </w:rPr>
        <w:t xml:space="preserve"> summary</w:t>
      </w:r>
      <w:r w:rsidR="00394280" w:rsidRPr="00394280">
        <w:rPr>
          <w:rFonts w:ascii="Times New Roman" w:eastAsia="Times New Roman" w:hAnsi="Times New Roman" w:cs="Times New Roman"/>
        </w:rPr>
        <w:t xml:space="preserve"> of </w:t>
      </w:r>
      <w:r w:rsidR="00394280">
        <w:rPr>
          <w:rFonts w:ascii="Times New Roman" w:eastAsia="Times New Roman" w:hAnsi="Times New Roman" w:cs="Times New Roman"/>
          <w:i/>
          <w:iCs/>
        </w:rPr>
        <w:t>Crx</w:t>
      </w:r>
      <w:r w:rsidR="0051775A">
        <w:rPr>
          <w:rFonts w:ascii="Times New Roman" w:eastAsia="Times New Roman" w:hAnsi="Times New Roman" w:cs="Times New Roman"/>
          <w:i/>
          <w:iCs/>
        </w:rPr>
        <w:t xml:space="preserve"> </w:t>
      </w:r>
      <w:r w:rsidR="0051775A">
        <w:rPr>
          <w:rFonts w:ascii="Times New Roman" w:eastAsia="Times New Roman" w:hAnsi="Times New Roman" w:cs="Times New Roman"/>
        </w:rPr>
        <w:t>variant</w:t>
      </w:r>
      <w:r w:rsidR="00394280">
        <w:rPr>
          <w:rFonts w:ascii="Times New Roman" w:eastAsia="Times New Roman" w:hAnsi="Times New Roman" w:cs="Times New Roman"/>
        </w:rPr>
        <w:t xml:space="preserve"> knock-in mouse models</w:t>
      </w:r>
    </w:p>
    <w:p w14:paraId="6C84F031" w14:textId="7406FA17" w:rsidR="00310477" w:rsidRPr="009F34C3" w:rsidRDefault="00310477" w:rsidP="009F34C3">
      <w:pPr>
        <w:spacing w:after="0"/>
        <w:rPr>
          <w:rFonts w:ascii="Times New Roman" w:eastAsia="Times New Roman" w:hAnsi="Times New Roman" w:cs="Times New Roman"/>
          <w:b/>
          <w:bCs/>
          <w:color w:val="000000"/>
        </w:rPr>
      </w:pPr>
      <w:r w:rsidRPr="00ED1BBF">
        <w:rPr>
          <w:rFonts w:ascii="Times New Roman" w:eastAsia="Times New Roman" w:hAnsi="Times New Roman" w:cs="Times New Roman"/>
          <w:color w:val="000000"/>
        </w:rPr>
        <w:t>† ad: autosomal dominant; ar: autosomal recessive; LCA: Leber congenital amaurosis; CoRD: Cone rod dystrophy</w:t>
      </w:r>
      <w:r w:rsidR="009F34C3">
        <w:rPr>
          <w:rFonts w:ascii="Times New Roman" w:eastAsia="Times New Roman" w:hAnsi="Times New Roman" w:cs="Times New Roman"/>
          <w:color w:val="000000"/>
        </w:rPr>
        <w:t>. TVRM65 and RIP are spontaneous variants found in mice, thus no human disease phenotype is provided.</w:t>
      </w:r>
    </w:p>
    <w:p w14:paraId="1BD96CF7" w14:textId="38A34FEF" w:rsidR="004F2433" w:rsidRPr="00ED1BBF" w:rsidRDefault="004F2433" w:rsidP="004F2433">
      <w:pPr>
        <w:spacing w:after="0"/>
        <w:rPr>
          <w:rFonts w:ascii="Times New Roman" w:eastAsia="Times New Roman" w:hAnsi="Times New Roman" w:cs="Times New Roman"/>
          <w:b/>
          <w:bCs/>
          <w:color w:val="000000"/>
        </w:rPr>
      </w:pPr>
      <w:r w:rsidRPr="00ED1BBF">
        <w:rPr>
          <w:rFonts w:ascii="Times New Roman" w:eastAsia="Times New Roman" w:hAnsi="Times New Roman" w:cs="Times New Roman"/>
          <w:color w:val="000000"/>
        </w:rPr>
        <w:t xml:space="preserve">* </w:t>
      </w:r>
      <w:r w:rsidR="002C0557">
        <w:rPr>
          <w:rFonts w:ascii="Times New Roman" w:eastAsia="Times New Roman" w:hAnsi="Times New Roman" w:cs="Times New Roman"/>
          <w:color w:val="000000"/>
        </w:rPr>
        <w:t xml:space="preserve">All phenotypes </w:t>
      </w:r>
      <w:r w:rsidR="00C543E5">
        <w:rPr>
          <w:rFonts w:ascii="Times New Roman" w:eastAsia="Times New Roman" w:hAnsi="Times New Roman" w:cs="Times New Roman"/>
          <w:color w:val="000000"/>
        </w:rPr>
        <w:t xml:space="preserve">are </w:t>
      </w:r>
      <w:r w:rsidR="002C0557">
        <w:rPr>
          <w:rFonts w:ascii="Times New Roman" w:eastAsia="Times New Roman" w:hAnsi="Times New Roman" w:cs="Times New Roman"/>
          <w:color w:val="000000"/>
        </w:rPr>
        <w:t>given in the C57BL/6J background.</w:t>
      </w:r>
    </w:p>
    <w:p w14:paraId="7C3A71CC" w14:textId="379F7673" w:rsidR="009F04A8" w:rsidRPr="00CD5C66" w:rsidRDefault="00397109" w:rsidP="009F04A8">
      <w:pP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“+” qualitative graded </w:t>
      </w:r>
      <w:r w:rsidR="006419F3">
        <w:rPr>
          <w:rFonts w:ascii="Times New Roman" w:eastAsia="Times New Roman" w:hAnsi="Times New Roman" w:cs="Times New Roman"/>
          <w:color w:val="000000"/>
        </w:rPr>
        <w:t>values</w:t>
      </w:r>
      <w:r>
        <w:rPr>
          <w:rFonts w:ascii="Times New Roman" w:eastAsia="Times New Roman" w:hAnsi="Times New Roman" w:cs="Times New Roman"/>
          <w:color w:val="000000"/>
        </w:rPr>
        <w:t>; “-“ null</w:t>
      </w:r>
      <w:r w:rsidR="00EA7B70">
        <w:rPr>
          <w:rFonts w:ascii="Times New Roman" w:eastAsia="Times New Roman" w:hAnsi="Times New Roman" w:cs="Times New Roman"/>
          <w:color w:val="000000"/>
        </w:rPr>
        <w:t xml:space="preserve"> or not significant</w:t>
      </w:r>
      <w:r w:rsidR="008C7AE3">
        <w:rPr>
          <w:rFonts w:ascii="Times New Roman" w:eastAsia="Times New Roman" w:hAnsi="Times New Roman" w:cs="Times New Roman"/>
          <w:color w:val="000000"/>
        </w:rPr>
        <w:t>; “ND” not determined.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1220"/>
        <w:gridCol w:w="1469"/>
        <w:gridCol w:w="1275"/>
        <w:gridCol w:w="993"/>
        <w:gridCol w:w="1134"/>
        <w:gridCol w:w="1134"/>
        <w:gridCol w:w="1559"/>
        <w:gridCol w:w="1559"/>
        <w:gridCol w:w="1134"/>
        <w:gridCol w:w="1134"/>
        <w:gridCol w:w="2063"/>
      </w:tblGrid>
      <w:tr w:rsidR="00372426" w14:paraId="3B8F40EE" w14:textId="29B11533" w:rsidTr="00D82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0B3AECDD" w14:textId="4A5BE404" w:rsidR="00DE0FE4" w:rsidRDefault="00DE0FE4" w:rsidP="00DE0FE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nt</w:t>
            </w:r>
            <w:r w:rsidRPr="00E70011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Disease)</w:t>
            </w:r>
            <w:r w:rsidRPr="00C809A8">
              <w:rPr>
                <w:rFonts w:ascii="Times New Roman" w:eastAsia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469" w:type="dxa"/>
          </w:tcPr>
          <w:p w14:paraId="27C3A8E7" w14:textId="0B9F29AB" w:rsidR="00DE0FE4" w:rsidRDefault="00FD5A03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thogenic class</w:t>
            </w:r>
          </w:p>
        </w:tc>
        <w:tc>
          <w:tcPr>
            <w:tcW w:w="1275" w:type="dxa"/>
          </w:tcPr>
          <w:p w14:paraId="6E9D849E" w14:textId="3FAB0BE5" w:rsidR="00DE0FE4" w:rsidRPr="009F34C3" w:rsidRDefault="00DE0FE4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Mouse model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27" w:type="dxa"/>
            <w:gridSpan w:val="2"/>
          </w:tcPr>
          <w:p w14:paraId="07205B52" w14:textId="33F09CCB" w:rsidR="00DE0FE4" w:rsidRPr="00DE0FE4" w:rsidRDefault="00FD1D0B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</w:rPr>
              <w:t>Function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(ERG at 1month)</w:t>
            </w:r>
          </w:p>
        </w:tc>
        <w:tc>
          <w:tcPr>
            <w:tcW w:w="1134" w:type="dxa"/>
          </w:tcPr>
          <w:p w14:paraId="7F5C1FAB" w14:textId="44C507B2" w:rsidR="00DE0FE4" w:rsidRDefault="00DE0FE4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 length</w:t>
            </w:r>
          </w:p>
        </w:tc>
        <w:tc>
          <w:tcPr>
            <w:tcW w:w="3118" w:type="dxa"/>
            <w:gridSpan w:val="2"/>
          </w:tcPr>
          <w:p w14:paraId="56218405" w14:textId="2F0ED604" w:rsidR="00DE0FE4" w:rsidRDefault="00DE0FE4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generation time course</w:t>
            </w:r>
          </w:p>
        </w:tc>
        <w:tc>
          <w:tcPr>
            <w:tcW w:w="2268" w:type="dxa"/>
            <w:gridSpan w:val="2"/>
          </w:tcPr>
          <w:p w14:paraId="50E9FCAC" w14:textId="55074959" w:rsidR="00DE0FE4" w:rsidRDefault="00DE0FE4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expression</w:t>
            </w:r>
            <w:r w:rsidR="00D64433">
              <w:rPr>
                <w:rFonts w:ascii="Times New Roman" w:eastAsia="Times New Roman" w:hAnsi="Times New Roman" w:cs="Times New Roman"/>
              </w:rPr>
              <w:t xml:space="preserve"> (compared to P10)</w:t>
            </w:r>
          </w:p>
        </w:tc>
        <w:tc>
          <w:tcPr>
            <w:tcW w:w="2063" w:type="dxa"/>
          </w:tcPr>
          <w:p w14:paraId="0987122F" w14:textId="63098059" w:rsidR="00DE0FE4" w:rsidRDefault="00DE0FE4" w:rsidP="00DE0F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lication</w:t>
            </w:r>
          </w:p>
        </w:tc>
      </w:tr>
      <w:tr w:rsidR="00372426" w14:paraId="28F15BA2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666127BF" w14:textId="77777777" w:rsidR="00DE0FE4" w:rsidRDefault="00DE0FE4" w:rsidP="00CB382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</w:tcPr>
          <w:p w14:paraId="383EABF2" w14:textId="77777777" w:rsidR="00DE0FE4" w:rsidRDefault="00DE0FE4" w:rsidP="00CB38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5757296C" w14:textId="77777777" w:rsidR="00DE0FE4" w:rsidRDefault="00DE0FE4" w:rsidP="00CB38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45DCEB27" w14:textId="3D75EAC6" w:rsidR="00DE0FE4" w:rsidRDefault="00D64433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DE0FE4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134" w:type="dxa"/>
          </w:tcPr>
          <w:p w14:paraId="4736059E" w14:textId="603FB416" w:rsidR="00DE0FE4" w:rsidRDefault="00D64433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E0FE4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1134" w:type="dxa"/>
          </w:tcPr>
          <w:p w14:paraId="7E825F0D" w14:textId="7A1D5000" w:rsidR="00DE0FE4" w:rsidRDefault="00D64433" w:rsidP="00D64433">
            <w:pPr>
              <w:ind w:left="720" w:hanging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D97B8E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559" w:type="dxa"/>
          </w:tcPr>
          <w:p w14:paraId="6A858210" w14:textId="110416AC" w:rsidR="00DE0FE4" w:rsidRDefault="00D64433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DE0FE4">
              <w:rPr>
                <w:rFonts w:ascii="Times New Roman" w:eastAsia="Times New Roman" w:hAnsi="Times New Roman" w:cs="Times New Roman"/>
              </w:rPr>
              <w:t>od</w:t>
            </w:r>
          </w:p>
        </w:tc>
        <w:tc>
          <w:tcPr>
            <w:tcW w:w="1559" w:type="dxa"/>
          </w:tcPr>
          <w:p w14:paraId="1EDB81E5" w14:textId="7C29E0C8" w:rsidR="00DE0FE4" w:rsidRDefault="00D64433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="00DE0FE4">
              <w:rPr>
                <w:rFonts w:ascii="Times New Roman" w:eastAsia="Times New Roman" w:hAnsi="Times New Roman" w:cs="Times New Roman"/>
              </w:rPr>
              <w:t>one</w:t>
            </w:r>
          </w:p>
        </w:tc>
        <w:tc>
          <w:tcPr>
            <w:tcW w:w="1134" w:type="dxa"/>
          </w:tcPr>
          <w:p w14:paraId="6612FF1D" w14:textId="6C27A86D" w:rsidR="00DE0FE4" w:rsidRDefault="00DE0FE4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10</w:t>
            </w:r>
          </w:p>
        </w:tc>
        <w:tc>
          <w:tcPr>
            <w:tcW w:w="1134" w:type="dxa"/>
          </w:tcPr>
          <w:p w14:paraId="01D1DBF9" w14:textId="39E6F63E" w:rsidR="00DE0FE4" w:rsidRDefault="00DE0FE4" w:rsidP="00DE0F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21</w:t>
            </w:r>
          </w:p>
        </w:tc>
        <w:tc>
          <w:tcPr>
            <w:tcW w:w="2063" w:type="dxa"/>
          </w:tcPr>
          <w:p w14:paraId="6AF08A2A" w14:textId="77777777" w:rsidR="00DE0FE4" w:rsidRDefault="00DE0FE4" w:rsidP="00CB38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72426" w14:paraId="24349CD9" w14:textId="1DD14196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</w:tcPr>
          <w:p w14:paraId="01BABA44" w14:textId="70767D8C" w:rsidR="00432E01" w:rsidRDefault="00432E01" w:rsidP="00432E0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</w:tcPr>
          <w:p w14:paraId="0ABBE706" w14:textId="77777777" w:rsidR="00432E01" w:rsidRDefault="00432E01" w:rsidP="00432E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738860F9" w14:textId="6EEF9839" w:rsidR="00432E01" w:rsidRPr="00631393" w:rsidRDefault="00432E01" w:rsidP="00432E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31393">
              <w:rPr>
                <w:rFonts w:ascii="Times New Roman" w:eastAsia="Times New Roman" w:hAnsi="Times New Roman" w:cs="Times New Roman"/>
              </w:rPr>
              <w:t>WT</w:t>
            </w:r>
          </w:p>
        </w:tc>
        <w:tc>
          <w:tcPr>
            <w:tcW w:w="993" w:type="dxa"/>
          </w:tcPr>
          <w:p w14:paraId="51FD18FC" w14:textId="605D629C" w:rsidR="00432E01" w:rsidRDefault="00432E01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75B454EF" w14:textId="4B85EB9D" w:rsidR="00432E01" w:rsidRDefault="00432E01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222B496A" w14:textId="33DBFB35" w:rsidR="00432E01" w:rsidRDefault="00432E01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1559" w:type="dxa"/>
          </w:tcPr>
          <w:p w14:paraId="71AC3342" w14:textId="11B1C797" w:rsidR="00432E01" w:rsidRDefault="00432E01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76375D50" w14:textId="6C42A878" w:rsidR="00432E01" w:rsidRDefault="00432E01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503CD75" w14:textId="233ACA55" w:rsidR="00432E01" w:rsidRDefault="00A93602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134" w:type="dxa"/>
          </w:tcPr>
          <w:p w14:paraId="3DEDE409" w14:textId="1185AED4" w:rsidR="00432E01" w:rsidRDefault="00A93602" w:rsidP="00432E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2063" w:type="dxa"/>
          </w:tcPr>
          <w:p w14:paraId="7FCDC6EB" w14:textId="4543DF61" w:rsidR="00432E01" w:rsidRDefault="008E1EE0" w:rsidP="00432E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Tran et al., 2014, Ruzycki et al., 201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D82E7F" w14:paraId="5B164E74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5F7C939E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 w:val="restart"/>
          </w:tcPr>
          <w:p w14:paraId="493801B8" w14:textId="77777777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04A6CA36" w14:textId="3DF7A757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+/-</w:t>
            </w:r>
          </w:p>
        </w:tc>
        <w:tc>
          <w:tcPr>
            <w:tcW w:w="993" w:type="dxa"/>
          </w:tcPr>
          <w:p w14:paraId="0DA82F58" w14:textId="799CE9CA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082CFF84" w14:textId="6BACD467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41531570" w14:textId="3D2739B1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1559" w:type="dxa"/>
          </w:tcPr>
          <w:p w14:paraId="2B6A4327" w14:textId="6A7BEEC6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69F045D" w14:textId="2F841060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D772B6B" w14:textId="2170E9CF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134" w:type="dxa"/>
          </w:tcPr>
          <w:p w14:paraId="1FC9743A" w14:textId="523DE8C8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2063" w:type="dxa"/>
            <w:vMerge w:val="restart"/>
          </w:tcPr>
          <w:p w14:paraId="0E7C8C12" w14:textId="08FF450A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Tran et al., 2014, Ruzycki et al., 201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05B39545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5753CF54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4545A4A1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1BC98989" w14:textId="5A0476AD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-/-</w:t>
            </w:r>
          </w:p>
        </w:tc>
        <w:tc>
          <w:tcPr>
            <w:tcW w:w="993" w:type="dxa"/>
          </w:tcPr>
          <w:p w14:paraId="1DAE0677" w14:textId="04A4798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83AD7D3" w14:textId="34D806B1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4769644" w14:textId="4AD533B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146F75AA" w14:textId="08399075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559" w:type="dxa"/>
          </w:tcPr>
          <w:p w14:paraId="1301AEC3" w14:textId="1EBAEFEC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134" w:type="dxa"/>
          </w:tcPr>
          <w:p w14:paraId="429A2490" w14:textId="3A5CF081" w:rsidR="00350E61" w:rsidRDefault="00E13119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E798B38" w14:textId="1A836479" w:rsidR="00350E61" w:rsidRDefault="00E13119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07DEB432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82E7F" w14:paraId="39E3D818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6715B848" w14:textId="38E07F66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168d2 </w:t>
            </w:r>
            <w:r w:rsidR="00794837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="00897D91">
              <w:rPr>
                <w:rFonts w:ascii="Times New Roman" w:eastAsia="Times New Roman" w:hAnsi="Times New Roman" w:cs="Times New Roman"/>
              </w:rPr>
              <w:t>adLCA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469" w:type="dxa"/>
            <w:vMerge w:val="restart"/>
          </w:tcPr>
          <w:p w14:paraId="73309A97" w14:textId="7C406173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uncated </w:t>
            </w:r>
            <w:r w:rsidR="00D82E7F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C-terminus</w:t>
            </w:r>
          </w:p>
        </w:tc>
        <w:tc>
          <w:tcPr>
            <w:tcW w:w="1275" w:type="dxa"/>
          </w:tcPr>
          <w:p w14:paraId="474B9BD7" w14:textId="2492841A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E168d2/+</w:t>
            </w:r>
          </w:p>
        </w:tc>
        <w:tc>
          <w:tcPr>
            <w:tcW w:w="993" w:type="dxa"/>
          </w:tcPr>
          <w:p w14:paraId="3AA66059" w14:textId="0D321279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1BCAF69F" w14:textId="54FB6607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546405C1" w14:textId="56E35A56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559" w:type="dxa"/>
          </w:tcPr>
          <w:p w14:paraId="1C3DAEB5" w14:textId="37EBAB2C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6 months</w:t>
            </w:r>
          </w:p>
        </w:tc>
        <w:tc>
          <w:tcPr>
            <w:tcW w:w="1559" w:type="dxa"/>
          </w:tcPr>
          <w:p w14:paraId="05641752" w14:textId="7D1FFD4B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onth</w:t>
            </w:r>
          </w:p>
        </w:tc>
        <w:tc>
          <w:tcPr>
            <w:tcW w:w="1134" w:type="dxa"/>
          </w:tcPr>
          <w:p w14:paraId="6BDF55CA" w14:textId="3DB2471B" w:rsidR="00350E61" w:rsidRDefault="00E13119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71EB1EA4" w14:textId="7B5EA5C8" w:rsidR="00350E61" w:rsidRDefault="00E13119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063" w:type="dxa"/>
            <w:vMerge w:val="restart"/>
          </w:tcPr>
          <w:p w14:paraId="216FAB80" w14:textId="78450B09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Tran et al., 2014, Ruzycki et al., 201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2EBD5CA6" w14:textId="5413077E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71B79E2E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771DF682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2C3C40CD" w14:textId="2EA90718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E168d2/d2</w:t>
            </w:r>
          </w:p>
        </w:tc>
        <w:tc>
          <w:tcPr>
            <w:tcW w:w="993" w:type="dxa"/>
          </w:tcPr>
          <w:p w14:paraId="1E8EB624" w14:textId="424B8C13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3EE495C" w14:textId="674996FB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78136CC" w14:textId="4EFADCD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43200AEC" w14:textId="60D38AFB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559" w:type="dxa"/>
          </w:tcPr>
          <w:p w14:paraId="3F4FDF45" w14:textId="02EA43CE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134" w:type="dxa"/>
          </w:tcPr>
          <w:p w14:paraId="7635243E" w14:textId="6FB860FB" w:rsidR="00350E61" w:rsidRDefault="00E559C0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FBC57FB" w14:textId="0F6D8063" w:rsidR="00350E61" w:rsidRDefault="00E559C0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79135D3D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82E7F" w14:paraId="7D78DE51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7EE2163D" w14:textId="679BC3BC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VRM65</w:t>
            </w:r>
          </w:p>
        </w:tc>
        <w:tc>
          <w:tcPr>
            <w:tcW w:w="1469" w:type="dxa"/>
            <w:vMerge w:val="restart"/>
          </w:tcPr>
          <w:p w14:paraId="427C2177" w14:textId="4CE77B01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uncated </w:t>
            </w:r>
            <w:r w:rsidR="00D82E7F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C-terminus</w:t>
            </w:r>
          </w:p>
        </w:tc>
        <w:tc>
          <w:tcPr>
            <w:tcW w:w="1275" w:type="dxa"/>
          </w:tcPr>
          <w:p w14:paraId="2F1C9D16" w14:textId="44978884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L253X/+</w:t>
            </w:r>
          </w:p>
        </w:tc>
        <w:tc>
          <w:tcPr>
            <w:tcW w:w="993" w:type="dxa"/>
          </w:tcPr>
          <w:p w14:paraId="77C31A13" w14:textId="6F4260F6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134" w:type="dxa"/>
          </w:tcPr>
          <w:p w14:paraId="12CC36E1" w14:textId="32FF4057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134" w:type="dxa"/>
          </w:tcPr>
          <w:p w14:paraId="3F61FF79" w14:textId="3C9BD489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1559" w:type="dxa"/>
          </w:tcPr>
          <w:p w14:paraId="2D92A577" w14:textId="390E3B4D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6DE29E45" w14:textId="65874266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9DEA751" w14:textId="302AF789" w:rsidR="00350E61" w:rsidRDefault="00E559C0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14:paraId="5DC597C7" w14:textId="06403328" w:rsidR="00350E61" w:rsidRDefault="00E559C0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2063" w:type="dxa"/>
            <w:vMerge w:val="restart"/>
          </w:tcPr>
          <w:p w14:paraId="005CA6D5" w14:textId="026C2A26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Ruzycki&lt;/Author&gt;&lt;Year&gt;2017&lt;/Year&gt;&lt;RecNum&gt;256&lt;/RecNum&gt;&lt;DisplayText&gt;(Ruzycki et al., 2017)&lt;/DisplayText&gt;&lt;record&gt;&lt;rec-number&gt;256&lt;/rec-number&gt;&lt;foreign-keys&gt;&lt;key app="EN" db-id="rtpsrrfrj0920oe9azsxxdzyxdpfexf0pre5" timestamp="1699934636"&gt;256&lt;/key&gt;&lt;/foreign-keys&gt;&lt;ref-type name="Journal Article"&gt;17&lt;/ref-type&gt;&lt;contributors&gt;&lt;authors&gt;&lt;author&gt;Ruzycki, Philip A.&lt;/author&gt;&lt;author&gt;Linne, Courtney D.&lt;/author&gt;&lt;author&gt;Hennig, Anne K.&lt;/author&gt;&lt;author&gt;Chen, Shiming&lt;/author&gt;&lt;/authors&gt;&lt;/contributors&gt;&lt;titles&gt;&lt;title&gt;Crx-L253X Mutation Produces Dominant Photoreceptor Defects in TVRM65 Mice&lt;/title&gt;&lt;secondary-title&gt;Investigative Ophthalmology &amp;amp; Visual Science&lt;/secondary-title&gt;&lt;/titles&gt;&lt;periodical&gt;&lt;full-title&gt;Investigative Ophthalmology &amp;amp; Visual Science&lt;/full-title&gt;&lt;/periodical&gt;&lt;pages&gt;4644-4653&lt;/pages&gt;&lt;volume&gt;58&lt;/volume&gt;&lt;number&gt;11&lt;/number&gt;&lt;dates&gt;&lt;year&gt;2017&lt;/year&gt;&lt;/dates&gt;&lt;isbn&gt;1552-5783&lt;/isbn&gt;&lt;urls&gt;&lt;related-urls&gt;&lt;url&gt;https://doi.org/10.1167/iovs.17-22075&lt;/url&gt;&lt;/related-urls&gt;&lt;/urls&gt;&lt;electronic-resource-num&gt;10.1167/iovs.17-22075&lt;/electronic-resource-num&gt;&lt;access-date&gt;11/14/2023&lt;/access-date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Ruzycki et al., 2017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3FD6B557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33E2F0BA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2439E285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5BB3BEB7" w14:textId="05A44745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L253X/X</w:t>
            </w:r>
          </w:p>
        </w:tc>
        <w:tc>
          <w:tcPr>
            <w:tcW w:w="993" w:type="dxa"/>
          </w:tcPr>
          <w:p w14:paraId="19A84760" w14:textId="05542552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7C6FFFF" w14:textId="08287ADB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857B679" w14:textId="413552F4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8001BD2" w14:textId="482DEB35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559" w:type="dxa"/>
          </w:tcPr>
          <w:p w14:paraId="77381549" w14:textId="24A5230D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134" w:type="dxa"/>
          </w:tcPr>
          <w:p w14:paraId="3D959518" w14:textId="1D2D7A5F" w:rsidR="00350E61" w:rsidRDefault="00F530A9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E859210" w14:textId="41DB0895" w:rsidR="00350E61" w:rsidRDefault="00C47CB3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55412935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372426" w14:paraId="15AC8297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25F2BAFB" w14:textId="5DB0F9C2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P</w:t>
            </w:r>
          </w:p>
        </w:tc>
        <w:tc>
          <w:tcPr>
            <w:tcW w:w="1469" w:type="dxa"/>
            <w:vMerge w:val="restart"/>
          </w:tcPr>
          <w:p w14:paraId="6BFBFF34" w14:textId="6766A383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tended </w:t>
            </w:r>
            <w:r w:rsidR="00D82E7F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C-terminus</w:t>
            </w:r>
          </w:p>
        </w:tc>
        <w:tc>
          <w:tcPr>
            <w:tcW w:w="1275" w:type="dxa"/>
          </w:tcPr>
          <w:p w14:paraId="3D7A6DCB" w14:textId="30D29CB6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Rip/+</w:t>
            </w:r>
          </w:p>
        </w:tc>
        <w:tc>
          <w:tcPr>
            <w:tcW w:w="993" w:type="dxa"/>
          </w:tcPr>
          <w:p w14:paraId="1CD2E0FC" w14:textId="5D2413A4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10DEE06" w14:textId="2BB1C01E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E714B25" w14:textId="2441A872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3118" w:type="dxa"/>
            <w:gridSpan w:val="2"/>
          </w:tcPr>
          <w:p w14:paraId="01E54CF9" w14:textId="7B4E78FB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inner ONL but preserved </w:t>
            </w:r>
            <w:r>
              <w:rPr>
                <w:rFonts w:ascii="Times New Roman" w:eastAsia="Times New Roman" w:hAnsi="Times New Roman" w:cs="Times New Roman"/>
              </w:rPr>
              <w:br/>
              <w:t>&gt;= 18months</w:t>
            </w:r>
          </w:p>
        </w:tc>
        <w:tc>
          <w:tcPr>
            <w:tcW w:w="1134" w:type="dxa"/>
          </w:tcPr>
          <w:p w14:paraId="54C68AE1" w14:textId="30F819A3" w:rsidR="00350E61" w:rsidRDefault="007C6EFA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34" w:type="dxa"/>
          </w:tcPr>
          <w:p w14:paraId="5FCAA9D6" w14:textId="7FD0036A" w:rsidR="00350E61" w:rsidRDefault="001C5FDC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 w:val="restart"/>
          </w:tcPr>
          <w:p w14:paraId="7CE26E40" w14:textId="13F424E0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Roger&lt;/Author&gt;&lt;Year&gt;2014&lt;/Year&gt;&lt;RecNum&gt;118&lt;/RecNum&gt;&lt;DisplayText&gt;(Roger et al., 2014)&lt;/DisplayText&gt;&lt;record&gt;&lt;rec-number&gt;118&lt;/rec-number&gt;&lt;foreign-keys&gt;&lt;key app="EN" db-id="rtpsrrfrj0920oe9azsxxdzyxdpfexf0pre5" timestamp="1643846139"&gt;118&lt;/key&gt;&lt;/foreign-keys&gt;&lt;ref-type name="Journal Article"&gt;17&lt;/ref-type&gt;&lt;contributors&gt;&lt;authors&gt;&lt;author&gt;Roger, Jerome E.&lt;/author&gt;&lt;author&gt;Hiriyanna, Avinash&lt;/author&gt;&lt;author&gt;Gotoh, Norimoto&lt;/author&gt;&lt;author&gt;Hao, Hong&lt;/author&gt;&lt;author&gt;Cheng, Debbie F.&lt;/author&gt;&lt;author&gt;Ratnapriya, Rinki&lt;/author&gt;&lt;author&gt;Kautzmann, Marie-Audrey I.&lt;/author&gt;&lt;author&gt;Chang, Bo&lt;/author&gt;&lt;author&gt;Swaroop, Anand&lt;/author&gt;&lt;/authors&gt;&lt;/contributors&gt;&lt;titles&gt;&lt;title&gt;OTX2 loss causes rod differentiation defect in CRX-associated congenital blindness&lt;/title&gt;&lt;secondary-title&gt;The Journal of Clinical Investigation&lt;/secondary-title&gt;&lt;/titles&gt;&lt;pages&gt;631-643&lt;/pages&gt;&lt;volume&gt;124&lt;/volume&gt;&lt;number&gt;2&lt;/number&gt;&lt;dates&gt;&lt;year&gt;2014&lt;/year&gt;&lt;pub-dates&gt;&lt;date&gt;02/03/&lt;/date&gt;&lt;/pub-dates&gt;&lt;/dates&gt;&lt;publisher&gt;The American Society for Clinical Investigation&lt;/publisher&gt;&lt;isbn&gt;0021-9738&lt;/isbn&gt;&lt;urls&gt;&lt;related-urls&gt;&lt;url&gt;https://doi.org/10.1172/JCI72722&lt;/url&gt;&lt;/related-urls&gt;&lt;/urls&gt;&lt;electronic-resource-num&gt;10.1172/JCI727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Roger et al., 2014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40D49205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1FC67AA3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1C5B7AC9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7C823401" w14:textId="0FF325CE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Rip/Rip</w:t>
            </w:r>
          </w:p>
        </w:tc>
        <w:tc>
          <w:tcPr>
            <w:tcW w:w="993" w:type="dxa"/>
          </w:tcPr>
          <w:p w14:paraId="2A11F30A" w14:textId="30EB737D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0DA59709" w14:textId="53BA4339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49FE3ED" w14:textId="05E7E75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4F7C2A8" w14:textId="3C75E69E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9 months</w:t>
            </w:r>
          </w:p>
        </w:tc>
        <w:tc>
          <w:tcPr>
            <w:tcW w:w="1559" w:type="dxa"/>
          </w:tcPr>
          <w:p w14:paraId="4FF36C6A" w14:textId="121D09C7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9 months</w:t>
            </w:r>
          </w:p>
        </w:tc>
        <w:tc>
          <w:tcPr>
            <w:tcW w:w="1134" w:type="dxa"/>
          </w:tcPr>
          <w:p w14:paraId="4892FFFD" w14:textId="39959186" w:rsidR="00350E61" w:rsidRDefault="007C6EFA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134" w:type="dxa"/>
          </w:tcPr>
          <w:p w14:paraId="4A7372D0" w14:textId="6A1FF8CF" w:rsidR="00350E61" w:rsidRDefault="001C5FDC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4A08709A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82E7F" w14:paraId="3552E211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5B7E4672" w14:textId="60032436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90W </w:t>
            </w:r>
            <w:r w:rsidR="00794837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(arLCA)</w:t>
            </w:r>
          </w:p>
        </w:tc>
        <w:tc>
          <w:tcPr>
            <w:tcW w:w="1469" w:type="dxa"/>
            <w:vMerge w:val="restart"/>
          </w:tcPr>
          <w:p w14:paraId="1661625A" w14:textId="76F93392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duced DNA binding affinity</w:t>
            </w:r>
          </w:p>
        </w:tc>
        <w:tc>
          <w:tcPr>
            <w:tcW w:w="1275" w:type="dxa"/>
          </w:tcPr>
          <w:p w14:paraId="3106CF7E" w14:textId="12E3CE0B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R90W/+</w:t>
            </w:r>
          </w:p>
        </w:tc>
        <w:tc>
          <w:tcPr>
            <w:tcW w:w="993" w:type="dxa"/>
          </w:tcPr>
          <w:p w14:paraId="6D52E279" w14:textId="13C1D289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1FC723A9" w14:textId="0DB697D5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</w:t>
            </w:r>
          </w:p>
        </w:tc>
        <w:tc>
          <w:tcPr>
            <w:tcW w:w="1134" w:type="dxa"/>
          </w:tcPr>
          <w:p w14:paraId="35AFCCDB" w14:textId="4BC9510A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1559" w:type="dxa"/>
          </w:tcPr>
          <w:p w14:paraId="3452CBD2" w14:textId="1C7CEE29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6761FE18" w14:textId="7FC96B5D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55DD183" w14:textId="6FB35D19" w:rsidR="00350E61" w:rsidRDefault="00E559C0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134" w:type="dxa"/>
          </w:tcPr>
          <w:p w14:paraId="6B3B4C8E" w14:textId="38559E2F" w:rsidR="00350E61" w:rsidRDefault="00E559C0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++</w:t>
            </w:r>
          </w:p>
        </w:tc>
        <w:tc>
          <w:tcPr>
            <w:tcW w:w="2063" w:type="dxa"/>
            <w:vMerge w:val="restart"/>
          </w:tcPr>
          <w:p w14:paraId="5CF4C5BE" w14:textId="248A0148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cmFuPC9BdXRob3I+PFllYXI+MjAxNDwvWWVhcj48UmVj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Tran et al., 2014, Ruzycki et al., 2015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3B524862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730872AD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26244260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5813118C" w14:textId="6EEE7DCD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R90W/W</w:t>
            </w:r>
          </w:p>
        </w:tc>
        <w:tc>
          <w:tcPr>
            <w:tcW w:w="993" w:type="dxa"/>
          </w:tcPr>
          <w:p w14:paraId="6E951C4C" w14:textId="5CBFE1D6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96B73C9" w14:textId="4847C6DA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A45E0AD" w14:textId="0536CF2B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45C933F3" w14:textId="4913C835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559" w:type="dxa"/>
          </w:tcPr>
          <w:p w14:paraId="52DAC8B8" w14:textId="2C7D54A6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3 months</w:t>
            </w:r>
          </w:p>
        </w:tc>
        <w:tc>
          <w:tcPr>
            <w:tcW w:w="1134" w:type="dxa"/>
          </w:tcPr>
          <w:p w14:paraId="2E5313B6" w14:textId="472E34D6" w:rsidR="00350E61" w:rsidRDefault="00BF5892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4427F0ED" w14:textId="73124101" w:rsidR="00350E61" w:rsidRDefault="00BF5892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4B529CB2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82E7F" w14:paraId="43C18391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6FFDF799" w14:textId="7D6D7EFB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80A </w:t>
            </w:r>
            <w:r w:rsidR="00794837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(adCoRD)</w:t>
            </w:r>
          </w:p>
        </w:tc>
        <w:tc>
          <w:tcPr>
            <w:tcW w:w="1469" w:type="dxa"/>
            <w:vMerge w:val="restart"/>
          </w:tcPr>
          <w:p w14:paraId="7D10ADBA" w14:textId="5DFC3626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tered DNA binding specificity</w:t>
            </w:r>
          </w:p>
        </w:tc>
        <w:tc>
          <w:tcPr>
            <w:tcW w:w="1275" w:type="dxa"/>
          </w:tcPr>
          <w:p w14:paraId="03E5B03C" w14:textId="497B42A9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E80A/+</w:t>
            </w:r>
          </w:p>
        </w:tc>
        <w:tc>
          <w:tcPr>
            <w:tcW w:w="993" w:type="dxa"/>
          </w:tcPr>
          <w:p w14:paraId="1DA6A46C" w14:textId="1C2756E9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</w:t>
            </w:r>
          </w:p>
        </w:tc>
        <w:tc>
          <w:tcPr>
            <w:tcW w:w="1134" w:type="dxa"/>
          </w:tcPr>
          <w:p w14:paraId="1CFE86AC" w14:textId="2C3DE257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B813A3E" w14:textId="7B9CFB7B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559" w:type="dxa"/>
          </w:tcPr>
          <w:p w14:paraId="57A43A7B" w14:textId="3BCF82DF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5264787E" w14:textId="22DC6FB8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36F649E" w14:textId="57E03D21" w:rsidR="00350E61" w:rsidRDefault="00D96AB5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134" w:type="dxa"/>
          </w:tcPr>
          <w:p w14:paraId="1374025A" w14:textId="67CF1366" w:rsidR="00350E61" w:rsidRDefault="00D96AB5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2063" w:type="dxa"/>
            <w:vMerge w:val="restart"/>
          </w:tcPr>
          <w:p w14:paraId="648B0166" w14:textId="6D854FF2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eng&lt;/Author&gt;&lt;Year&gt;2023&lt;/Year&gt;&lt;RecNum&gt;271&lt;/RecNum&gt;&lt;DisplayText&gt;(Zheng et al., 2023)&lt;/DisplayText&gt;&lt;record&gt;&lt;rec-number&gt;271&lt;/rec-number&gt;&lt;foreign-keys&gt;&lt;key app="EN" db-id="rtpsrrfrj0920oe9azsxxdzyxdpfexf0pre5" timestamp="1700059234"&gt;271&lt;/key&gt;&lt;/foreign-keys&gt;&lt;ref-type name="Journal Article"&gt;17&lt;/ref-type&gt;&lt;contributors&gt;&lt;authors&gt;&lt;author&gt;Zheng, Yiqiao&lt;/author&gt;&lt;author&gt;Sun, Chi&lt;/author&gt;&lt;author&gt;Zhang, Xiaodong&lt;/author&gt;&lt;author&gt;Ruzycki, Philip A.&lt;/author&gt;&lt;author&gt;Chen, Shiming&lt;/author&gt;&lt;/authors&gt;&lt;/contributors&gt;&lt;titles&gt;&lt;title&gt;Missense mutations in CRX homeodomain cause dominant retinopathies through two distinct mechanisms&lt;/title&gt;&lt;secondary-title&gt;eLife&lt;/secondary-title&gt;&lt;/titles&gt;&lt;periodical&gt;&lt;full-title&gt;eLife&lt;/full-title&gt;&lt;/periodical&gt;&lt;pages&gt;RP87147&lt;/pages&gt;&lt;volume&gt;12&lt;/volume&gt;&lt;keywords&gt;&lt;keyword&gt;homeodomain&lt;/keyword&gt;&lt;keyword&gt;transcription factor&lt;/keyword&gt;&lt;keyword&gt;DNA-binding specificity&lt;/keyword&gt;&lt;keyword&gt;CRX disease mutations&lt;/keyword&gt;&lt;keyword&gt;inherited retinal diseases&lt;/keyword&gt;&lt;keyword&gt;photoreceptor development&lt;/keyword&gt;&lt;/keywords&gt;&lt;dates&gt;&lt;year&gt;2023&lt;/year&gt;&lt;pub-dates&gt;&lt;date&gt;2023/11/14&lt;/date&gt;&lt;/pub-dates&gt;&lt;/dates&gt;&lt;publisher&gt;eLife Sciences Publications, Ltd&lt;/publisher&gt;&lt;isbn&gt;2050-084X&lt;/isbn&gt;&lt;urls&gt;&lt;related-urls&gt;&lt;url&gt;https://doi.org/10.7554/eLife.87147&lt;/url&gt;&lt;/related-urls&gt;&lt;/urls&gt;&lt;custom1&gt;eLife 2023;12:RP87147&lt;/custom1&gt;&lt;electronic-resource-num&gt;10.7554/eLife.8714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Zheng et al., 2023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5448ED9A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3A0EAF55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60691689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3A926AA0" w14:textId="4BEA9A39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E80A/A</w:t>
            </w:r>
          </w:p>
        </w:tc>
        <w:tc>
          <w:tcPr>
            <w:tcW w:w="993" w:type="dxa"/>
          </w:tcPr>
          <w:p w14:paraId="1E114256" w14:textId="3664F8EB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72A984A" w14:textId="5AAE1880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8210774" w14:textId="386625A2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559" w:type="dxa"/>
          </w:tcPr>
          <w:p w14:paraId="0627CC4E" w14:textId="3EA0FC47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3FD573AC" w14:textId="40FB141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7AC3752F" w14:textId="68B79DF3" w:rsidR="00350E61" w:rsidRDefault="00D96AB5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++</w:t>
            </w:r>
          </w:p>
        </w:tc>
        <w:tc>
          <w:tcPr>
            <w:tcW w:w="1134" w:type="dxa"/>
          </w:tcPr>
          <w:p w14:paraId="377374E6" w14:textId="67335E0C" w:rsidR="00350E61" w:rsidRDefault="00D96AB5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063" w:type="dxa"/>
            <w:vMerge/>
          </w:tcPr>
          <w:p w14:paraId="635879E3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D82E7F" w14:paraId="77666E33" w14:textId="77777777" w:rsidTr="00D82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 w:val="restart"/>
          </w:tcPr>
          <w:p w14:paraId="4FDCC6C6" w14:textId="7C4BB339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88N </w:t>
            </w:r>
            <w:r w:rsidR="00794837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(adLCA)</w:t>
            </w:r>
          </w:p>
        </w:tc>
        <w:tc>
          <w:tcPr>
            <w:tcW w:w="1469" w:type="dxa"/>
            <w:vMerge w:val="restart"/>
          </w:tcPr>
          <w:p w14:paraId="63C286E0" w14:textId="20C29A95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tered DNA binding specificity</w:t>
            </w:r>
          </w:p>
        </w:tc>
        <w:tc>
          <w:tcPr>
            <w:tcW w:w="1275" w:type="dxa"/>
          </w:tcPr>
          <w:p w14:paraId="38BD1D43" w14:textId="2A71FF1A" w:rsidR="00350E61" w:rsidRPr="00631393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K88N/+</w:t>
            </w:r>
          </w:p>
        </w:tc>
        <w:tc>
          <w:tcPr>
            <w:tcW w:w="993" w:type="dxa"/>
          </w:tcPr>
          <w:p w14:paraId="4A185DAB" w14:textId="0193AA41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3CE4A28" w14:textId="18F73D5C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BFF9CA0" w14:textId="5866E03F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58287386" w14:textId="67F9FEE4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2E4CDDF" w14:textId="7CB45E4C" w:rsidR="00350E61" w:rsidRDefault="00350E61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3EBAB6F5" w14:textId="49BE184B" w:rsidR="00350E61" w:rsidRDefault="00D471AD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C09B1C5" w14:textId="1CB6CF63" w:rsidR="00350E61" w:rsidRDefault="00D471AD" w:rsidP="00350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 w:val="restart"/>
          </w:tcPr>
          <w:p w14:paraId="3AF58119" w14:textId="26F9E1D3" w:rsidR="00350E61" w:rsidRDefault="00350E61" w:rsidP="00350E6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Zheng&lt;/Author&gt;&lt;Year&gt;2023&lt;/Year&gt;&lt;RecNum&gt;271&lt;/RecNum&gt;&lt;DisplayText&gt;(Zheng et al., 2023)&lt;/DisplayText&gt;&lt;record&gt;&lt;rec-number&gt;271&lt;/rec-number&gt;&lt;foreign-keys&gt;&lt;key app="EN" db-id="rtpsrrfrj0920oe9azsxxdzyxdpfexf0pre5" timestamp="1700059234"&gt;271&lt;/key&gt;&lt;/foreign-keys&gt;&lt;ref-type name="Journal Article"&gt;17&lt;/ref-type&gt;&lt;contributors&gt;&lt;authors&gt;&lt;author&gt;Zheng, Yiqiao&lt;/author&gt;&lt;author&gt;Sun, Chi&lt;/author&gt;&lt;author&gt;Zhang, Xiaodong&lt;/author&gt;&lt;author&gt;Ruzycki, Philip A.&lt;/author&gt;&lt;author&gt;Chen, Shiming&lt;/author&gt;&lt;/authors&gt;&lt;/contributors&gt;&lt;titles&gt;&lt;title&gt;Missense mutations in CRX homeodomain cause dominant retinopathies through two distinct mechanisms&lt;/title&gt;&lt;secondary-title&gt;eLife&lt;/secondary-title&gt;&lt;/titles&gt;&lt;periodical&gt;&lt;full-title&gt;eLife&lt;/full-title&gt;&lt;/periodical&gt;&lt;pages&gt;RP87147&lt;/pages&gt;&lt;volume&gt;12&lt;/volume&gt;&lt;keywords&gt;&lt;keyword&gt;homeodomain&lt;/keyword&gt;&lt;keyword&gt;transcription factor&lt;/keyword&gt;&lt;keyword&gt;DNA-binding specificity&lt;/keyword&gt;&lt;keyword&gt;CRX disease mutations&lt;/keyword&gt;&lt;keyword&gt;inherited retinal diseases&lt;/keyword&gt;&lt;keyword&gt;photoreceptor development&lt;/keyword&gt;&lt;/keywords&gt;&lt;dates&gt;&lt;year&gt;2023&lt;/year&gt;&lt;pub-dates&gt;&lt;date&gt;2023/11/14&lt;/date&gt;&lt;/pub-dates&gt;&lt;/dates&gt;&lt;publisher&gt;eLife Sciences Publications, Ltd&lt;/publisher&gt;&lt;isbn&gt;2050-084X&lt;/isbn&gt;&lt;urls&gt;&lt;related-urls&gt;&lt;url&gt;https://doi.org/10.7554/eLife.87147&lt;/url&gt;&lt;/related-urls&gt;&lt;/urls&gt;&lt;custom1&gt;eLife 2023;12:RP87147&lt;/custom1&gt;&lt;electronic-resource-num&gt;10.7554/eLife.8714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</w:rPr>
              <w:t>(Zheng et al., 2023)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</w:tr>
      <w:tr w:rsidR="00372426" w14:paraId="692472B6" w14:textId="77777777" w:rsidTr="00D82E7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0" w:type="dxa"/>
            <w:vMerge/>
          </w:tcPr>
          <w:p w14:paraId="2CB1E4B3" w14:textId="77777777" w:rsidR="00350E61" w:rsidRDefault="00350E61" w:rsidP="00350E61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9" w:type="dxa"/>
            <w:vMerge/>
          </w:tcPr>
          <w:p w14:paraId="78A63364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3F9F7CBF" w14:textId="0A9362B1" w:rsidR="00350E61" w:rsidRPr="00631393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631393">
              <w:rPr>
                <w:rFonts w:ascii="Times New Roman" w:eastAsia="Times New Roman" w:hAnsi="Times New Roman" w:cs="Times New Roman"/>
                <w:i/>
                <w:iCs/>
              </w:rPr>
              <w:t>K88N/N</w:t>
            </w:r>
          </w:p>
        </w:tc>
        <w:tc>
          <w:tcPr>
            <w:tcW w:w="993" w:type="dxa"/>
          </w:tcPr>
          <w:p w14:paraId="64817D6E" w14:textId="086F611F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56B5E131" w14:textId="33EDA10D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1A8CF4C9" w14:textId="7DB5ABD9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2C9790A6" w14:textId="5C2CEB69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</w:tcPr>
          <w:p w14:paraId="4D94EAAC" w14:textId="42500C5D" w:rsidR="00350E61" w:rsidRDefault="00350E61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64FBB56E" w14:textId="2C3ED026" w:rsidR="00350E61" w:rsidRDefault="00D471AD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134" w:type="dxa"/>
          </w:tcPr>
          <w:p w14:paraId="276C1AD9" w14:textId="00C40AB7" w:rsidR="00350E61" w:rsidRDefault="00D471AD" w:rsidP="00350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063" w:type="dxa"/>
            <w:vMerge/>
          </w:tcPr>
          <w:p w14:paraId="784CD21F" w14:textId="77777777" w:rsidR="00350E61" w:rsidRDefault="00350E61" w:rsidP="00350E6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A9227F" w14:textId="4AF8492C" w:rsidR="00EB3E65" w:rsidRPr="00394280" w:rsidRDefault="00EB3E65" w:rsidP="00CB382B">
      <w:pPr>
        <w:jc w:val="both"/>
        <w:rPr>
          <w:rFonts w:ascii="Times New Roman" w:eastAsia="Times New Roman" w:hAnsi="Times New Roman" w:cs="Times New Roman"/>
        </w:rPr>
      </w:pPr>
    </w:p>
    <w:sectPr w:rsidR="00EB3E65" w:rsidRPr="00394280" w:rsidSect="00A31814">
      <w:footerReference w:type="default" r:id="rId8"/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7BD81" w14:textId="77777777" w:rsidR="00FA2E3E" w:rsidRDefault="00FA2E3E" w:rsidP="000C2A04">
      <w:pPr>
        <w:spacing w:after="0" w:line="240" w:lineRule="auto"/>
      </w:pPr>
      <w:r>
        <w:separator/>
      </w:r>
    </w:p>
  </w:endnote>
  <w:endnote w:type="continuationSeparator" w:id="0">
    <w:p w14:paraId="11DC9783" w14:textId="77777777" w:rsidR="00FA2E3E" w:rsidRDefault="00FA2E3E" w:rsidP="000C2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81218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D2A96D" w14:textId="305331A0" w:rsidR="00EC05A1" w:rsidRPr="00EC05A1" w:rsidRDefault="00EC05A1">
        <w:pPr>
          <w:pStyle w:val="Footer"/>
          <w:jc w:val="center"/>
          <w:rPr>
            <w:rFonts w:ascii="Times New Roman" w:hAnsi="Times New Roman" w:cs="Times New Roman"/>
          </w:rPr>
        </w:pPr>
        <w:r w:rsidRPr="00EC05A1">
          <w:rPr>
            <w:rFonts w:ascii="Times New Roman" w:hAnsi="Times New Roman" w:cs="Times New Roman"/>
          </w:rPr>
          <w:fldChar w:fldCharType="begin"/>
        </w:r>
        <w:r w:rsidRPr="00EC05A1">
          <w:rPr>
            <w:rFonts w:ascii="Times New Roman" w:hAnsi="Times New Roman" w:cs="Times New Roman"/>
          </w:rPr>
          <w:instrText xml:space="preserve"> PAGE   \* MERGEFORMAT </w:instrText>
        </w:r>
        <w:r w:rsidRPr="00EC05A1">
          <w:rPr>
            <w:rFonts w:ascii="Times New Roman" w:hAnsi="Times New Roman" w:cs="Times New Roman"/>
          </w:rPr>
          <w:fldChar w:fldCharType="separate"/>
        </w:r>
        <w:r w:rsidRPr="00EA153F">
          <w:rPr>
            <w:rFonts w:ascii="Times New Roman" w:hAnsi="Times New Roman" w:cs="Times New Roman"/>
            <w:noProof/>
          </w:rPr>
          <w:t>2</w:t>
        </w:r>
        <w:r w:rsidRPr="00EC05A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8B3DC9" w14:textId="77777777" w:rsidR="00EC05A1" w:rsidRDefault="00EC0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2035D" w14:textId="77777777" w:rsidR="00FA2E3E" w:rsidRDefault="00FA2E3E" w:rsidP="000C2A04">
      <w:pPr>
        <w:spacing w:after="0" w:line="240" w:lineRule="auto"/>
      </w:pPr>
      <w:r>
        <w:separator/>
      </w:r>
    </w:p>
  </w:footnote>
  <w:footnote w:type="continuationSeparator" w:id="0">
    <w:p w14:paraId="4D0FEC93" w14:textId="77777777" w:rsidR="00FA2E3E" w:rsidRDefault="00FA2E3E" w:rsidP="000C2A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42C6E7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A048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4C21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9AA9D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380D4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BA358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4AAF6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966F78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B7A0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99E2B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704786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0BDE0586"/>
    <w:multiLevelType w:val="hybridMultilevel"/>
    <w:tmpl w:val="05563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DA6DE2"/>
    <w:multiLevelType w:val="hybridMultilevel"/>
    <w:tmpl w:val="5BB6D958"/>
    <w:lvl w:ilvl="0" w:tplc="3C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5A407F"/>
    <w:multiLevelType w:val="hybridMultilevel"/>
    <w:tmpl w:val="3A7400E4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9F57785"/>
    <w:multiLevelType w:val="hybridMultilevel"/>
    <w:tmpl w:val="1DB4CEA2"/>
    <w:lvl w:ilvl="0" w:tplc="48A8DB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0175BCE"/>
    <w:multiLevelType w:val="hybridMultilevel"/>
    <w:tmpl w:val="2CF40462"/>
    <w:lvl w:ilvl="0" w:tplc="0DDAD566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9A30894"/>
    <w:multiLevelType w:val="hybridMultilevel"/>
    <w:tmpl w:val="9B8E33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5334CD"/>
    <w:multiLevelType w:val="multilevel"/>
    <w:tmpl w:val="BDFC2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2D54CD3"/>
    <w:multiLevelType w:val="hybridMultilevel"/>
    <w:tmpl w:val="9D2C26CE"/>
    <w:lvl w:ilvl="0" w:tplc="FDE6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AE515FA"/>
    <w:multiLevelType w:val="hybridMultilevel"/>
    <w:tmpl w:val="D4E61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5B6E51"/>
    <w:multiLevelType w:val="hybridMultilevel"/>
    <w:tmpl w:val="B6F669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C3A7F"/>
    <w:multiLevelType w:val="hybridMultilevel"/>
    <w:tmpl w:val="F356F33A"/>
    <w:lvl w:ilvl="0" w:tplc="13EEF1E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7D30F6F"/>
    <w:multiLevelType w:val="hybridMultilevel"/>
    <w:tmpl w:val="EE443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617957"/>
    <w:multiLevelType w:val="hybridMultilevel"/>
    <w:tmpl w:val="9AB0BBB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983D48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9595848"/>
    <w:multiLevelType w:val="hybridMultilevel"/>
    <w:tmpl w:val="327C1568"/>
    <w:lvl w:ilvl="0" w:tplc="75FEEF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FD41FA"/>
    <w:multiLevelType w:val="hybridMultilevel"/>
    <w:tmpl w:val="1DB4CEA2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5"/>
  </w:num>
  <w:num w:numId="2">
    <w:abstractNumId w:val="17"/>
  </w:num>
  <w:num w:numId="3">
    <w:abstractNumId w:val="11"/>
  </w:num>
  <w:num w:numId="4">
    <w:abstractNumId w:val="12"/>
  </w:num>
  <w:num w:numId="5">
    <w:abstractNumId w:val="13"/>
  </w:num>
  <w:num w:numId="6">
    <w:abstractNumId w:val="14"/>
  </w:num>
  <w:num w:numId="7">
    <w:abstractNumId w:val="10"/>
  </w:num>
  <w:num w:numId="8">
    <w:abstractNumId w:val="26"/>
  </w:num>
  <w:num w:numId="9">
    <w:abstractNumId w:val="24"/>
  </w:num>
  <w:num w:numId="10">
    <w:abstractNumId w:val="15"/>
  </w:num>
  <w:num w:numId="11">
    <w:abstractNumId w:val="20"/>
  </w:num>
  <w:num w:numId="12">
    <w:abstractNumId w:val="23"/>
  </w:num>
  <w:num w:numId="13">
    <w:abstractNumId w:val="18"/>
  </w:num>
  <w:num w:numId="14">
    <w:abstractNumId w:val="22"/>
  </w:num>
  <w:num w:numId="15">
    <w:abstractNumId w:val="16"/>
  </w:num>
  <w:num w:numId="16">
    <w:abstractNumId w:val="19"/>
  </w:num>
  <w:num w:numId="17">
    <w:abstractNumId w:val="21"/>
  </w:num>
  <w:num w:numId="18">
    <w:abstractNumId w:val="9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srrfrj0920oe9azsxxdzyxdpfexf0pre5&quot;&gt;Crx Lib-Converted&lt;record-ids&gt;&lt;item&gt;4&lt;/item&gt;&lt;item&gt;19&lt;/item&gt;&lt;item&gt;23&lt;/item&gt;&lt;item&gt;24&lt;/item&gt;&lt;item&gt;26&lt;/item&gt;&lt;item&gt;30&lt;/item&gt;&lt;item&gt;32&lt;/item&gt;&lt;item&gt;33&lt;/item&gt;&lt;item&gt;41&lt;/item&gt;&lt;item&gt;42&lt;/item&gt;&lt;item&gt;49&lt;/item&gt;&lt;item&gt;66&lt;/item&gt;&lt;item&gt;68&lt;/item&gt;&lt;item&gt;70&lt;/item&gt;&lt;item&gt;71&lt;/item&gt;&lt;item&gt;73&lt;/item&gt;&lt;item&gt;75&lt;/item&gt;&lt;item&gt;81&lt;/item&gt;&lt;item&gt;83&lt;/item&gt;&lt;item&gt;91&lt;/item&gt;&lt;item&gt;99&lt;/item&gt;&lt;item&gt;106&lt;/item&gt;&lt;item&gt;107&lt;/item&gt;&lt;item&gt;108&lt;/item&gt;&lt;item&gt;109&lt;/item&gt;&lt;item&gt;118&lt;/item&gt;&lt;item&gt;119&lt;/item&gt;&lt;item&gt;124&lt;/item&gt;&lt;item&gt;126&lt;/item&gt;&lt;item&gt;127&lt;/item&gt;&lt;item&gt;129&lt;/item&gt;&lt;item&gt;135&lt;/item&gt;&lt;item&gt;137&lt;/item&gt;&lt;item&gt;162&lt;/item&gt;&lt;item&gt;165&lt;/item&gt;&lt;item&gt;179&lt;/item&gt;&lt;item&gt;183&lt;/item&gt;&lt;item&gt;214&lt;/item&gt;&lt;item&gt;217&lt;/item&gt;&lt;item&gt;219&lt;/item&gt;&lt;item&gt;222&lt;/item&gt;&lt;item&gt;234&lt;/item&gt;&lt;item&gt;245&lt;/item&gt;&lt;item&gt;248&lt;/item&gt;&lt;item&gt;249&lt;/item&gt;&lt;item&gt;251&lt;/item&gt;&lt;item&gt;252&lt;/item&gt;&lt;item&gt;255&lt;/item&gt;&lt;item&gt;256&lt;/item&gt;&lt;item&gt;259&lt;/item&gt;&lt;item&gt;261&lt;/item&gt;&lt;item&gt;262&lt;/item&gt;&lt;item&gt;263&lt;/item&gt;&lt;item&gt;264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20&lt;/item&gt;&lt;item&gt;321&lt;/item&gt;&lt;item&gt;323&lt;/item&gt;&lt;item&gt;325&lt;/item&gt;&lt;item&gt;326&lt;/item&gt;&lt;item&gt;327&lt;/item&gt;&lt;item&gt;328&lt;/item&gt;&lt;item&gt;329&lt;/item&gt;&lt;item&gt;330&lt;/item&gt;&lt;item&gt;331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51&lt;/item&gt;&lt;item&gt;352&lt;/item&gt;&lt;item&gt;354&lt;/item&gt;&lt;item&gt;355&lt;/item&gt;&lt;item&gt;356&lt;/item&gt;&lt;item&gt;357&lt;/item&gt;&lt;item&gt;359&lt;/item&gt;&lt;item&gt;360&lt;/item&gt;&lt;item&gt;361&lt;/item&gt;&lt;item&gt;362&lt;/item&gt;&lt;item&gt;363&lt;/item&gt;&lt;item&gt;364&lt;/item&gt;&lt;item&gt;366&lt;/item&gt;&lt;item&gt;367&lt;/item&gt;&lt;item&gt;368&lt;/item&gt;&lt;item&gt;369&lt;/item&gt;&lt;item&gt;371&lt;/item&gt;&lt;item&gt;372&lt;/item&gt;&lt;item&gt;373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3&lt;/item&gt;&lt;item&gt;395&lt;/item&gt;&lt;item&gt;396&lt;/item&gt;&lt;item&gt;397&lt;/item&gt;&lt;item&gt;398&lt;/item&gt;&lt;item&gt;399&lt;/item&gt;&lt;item&gt;400&lt;/item&gt;&lt;item&gt;406&lt;/item&gt;&lt;item&gt;407&lt;/item&gt;&lt;item&gt;408&lt;/item&gt;&lt;item&gt;413&lt;/item&gt;&lt;item&gt;414&lt;/item&gt;&lt;item&gt;415&lt;/item&gt;&lt;item&gt;416&lt;/item&gt;&lt;item&gt;417&lt;/item&gt;&lt;item&gt;418&lt;/item&gt;&lt;item&gt;419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5&lt;/item&gt;&lt;item&gt;436&lt;/item&gt;&lt;item&gt;437&lt;/item&gt;&lt;item&gt;438&lt;/item&gt;&lt;item&gt;439&lt;/item&gt;&lt;item&gt;440&lt;/item&gt;&lt;item&gt;441&lt;/item&gt;&lt;item&gt;442&lt;/item&gt;&lt;item&gt;443&lt;/item&gt;&lt;item&gt;445&lt;/item&gt;&lt;item&gt;448&lt;/item&gt;&lt;/record-ids&gt;&lt;/item&gt;&lt;/Libraries&gt;"/>
  </w:docVars>
  <w:rsids>
    <w:rsidRoot w:val="002A5CE0"/>
    <w:rsid w:val="00000215"/>
    <w:rsid w:val="000008DD"/>
    <w:rsid w:val="00000F27"/>
    <w:rsid w:val="00001BF4"/>
    <w:rsid w:val="00001CA9"/>
    <w:rsid w:val="00001D7E"/>
    <w:rsid w:val="00002410"/>
    <w:rsid w:val="000024DF"/>
    <w:rsid w:val="00002541"/>
    <w:rsid w:val="00002ADF"/>
    <w:rsid w:val="00002D45"/>
    <w:rsid w:val="000032A6"/>
    <w:rsid w:val="0000340A"/>
    <w:rsid w:val="00003524"/>
    <w:rsid w:val="00003CF9"/>
    <w:rsid w:val="00003D8E"/>
    <w:rsid w:val="00003DDD"/>
    <w:rsid w:val="000040C0"/>
    <w:rsid w:val="00004397"/>
    <w:rsid w:val="000047E9"/>
    <w:rsid w:val="00004879"/>
    <w:rsid w:val="000049F6"/>
    <w:rsid w:val="00004AF5"/>
    <w:rsid w:val="00004DB0"/>
    <w:rsid w:val="00004F49"/>
    <w:rsid w:val="000050CF"/>
    <w:rsid w:val="0000516B"/>
    <w:rsid w:val="00005205"/>
    <w:rsid w:val="00005800"/>
    <w:rsid w:val="0000607C"/>
    <w:rsid w:val="00006650"/>
    <w:rsid w:val="000066A6"/>
    <w:rsid w:val="00006A5E"/>
    <w:rsid w:val="00006C24"/>
    <w:rsid w:val="00006FA5"/>
    <w:rsid w:val="00007AF0"/>
    <w:rsid w:val="0001082D"/>
    <w:rsid w:val="00010C03"/>
    <w:rsid w:val="00010DB4"/>
    <w:rsid w:val="000113F7"/>
    <w:rsid w:val="00011BA6"/>
    <w:rsid w:val="000122CB"/>
    <w:rsid w:val="000122FD"/>
    <w:rsid w:val="00012461"/>
    <w:rsid w:val="00012734"/>
    <w:rsid w:val="00012813"/>
    <w:rsid w:val="000129B7"/>
    <w:rsid w:val="00012D56"/>
    <w:rsid w:val="0001300C"/>
    <w:rsid w:val="00013953"/>
    <w:rsid w:val="00014006"/>
    <w:rsid w:val="0001412A"/>
    <w:rsid w:val="00014263"/>
    <w:rsid w:val="000144B0"/>
    <w:rsid w:val="000145D5"/>
    <w:rsid w:val="000147EF"/>
    <w:rsid w:val="00014C69"/>
    <w:rsid w:val="000150D9"/>
    <w:rsid w:val="00015118"/>
    <w:rsid w:val="00015428"/>
    <w:rsid w:val="00015900"/>
    <w:rsid w:val="000159D3"/>
    <w:rsid w:val="000159D9"/>
    <w:rsid w:val="00015A74"/>
    <w:rsid w:val="000165E3"/>
    <w:rsid w:val="00016D04"/>
    <w:rsid w:val="00017172"/>
    <w:rsid w:val="000172E6"/>
    <w:rsid w:val="0001768B"/>
    <w:rsid w:val="00017712"/>
    <w:rsid w:val="00017A92"/>
    <w:rsid w:val="00017F12"/>
    <w:rsid w:val="0002050C"/>
    <w:rsid w:val="000205A3"/>
    <w:rsid w:val="00020FE3"/>
    <w:rsid w:val="0002145B"/>
    <w:rsid w:val="00021AC8"/>
    <w:rsid w:val="00021B53"/>
    <w:rsid w:val="00021EF5"/>
    <w:rsid w:val="000223D3"/>
    <w:rsid w:val="00022AC8"/>
    <w:rsid w:val="00022B63"/>
    <w:rsid w:val="00022B7A"/>
    <w:rsid w:val="00022FC0"/>
    <w:rsid w:val="000232F1"/>
    <w:rsid w:val="0002340A"/>
    <w:rsid w:val="0002346A"/>
    <w:rsid w:val="00023B1F"/>
    <w:rsid w:val="00023C5A"/>
    <w:rsid w:val="0002428F"/>
    <w:rsid w:val="0002496C"/>
    <w:rsid w:val="00024A5D"/>
    <w:rsid w:val="00024F1E"/>
    <w:rsid w:val="00024F5D"/>
    <w:rsid w:val="000253A5"/>
    <w:rsid w:val="00025524"/>
    <w:rsid w:val="00025ACA"/>
    <w:rsid w:val="00026271"/>
    <w:rsid w:val="000262D8"/>
    <w:rsid w:val="000265A2"/>
    <w:rsid w:val="0002685B"/>
    <w:rsid w:val="00026B26"/>
    <w:rsid w:val="00026D89"/>
    <w:rsid w:val="00026E94"/>
    <w:rsid w:val="000271F2"/>
    <w:rsid w:val="000271F7"/>
    <w:rsid w:val="0002742A"/>
    <w:rsid w:val="00027999"/>
    <w:rsid w:val="00027A6D"/>
    <w:rsid w:val="00027C14"/>
    <w:rsid w:val="00027D79"/>
    <w:rsid w:val="00027EF8"/>
    <w:rsid w:val="000303E7"/>
    <w:rsid w:val="00030D95"/>
    <w:rsid w:val="00031D8E"/>
    <w:rsid w:val="0003238E"/>
    <w:rsid w:val="000325DF"/>
    <w:rsid w:val="00032669"/>
    <w:rsid w:val="0003297E"/>
    <w:rsid w:val="00032C45"/>
    <w:rsid w:val="00032CE7"/>
    <w:rsid w:val="00032D64"/>
    <w:rsid w:val="00032F37"/>
    <w:rsid w:val="0003302B"/>
    <w:rsid w:val="00033162"/>
    <w:rsid w:val="00033372"/>
    <w:rsid w:val="00033712"/>
    <w:rsid w:val="00033B65"/>
    <w:rsid w:val="00033F14"/>
    <w:rsid w:val="00033F7B"/>
    <w:rsid w:val="00034016"/>
    <w:rsid w:val="0003486A"/>
    <w:rsid w:val="000349F1"/>
    <w:rsid w:val="00034F88"/>
    <w:rsid w:val="0003506C"/>
    <w:rsid w:val="000350DF"/>
    <w:rsid w:val="00035703"/>
    <w:rsid w:val="00035857"/>
    <w:rsid w:val="000359BC"/>
    <w:rsid w:val="00035D6D"/>
    <w:rsid w:val="00036276"/>
    <w:rsid w:val="00036962"/>
    <w:rsid w:val="00036D16"/>
    <w:rsid w:val="00036EE3"/>
    <w:rsid w:val="000370C6"/>
    <w:rsid w:val="0003716D"/>
    <w:rsid w:val="00037298"/>
    <w:rsid w:val="000372C8"/>
    <w:rsid w:val="00037443"/>
    <w:rsid w:val="000378A7"/>
    <w:rsid w:val="000409DA"/>
    <w:rsid w:val="00040B02"/>
    <w:rsid w:val="00041491"/>
    <w:rsid w:val="00041515"/>
    <w:rsid w:val="00041532"/>
    <w:rsid w:val="00042088"/>
    <w:rsid w:val="00042565"/>
    <w:rsid w:val="00042784"/>
    <w:rsid w:val="00043110"/>
    <w:rsid w:val="00043188"/>
    <w:rsid w:val="000432D8"/>
    <w:rsid w:val="00043404"/>
    <w:rsid w:val="00043602"/>
    <w:rsid w:val="00043719"/>
    <w:rsid w:val="00044131"/>
    <w:rsid w:val="00044271"/>
    <w:rsid w:val="000447ED"/>
    <w:rsid w:val="00044AF3"/>
    <w:rsid w:val="00044BBB"/>
    <w:rsid w:val="00044C3B"/>
    <w:rsid w:val="00045297"/>
    <w:rsid w:val="0004533C"/>
    <w:rsid w:val="00045357"/>
    <w:rsid w:val="000456C4"/>
    <w:rsid w:val="00045C68"/>
    <w:rsid w:val="00045FAA"/>
    <w:rsid w:val="00046172"/>
    <w:rsid w:val="00046216"/>
    <w:rsid w:val="0004628D"/>
    <w:rsid w:val="000462BF"/>
    <w:rsid w:val="00046354"/>
    <w:rsid w:val="0004649D"/>
    <w:rsid w:val="00046A10"/>
    <w:rsid w:val="00047753"/>
    <w:rsid w:val="00047939"/>
    <w:rsid w:val="00047E18"/>
    <w:rsid w:val="0005009F"/>
    <w:rsid w:val="00050172"/>
    <w:rsid w:val="000501FF"/>
    <w:rsid w:val="0005041B"/>
    <w:rsid w:val="000504FA"/>
    <w:rsid w:val="0005086D"/>
    <w:rsid w:val="00050B0C"/>
    <w:rsid w:val="00050DD0"/>
    <w:rsid w:val="000516C6"/>
    <w:rsid w:val="00051DDF"/>
    <w:rsid w:val="0005201E"/>
    <w:rsid w:val="0005217A"/>
    <w:rsid w:val="00052A64"/>
    <w:rsid w:val="00052B63"/>
    <w:rsid w:val="00052C8E"/>
    <w:rsid w:val="00053562"/>
    <w:rsid w:val="00053880"/>
    <w:rsid w:val="00053B61"/>
    <w:rsid w:val="00053E0B"/>
    <w:rsid w:val="00053F66"/>
    <w:rsid w:val="00054186"/>
    <w:rsid w:val="000541D6"/>
    <w:rsid w:val="00054451"/>
    <w:rsid w:val="00054C93"/>
    <w:rsid w:val="000556ED"/>
    <w:rsid w:val="00055842"/>
    <w:rsid w:val="00056806"/>
    <w:rsid w:val="00056E72"/>
    <w:rsid w:val="000571EE"/>
    <w:rsid w:val="000572EF"/>
    <w:rsid w:val="00057731"/>
    <w:rsid w:val="00057777"/>
    <w:rsid w:val="00057E96"/>
    <w:rsid w:val="00057EA0"/>
    <w:rsid w:val="0006037D"/>
    <w:rsid w:val="000609D3"/>
    <w:rsid w:val="00060BFC"/>
    <w:rsid w:val="00060F41"/>
    <w:rsid w:val="0006136B"/>
    <w:rsid w:val="0006167C"/>
    <w:rsid w:val="00061681"/>
    <w:rsid w:val="0006195C"/>
    <w:rsid w:val="00061A64"/>
    <w:rsid w:val="00061C32"/>
    <w:rsid w:val="00061E19"/>
    <w:rsid w:val="00061EC4"/>
    <w:rsid w:val="00062175"/>
    <w:rsid w:val="00062B64"/>
    <w:rsid w:val="00062D75"/>
    <w:rsid w:val="00062DC9"/>
    <w:rsid w:val="00062E99"/>
    <w:rsid w:val="000635BC"/>
    <w:rsid w:val="000635E4"/>
    <w:rsid w:val="00063993"/>
    <w:rsid w:val="00063BB1"/>
    <w:rsid w:val="000640C4"/>
    <w:rsid w:val="00064999"/>
    <w:rsid w:val="000652AB"/>
    <w:rsid w:val="00065376"/>
    <w:rsid w:val="000653DB"/>
    <w:rsid w:val="000655F1"/>
    <w:rsid w:val="00065B4C"/>
    <w:rsid w:val="00066C71"/>
    <w:rsid w:val="00067452"/>
    <w:rsid w:val="0006760C"/>
    <w:rsid w:val="00067723"/>
    <w:rsid w:val="0006776E"/>
    <w:rsid w:val="00067979"/>
    <w:rsid w:val="00067B9A"/>
    <w:rsid w:val="00067CA9"/>
    <w:rsid w:val="00067CC0"/>
    <w:rsid w:val="00070108"/>
    <w:rsid w:val="00070400"/>
    <w:rsid w:val="00070419"/>
    <w:rsid w:val="00070668"/>
    <w:rsid w:val="00070906"/>
    <w:rsid w:val="00070ADB"/>
    <w:rsid w:val="00070B12"/>
    <w:rsid w:val="00070CC2"/>
    <w:rsid w:val="00071182"/>
    <w:rsid w:val="00071597"/>
    <w:rsid w:val="00071BCD"/>
    <w:rsid w:val="00071E1B"/>
    <w:rsid w:val="00071EBC"/>
    <w:rsid w:val="00071F8C"/>
    <w:rsid w:val="000723C4"/>
    <w:rsid w:val="00072CE3"/>
    <w:rsid w:val="00072F6F"/>
    <w:rsid w:val="0007368F"/>
    <w:rsid w:val="000736D4"/>
    <w:rsid w:val="0007390A"/>
    <w:rsid w:val="00073C30"/>
    <w:rsid w:val="00073D96"/>
    <w:rsid w:val="0007402C"/>
    <w:rsid w:val="000740ED"/>
    <w:rsid w:val="00074144"/>
    <w:rsid w:val="00074481"/>
    <w:rsid w:val="00074DBA"/>
    <w:rsid w:val="00074E3D"/>
    <w:rsid w:val="000755F0"/>
    <w:rsid w:val="000759DB"/>
    <w:rsid w:val="00075D87"/>
    <w:rsid w:val="00075F00"/>
    <w:rsid w:val="0007669B"/>
    <w:rsid w:val="0007691C"/>
    <w:rsid w:val="00076E9F"/>
    <w:rsid w:val="00076EB1"/>
    <w:rsid w:val="000772E4"/>
    <w:rsid w:val="000773AE"/>
    <w:rsid w:val="00077402"/>
    <w:rsid w:val="0007759B"/>
    <w:rsid w:val="00077B81"/>
    <w:rsid w:val="00077BD8"/>
    <w:rsid w:val="00077E4D"/>
    <w:rsid w:val="00077E87"/>
    <w:rsid w:val="00077FAE"/>
    <w:rsid w:val="0008021C"/>
    <w:rsid w:val="000802E9"/>
    <w:rsid w:val="0008085D"/>
    <w:rsid w:val="000811AA"/>
    <w:rsid w:val="00082273"/>
    <w:rsid w:val="00082B95"/>
    <w:rsid w:val="0008349D"/>
    <w:rsid w:val="00083640"/>
    <w:rsid w:val="000837F2"/>
    <w:rsid w:val="000838DF"/>
    <w:rsid w:val="00083C45"/>
    <w:rsid w:val="00083E60"/>
    <w:rsid w:val="00084DEC"/>
    <w:rsid w:val="00084E7D"/>
    <w:rsid w:val="00085138"/>
    <w:rsid w:val="0008584D"/>
    <w:rsid w:val="00085D55"/>
    <w:rsid w:val="00085E9D"/>
    <w:rsid w:val="00086072"/>
    <w:rsid w:val="0008668D"/>
    <w:rsid w:val="0008669B"/>
    <w:rsid w:val="00086804"/>
    <w:rsid w:val="00087116"/>
    <w:rsid w:val="00087751"/>
    <w:rsid w:val="00090A62"/>
    <w:rsid w:val="00090B86"/>
    <w:rsid w:val="00090C12"/>
    <w:rsid w:val="00090F94"/>
    <w:rsid w:val="000914DB"/>
    <w:rsid w:val="00091C0D"/>
    <w:rsid w:val="00091D88"/>
    <w:rsid w:val="00092816"/>
    <w:rsid w:val="0009285C"/>
    <w:rsid w:val="000929B5"/>
    <w:rsid w:val="00092B12"/>
    <w:rsid w:val="00093308"/>
    <w:rsid w:val="000935EB"/>
    <w:rsid w:val="000938F7"/>
    <w:rsid w:val="00093F3E"/>
    <w:rsid w:val="00094DBD"/>
    <w:rsid w:val="00095555"/>
    <w:rsid w:val="0009556A"/>
    <w:rsid w:val="00095583"/>
    <w:rsid w:val="00095766"/>
    <w:rsid w:val="00095A4F"/>
    <w:rsid w:val="00095A9A"/>
    <w:rsid w:val="00095D57"/>
    <w:rsid w:val="00095D61"/>
    <w:rsid w:val="00095EE6"/>
    <w:rsid w:val="00096177"/>
    <w:rsid w:val="00096214"/>
    <w:rsid w:val="0009627A"/>
    <w:rsid w:val="00096549"/>
    <w:rsid w:val="0009679F"/>
    <w:rsid w:val="00096A5A"/>
    <w:rsid w:val="00096B37"/>
    <w:rsid w:val="00096C8C"/>
    <w:rsid w:val="00097072"/>
    <w:rsid w:val="000971E7"/>
    <w:rsid w:val="00097337"/>
    <w:rsid w:val="0009737E"/>
    <w:rsid w:val="0009777E"/>
    <w:rsid w:val="00097787"/>
    <w:rsid w:val="00097B08"/>
    <w:rsid w:val="000A0862"/>
    <w:rsid w:val="000A0D83"/>
    <w:rsid w:val="000A116D"/>
    <w:rsid w:val="000A1575"/>
    <w:rsid w:val="000A1B91"/>
    <w:rsid w:val="000A1BD8"/>
    <w:rsid w:val="000A1DE6"/>
    <w:rsid w:val="000A1FE6"/>
    <w:rsid w:val="000A2335"/>
    <w:rsid w:val="000A29C3"/>
    <w:rsid w:val="000A2A28"/>
    <w:rsid w:val="000A2BFB"/>
    <w:rsid w:val="000A2F3F"/>
    <w:rsid w:val="000A3101"/>
    <w:rsid w:val="000A36CA"/>
    <w:rsid w:val="000A3811"/>
    <w:rsid w:val="000A3B3C"/>
    <w:rsid w:val="000A4458"/>
    <w:rsid w:val="000A51B8"/>
    <w:rsid w:val="000A564D"/>
    <w:rsid w:val="000A5F86"/>
    <w:rsid w:val="000A62F3"/>
    <w:rsid w:val="000A689D"/>
    <w:rsid w:val="000A68FA"/>
    <w:rsid w:val="000A6A2D"/>
    <w:rsid w:val="000A6DF9"/>
    <w:rsid w:val="000A72D1"/>
    <w:rsid w:val="000A730F"/>
    <w:rsid w:val="000A73DD"/>
    <w:rsid w:val="000A7451"/>
    <w:rsid w:val="000A7800"/>
    <w:rsid w:val="000A7C22"/>
    <w:rsid w:val="000A7CBC"/>
    <w:rsid w:val="000A7E93"/>
    <w:rsid w:val="000B088A"/>
    <w:rsid w:val="000B0D0B"/>
    <w:rsid w:val="000B14BB"/>
    <w:rsid w:val="000B1A9C"/>
    <w:rsid w:val="000B1CB6"/>
    <w:rsid w:val="000B1D4C"/>
    <w:rsid w:val="000B1DE8"/>
    <w:rsid w:val="000B1EBA"/>
    <w:rsid w:val="000B24C9"/>
    <w:rsid w:val="000B28BA"/>
    <w:rsid w:val="000B2DE7"/>
    <w:rsid w:val="000B2E17"/>
    <w:rsid w:val="000B2EC2"/>
    <w:rsid w:val="000B3493"/>
    <w:rsid w:val="000B358B"/>
    <w:rsid w:val="000B46CD"/>
    <w:rsid w:val="000B4747"/>
    <w:rsid w:val="000B4949"/>
    <w:rsid w:val="000B5024"/>
    <w:rsid w:val="000B50F6"/>
    <w:rsid w:val="000B587C"/>
    <w:rsid w:val="000B5D6A"/>
    <w:rsid w:val="000B6795"/>
    <w:rsid w:val="000B6BCF"/>
    <w:rsid w:val="000B6D41"/>
    <w:rsid w:val="000B701C"/>
    <w:rsid w:val="000B74A1"/>
    <w:rsid w:val="000B76AE"/>
    <w:rsid w:val="000B76C1"/>
    <w:rsid w:val="000B778D"/>
    <w:rsid w:val="000B7921"/>
    <w:rsid w:val="000B7C76"/>
    <w:rsid w:val="000C05F6"/>
    <w:rsid w:val="000C0705"/>
    <w:rsid w:val="000C0872"/>
    <w:rsid w:val="000C0D6B"/>
    <w:rsid w:val="000C0DCD"/>
    <w:rsid w:val="000C0F79"/>
    <w:rsid w:val="000C16BC"/>
    <w:rsid w:val="000C218B"/>
    <w:rsid w:val="000C29AD"/>
    <w:rsid w:val="000C2A04"/>
    <w:rsid w:val="000C2C99"/>
    <w:rsid w:val="000C2F8D"/>
    <w:rsid w:val="000C2FBE"/>
    <w:rsid w:val="000C326D"/>
    <w:rsid w:val="000C331C"/>
    <w:rsid w:val="000C3556"/>
    <w:rsid w:val="000C39E8"/>
    <w:rsid w:val="000C3D2F"/>
    <w:rsid w:val="000C4260"/>
    <w:rsid w:val="000C4351"/>
    <w:rsid w:val="000C43E5"/>
    <w:rsid w:val="000C46BC"/>
    <w:rsid w:val="000C4C8C"/>
    <w:rsid w:val="000C4D03"/>
    <w:rsid w:val="000C53AB"/>
    <w:rsid w:val="000C5F91"/>
    <w:rsid w:val="000C66A2"/>
    <w:rsid w:val="000C6D5E"/>
    <w:rsid w:val="000C6D9B"/>
    <w:rsid w:val="000C6E8C"/>
    <w:rsid w:val="000C7475"/>
    <w:rsid w:val="000C74A2"/>
    <w:rsid w:val="000C7706"/>
    <w:rsid w:val="000C78D9"/>
    <w:rsid w:val="000C7A27"/>
    <w:rsid w:val="000C7B85"/>
    <w:rsid w:val="000C7E73"/>
    <w:rsid w:val="000C7FEE"/>
    <w:rsid w:val="000D0140"/>
    <w:rsid w:val="000D02EC"/>
    <w:rsid w:val="000D0E43"/>
    <w:rsid w:val="000D0F9B"/>
    <w:rsid w:val="000D10E9"/>
    <w:rsid w:val="000D1261"/>
    <w:rsid w:val="000D1655"/>
    <w:rsid w:val="000D17D5"/>
    <w:rsid w:val="000D18B4"/>
    <w:rsid w:val="000D18F5"/>
    <w:rsid w:val="000D1915"/>
    <w:rsid w:val="000D1E2E"/>
    <w:rsid w:val="000D1ECA"/>
    <w:rsid w:val="000D233E"/>
    <w:rsid w:val="000D2A02"/>
    <w:rsid w:val="000D2AC7"/>
    <w:rsid w:val="000D2DC4"/>
    <w:rsid w:val="000D2DD8"/>
    <w:rsid w:val="000D2EF3"/>
    <w:rsid w:val="000D3482"/>
    <w:rsid w:val="000D350A"/>
    <w:rsid w:val="000D352D"/>
    <w:rsid w:val="000D35F7"/>
    <w:rsid w:val="000D3684"/>
    <w:rsid w:val="000D3695"/>
    <w:rsid w:val="000D4043"/>
    <w:rsid w:val="000D49E6"/>
    <w:rsid w:val="000D5545"/>
    <w:rsid w:val="000D5B8B"/>
    <w:rsid w:val="000D5DF8"/>
    <w:rsid w:val="000D5FD5"/>
    <w:rsid w:val="000D60A6"/>
    <w:rsid w:val="000D669D"/>
    <w:rsid w:val="000D6858"/>
    <w:rsid w:val="000D6A3E"/>
    <w:rsid w:val="000D6C46"/>
    <w:rsid w:val="000D6EDD"/>
    <w:rsid w:val="000D7918"/>
    <w:rsid w:val="000D7A11"/>
    <w:rsid w:val="000D7B20"/>
    <w:rsid w:val="000E0083"/>
    <w:rsid w:val="000E07FD"/>
    <w:rsid w:val="000E0871"/>
    <w:rsid w:val="000E0930"/>
    <w:rsid w:val="000E11F6"/>
    <w:rsid w:val="000E129D"/>
    <w:rsid w:val="000E12CE"/>
    <w:rsid w:val="000E155F"/>
    <w:rsid w:val="000E15CA"/>
    <w:rsid w:val="000E194D"/>
    <w:rsid w:val="000E1FF2"/>
    <w:rsid w:val="000E260F"/>
    <w:rsid w:val="000E264E"/>
    <w:rsid w:val="000E2668"/>
    <w:rsid w:val="000E2871"/>
    <w:rsid w:val="000E2F37"/>
    <w:rsid w:val="000E3132"/>
    <w:rsid w:val="000E32FD"/>
    <w:rsid w:val="000E3842"/>
    <w:rsid w:val="000E4402"/>
    <w:rsid w:val="000E4478"/>
    <w:rsid w:val="000E4870"/>
    <w:rsid w:val="000E4BE3"/>
    <w:rsid w:val="000E4C0C"/>
    <w:rsid w:val="000E515D"/>
    <w:rsid w:val="000E51F0"/>
    <w:rsid w:val="000E525E"/>
    <w:rsid w:val="000E530D"/>
    <w:rsid w:val="000E582A"/>
    <w:rsid w:val="000E58E4"/>
    <w:rsid w:val="000E5E86"/>
    <w:rsid w:val="000E6107"/>
    <w:rsid w:val="000E6145"/>
    <w:rsid w:val="000E6652"/>
    <w:rsid w:val="000E705C"/>
    <w:rsid w:val="000E7459"/>
    <w:rsid w:val="000E79F3"/>
    <w:rsid w:val="000E7B3F"/>
    <w:rsid w:val="000F0127"/>
    <w:rsid w:val="000F04F9"/>
    <w:rsid w:val="000F0EBF"/>
    <w:rsid w:val="000F1727"/>
    <w:rsid w:val="000F1EC5"/>
    <w:rsid w:val="000F20DB"/>
    <w:rsid w:val="000F220D"/>
    <w:rsid w:val="000F293C"/>
    <w:rsid w:val="000F2974"/>
    <w:rsid w:val="000F2C3C"/>
    <w:rsid w:val="000F2C8B"/>
    <w:rsid w:val="000F2F0E"/>
    <w:rsid w:val="000F2FA0"/>
    <w:rsid w:val="000F33A4"/>
    <w:rsid w:val="000F35D9"/>
    <w:rsid w:val="000F35E7"/>
    <w:rsid w:val="000F36E1"/>
    <w:rsid w:val="000F3AD4"/>
    <w:rsid w:val="000F3D06"/>
    <w:rsid w:val="000F3EF5"/>
    <w:rsid w:val="000F3FD9"/>
    <w:rsid w:val="000F422D"/>
    <w:rsid w:val="000F426D"/>
    <w:rsid w:val="000F43A1"/>
    <w:rsid w:val="000F44BF"/>
    <w:rsid w:val="000F458A"/>
    <w:rsid w:val="000F4693"/>
    <w:rsid w:val="000F48A4"/>
    <w:rsid w:val="000F48ED"/>
    <w:rsid w:val="000F498E"/>
    <w:rsid w:val="000F4E1C"/>
    <w:rsid w:val="000F54BE"/>
    <w:rsid w:val="000F55CD"/>
    <w:rsid w:val="000F56D0"/>
    <w:rsid w:val="000F5766"/>
    <w:rsid w:val="000F5A23"/>
    <w:rsid w:val="000F5D48"/>
    <w:rsid w:val="000F6408"/>
    <w:rsid w:val="000F67E7"/>
    <w:rsid w:val="000F7296"/>
    <w:rsid w:val="000F78AC"/>
    <w:rsid w:val="000F7A13"/>
    <w:rsid w:val="000F7C0F"/>
    <w:rsid w:val="000F7D35"/>
    <w:rsid w:val="00100394"/>
    <w:rsid w:val="00100514"/>
    <w:rsid w:val="001005F7"/>
    <w:rsid w:val="00100C54"/>
    <w:rsid w:val="00100DA4"/>
    <w:rsid w:val="00100EFA"/>
    <w:rsid w:val="0010126A"/>
    <w:rsid w:val="00101299"/>
    <w:rsid w:val="001016BE"/>
    <w:rsid w:val="00101A1A"/>
    <w:rsid w:val="00101A56"/>
    <w:rsid w:val="0010206A"/>
    <w:rsid w:val="0010241E"/>
    <w:rsid w:val="00102586"/>
    <w:rsid w:val="001025FB"/>
    <w:rsid w:val="001028A5"/>
    <w:rsid w:val="00102C4E"/>
    <w:rsid w:val="00102D21"/>
    <w:rsid w:val="00102D54"/>
    <w:rsid w:val="001032FA"/>
    <w:rsid w:val="001034CE"/>
    <w:rsid w:val="0010361B"/>
    <w:rsid w:val="001036F8"/>
    <w:rsid w:val="00103754"/>
    <w:rsid w:val="00103A68"/>
    <w:rsid w:val="00104F28"/>
    <w:rsid w:val="00105099"/>
    <w:rsid w:val="0010530B"/>
    <w:rsid w:val="00105341"/>
    <w:rsid w:val="0010584F"/>
    <w:rsid w:val="001058FE"/>
    <w:rsid w:val="00105ADB"/>
    <w:rsid w:val="00105C33"/>
    <w:rsid w:val="00105EB4"/>
    <w:rsid w:val="0010654A"/>
    <w:rsid w:val="001065B4"/>
    <w:rsid w:val="001065EE"/>
    <w:rsid w:val="00106CE3"/>
    <w:rsid w:val="0010778F"/>
    <w:rsid w:val="0010780D"/>
    <w:rsid w:val="001079A9"/>
    <w:rsid w:val="00107CDF"/>
    <w:rsid w:val="0011022A"/>
    <w:rsid w:val="0011049B"/>
    <w:rsid w:val="001105C1"/>
    <w:rsid w:val="001107FD"/>
    <w:rsid w:val="00110B4F"/>
    <w:rsid w:val="001110F8"/>
    <w:rsid w:val="00111BC9"/>
    <w:rsid w:val="00111D24"/>
    <w:rsid w:val="0011263E"/>
    <w:rsid w:val="0011275C"/>
    <w:rsid w:val="001127DF"/>
    <w:rsid w:val="00112E06"/>
    <w:rsid w:val="00113220"/>
    <w:rsid w:val="00113400"/>
    <w:rsid w:val="0011352E"/>
    <w:rsid w:val="00113716"/>
    <w:rsid w:val="00113832"/>
    <w:rsid w:val="001145E7"/>
    <w:rsid w:val="0011477C"/>
    <w:rsid w:val="0011499C"/>
    <w:rsid w:val="00114ADB"/>
    <w:rsid w:val="00114C30"/>
    <w:rsid w:val="001150B3"/>
    <w:rsid w:val="0011538F"/>
    <w:rsid w:val="00115695"/>
    <w:rsid w:val="00116004"/>
    <w:rsid w:val="001162B2"/>
    <w:rsid w:val="0011656B"/>
    <w:rsid w:val="00116934"/>
    <w:rsid w:val="00116E6A"/>
    <w:rsid w:val="00117102"/>
    <w:rsid w:val="001173C2"/>
    <w:rsid w:val="00117974"/>
    <w:rsid w:val="00117B92"/>
    <w:rsid w:val="00117C55"/>
    <w:rsid w:val="00117DD1"/>
    <w:rsid w:val="001200DE"/>
    <w:rsid w:val="00120280"/>
    <w:rsid w:val="00120AF8"/>
    <w:rsid w:val="00120D84"/>
    <w:rsid w:val="001211B8"/>
    <w:rsid w:val="00121432"/>
    <w:rsid w:val="0012163C"/>
    <w:rsid w:val="00121A0F"/>
    <w:rsid w:val="00121A8F"/>
    <w:rsid w:val="00121E3A"/>
    <w:rsid w:val="001224F2"/>
    <w:rsid w:val="0012260E"/>
    <w:rsid w:val="00122791"/>
    <w:rsid w:val="00122944"/>
    <w:rsid w:val="00122A71"/>
    <w:rsid w:val="00122ADA"/>
    <w:rsid w:val="00122B10"/>
    <w:rsid w:val="00122BDB"/>
    <w:rsid w:val="00122C9C"/>
    <w:rsid w:val="0012316B"/>
    <w:rsid w:val="001235B6"/>
    <w:rsid w:val="00123A70"/>
    <w:rsid w:val="00123C60"/>
    <w:rsid w:val="00123C74"/>
    <w:rsid w:val="00123D93"/>
    <w:rsid w:val="0012456C"/>
    <w:rsid w:val="001251D7"/>
    <w:rsid w:val="00125B7D"/>
    <w:rsid w:val="00125E33"/>
    <w:rsid w:val="001261BE"/>
    <w:rsid w:val="00126BD4"/>
    <w:rsid w:val="00126E2A"/>
    <w:rsid w:val="00127D9E"/>
    <w:rsid w:val="0013020D"/>
    <w:rsid w:val="001302C2"/>
    <w:rsid w:val="001304AE"/>
    <w:rsid w:val="00130684"/>
    <w:rsid w:val="00130A64"/>
    <w:rsid w:val="00130D54"/>
    <w:rsid w:val="00130E2F"/>
    <w:rsid w:val="00130E33"/>
    <w:rsid w:val="00130F88"/>
    <w:rsid w:val="00131328"/>
    <w:rsid w:val="001314E3"/>
    <w:rsid w:val="00131820"/>
    <w:rsid w:val="00131A50"/>
    <w:rsid w:val="00131CB9"/>
    <w:rsid w:val="00131FD8"/>
    <w:rsid w:val="00132DF1"/>
    <w:rsid w:val="001334AA"/>
    <w:rsid w:val="00133682"/>
    <w:rsid w:val="00133CF6"/>
    <w:rsid w:val="00133EA0"/>
    <w:rsid w:val="00134B82"/>
    <w:rsid w:val="00134FD3"/>
    <w:rsid w:val="001350BC"/>
    <w:rsid w:val="0013529B"/>
    <w:rsid w:val="00135400"/>
    <w:rsid w:val="00135409"/>
    <w:rsid w:val="00135590"/>
    <w:rsid w:val="001356C3"/>
    <w:rsid w:val="0013577A"/>
    <w:rsid w:val="00135CC0"/>
    <w:rsid w:val="00135CCC"/>
    <w:rsid w:val="00136178"/>
    <w:rsid w:val="00136C00"/>
    <w:rsid w:val="00137243"/>
    <w:rsid w:val="00137426"/>
    <w:rsid w:val="0014058F"/>
    <w:rsid w:val="00140658"/>
    <w:rsid w:val="00140DD8"/>
    <w:rsid w:val="001418E2"/>
    <w:rsid w:val="00141A85"/>
    <w:rsid w:val="00141DF9"/>
    <w:rsid w:val="0014268B"/>
    <w:rsid w:val="001426F7"/>
    <w:rsid w:val="00142A33"/>
    <w:rsid w:val="00142CD8"/>
    <w:rsid w:val="00142F3E"/>
    <w:rsid w:val="00142FA0"/>
    <w:rsid w:val="00143220"/>
    <w:rsid w:val="00143303"/>
    <w:rsid w:val="00143695"/>
    <w:rsid w:val="00143F5C"/>
    <w:rsid w:val="00144041"/>
    <w:rsid w:val="00145168"/>
    <w:rsid w:val="00145231"/>
    <w:rsid w:val="0014547F"/>
    <w:rsid w:val="001461C2"/>
    <w:rsid w:val="0014655B"/>
    <w:rsid w:val="001467CB"/>
    <w:rsid w:val="00146A63"/>
    <w:rsid w:val="00147044"/>
    <w:rsid w:val="00147229"/>
    <w:rsid w:val="00147273"/>
    <w:rsid w:val="001472B2"/>
    <w:rsid w:val="001474C8"/>
    <w:rsid w:val="001477B9"/>
    <w:rsid w:val="00147ADE"/>
    <w:rsid w:val="00147C2B"/>
    <w:rsid w:val="0015082A"/>
    <w:rsid w:val="001508C2"/>
    <w:rsid w:val="001508E6"/>
    <w:rsid w:val="00150A11"/>
    <w:rsid w:val="00150AD0"/>
    <w:rsid w:val="001511C4"/>
    <w:rsid w:val="00151298"/>
    <w:rsid w:val="00151538"/>
    <w:rsid w:val="0015173A"/>
    <w:rsid w:val="00151CA9"/>
    <w:rsid w:val="00151D80"/>
    <w:rsid w:val="00151EC8"/>
    <w:rsid w:val="0015236D"/>
    <w:rsid w:val="00152496"/>
    <w:rsid w:val="001528DE"/>
    <w:rsid w:val="00152D9F"/>
    <w:rsid w:val="00152E49"/>
    <w:rsid w:val="0015302A"/>
    <w:rsid w:val="00153614"/>
    <w:rsid w:val="001537AA"/>
    <w:rsid w:val="00153D92"/>
    <w:rsid w:val="00154444"/>
    <w:rsid w:val="001548A2"/>
    <w:rsid w:val="00154B77"/>
    <w:rsid w:val="00154D6E"/>
    <w:rsid w:val="00155434"/>
    <w:rsid w:val="00155B90"/>
    <w:rsid w:val="00155FB8"/>
    <w:rsid w:val="001560DD"/>
    <w:rsid w:val="0015686B"/>
    <w:rsid w:val="00156A5D"/>
    <w:rsid w:val="00156C78"/>
    <w:rsid w:val="00156FF4"/>
    <w:rsid w:val="001570A7"/>
    <w:rsid w:val="0015724B"/>
    <w:rsid w:val="001575F7"/>
    <w:rsid w:val="001577B5"/>
    <w:rsid w:val="001601D0"/>
    <w:rsid w:val="001603EB"/>
    <w:rsid w:val="00160453"/>
    <w:rsid w:val="00160A97"/>
    <w:rsid w:val="00160E02"/>
    <w:rsid w:val="00161394"/>
    <w:rsid w:val="00161781"/>
    <w:rsid w:val="0016183E"/>
    <w:rsid w:val="00161982"/>
    <w:rsid w:val="00161A09"/>
    <w:rsid w:val="00161A0D"/>
    <w:rsid w:val="00161C29"/>
    <w:rsid w:val="00161D08"/>
    <w:rsid w:val="00161DD9"/>
    <w:rsid w:val="0016259F"/>
    <w:rsid w:val="00162E35"/>
    <w:rsid w:val="00162F31"/>
    <w:rsid w:val="00163142"/>
    <w:rsid w:val="001633C4"/>
    <w:rsid w:val="001633D3"/>
    <w:rsid w:val="00163781"/>
    <w:rsid w:val="00163D02"/>
    <w:rsid w:val="00163D03"/>
    <w:rsid w:val="00163E37"/>
    <w:rsid w:val="001643CD"/>
    <w:rsid w:val="0016461E"/>
    <w:rsid w:val="00164A1E"/>
    <w:rsid w:val="00164D0D"/>
    <w:rsid w:val="00165235"/>
    <w:rsid w:val="00165F1C"/>
    <w:rsid w:val="00165F82"/>
    <w:rsid w:val="0016632C"/>
    <w:rsid w:val="0016689B"/>
    <w:rsid w:val="00166B1C"/>
    <w:rsid w:val="00166C5E"/>
    <w:rsid w:val="0016711E"/>
    <w:rsid w:val="0016779B"/>
    <w:rsid w:val="00167B10"/>
    <w:rsid w:val="0017034E"/>
    <w:rsid w:val="001703CE"/>
    <w:rsid w:val="0017047F"/>
    <w:rsid w:val="0017091D"/>
    <w:rsid w:val="00170B62"/>
    <w:rsid w:val="00170CAD"/>
    <w:rsid w:val="00171076"/>
    <w:rsid w:val="00171162"/>
    <w:rsid w:val="00171314"/>
    <w:rsid w:val="00171E3B"/>
    <w:rsid w:val="00171E99"/>
    <w:rsid w:val="00171EF6"/>
    <w:rsid w:val="00172713"/>
    <w:rsid w:val="00172987"/>
    <w:rsid w:val="00172A01"/>
    <w:rsid w:val="00172DB5"/>
    <w:rsid w:val="00172EA1"/>
    <w:rsid w:val="00173040"/>
    <w:rsid w:val="00173261"/>
    <w:rsid w:val="001733A5"/>
    <w:rsid w:val="00173427"/>
    <w:rsid w:val="001736A5"/>
    <w:rsid w:val="001742BE"/>
    <w:rsid w:val="00174346"/>
    <w:rsid w:val="001743EC"/>
    <w:rsid w:val="00174555"/>
    <w:rsid w:val="00174AC2"/>
    <w:rsid w:val="00174BD1"/>
    <w:rsid w:val="0017504B"/>
    <w:rsid w:val="001751AF"/>
    <w:rsid w:val="00175731"/>
    <w:rsid w:val="00175C2F"/>
    <w:rsid w:val="00175D2C"/>
    <w:rsid w:val="00175DC7"/>
    <w:rsid w:val="00176133"/>
    <w:rsid w:val="00176260"/>
    <w:rsid w:val="001763EB"/>
    <w:rsid w:val="00176E69"/>
    <w:rsid w:val="00176F00"/>
    <w:rsid w:val="00176FB3"/>
    <w:rsid w:val="001770BC"/>
    <w:rsid w:val="0017779D"/>
    <w:rsid w:val="00177909"/>
    <w:rsid w:val="00177B99"/>
    <w:rsid w:val="00177CEB"/>
    <w:rsid w:val="00177D3F"/>
    <w:rsid w:val="00177F3F"/>
    <w:rsid w:val="00177F61"/>
    <w:rsid w:val="00177F9A"/>
    <w:rsid w:val="0018006F"/>
    <w:rsid w:val="0018053B"/>
    <w:rsid w:val="00180563"/>
    <w:rsid w:val="00180A59"/>
    <w:rsid w:val="00180BB8"/>
    <w:rsid w:val="001812D9"/>
    <w:rsid w:val="0018131F"/>
    <w:rsid w:val="0018149F"/>
    <w:rsid w:val="0018172D"/>
    <w:rsid w:val="00181A41"/>
    <w:rsid w:val="001821B6"/>
    <w:rsid w:val="0018276D"/>
    <w:rsid w:val="00182C00"/>
    <w:rsid w:val="00182E76"/>
    <w:rsid w:val="001830FA"/>
    <w:rsid w:val="00183916"/>
    <w:rsid w:val="00183E80"/>
    <w:rsid w:val="00184332"/>
    <w:rsid w:val="00184349"/>
    <w:rsid w:val="001844C1"/>
    <w:rsid w:val="00184780"/>
    <w:rsid w:val="00184CE7"/>
    <w:rsid w:val="00184D71"/>
    <w:rsid w:val="00185AA8"/>
    <w:rsid w:val="0018612A"/>
    <w:rsid w:val="00186303"/>
    <w:rsid w:val="0018665E"/>
    <w:rsid w:val="00186745"/>
    <w:rsid w:val="001869CE"/>
    <w:rsid w:val="00186BD2"/>
    <w:rsid w:val="00186D7F"/>
    <w:rsid w:val="00186EC5"/>
    <w:rsid w:val="00187269"/>
    <w:rsid w:val="00187402"/>
    <w:rsid w:val="001877C8"/>
    <w:rsid w:val="00187A5A"/>
    <w:rsid w:val="00187D20"/>
    <w:rsid w:val="00187F5C"/>
    <w:rsid w:val="00191756"/>
    <w:rsid w:val="00191A87"/>
    <w:rsid w:val="00191F17"/>
    <w:rsid w:val="00192220"/>
    <w:rsid w:val="001926EB"/>
    <w:rsid w:val="00192859"/>
    <w:rsid w:val="001930E2"/>
    <w:rsid w:val="001932E9"/>
    <w:rsid w:val="00193521"/>
    <w:rsid w:val="00193692"/>
    <w:rsid w:val="00193740"/>
    <w:rsid w:val="00193770"/>
    <w:rsid w:val="001937E3"/>
    <w:rsid w:val="00193B88"/>
    <w:rsid w:val="00193DD9"/>
    <w:rsid w:val="0019423F"/>
    <w:rsid w:val="0019477E"/>
    <w:rsid w:val="0019481E"/>
    <w:rsid w:val="00194AAB"/>
    <w:rsid w:val="00194CA2"/>
    <w:rsid w:val="00194DA2"/>
    <w:rsid w:val="0019520B"/>
    <w:rsid w:val="0019569B"/>
    <w:rsid w:val="00195A52"/>
    <w:rsid w:val="00195D7D"/>
    <w:rsid w:val="00195DA5"/>
    <w:rsid w:val="00195E27"/>
    <w:rsid w:val="00195F60"/>
    <w:rsid w:val="001962FB"/>
    <w:rsid w:val="00196653"/>
    <w:rsid w:val="00196AE5"/>
    <w:rsid w:val="00196C92"/>
    <w:rsid w:val="00196DF7"/>
    <w:rsid w:val="00197322"/>
    <w:rsid w:val="0019736E"/>
    <w:rsid w:val="0019787A"/>
    <w:rsid w:val="00197AF8"/>
    <w:rsid w:val="00197C85"/>
    <w:rsid w:val="001A019F"/>
    <w:rsid w:val="001A0FFB"/>
    <w:rsid w:val="001A1039"/>
    <w:rsid w:val="001A13A8"/>
    <w:rsid w:val="001A148E"/>
    <w:rsid w:val="001A1708"/>
    <w:rsid w:val="001A1732"/>
    <w:rsid w:val="001A1B83"/>
    <w:rsid w:val="001A1D61"/>
    <w:rsid w:val="001A224A"/>
    <w:rsid w:val="001A2493"/>
    <w:rsid w:val="001A285A"/>
    <w:rsid w:val="001A285F"/>
    <w:rsid w:val="001A28D4"/>
    <w:rsid w:val="001A2A08"/>
    <w:rsid w:val="001A2F0C"/>
    <w:rsid w:val="001A34A1"/>
    <w:rsid w:val="001A3825"/>
    <w:rsid w:val="001A3A11"/>
    <w:rsid w:val="001A3B99"/>
    <w:rsid w:val="001A3BE2"/>
    <w:rsid w:val="001A3EAB"/>
    <w:rsid w:val="001A470E"/>
    <w:rsid w:val="001A47A7"/>
    <w:rsid w:val="001A4F91"/>
    <w:rsid w:val="001A568F"/>
    <w:rsid w:val="001A5A8B"/>
    <w:rsid w:val="001A5B73"/>
    <w:rsid w:val="001A603F"/>
    <w:rsid w:val="001A60E5"/>
    <w:rsid w:val="001A6320"/>
    <w:rsid w:val="001A63D9"/>
    <w:rsid w:val="001A6B3B"/>
    <w:rsid w:val="001A6B9F"/>
    <w:rsid w:val="001A6CBD"/>
    <w:rsid w:val="001A732C"/>
    <w:rsid w:val="001A7467"/>
    <w:rsid w:val="001A7911"/>
    <w:rsid w:val="001B0326"/>
    <w:rsid w:val="001B0A47"/>
    <w:rsid w:val="001B0F87"/>
    <w:rsid w:val="001B1B23"/>
    <w:rsid w:val="001B22D2"/>
    <w:rsid w:val="001B230A"/>
    <w:rsid w:val="001B2918"/>
    <w:rsid w:val="001B2C10"/>
    <w:rsid w:val="001B328D"/>
    <w:rsid w:val="001B3923"/>
    <w:rsid w:val="001B3A98"/>
    <w:rsid w:val="001B40AA"/>
    <w:rsid w:val="001B4123"/>
    <w:rsid w:val="001B413F"/>
    <w:rsid w:val="001B4285"/>
    <w:rsid w:val="001B47E1"/>
    <w:rsid w:val="001B4E8D"/>
    <w:rsid w:val="001B55E8"/>
    <w:rsid w:val="001B5AC9"/>
    <w:rsid w:val="001B5ECD"/>
    <w:rsid w:val="001B5FAA"/>
    <w:rsid w:val="001B61F2"/>
    <w:rsid w:val="001B64D5"/>
    <w:rsid w:val="001B650C"/>
    <w:rsid w:val="001B65C9"/>
    <w:rsid w:val="001B68D6"/>
    <w:rsid w:val="001B6F29"/>
    <w:rsid w:val="001B7426"/>
    <w:rsid w:val="001B7456"/>
    <w:rsid w:val="001B7A82"/>
    <w:rsid w:val="001B7D2B"/>
    <w:rsid w:val="001B7DC7"/>
    <w:rsid w:val="001B7F34"/>
    <w:rsid w:val="001C0516"/>
    <w:rsid w:val="001C07F7"/>
    <w:rsid w:val="001C0A15"/>
    <w:rsid w:val="001C15AA"/>
    <w:rsid w:val="001C193A"/>
    <w:rsid w:val="001C1988"/>
    <w:rsid w:val="001C1DCF"/>
    <w:rsid w:val="001C2158"/>
    <w:rsid w:val="001C22FE"/>
    <w:rsid w:val="001C230D"/>
    <w:rsid w:val="001C242B"/>
    <w:rsid w:val="001C2B54"/>
    <w:rsid w:val="001C2C89"/>
    <w:rsid w:val="001C2D1D"/>
    <w:rsid w:val="001C3B83"/>
    <w:rsid w:val="001C3CC1"/>
    <w:rsid w:val="001C4221"/>
    <w:rsid w:val="001C4294"/>
    <w:rsid w:val="001C477F"/>
    <w:rsid w:val="001C4A31"/>
    <w:rsid w:val="001C4CCC"/>
    <w:rsid w:val="001C506C"/>
    <w:rsid w:val="001C51CA"/>
    <w:rsid w:val="001C51DB"/>
    <w:rsid w:val="001C561A"/>
    <w:rsid w:val="001C578C"/>
    <w:rsid w:val="001C5882"/>
    <w:rsid w:val="001C5FDC"/>
    <w:rsid w:val="001C6A1C"/>
    <w:rsid w:val="001C6C40"/>
    <w:rsid w:val="001C79D4"/>
    <w:rsid w:val="001C7ACE"/>
    <w:rsid w:val="001D0400"/>
    <w:rsid w:val="001D05CA"/>
    <w:rsid w:val="001D0975"/>
    <w:rsid w:val="001D0FF2"/>
    <w:rsid w:val="001D14E0"/>
    <w:rsid w:val="001D1A13"/>
    <w:rsid w:val="001D2088"/>
    <w:rsid w:val="001D215D"/>
    <w:rsid w:val="001D2300"/>
    <w:rsid w:val="001D23B0"/>
    <w:rsid w:val="001D240C"/>
    <w:rsid w:val="001D2632"/>
    <w:rsid w:val="001D270E"/>
    <w:rsid w:val="001D2847"/>
    <w:rsid w:val="001D285D"/>
    <w:rsid w:val="001D2AA1"/>
    <w:rsid w:val="001D316F"/>
    <w:rsid w:val="001D3301"/>
    <w:rsid w:val="001D39AE"/>
    <w:rsid w:val="001D3BBD"/>
    <w:rsid w:val="001D3C75"/>
    <w:rsid w:val="001D3CC7"/>
    <w:rsid w:val="001D48D2"/>
    <w:rsid w:val="001D4974"/>
    <w:rsid w:val="001D4AFF"/>
    <w:rsid w:val="001D50DF"/>
    <w:rsid w:val="001D55AD"/>
    <w:rsid w:val="001D5651"/>
    <w:rsid w:val="001D568B"/>
    <w:rsid w:val="001D5C48"/>
    <w:rsid w:val="001D5F36"/>
    <w:rsid w:val="001D5F7D"/>
    <w:rsid w:val="001D6269"/>
    <w:rsid w:val="001D62AA"/>
    <w:rsid w:val="001D65B8"/>
    <w:rsid w:val="001D6839"/>
    <w:rsid w:val="001D74E8"/>
    <w:rsid w:val="001D7543"/>
    <w:rsid w:val="001D7697"/>
    <w:rsid w:val="001D7754"/>
    <w:rsid w:val="001D7B02"/>
    <w:rsid w:val="001E0041"/>
    <w:rsid w:val="001E0276"/>
    <w:rsid w:val="001E12AE"/>
    <w:rsid w:val="001E1386"/>
    <w:rsid w:val="001E1F89"/>
    <w:rsid w:val="001E2658"/>
    <w:rsid w:val="001E28F5"/>
    <w:rsid w:val="001E2B2B"/>
    <w:rsid w:val="001E2D05"/>
    <w:rsid w:val="001E2F43"/>
    <w:rsid w:val="001E2FEA"/>
    <w:rsid w:val="001E3115"/>
    <w:rsid w:val="001E317C"/>
    <w:rsid w:val="001E38A2"/>
    <w:rsid w:val="001E38F1"/>
    <w:rsid w:val="001E3AAC"/>
    <w:rsid w:val="001E3C4B"/>
    <w:rsid w:val="001E418F"/>
    <w:rsid w:val="001E4345"/>
    <w:rsid w:val="001E43D9"/>
    <w:rsid w:val="001E453F"/>
    <w:rsid w:val="001E496B"/>
    <w:rsid w:val="001E5611"/>
    <w:rsid w:val="001E5CAE"/>
    <w:rsid w:val="001E5F45"/>
    <w:rsid w:val="001E5F79"/>
    <w:rsid w:val="001E6376"/>
    <w:rsid w:val="001E6603"/>
    <w:rsid w:val="001E6D87"/>
    <w:rsid w:val="001E72DF"/>
    <w:rsid w:val="001E782E"/>
    <w:rsid w:val="001F00A4"/>
    <w:rsid w:val="001F00B6"/>
    <w:rsid w:val="001F041C"/>
    <w:rsid w:val="001F0C29"/>
    <w:rsid w:val="001F110E"/>
    <w:rsid w:val="001F1640"/>
    <w:rsid w:val="001F1A1E"/>
    <w:rsid w:val="001F22EC"/>
    <w:rsid w:val="001F2341"/>
    <w:rsid w:val="001F23B7"/>
    <w:rsid w:val="001F296F"/>
    <w:rsid w:val="001F2CC6"/>
    <w:rsid w:val="001F2E69"/>
    <w:rsid w:val="001F301B"/>
    <w:rsid w:val="001F3028"/>
    <w:rsid w:val="001F3179"/>
    <w:rsid w:val="001F371E"/>
    <w:rsid w:val="001F3AE8"/>
    <w:rsid w:val="001F3E99"/>
    <w:rsid w:val="001F4080"/>
    <w:rsid w:val="001F43F8"/>
    <w:rsid w:val="001F491D"/>
    <w:rsid w:val="001F4CF9"/>
    <w:rsid w:val="001F4CFB"/>
    <w:rsid w:val="001F4D13"/>
    <w:rsid w:val="001F4E29"/>
    <w:rsid w:val="001F5241"/>
    <w:rsid w:val="001F54F7"/>
    <w:rsid w:val="001F5B42"/>
    <w:rsid w:val="001F5E77"/>
    <w:rsid w:val="001F6393"/>
    <w:rsid w:val="001F665E"/>
    <w:rsid w:val="001F69ED"/>
    <w:rsid w:val="001F6D02"/>
    <w:rsid w:val="001F6E6A"/>
    <w:rsid w:val="001F7214"/>
    <w:rsid w:val="001F732F"/>
    <w:rsid w:val="001F7408"/>
    <w:rsid w:val="001F7436"/>
    <w:rsid w:val="001F7498"/>
    <w:rsid w:val="001F7656"/>
    <w:rsid w:val="001F7703"/>
    <w:rsid w:val="001F7792"/>
    <w:rsid w:val="001F7B02"/>
    <w:rsid w:val="001F7CB7"/>
    <w:rsid w:val="001F7E10"/>
    <w:rsid w:val="001F7FC3"/>
    <w:rsid w:val="00201422"/>
    <w:rsid w:val="00201655"/>
    <w:rsid w:val="00201A93"/>
    <w:rsid w:val="00201D9A"/>
    <w:rsid w:val="00201EDB"/>
    <w:rsid w:val="00201F5F"/>
    <w:rsid w:val="002026E4"/>
    <w:rsid w:val="002026F9"/>
    <w:rsid w:val="00202B1E"/>
    <w:rsid w:val="00202BD0"/>
    <w:rsid w:val="00202D29"/>
    <w:rsid w:val="00202E55"/>
    <w:rsid w:val="00202F42"/>
    <w:rsid w:val="00203337"/>
    <w:rsid w:val="00203702"/>
    <w:rsid w:val="00204FD4"/>
    <w:rsid w:val="00205235"/>
    <w:rsid w:val="00205B74"/>
    <w:rsid w:val="002062B7"/>
    <w:rsid w:val="002065E5"/>
    <w:rsid w:val="00206A11"/>
    <w:rsid w:val="00207599"/>
    <w:rsid w:val="00207657"/>
    <w:rsid w:val="002079A1"/>
    <w:rsid w:val="00207BB8"/>
    <w:rsid w:val="00207E6A"/>
    <w:rsid w:val="00210498"/>
    <w:rsid w:val="002104C7"/>
    <w:rsid w:val="0021085F"/>
    <w:rsid w:val="00211136"/>
    <w:rsid w:val="00211272"/>
    <w:rsid w:val="00211914"/>
    <w:rsid w:val="00211C99"/>
    <w:rsid w:val="00212005"/>
    <w:rsid w:val="00212054"/>
    <w:rsid w:val="00212513"/>
    <w:rsid w:val="00213E16"/>
    <w:rsid w:val="0021456B"/>
    <w:rsid w:val="00214661"/>
    <w:rsid w:val="00214746"/>
    <w:rsid w:val="00214DC2"/>
    <w:rsid w:val="00215249"/>
    <w:rsid w:val="00215447"/>
    <w:rsid w:val="002158A7"/>
    <w:rsid w:val="002161BA"/>
    <w:rsid w:val="0021654D"/>
    <w:rsid w:val="002168BB"/>
    <w:rsid w:val="002170E4"/>
    <w:rsid w:val="00217819"/>
    <w:rsid w:val="00217A16"/>
    <w:rsid w:val="002204BB"/>
    <w:rsid w:val="002207F1"/>
    <w:rsid w:val="002208A3"/>
    <w:rsid w:val="00220DFB"/>
    <w:rsid w:val="00220E08"/>
    <w:rsid w:val="00221122"/>
    <w:rsid w:val="0022130F"/>
    <w:rsid w:val="0022189D"/>
    <w:rsid w:val="00221ABB"/>
    <w:rsid w:val="00221B94"/>
    <w:rsid w:val="00221C99"/>
    <w:rsid w:val="00222558"/>
    <w:rsid w:val="00222631"/>
    <w:rsid w:val="00222B31"/>
    <w:rsid w:val="0022301E"/>
    <w:rsid w:val="00223915"/>
    <w:rsid w:val="00223D8C"/>
    <w:rsid w:val="002243EF"/>
    <w:rsid w:val="0022446D"/>
    <w:rsid w:val="002244B5"/>
    <w:rsid w:val="002247B7"/>
    <w:rsid w:val="00224DA6"/>
    <w:rsid w:val="00224E78"/>
    <w:rsid w:val="0022514C"/>
    <w:rsid w:val="00225346"/>
    <w:rsid w:val="002257A5"/>
    <w:rsid w:val="00225A2E"/>
    <w:rsid w:val="00225F46"/>
    <w:rsid w:val="00226005"/>
    <w:rsid w:val="002261D1"/>
    <w:rsid w:val="002261EC"/>
    <w:rsid w:val="002266FE"/>
    <w:rsid w:val="002268B8"/>
    <w:rsid w:val="00226974"/>
    <w:rsid w:val="00226B52"/>
    <w:rsid w:val="00226D72"/>
    <w:rsid w:val="002270AC"/>
    <w:rsid w:val="00227403"/>
    <w:rsid w:val="00227A5A"/>
    <w:rsid w:val="00227D07"/>
    <w:rsid w:val="0023005F"/>
    <w:rsid w:val="00230183"/>
    <w:rsid w:val="00230282"/>
    <w:rsid w:val="002303E5"/>
    <w:rsid w:val="00230EA5"/>
    <w:rsid w:val="002313ED"/>
    <w:rsid w:val="00231488"/>
    <w:rsid w:val="00231863"/>
    <w:rsid w:val="0023243B"/>
    <w:rsid w:val="0023257F"/>
    <w:rsid w:val="00232904"/>
    <w:rsid w:val="00232AA0"/>
    <w:rsid w:val="00232AA7"/>
    <w:rsid w:val="002331B1"/>
    <w:rsid w:val="00233352"/>
    <w:rsid w:val="002333FD"/>
    <w:rsid w:val="00233B8F"/>
    <w:rsid w:val="00233F01"/>
    <w:rsid w:val="00234058"/>
    <w:rsid w:val="00234676"/>
    <w:rsid w:val="002350B2"/>
    <w:rsid w:val="00235EF3"/>
    <w:rsid w:val="00236153"/>
    <w:rsid w:val="002362BF"/>
    <w:rsid w:val="002363F6"/>
    <w:rsid w:val="0023662C"/>
    <w:rsid w:val="00236799"/>
    <w:rsid w:val="00236826"/>
    <w:rsid w:val="00236B31"/>
    <w:rsid w:val="00236C5C"/>
    <w:rsid w:val="00236EB5"/>
    <w:rsid w:val="0023727A"/>
    <w:rsid w:val="002378DE"/>
    <w:rsid w:val="00237BE6"/>
    <w:rsid w:val="00237E34"/>
    <w:rsid w:val="00237E7C"/>
    <w:rsid w:val="00240585"/>
    <w:rsid w:val="002406BA"/>
    <w:rsid w:val="00240AF6"/>
    <w:rsid w:val="00240C2D"/>
    <w:rsid w:val="002410D4"/>
    <w:rsid w:val="00241155"/>
    <w:rsid w:val="002414B1"/>
    <w:rsid w:val="002416DA"/>
    <w:rsid w:val="00241B86"/>
    <w:rsid w:val="002427FF"/>
    <w:rsid w:val="00242C7B"/>
    <w:rsid w:val="00242E41"/>
    <w:rsid w:val="002433ED"/>
    <w:rsid w:val="002435F6"/>
    <w:rsid w:val="00243CA2"/>
    <w:rsid w:val="00243E78"/>
    <w:rsid w:val="002442BC"/>
    <w:rsid w:val="00244F38"/>
    <w:rsid w:val="002453DA"/>
    <w:rsid w:val="0024570B"/>
    <w:rsid w:val="002457E2"/>
    <w:rsid w:val="00245AD4"/>
    <w:rsid w:val="00245BF6"/>
    <w:rsid w:val="00245DAE"/>
    <w:rsid w:val="00245EBB"/>
    <w:rsid w:val="00246601"/>
    <w:rsid w:val="0024675A"/>
    <w:rsid w:val="002467F9"/>
    <w:rsid w:val="00246AEE"/>
    <w:rsid w:val="00247122"/>
    <w:rsid w:val="0024742B"/>
    <w:rsid w:val="0024751A"/>
    <w:rsid w:val="00247935"/>
    <w:rsid w:val="0025007C"/>
    <w:rsid w:val="0025078D"/>
    <w:rsid w:val="00250C62"/>
    <w:rsid w:val="00250F5B"/>
    <w:rsid w:val="00250FF3"/>
    <w:rsid w:val="00251013"/>
    <w:rsid w:val="00251493"/>
    <w:rsid w:val="00251B8D"/>
    <w:rsid w:val="002520A0"/>
    <w:rsid w:val="00252108"/>
    <w:rsid w:val="002521B0"/>
    <w:rsid w:val="00252754"/>
    <w:rsid w:val="00252849"/>
    <w:rsid w:val="00252B6C"/>
    <w:rsid w:val="0025353E"/>
    <w:rsid w:val="00253992"/>
    <w:rsid w:val="002539B1"/>
    <w:rsid w:val="00253B96"/>
    <w:rsid w:val="00253BB5"/>
    <w:rsid w:val="00253C62"/>
    <w:rsid w:val="00253E41"/>
    <w:rsid w:val="00253F27"/>
    <w:rsid w:val="00254827"/>
    <w:rsid w:val="00254973"/>
    <w:rsid w:val="00254978"/>
    <w:rsid w:val="00254B44"/>
    <w:rsid w:val="00254EAD"/>
    <w:rsid w:val="00254F9A"/>
    <w:rsid w:val="0025529C"/>
    <w:rsid w:val="00255A1D"/>
    <w:rsid w:val="00255B1A"/>
    <w:rsid w:val="00255BFB"/>
    <w:rsid w:val="00255F56"/>
    <w:rsid w:val="002560FC"/>
    <w:rsid w:val="00256120"/>
    <w:rsid w:val="0025640F"/>
    <w:rsid w:val="00256AE5"/>
    <w:rsid w:val="00257288"/>
    <w:rsid w:val="00257326"/>
    <w:rsid w:val="0025734B"/>
    <w:rsid w:val="0025747F"/>
    <w:rsid w:val="0025771D"/>
    <w:rsid w:val="00257A5F"/>
    <w:rsid w:val="00260192"/>
    <w:rsid w:val="002602BB"/>
    <w:rsid w:val="002603DB"/>
    <w:rsid w:val="002609FA"/>
    <w:rsid w:val="00260B88"/>
    <w:rsid w:val="00260CB4"/>
    <w:rsid w:val="00261220"/>
    <w:rsid w:val="002612CE"/>
    <w:rsid w:val="002617F7"/>
    <w:rsid w:val="002618A4"/>
    <w:rsid w:val="002618DC"/>
    <w:rsid w:val="00261C0D"/>
    <w:rsid w:val="00261CE5"/>
    <w:rsid w:val="00261F6D"/>
    <w:rsid w:val="002620D7"/>
    <w:rsid w:val="002621C0"/>
    <w:rsid w:val="00262BB6"/>
    <w:rsid w:val="00262FE8"/>
    <w:rsid w:val="002631D9"/>
    <w:rsid w:val="00263295"/>
    <w:rsid w:val="00263CAC"/>
    <w:rsid w:val="002640B6"/>
    <w:rsid w:val="002642C0"/>
    <w:rsid w:val="002645C4"/>
    <w:rsid w:val="00264654"/>
    <w:rsid w:val="0026466D"/>
    <w:rsid w:val="0026515E"/>
    <w:rsid w:val="0026552A"/>
    <w:rsid w:val="0026554D"/>
    <w:rsid w:val="0026560F"/>
    <w:rsid w:val="00265BFF"/>
    <w:rsid w:val="002660BE"/>
    <w:rsid w:val="0026613E"/>
    <w:rsid w:val="00266159"/>
    <w:rsid w:val="002661CC"/>
    <w:rsid w:val="0026659C"/>
    <w:rsid w:val="00266D48"/>
    <w:rsid w:val="00267187"/>
    <w:rsid w:val="00267322"/>
    <w:rsid w:val="0026789B"/>
    <w:rsid w:val="00267978"/>
    <w:rsid w:val="00267C00"/>
    <w:rsid w:val="00267D73"/>
    <w:rsid w:val="00270566"/>
    <w:rsid w:val="00270640"/>
    <w:rsid w:val="00270DC5"/>
    <w:rsid w:val="00270EC4"/>
    <w:rsid w:val="0027123E"/>
    <w:rsid w:val="00271550"/>
    <w:rsid w:val="00271965"/>
    <w:rsid w:val="00271AF0"/>
    <w:rsid w:val="00271CD1"/>
    <w:rsid w:val="00271D5F"/>
    <w:rsid w:val="002724AF"/>
    <w:rsid w:val="002734F5"/>
    <w:rsid w:val="00273890"/>
    <w:rsid w:val="00273AE9"/>
    <w:rsid w:val="00273B31"/>
    <w:rsid w:val="00273C64"/>
    <w:rsid w:val="00273E33"/>
    <w:rsid w:val="002741ED"/>
    <w:rsid w:val="00274241"/>
    <w:rsid w:val="00274447"/>
    <w:rsid w:val="002745F9"/>
    <w:rsid w:val="0027519C"/>
    <w:rsid w:val="00275471"/>
    <w:rsid w:val="0027566B"/>
    <w:rsid w:val="00275676"/>
    <w:rsid w:val="00275782"/>
    <w:rsid w:val="00275935"/>
    <w:rsid w:val="00275C02"/>
    <w:rsid w:val="00276837"/>
    <w:rsid w:val="00276C3A"/>
    <w:rsid w:val="00276E38"/>
    <w:rsid w:val="00276E41"/>
    <w:rsid w:val="002777EC"/>
    <w:rsid w:val="00277DBF"/>
    <w:rsid w:val="00277EBC"/>
    <w:rsid w:val="00280138"/>
    <w:rsid w:val="00280287"/>
    <w:rsid w:val="002804BF"/>
    <w:rsid w:val="002806AD"/>
    <w:rsid w:val="002807BD"/>
    <w:rsid w:val="0028111B"/>
    <w:rsid w:val="002811F7"/>
    <w:rsid w:val="002813A2"/>
    <w:rsid w:val="00281B0E"/>
    <w:rsid w:val="00281C68"/>
    <w:rsid w:val="00281D26"/>
    <w:rsid w:val="00281E4E"/>
    <w:rsid w:val="00282173"/>
    <w:rsid w:val="00282185"/>
    <w:rsid w:val="002823AC"/>
    <w:rsid w:val="00282496"/>
    <w:rsid w:val="002827D7"/>
    <w:rsid w:val="00282E0C"/>
    <w:rsid w:val="00282F1F"/>
    <w:rsid w:val="0028355D"/>
    <w:rsid w:val="002835F9"/>
    <w:rsid w:val="002836F3"/>
    <w:rsid w:val="00283AAA"/>
    <w:rsid w:val="00284874"/>
    <w:rsid w:val="00284D6B"/>
    <w:rsid w:val="00284DE7"/>
    <w:rsid w:val="002854BB"/>
    <w:rsid w:val="002856CC"/>
    <w:rsid w:val="0028599D"/>
    <w:rsid w:val="00285CCA"/>
    <w:rsid w:val="00285DE8"/>
    <w:rsid w:val="00285E18"/>
    <w:rsid w:val="0028639E"/>
    <w:rsid w:val="0028691B"/>
    <w:rsid w:val="00286A30"/>
    <w:rsid w:val="00286F3C"/>
    <w:rsid w:val="00287C9A"/>
    <w:rsid w:val="00287FC0"/>
    <w:rsid w:val="0029029E"/>
    <w:rsid w:val="002903E9"/>
    <w:rsid w:val="00290947"/>
    <w:rsid w:val="00291267"/>
    <w:rsid w:val="002912F1"/>
    <w:rsid w:val="0029130B"/>
    <w:rsid w:val="002917CB"/>
    <w:rsid w:val="00291A6A"/>
    <w:rsid w:val="00291FCA"/>
    <w:rsid w:val="002921FB"/>
    <w:rsid w:val="00292640"/>
    <w:rsid w:val="00292B69"/>
    <w:rsid w:val="00292E44"/>
    <w:rsid w:val="0029309B"/>
    <w:rsid w:val="002945EB"/>
    <w:rsid w:val="0029482F"/>
    <w:rsid w:val="00294A42"/>
    <w:rsid w:val="00294BCD"/>
    <w:rsid w:val="00294BD0"/>
    <w:rsid w:val="00294DB9"/>
    <w:rsid w:val="00295BA0"/>
    <w:rsid w:val="00295F6B"/>
    <w:rsid w:val="002960F7"/>
    <w:rsid w:val="002962D6"/>
    <w:rsid w:val="00296854"/>
    <w:rsid w:val="00296F81"/>
    <w:rsid w:val="00297F07"/>
    <w:rsid w:val="002A05E3"/>
    <w:rsid w:val="002A08F9"/>
    <w:rsid w:val="002A1126"/>
    <w:rsid w:val="002A14F6"/>
    <w:rsid w:val="002A16B1"/>
    <w:rsid w:val="002A16D0"/>
    <w:rsid w:val="002A19CE"/>
    <w:rsid w:val="002A19E6"/>
    <w:rsid w:val="002A1AA9"/>
    <w:rsid w:val="002A2971"/>
    <w:rsid w:val="002A2C44"/>
    <w:rsid w:val="002A32C3"/>
    <w:rsid w:val="002A3497"/>
    <w:rsid w:val="002A365E"/>
    <w:rsid w:val="002A3837"/>
    <w:rsid w:val="002A3CAB"/>
    <w:rsid w:val="002A4D22"/>
    <w:rsid w:val="002A5908"/>
    <w:rsid w:val="002A5CE0"/>
    <w:rsid w:val="002A5D1E"/>
    <w:rsid w:val="002A63DA"/>
    <w:rsid w:val="002A6444"/>
    <w:rsid w:val="002A65BE"/>
    <w:rsid w:val="002A6771"/>
    <w:rsid w:val="002A68C4"/>
    <w:rsid w:val="002A69A7"/>
    <w:rsid w:val="002A7135"/>
    <w:rsid w:val="002A7A36"/>
    <w:rsid w:val="002A7B11"/>
    <w:rsid w:val="002A7B62"/>
    <w:rsid w:val="002B0359"/>
    <w:rsid w:val="002B03AC"/>
    <w:rsid w:val="002B0582"/>
    <w:rsid w:val="002B0841"/>
    <w:rsid w:val="002B0FEA"/>
    <w:rsid w:val="002B15FB"/>
    <w:rsid w:val="002B16FD"/>
    <w:rsid w:val="002B1DC3"/>
    <w:rsid w:val="002B31C6"/>
    <w:rsid w:val="002B331A"/>
    <w:rsid w:val="002B33AD"/>
    <w:rsid w:val="002B3BEA"/>
    <w:rsid w:val="002B3D7A"/>
    <w:rsid w:val="002B3E5E"/>
    <w:rsid w:val="002B3EBB"/>
    <w:rsid w:val="002B3F68"/>
    <w:rsid w:val="002B3F73"/>
    <w:rsid w:val="002B4375"/>
    <w:rsid w:val="002B4538"/>
    <w:rsid w:val="002B4E18"/>
    <w:rsid w:val="002B4F24"/>
    <w:rsid w:val="002B5B52"/>
    <w:rsid w:val="002B5D47"/>
    <w:rsid w:val="002B6182"/>
    <w:rsid w:val="002B6203"/>
    <w:rsid w:val="002B63E8"/>
    <w:rsid w:val="002B6460"/>
    <w:rsid w:val="002B6533"/>
    <w:rsid w:val="002B68EB"/>
    <w:rsid w:val="002B7496"/>
    <w:rsid w:val="002B795D"/>
    <w:rsid w:val="002B7AF8"/>
    <w:rsid w:val="002B7B45"/>
    <w:rsid w:val="002B7C8D"/>
    <w:rsid w:val="002B7CB4"/>
    <w:rsid w:val="002B7E7A"/>
    <w:rsid w:val="002C0131"/>
    <w:rsid w:val="002C0143"/>
    <w:rsid w:val="002C0557"/>
    <w:rsid w:val="002C080F"/>
    <w:rsid w:val="002C1246"/>
    <w:rsid w:val="002C133C"/>
    <w:rsid w:val="002C140C"/>
    <w:rsid w:val="002C1503"/>
    <w:rsid w:val="002C160C"/>
    <w:rsid w:val="002C1752"/>
    <w:rsid w:val="002C17FD"/>
    <w:rsid w:val="002C212A"/>
    <w:rsid w:val="002C229E"/>
    <w:rsid w:val="002C2558"/>
    <w:rsid w:val="002C38DB"/>
    <w:rsid w:val="002C3C12"/>
    <w:rsid w:val="002C3CD7"/>
    <w:rsid w:val="002C43E0"/>
    <w:rsid w:val="002C44AE"/>
    <w:rsid w:val="002C4670"/>
    <w:rsid w:val="002C478C"/>
    <w:rsid w:val="002C49CC"/>
    <w:rsid w:val="002C4A41"/>
    <w:rsid w:val="002C4CD3"/>
    <w:rsid w:val="002C500C"/>
    <w:rsid w:val="002C5B48"/>
    <w:rsid w:val="002C5F00"/>
    <w:rsid w:val="002C5F87"/>
    <w:rsid w:val="002C6E89"/>
    <w:rsid w:val="002C74E5"/>
    <w:rsid w:val="002C7891"/>
    <w:rsid w:val="002C78E0"/>
    <w:rsid w:val="002C7C1E"/>
    <w:rsid w:val="002D0212"/>
    <w:rsid w:val="002D051D"/>
    <w:rsid w:val="002D0543"/>
    <w:rsid w:val="002D06AE"/>
    <w:rsid w:val="002D11CB"/>
    <w:rsid w:val="002D18B9"/>
    <w:rsid w:val="002D18F3"/>
    <w:rsid w:val="002D1A02"/>
    <w:rsid w:val="002D1CF8"/>
    <w:rsid w:val="002D26C5"/>
    <w:rsid w:val="002D2965"/>
    <w:rsid w:val="002D2D24"/>
    <w:rsid w:val="002D30F5"/>
    <w:rsid w:val="002D32B9"/>
    <w:rsid w:val="002D3595"/>
    <w:rsid w:val="002D35CA"/>
    <w:rsid w:val="002D3A82"/>
    <w:rsid w:val="002D3BD0"/>
    <w:rsid w:val="002D3E0D"/>
    <w:rsid w:val="002D4036"/>
    <w:rsid w:val="002D47DD"/>
    <w:rsid w:val="002D4FFB"/>
    <w:rsid w:val="002D566D"/>
    <w:rsid w:val="002D6452"/>
    <w:rsid w:val="002D654C"/>
    <w:rsid w:val="002D6653"/>
    <w:rsid w:val="002D66E1"/>
    <w:rsid w:val="002D6AFA"/>
    <w:rsid w:val="002D6B95"/>
    <w:rsid w:val="002D6DDE"/>
    <w:rsid w:val="002D6E3C"/>
    <w:rsid w:val="002D6E6D"/>
    <w:rsid w:val="002D6F89"/>
    <w:rsid w:val="002D736C"/>
    <w:rsid w:val="002D746C"/>
    <w:rsid w:val="002D775C"/>
    <w:rsid w:val="002D7D57"/>
    <w:rsid w:val="002D7E9B"/>
    <w:rsid w:val="002E0134"/>
    <w:rsid w:val="002E014A"/>
    <w:rsid w:val="002E0187"/>
    <w:rsid w:val="002E024A"/>
    <w:rsid w:val="002E077F"/>
    <w:rsid w:val="002E098E"/>
    <w:rsid w:val="002E0C6D"/>
    <w:rsid w:val="002E0CA7"/>
    <w:rsid w:val="002E12E0"/>
    <w:rsid w:val="002E14AD"/>
    <w:rsid w:val="002E1A1D"/>
    <w:rsid w:val="002E1B02"/>
    <w:rsid w:val="002E1CC3"/>
    <w:rsid w:val="002E2028"/>
    <w:rsid w:val="002E214C"/>
    <w:rsid w:val="002E296C"/>
    <w:rsid w:val="002E2B05"/>
    <w:rsid w:val="002E2CEA"/>
    <w:rsid w:val="002E2D7B"/>
    <w:rsid w:val="002E2E7A"/>
    <w:rsid w:val="002E30B7"/>
    <w:rsid w:val="002E31CE"/>
    <w:rsid w:val="002E3292"/>
    <w:rsid w:val="002E344B"/>
    <w:rsid w:val="002E375C"/>
    <w:rsid w:val="002E3768"/>
    <w:rsid w:val="002E37D1"/>
    <w:rsid w:val="002E38A7"/>
    <w:rsid w:val="002E3B11"/>
    <w:rsid w:val="002E4324"/>
    <w:rsid w:val="002E483F"/>
    <w:rsid w:val="002E4D42"/>
    <w:rsid w:val="002E4FC1"/>
    <w:rsid w:val="002E515D"/>
    <w:rsid w:val="002E5AAD"/>
    <w:rsid w:val="002E5C60"/>
    <w:rsid w:val="002E6321"/>
    <w:rsid w:val="002E6507"/>
    <w:rsid w:val="002E6FE9"/>
    <w:rsid w:val="002E70C1"/>
    <w:rsid w:val="002E71A1"/>
    <w:rsid w:val="002E725B"/>
    <w:rsid w:val="002E7F20"/>
    <w:rsid w:val="002E7F21"/>
    <w:rsid w:val="002F000A"/>
    <w:rsid w:val="002F0230"/>
    <w:rsid w:val="002F042D"/>
    <w:rsid w:val="002F0A29"/>
    <w:rsid w:val="002F0E68"/>
    <w:rsid w:val="002F0E9A"/>
    <w:rsid w:val="002F10CF"/>
    <w:rsid w:val="002F12FD"/>
    <w:rsid w:val="002F13DB"/>
    <w:rsid w:val="002F1BEE"/>
    <w:rsid w:val="002F1C66"/>
    <w:rsid w:val="002F1C91"/>
    <w:rsid w:val="002F1CDD"/>
    <w:rsid w:val="002F21C1"/>
    <w:rsid w:val="002F2958"/>
    <w:rsid w:val="002F2EE9"/>
    <w:rsid w:val="002F3303"/>
    <w:rsid w:val="002F364C"/>
    <w:rsid w:val="002F384E"/>
    <w:rsid w:val="002F3F2A"/>
    <w:rsid w:val="002F44FD"/>
    <w:rsid w:val="002F49A6"/>
    <w:rsid w:val="002F4AD7"/>
    <w:rsid w:val="002F57B0"/>
    <w:rsid w:val="002F5E2C"/>
    <w:rsid w:val="002F5E62"/>
    <w:rsid w:val="002F5FEE"/>
    <w:rsid w:val="002F611F"/>
    <w:rsid w:val="002F6497"/>
    <w:rsid w:val="002F6648"/>
    <w:rsid w:val="002F665C"/>
    <w:rsid w:val="002F6822"/>
    <w:rsid w:val="002F6888"/>
    <w:rsid w:val="002F6AA2"/>
    <w:rsid w:val="002F6C86"/>
    <w:rsid w:val="002F6D39"/>
    <w:rsid w:val="002F700D"/>
    <w:rsid w:val="002F7A4C"/>
    <w:rsid w:val="002F7C58"/>
    <w:rsid w:val="002F7DD0"/>
    <w:rsid w:val="00300677"/>
    <w:rsid w:val="00300ECB"/>
    <w:rsid w:val="003012CB"/>
    <w:rsid w:val="003019BC"/>
    <w:rsid w:val="00301CCC"/>
    <w:rsid w:val="00301CE2"/>
    <w:rsid w:val="003024D4"/>
    <w:rsid w:val="00302792"/>
    <w:rsid w:val="0030281D"/>
    <w:rsid w:val="00302BC8"/>
    <w:rsid w:val="00302DDA"/>
    <w:rsid w:val="00302EE4"/>
    <w:rsid w:val="00303A7E"/>
    <w:rsid w:val="00304651"/>
    <w:rsid w:val="00304DE7"/>
    <w:rsid w:val="00305069"/>
    <w:rsid w:val="003052B5"/>
    <w:rsid w:val="0030568E"/>
    <w:rsid w:val="003057D7"/>
    <w:rsid w:val="00305D65"/>
    <w:rsid w:val="00306278"/>
    <w:rsid w:val="003067F3"/>
    <w:rsid w:val="003075FB"/>
    <w:rsid w:val="00307650"/>
    <w:rsid w:val="00307968"/>
    <w:rsid w:val="00307A68"/>
    <w:rsid w:val="00307BF2"/>
    <w:rsid w:val="00307C00"/>
    <w:rsid w:val="00307D91"/>
    <w:rsid w:val="00310293"/>
    <w:rsid w:val="00310477"/>
    <w:rsid w:val="00310631"/>
    <w:rsid w:val="003116ED"/>
    <w:rsid w:val="00311AD3"/>
    <w:rsid w:val="00311F85"/>
    <w:rsid w:val="00312078"/>
    <w:rsid w:val="00312116"/>
    <w:rsid w:val="003121DE"/>
    <w:rsid w:val="0031236A"/>
    <w:rsid w:val="00312683"/>
    <w:rsid w:val="00312E1D"/>
    <w:rsid w:val="00313081"/>
    <w:rsid w:val="003130D7"/>
    <w:rsid w:val="0031310D"/>
    <w:rsid w:val="00313142"/>
    <w:rsid w:val="0031335B"/>
    <w:rsid w:val="003133AC"/>
    <w:rsid w:val="00313625"/>
    <w:rsid w:val="00313C75"/>
    <w:rsid w:val="0031456B"/>
    <w:rsid w:val="00314D6D"/>
    <w:rsid w:val="00314E93"/>
    <w:rsid w:val="00315837"/>
    <w:rsid w:val="00316CAE"/>
    <w:rsid w:val="00316E8A"/>
    <w:rsid w:val="0031746E"/>
    <w:rsid w:val="003174D8"/>
    <w:rsid w:val="00317527"/>
    <w:rsid w:val="003177B4"/>
    <w:rsid w:val="003200DF"/>
    <w:rsid w:val="00320479"/>
    <w:rsid w:val="0032085F"/>
    <w:rsid w:val="00320E6B"/>
    <w:rsid w:val="00321863"/>
    <w:rsid w:val="00321902"/>
    <w:rsid w:val="00321BDC"/>
    <w:rsid w:val="0032201E"/>
    <w:rsid w:val="00322746"/>
    <w:rsid w:val="00322783"/>
    <w:rsid w:val="00322BD6"/>
    <w:rsid w:val="00323BD5"/>
    <w:rsid w:val="00323F8D"/>
    <w:rsid w:val="00324316"/>
    <w:rsid w:val="00324652"/>
    <w:rsid w:val="00324663"/>
    <w:rsid w:val="003246CC"/>
    <w:rsid w:val="00325B6D"/>
    <w:rsid w:val="00325FB2"/>
    <w:rsid w:val="00326EA3"/>
    <w:rsid w:val="0032700D"/>
    <w:rsid w:val="003273EB"/>
    <w:rsid w:val="00327415"/>
    <w:rsid w:val="0032767A"/>
    <w:rsid w:val="003279DA"/>
    <w:rsid w:val="00327D9B"/>
    <w:rsid w:val="00330661"/>
    <w:rsid w:val="003306D8"/>
    <w:rsid w:val="00330F12"/>
    <w:rsid w:val="003317B9"/>
    <w:rsid w:val="003319F8"/>
    <w:rsid w:val="0033238E"/>
    <w:rsid w:val="00332765"/>
    <w:rsid w:val="003328C0"/>
    <w:rsid w:val="0033306D"/>
    <w:rsid w:val="00333160"/>
    <w:rsid w:val="0033394E"/>
    <w:rsid w:val="00333FB0"/>
    <w:rsid w:val="003342C7"/>
    <w:rsid w:val="00334523"/>
    <w:rsid w:val="003345EF"/>
    <w:rsid w:val="00334A65"/>
    <w:rsid w:val="00335647"/>
    <w:rsid w:val="00335C48"/>
    <w:rsid w:val="0033610E"/>
    <w:rsid w:val="003361F0"/>
    <w:rsid w:val="00336AA1"/>
    <w:rsid w:val="00336C0D"/>
    <w:rsid w:val="00336FAF"/>
    <w:rsid w:val="0033728A"/>
    <w:rsid w:val="00337958"/>
    <w:rsid w:val="003400CD"/>
    <w:rsid w:val="003400EC"/>
    <w:rsid w:val="003405BD"/>
    <w:rsid w:val="003406B0"/>
    <w:rsid w:val="00340886"/>
    <w:rsid w:val="0034108F"/>
    <w:rsid w:val="00341393"/>
    <w:rsid w:val="00341C60"/>
    <w:rsid w:val="00341F85"/>
    <w:rsid w:val="003421E5"/>
    <w:rsid w:val="00342942"/>
    <w:rsid w:val="00343088"/>
    <w:rsid w:val="00343544"/>
    <w:rsid w:val="0034380A"/>
    <w:rsid w:val="003438F0"/>
    <w:rsid w:val="003439D1"/>
    <w:rsid w:val="00343B8E"/>
    <w:rsid w:val="00343F00"/>
    <w:rsid w:val="0034412F"/>
    <w:rsid w:val="00344540"/>
    <w:rsid w:val="003447D5"/>
    <w:rsid w:val="0034559D"/>
    <w:rsid w:val="00345C34"/>
    <w:rsid w:val="00346155"/>
    <w:rsid w:val="00346316"/>
    <w:rsid w:val="00346895"/>
    <w:rsid w:val="00346C51"/>
    <w:rsid w:val="00346F94"/>
    <w:rsid w:val="003472AC"/>
    <w:rsid w:val="003473BC"/>
    <w:rsid w:val="00350138"/>
    <w:rsid w:val="003503CE"/>
    <w:rsid w:val="003504D8"/>
    <w:rsid w:val="00350C4A"/>
    <w:rsid w:val="00350E61"/>
    <w:rsid w:val="00351358"/>
    <w:rsid w:val="003515D2"/>
    <w:rsid w:val="00351833"/>
    <w:rsid w:val="003518D4"/>
    <w:rsid w:val="00351C26"/>
    <w:rsid w:val="00351CF5"/>
    <w:rsid w:val="00351DE9"/>
    <w:rsid w:val="00352118"/>
    <w:rsid w:val="00352D1C"/>
    <w:rsid w:val="00353510"/>
    <w:rsid w:val="003537CD"/>
    <w:rsid w:val="00353D92"/>
    <w:rsid w:val="003540AC"/>
    <w:rsid w:val="003544D2"/>
    <w:rsid w:val="00354D53"/>
    <w:rsid w:val="00354F4A"/>
    <w:rsid w:val="00355130"/>
    <w:rsid w:val="00355204"/>
    <w:rsid w:val="003552C3"/>
    <w:rsid w:val="003553DA"/>
    <w:rsid w:val="003555BA"/>
    <w:rsid w:val="003555BC"/>
    <w:rsid w:val="003557AD"/>
    <w:rsid w:val="00355A5F"/>
    <w:rsid w:val="00355A91"/>
    <w:rsid w:val="00355AE0"/>
    <w:rsid w:val="00355F40"/>
    <w:rsid w:val="0035650B"/>
    <w:rsid w:val="00356656"/>
    <w:rsid w:val="00356959"/>
    <w:rsid w:val="00356FEB"/>
    <w:rsid w:val="0035705A"/>
    <w:rsid w:val="0035794B"/>
    <w:rsid w:val="00357BBA"/>
    <w:rsid w:val="00357DCE"/>
    <w:rsid w:val="003604A5"/>
    <w:rsid w:val="00360E28"/>
    <w:rsid w:val="003610C8"/>
    <w:rsid w:val="0036117B"/>
    <w:rsid w:val="00361332"/>
    <w:rsid w:val="0036182C"/>
    <w:rsid w:val="00361A70"/>
    <w:rsid w:val="0036224B"/>
    <w:rsid w:val="00362411"/>
    <w:rsid w:val="00362957"/>
    <w:rsid w:val="00363816"/>
    <w:rsid w:val="00363874"/>
    <w:rsid w:val="00363DB9"/>
    <w:rsid w:val="00363EBC"/>
    <w:rsid w:val="0036416D"/>
    <w:rsid w:val="0036430F"/>
    <w:rsid w:val="00364599"/>
    <w:rsid w:val="003647C4"/>
    <w:rsid w:val="003647D1"/>
    <w:rsid w:val="00364D0A"/>
    <w:rsid w:val="00365153"/>
    <w:rsid w:val="00365979"/>
    <w:rsid w:val="00365DCB"/>
    <w:rsid w:val="0036611B"/>
    <w:rsid w:val="00366302"/>
    <w:rsid w:val="0036655B"/>
    <w:rsid w:val="00366CB0"/>
    <w:rsid w:val="0036700B"/>
    <w:rsid w:val="0036755E"/>
    <w:rsid w:val="00367581"/>
    <w:rsid w:val="00367C49"/>
    <w:rsid w:val="0037020C"/>
    <w:rsid w:val="003703CC"/>
    <w:rsid w:val="003706F4"/>
    <w:rsid w:val="0037084A"/>
    <w:rsid w:val="00370ABB"/>
    <w:rsid w:val="00370CAA"/>
    <w:rsid w:val="003710D7"/>
    <w:rsid w:val="0037131D"/>
    <w:rsid w:val="00371704"/>
    <w:rsid w:val="0037192A"/>
    <w:rsid w:val="00371B05"/>
    <w:rsid w:val="00371D92"/>
    <w:rsid w:val="003721FA"/>
    <w:rsid w:val="00372426"/>
    <w:rsid w:val="003729C8"/>
    <w:rsid w:val="00372FBC"/>
    <w:rsid w:val="003730E9"/>
    <w:rsid w:val="003732A5"/>
    <w:rsid w:val="003734F5"/>
    <w:rsid w:val="00373877"/>
    <w:rsid w:val="00373878"/>
    <w:rsid w:val="00373F45"/>
    <w:rsid w:val="00373FC8"/>
    <w:rsid w:val="00374645"/>
    <w:rsid w:val="00374ACB"/>
    <w:rsid w:val="00375397"/>
    <w:rsid w:val="00375E52"/>
    <w:rsid w:val="00375F6E"/>
    <w:rsid w:val="0037685E"/>
    <w:rsid w:val="003768CE"/>
    <w:rsid w:val="00376F27"/>
    <w:rsid w:val="00377032"/>
    <w:rsid w:val="003772D2"/>
    <w:rsid w:val="00377C18"/>
    <w:rsid w:val="0038047E"/>
    <w:rsid w:val="00380541"/>
    <w:rsid w:val="00380E29"/>
    <w:rsid w:val="003811D1"/>
    <w:rsid w:val="00381204"/>
    <w:rsid w:val="00381438"/>
    <w:rsid w:val="003815E9"/>
    <w:rsid w:val="0038161B"/>
    <w:rsid w:val="00382906"/>
    <w:rsid w:val="00383165"/>
    <w:rsid w:val="003834B7"/>
    <w:rsid w:val="003834CF"/>
    <w:rsid w:val="00383773"/>
    <w:rsid w:val="003838BE"/>
    <w:rsid w:val="00383D09"/>
    <w:rsid w:val="00383DBC"/>
    <w:rsid w:val="00384102"/>
    <w:rsid w:val="00384487"/>
    <w:rsid w:val="00384F6F"/>
    <w:rsid w:val="003857ED"/>
    <w:rsid w:val="00385C0F"/>
    <w:rsid w:val="0038614F"/>
    <w:rsid w:val="0038641E"/>
    <w:rsid w:val="0038689A"/>
    <w:rsid w:val="0038721B"/>
    <w:rsid w:val="003872FF"/>
    <w:rsid w:val="0039043D"/>
    <w:rsid w:val="0039061E"/>
    <w:rsid w:val="0039098A"/>
    <w:rsid w:val="00390B3E"/>
    <w:rsid w:val="00390C1D"/>
    <w:rsid w:val="003913D3"/>
    <w:rsid w:val="003916B9"/>
    <w:rsid w:val="003919D5"/>
    <w:rsid w:val="00391C16"/>
    <w:rsid w:val="003920A3"/>
    <w:rsid w:val="003927AF"/>
    <w:rsid w:val="003927DF"/>
    <w:rsid w:val="00392F4C"/>
    <w:rsid w:val="003930C0"/>
    <w:rsid w:val="003932FA"/>
    <w:rsid w:val="00393536"/>
    <w:rsid w:val="00393CEF"/>
    <w:rsid w:val="00393F39"/>
    <w:rsid w:val="00394046"/>
    <w:rsid w:val="003940BE"/>
    <w:rsid w:val="003940E6"/>
    <w:rsid w:val="00394158"/>
    <w:rsid w:val="00394280"/>
    <w:rsid w:val="003945EE"/>
    <w:rsid w:val="00394725"/>
    <w:rsid w:val="00394797"/>
    <w:rsid w:val="0039562D"/>
    <w:rsid w:val="003956FA"/>
    <w:rsid w:val="00395C1B"/>
    <w:rsid w:val="003962B5"/>
    <w:rsid w:val="003962EA"/>
    <w:rsid w:val="00397109"/>
    <w:rsid w:val="003973B3"/>
    <w:rsid w:val="003978E6"/>
    <w:rsid w:val="003978EB"/>
    <w:rsid w:val="00397F26"/>
    <w:rsid w:val="00397F7A"/>
    <w:rsid w:val="003A054C"/>
    <w:rsid w:val="003A0633"/>
    <w:rsid w:val="003A07DC"/>
    <w:rsid w:val="003A0A9B"/>
    <w:rsid w:val="003A14C0"/>
    <w:rsid w:val="003A15F5"/>
    <w:rsid w:val="003A1657"/>
    <w:rsid w:val="003A2041"/>
    <w:rsid w:val="003A226D"/>
    <w:rsid w:val="003A2273"/>
    <w:rsid w:val="003A2C01"/>
    <w:rsid w:val="003A310D"/>
    <w:rsid w:val="003A3381"/>
    <w:rsid w:val="003A3754"/>
    <w:rsid w:val="003A38F5"/>
    <w:rsid w:val="003A3A1D"/>
    <w:rsid w:val="003A3E04"/>
    <w:rsid w:val="003A3F71"/>
    <w:rsid w:val="003A3F7C"/>
    <w:rsid w:val="003A42A2"/>
    <w:rsid w:val="003A42B8"/>
    <w:rsid w:val="003A4351"/>
    <w:rsid w:val="003A469D"/>
    <w:rsid w:val="003A469E"/>
    <w:rsid w:val="003A48DC"/>
    <w:rsid w:val="003A48E1"/>
    <w:rsid w:val="003A4D3D"/>
    <w:rsid w:val="003A4E9D"/>
    <w:rsid w:val="003A5365"/>
    <w:rsid w:val="003A572A"/>
    <w:rsid w:val="003A5839"/>
    <w:rsid w:val="003A5CD1"/>
    <w:rsid w:val="003A5E3D"/>
    <w:rsid w:val="003A5E49"/>
    <w:rsid w:val="003A60CE"/>
    <w:rsid w:val="003A6116"/>
    <w:rsid w:val="003A635E"/>
    <w:rsid w:val="003A667B"/>
    <w:rsid w:val="003A67EC"/>
    <w:rsid w:val="003A7474"/>
    <w:rsid w:val="003A7730"/>
    <w:rsid w:val="003A7815"/>
    <w:rsid w:val="003A7B24"/>
    <w:rsid w:val="003A7E6B"/>
    <w:rsid w:val="003B023C"/>
    <w:rsid w:val="003B088E"/>
    <w:rsid w:val="003B0C8B"/>
    <w:rsid w:val="003B0FE4"/>
    <w:rsid w:val="003B1249"/>
    <w:rsid w:val="003B127F"/>
    <w:rsid w:val="003B15A0"/>
    <w:rsid w:val="003B1B0E"/>
    <w:rsid w:val="003B1BD1"/>
    <w:rsid w:val="003B1F10"/>
    <w:rsid w:val="003B2088"/>
    <w:rsid w:val="003B2524"/>
    <w:rsid w:val="003B2576"/>
    <w:rsid w:val="003B291D"/>
    <w:rsid w:val="003B2BBF"/>
    <w:rsid w:val="003B2D58"/>
    <w:rsid w:val="003B2F92"/>
    <w:rsid w:val="003B3182"/>
    <w:rsid w:val="003B3D52"/>
    <w:rsid w:val="003B3E74"/>
    <w:rsid w:val="003B3F79"/>
    <w:rsid w:val="003B41BF"/>
    <w:rsid w:val="003B42DA"/>
    <w:rsid w:val="003B42E3"/>
    <w:rsid w:val="003B43E9"/>
    <w:rsid w:val="003B4CF5"/>
    <w:rsid w:val="003B50D2"/>
    <w:rsid w:val="003B5487"/>
    <w:rsid w:val="003B556F"/>
    <w:rsid w:val="003B59CA"/>
    <w:rsid w:val="003B5D24"/>
    <w:rsid w:val="003B5E4F"/>
    <w:rsid w:val="003B5F20"/>
    <w:rsid w:val="003B62A9"/>
    <w:rsid w:val="003B636D"/>
    <w:rsid w:val="003B64C0"/>
    <w:rsid w:val="003B65A0"/>
    <w:rsid w:val="003B6CBC"/>
    <w:rsid w:val="003B6DAF"/>
    <w:rsid w:val="003B6F80"/>
    <w:rsid w:val="003B6FF6"/>
    <w:rsid w:val="003B71DC"/>
    <w:rsid w:val="003B7290"/>
    <w:rsid w:val="003B76F9"/>
    <w:rsid w:val="003B7907"/>
    <w:rsid w:val="003B7C0B"/>
    <w:rsid w:val="003B7D79"/>
    <w:rsid w:val="003C05BD"/>
    <w:rsid w:val="003C0896"/>
    <w:rsid w:val="003C08FC"/>
    <w:rsid w:val="003C107D"/>
    <w:rsid w:val="003C10D5"/>
    <w:rsid w:val="003C1269"/>
    <w:rsid w:val="003C181D"/>
    <w:rsid w:val="003C18A4"/>
    <w:rsid w:val="003C1C4A"/>
    <w:rsid w:val="003C1E5A"/>
    <w:rsid w:val="003C1F61"/>
    <w:rsid w:val="003C25A9"/>
    <w:rsid w:val="003C2BE8"/>
    <w:rsid w:val="003C2CC8"/>
    <w:rsid w:val="003C30AC"/>
    <w:rsid w:val="003C3873"/>
    <w:rsid w:val="003C3F6A"/>
    <w:rsid w:val="003C4F52"/>
    <w:rsid w:val="003C5333"/>
    <w:rsid w:val="003C5542"/>
    <w:rsid w:val="003C5B7B"/>
    <w:rsid w:val="003C5D0A"/>
    <w:rsid w:val="003C5E64"/>
    <w:rsid w:val="003C6052"/>
    <w:rsid w:val="003C611C"/>
    <w:rsid w:val="003C635C"/>
    <w:rsid w:val="003C6AC3"/>
    <w:rsid w:val="003C74FC"/>
    <w:rsid w:val="003C75E4"/>
    <w:rsid w:val="003C7983"/>
    <w:rsid w:val="003C7C2D"/>
    <w:rsid w:val="003C7FD6"/>
    <w:rsid w:val="003D06C5"/>
    <w:rsid w:val="003D06CD"/>
    <w:rsid w:val="003D0BCC"/>
    <w:rsid w:val="003D0C2F"/>
    <w:rsid w:val="003D1324"/>
    <w:rsid w:val="003D1AAF"/>
    <w:rsid w:val="003D21B3"/>
    <w:rsid w:val="003D2207"/>
    <w:rsid w:val="003D3AC7"/>
    <w:rsid w:val="003D3B8F"/>
    <w:rsid w:val="003D3DF3"/>
    <w:rsid w:val="003D469B"/>
    <w:rsid w:val="003D477F"/>
    <w:rsid w:val="003D48BA"/>
    <w:rsid w:val="003D4D67"/>
    <w:rsid w:val="003D4F78"/>
    <w:rsid w:val="003D4FFB"/>
    <w:rsid w:val="003D535E"/>
    <w:rsid w:val="003D5D74"/>
    <w:rsid w:val="003D60CA"/>
    <w:rsid w:val="003D66D1"/>
    <w:rsid w:val="003D6B0C"/>
    <w:rsid w:val="003D6B52"/>
    <w:rsid w:val="003D6FC9"/>
    <w:rsid w:val="003D6FFE"/>
    <w:rsid w:val="003D74F3"/>
    <w:rsid w:val="003D7782"/>
    <w:rsid w:val="003D7BE6"/>
    <w:rsid w:val="003D7FBE"/>
    <w:rsid w:val="003E07A8"/>
    <w:rsid w:val="003E093B"/>
    <w:rsid w:val="003E0FD3"/>
    <w:rsid w:val="003E10F0"/>
    <w:rsid w:val="003E141A"/>
    <w:rsid w:val="003E15EC"/>
    <w:rsid w:val="003E1C69"/>
    <w:rsid w:val="003E20CB"/>
    <w:rsid w:val="003E20CF"/>
    <w:rsid w:val="003E2183"/>
    <w:rsid w:val="003E2235"/>
    <w:rsid w:val="003E22D8"/>
    <w:rsid w:val="003E2452"/>
    <w:rsid w:val="003E2619"/>
    <w:rsid w:val="003E2CA7"/>
    <w:rsid w:val="003E2E52"/>
    <w:rsid w:val="003E2EDD"/>
    <w:rsid w:val="003E300A"/>
    <w:rsid w:val="003E302E"/>
    <w:rsid w:val="003E35BC"/>
    <w:rsid w:val="003E3807"/>
    <w:rsid w:val="003E3912"/>
    <w:rsid w:val="003E3969"/>
    <w:rsid w:val="003E3C2E"/>
    <w:rsid w:val="003E45BA"/>
    <w:rsid w:val="003E4D9E"/>
    <w:rsid w:val="003E52B7"/>
    <w:rsid w:val="003E5A84"/>
    <w:rsid w:val="003E5BFA"/>
    <w:rsid w:val="003E5C6D"/>
    <w:rsid w:val="003E63EC"/>
    <w:rsid w:val="003E6446"/>
    <w:rsid w:val="003E6A20"/>
    <w:rsid w:val="003E6DA3"/>
    <w:rsid w:val="003E6ED1"/>
    <w:rsid w:val="003E74C8"/>
    <w:rsid w:val="003E79B9"/>
    <w:rsid w:val="003E7AB3"/>
    <w:rsid w:val="003E7BD1"/>
    <w:rsid w:val="003E7BDA"/>
    <w:rsid w:val="003E7E08"/>
    <w:rsid w:val="003F0766"/>
    <w:rsid w:val="003F0A07"/>
    <w:rsid w:val="003F0CC6"/>
    <w:rsid w:val="003F1248"/>
    <w:rsid w:val="003F1B88"/>
    <w:rsid w:val="003F1C1C"/>
    <w:rsid w:val="003F2C3E"/>
    <w:rsid w:val="003F2F25"/>
    <w:rsid w:val="003F2FC7"/>
    <w:rsid w:val="003F301E"/>
    <w:rsid w:val="003F324F"/>
    <w:rsid w:val="003F32B7"/>
    <w:rsid w:val="003F3353"/>
    <w:rsid w:val="003F3366"/>
    <w:rsid w:val="003F33DC"/>
    <w:rsid w:val="003F3912"/>
    <w:rsid w:val="003F4091"/>
    <w:rsid w:val="003F4848"/>
    <w:rsid w:val="003F4CB6"/>
    <w:rsid w:val="003F4F31"/>
    <w:rsid w:val="003F5054"/>
    <w:rsid w:val="003F5117"/>
    <w:rsid w:val="003F53FC"/>
    <w:rsid w:val="003F5D55"/>
    <w:rsid w:val="003F61C9"/>
    <w:rsid w:val="003F665A"/>
    <w:rsid w:val="003F6CB9"/>
    <w:rsid w:val="003F7191"/>
    <w:rsid w:val="003F728E"/>
    <w:rsid w:val="003F74A1"/>
    <w:rsid w:val="003F7795"/>
    <w:rsid w:val="003F77CA"/>
    <w:rsid w:val="003F7C35"/>
    <w:rsid w:val="003F7DCB"/>
    <w:rsid w:val="00400189"/>
    <w:rsid w:val="0040083A"/>
    <w:rsid w:val="00401471"/>
    <w:rsid w:val="0040189D"/>
    <w:rsid w:val="00401CC1"/>
    <w:rsid w:val="00401DDC"/>
    <w:rsid w:val="00401F67"/>
    <w:rsid w:val="0040228E"/>
    <w:rsid w:val="0040239A"/>
    <w:rsid w:val="0040244E"/>
    <w:rsid w:val="00402F73"/>
    <w:rsid w:val="00402FF3"/>
    <w:rsid w:val="00403624"/>
    <w:rsid w:val="00403A19"/>
    <w:rsid w:val="00403BD7"/>
    <w:rsid w:val="00403C95"/>
    <w:rsid w:val="00403E1D"/>
    <w:rsid w:val="00403F0A"/>
    <w:rsid w:val="0040417B"/>
    <w:rsid w:val="00404B33"/>
    <w:rsid w:val="00404BC1"/>
    <w:rsid w:val="00404CA8"/>
    <w:rsid w:val="004052F1"/>
    <w:rsid w:val="004054EC"/>
    <w:rsid w:val="00405AE9"/>
    <w:rsid w:val="00405EF5"/>
    <w:rsid w:val="004061E4"/>
    <w:rsid w:val="00406436"/>
    <w:rsid w:val="00406B9E"/>
    <w:rsid w:val="00406CDF"/>
    <w:rsid w:val="00407261"/>
    <w:rsid w:val="004075D9"/>
    <w:rsid w:val="00407636"/>
    <w:rsid w:val="00407696"/>
    <w:rsid w:val="004078AB"/>
    <w:rsid w:val="00407AAA"/>
    <w:rsid w:val="00407B6B"/>
    <w:rsid w:val="00407B7E"/>
    <w:rsid w:val="00410185"/>
    <w:rsid w:val="004103E4"/>
    <w:rsid w:val="00410505"/>
    <w:rsid w:val="00410A02"/>
    <w:rsid w:val="00410F0C"/>
    <w:rsid w:val="00411310"/>
    <w:rsid w:val="004116D4"/>
    <w:rsid w:val="00411703"/>
    <w:rsid w:val="00411955"/>
    <w:rsid w:val="00411CD7"/>
    <w:rsid w:val="00411D82"/>
    <w:rsid w:val="00411FE8"/>
    <w:rsid w:val="0041205A"/>
    <w:rsid w:val="0041236C"/>
    <w:rsid w:val="004123CC"/>
    <w:rsid w:val="00412988"/>
    <w:rsid w:val="004129EC"/>
    <w:rsid w:val="00412D7A"/>
    <w:rsid w:val="00412EAF"/>
    <w:rsid w:val="00412F33"/>
    <w:rsid w:val="00413733"/>
    <w:rsid w:val="00413E28"/>
    <w:rsid w:val="004141A6"/>
    <w:rsid w:val="004141D9"/>
    <w:rsid w:val="004145C2"/>
    <w:rsid w:val="004145DB"/>
    <w:rsid w:val="004151D1"/>
    <w:rsid w:val="004159BC"/>
    <w:rsid w:val="00415B91"/>
    <w:rsid w:val="00415CBA"/>
    <w:rsid w:val="00415CCE"/>
    <w:rsid w:val="00416132"/>
    <w:rsid w:val="00416416"/>
    <w:rsid w:val="00416756"/>
    <w:rsid w:val="00416D34"/>
    <w:rsid w:val="00416DBE"/>
    <w:rsid w:val="004170CA"/>
    <w:rsid w:val="004171EE"/>
    <w:rsid w:val="004171FC"/>
    <w:rsid w:val="00417415"/>
    <w:rsid w:val="00417EE4"/>
    <w:rsid w:val="00417FA9"/>
    <w:rsid w:val="0042090D"/>
    <w:rsid w:val="004216D4"/>
    <w:rsid w:val="00421861"/>
    <w:rsid w:val="0042193D"/>
    <w:rsid w:val="004222B5"/>
    <w:rsid w:val="00422AAE"/>
    <w:rsid w:val="00423205"/>
    <w:rsid w:val="004232AF"/>
    <w:rsid w:val="004232BA"/>
    <w:rsid w:val="0042377B"/>
    <w:rsid w:val="00423828"/>
    <w:rsid w:val="00424823"/>
    <w:rsid w:val="00424E71"/>
    <w:rsid w:val="00424F2F"/>
    <w:rsid w:val="004255E7"/>
    <w:rsid w:val="00425980"/>
    <w:rsid w:val="00425C34"/>
    <w:rsid w:val="00425E8F"/>
    <w:rsid w:val="00425FD9"/>
    <w:rsid w:val="00426033"/>
    <w:rsid w:val="0042622C"/>
    <w:rsid w:val="004262E0"/>
    <w:rsid w:val="00426B5B"/>
    <w:rsid w:val="0042713B"/>
    <w:rsid w:val="004275D1"/>
    <w:rsid w:val="0042783F"/>
    <w:rsid w:val="00427D1A"/>
    <w:rsid w:val="00430102"/>
    <w:rsid w:val="00430280"/>
    <w:rsid w:val="004302C4"/>
    <w:rsid w:val="00430312"/>
    <w:rsid w:val="004305F8"/>
    <w:rsid w:val="00430744"/>
    <w:rsid w:val="004312C8"/>
    <w:rsid w:val="004315BD"/>
    <w:rsid w:val="0043163C"/>
    <w:rsid w:val="004319D6"/>
    <w:rsid w:val="00431FB4"/>
    <w:rsid w:val="004327F3"/>
    <w:rsid w:val="00432B18"/>
    <w:rsid w:val="00432E01"/>
    <w:rsid w:val="0043300D"/>
    <w:rsid w:val="00433185"/>
    <w:rsid w:val="00433433"/>
    <w:rsid w:val="00433485"/>
    <w:rsid w:val="00433520"/>
    <w:rsid w:val="00433557"/>
    <w:rsid w:val="004339EE"/>
    <w:rsid w:val="00433AD1"/>
    <w:rsid w:val="00433B56"/>
    <w:rsid w:val="004346EC"/>
    <w:rsid w:val="00434A8D"/>
    <w:rsid w:val="00434E48"/>
    <w:rsid w:val="0043550D"/>
    <w:rsid w:val="00435754"/>
    <w:rsid w:val="004357B2"/>
    <w:rsid w:val="00435A89"/>
    <w:rsid w:val="00435AF3"/>
    <w:rsid w:val="00435DF9"/>
    <w:rsid w:val="0043643A"/>
    <w:rsid w:val="00436527"/>
    <w:rsid w:val="004372BA"/>
    <w:rsid w:val="004373EE"/>
    <w:rsid w:val="004379D8"/>
    <w:rsid w:val="004402D3"/>
    <w:rsid w:val="00440515"/>
    <w:rsid w:val="0044148F"/>
    <w:rsid w:val="004414CE"/>
    <w:rsid w:val="00441843"/>
    <w:rsid w:val="004419E2"/>
    <w:rsid w:val="00441ADC"/>
    <w:rsid w:val="00441F0C"/>
    <w:rsid w:val="00442120"/>
    <w:rsid w:val="004424FF"/>
    <w:rsid w:val="00442880"/>
    <w:rsid w:val="00442B78"/>
    <w:rsid w:val="00442D43"/>
    <w:rsid w:val="00442F20"/>
    <w:rsid w:val="00443457"/>
    <w:rsid w:val="0044397D"/>
    <w:rsid w:val="00443ADE"/>
    <w:rsid w:val="00444031"/>
    <w:rsid w:val="004440EB"/>
    <w:rsid w:val="00444F17"/>
    <w:rsid w:val="00444F74"/>
    <w:rsid w:val="004457E5"/>
    <w:rsid w:val="00445E3C"/>
    <w:rsid w:val="00445F89"/>
    <w:rsid w:val="00446D64"/>
    <w:rsid w:val="00446FEA"/>
    <w:rsid w:val="00447165"/>
    <w:rsid w:val="00447947"/>
    <w:rsid w:val="00447D1D"/>
    <w:rsid w:val="00450A05"/>
    <w:rsid w:val="00450DE2"/>
    <w:rsid w:val="004510A4"/>
    <w:rsid w:val="004511D1"/>
    <w:rsid w:val="00451285"/>
    <w:rsid w:val="004516BE"/>
    <w:rsid w:val="0045174A"/>
    <w:rsid w:val="00451993"/>
    <w:rsid w:val="00452041"/>
    <w:rsid w:val="0045275D"/>
    <w:rsid w:val="0045276D"/>
    <w:rsid w:val="00452FC2"/>
    <w:rsid w:val="004533E9"/>
    <w:rsid w:val="00453898"/>
    <w:rsid w:val="00453E15"/>
    <w:rsid w:val="00453FF8"/>
    <w:rsid w:val="0045482B"/>
    <w:rsid w:val="00454F93"/>
    <w:rsid w:val="004552F5"/>
    <w:rsid w:val="004553CC"/>
    <w:rsid w:val="004555A2"/>
    <w:rsid w:val="00455835"/>
    <w:rsid w:val="00455847"/>
    <w:rsid w:val="0045589D"/>
    <w:rsid w:val="00455A68"/>
    <w:rsid w:val="00455BD5"/>
    <w:rsid w:val="00455C5B"/>
    <w:rsid w:val="00455DE0"/>
    <w:rsid w:val="00455E56"/>
    <w:rsid w:val="004560F9"/>
    <w:rsid w:val="0045631F"/>
    <w:rsid w:val="004563A8"/>
    <w:rsid w:val="004563D1"/>
    <w:rsid w:val="004564A9"/>
    <w:rsid w:val="004565A2"/>
    <w:rsid w:val="0045698F"/>
    <w:rsid w:val="004569A1"/>
    <w:rsid w:val="00456AA5"/>
    <w:rsid w:val="00456DE5"/>
    <w:rsid w:val="00456F16"/>
    <w:rsid w:val="00457199"/>
    <w:rsid w:val="00457675"/>
    <w:rsid w:val="004576DF"/>
    <w:rsid w:val="004578C6"/>
    <w:rsid w:val="00457E01"/>
    <w:rsid w:val="0046085B"/>
    <w:rsid w:val="004611F1"/>
    <w:rsid w:val="004615C2"/>
    <w:rsid w:val="004615E3"/>
    <w:rsid w:val="00461724"/>
    <w:rsid w:val="00461BCE"/>
    <w:rsid w:val="00461FA1"/>
    <w:rsid w:val="00462020"/>
    <w:rsid w:val="00462927"/>
    <w:rsid w:val="00462CB2"/>
    <w:rsid w:val="00463898"/>
    <w:rsid w:val="00463946"/>
    <w:rsid w:val="00463CB4"/>
    <w:rsid w:val="004641AC"/>
    <w:rsid w:val="0046424B"/>
    <w:rsid w:val="00464767"/>
    <w:rsid w:val="00464D99"/>
    <w:rsid w:val="00464EC3"/>
    <w:rsid w:val="00465309"/>
    <w:rsid w:val="0046575A"/>
    <w:rsid w:val="00465BB4"/>
    <w:rsid w:val="00465F22"/>
    <w:rsid w:val="0046623A"/>
    <w:rsid w:val="0046627F"/>
    <w:rsid w:val="00466690"/>
    <w:rsid w:val="00466B84"/>
    <w:rsid w:val="00466E3F"/>
    <w:rsid w:val="004673D4"/>
    <w:rsid w:val="00467761"/>
    <w:rsid w:val="00467EA7"/>
    <w:rsid w:val="00467FD0"/>
    <w:rsid w:val="004702A1"/>
    <w:rsid w:val="004709C6"/>
    <w:rsid w:val="00470E1E"/>
    <w:rsid w:val="0047128E"/>
    <w:rsid w:val="00471940"/>
    <w:rsid w:val="00471AB2"/>
    <w:rsid w:val="00471D0C"/>
    <w:rsid w:val="004720DE"/>
    <w:rsid w:val="00472114"/>
    <w:rsid w:val="004729D0"/>
    <w:rsid w:val="00472D53"/>
    <w:rsid w:val="00473365"/>
    <w:rsid w:val="0047379F"/>
    <w:rsid w:val="004737E2"/>
    <w:rsid w:val="00473BD8"/>
    <w:rsid w:val="00474159"/>
    <w:rsid w:val="00474256"/>
    <w:rsid w:val="00474BC1"/>
    <w:rsid w:val="00474FC7"/>
    <w:rsid w:val="004751B5"/>
    <w:rsid w:val="004755C3"/>
    <w:rsid w:val="00475764"/>
    <w:rsid w:val="00475C41"/>
    <w:rsid w:val="00475FBB"/>
    <w:rsid w:val="004763EE"/>
    <w:rsid w:val="00476720"/>
    <w:rsid w:val="00476AD2"/>
    <w:rsid w:val="00476B74"/>
    <w:rsid w:val="004772B2"/>
    <w:rsid w:val="0047783D"/>
    <w:rsid w:val="0047796E"/>
    <w:rsid w:val="00477F0D"/>
    <w:rsid w:val="004803AA"/>
    <w:rsid w:val="004805F0"/>
    <w:rsid w:val="00481473"/>
    <w:rsid w:val="00481959"/>
    <w:rsid w:val="00481D9C"/>
    <w:rsid w:val="00482582"/>
    <w:rsid w:val="0048262D"/>
    <w:rsid w:val="004827F4"/>
    <w:rsid w:val="004829D7"/>
    <w:rsid w:val="00482C29"/>
    <w:rsid w:val="00483393"/>
    <w:rsid w:val="0048365A"/>
    <w:rsid w:val="00484135"/>
    <w:rsid w:val="0048439B"/>
    <w:rsid w:val="004843B2"/>
    <w:rsid w:val="004851A1"/>
    <w:rsid w:val="004854BD"/>
    <w:rsid w:val="004858D0"/>
    <w:rsid w:val="00485BF6"/>
    <w:rsid w:val="00485C52"/>
    <w:rsid w:val="004862FC"/>
    <w:rsid w:val="004865F8"/>
    <w:rsid w:val="00486757"/>
    <w:rsid w:val="00486CF1"/>
    <w:rsid w:val="00486FF8"/>
    <w:rsid w:val="00487352"/>
    <w:rsid w:val="00487F07"/>
    <w:rsid w:val="004900E7"/>
    <w:rsid w:val="004900F3"/>
    <w:rsid w:val="0049023D"/>
    <w:rsid w:val="0049036A"/>
    <w:rsid w:val="004904D2"/>
    <w:rsid w:val="004907BA"/>
    <w:rsid w:val="00490E26"/>
    <w:rsid w:val="00490F25"/>
    <w:rsid w:val="00490F9E"/>
    <w:rsid w:val="0049112F"/>
    <w:rsid w:val="00491448"/>
    <w:rsid w:val="004914E0"/>
    <w:rsid w:val="00491572"/>
    <w:rsid w:val="00491CE8"/>
    <w:rsid w:val="00492354"/>
    <w:rsid w:val="004927BD"/>
    <w:rsid w:val="004929D8"/>
    <w:rsid w:val="00492B9C"/>
    <w:rsid w:val="00492E6C"/>
    <w:rsid w:val="00493290"/>
    <w:rsid w:val="00493467"/>
    <w:rsid w:val="00493535"/>
    <w:rsid w:val="004936E3"/>
    <w:rsid w:val="00493DA9"/>
    <w:rsid w:val="00494279"/>
    <w:rsid w:val="004944C5"/>
    <w:rsid w:val="004948D4"/>
    <w:rsid w:val="00494C41"/>
    <w:rsid w:val="00494FFC"/>
    <w:rsid w:val="00495285"/>
    <w:rsid w:val="004952EC"/>
    <w:rsid w:val="0049597D"/>
    <w:rsid w:val="004965AD"/>
    <w:rsid w:val="00496883"/>
    <w:rsid w:val="004968FA"/>
    <w:rsid w:val="00496F49"/>
    <w:rsid w:val="00496F68"/>
    <w:rsid w:val="004972BD"/>
    <w:rsid w:val="00497699"/>
    <w:rsid w:val="00497762"/>
    <w:rsid w:val="00497DDD"/>
    <w:rsid w:val="004A031A"/>
    <w:rsid w:val="004A05A4"/>
    <w:rsid w:val="004A08AD"/>
    <w:rsid w:val="004A08EC"/>
    <w:rsid w:val="004A0A38"/>
    <w:rsid w:val="004A0D18"/>
    <w:rsid w:val="004A0FED"/>
    <w:rsid w:val="004A11B1"/>
    <w:rsid w:val="004A14E4"/>
    <w:rsid w:val="004A162A"/>
    <w:rsid w:val="004A184E"/>
    <w:rsid w:val="004A18F6"/>
    <w:rsid w:val="004A1A5B"/>
    <w:rsid w:val="004A1E0A"/>
    <w:rsid w:val="004A247C"/>
    <w:rsid w:val="004A29FB"/>
    <w:rsid w:val="004A2B8F"/>
    <w:rsid w:val="004A2C76"/>
    <w:rsid w:val="004A2C88"/>
    <w:rsid w:val="004A2D16"/>
    <w:rsid w:val="004A323E"/>
    <w:rsid w:val="004A3387"/>
    <w:rsid w:val="004A3438"/>
    <w:rsid w:val="004A370A"/>
    <w:rsid w:val="004A3C60"/>
    <w:rsid w:val="004A3CD0"/>
    <w:rsid w:val="004A3F39"/>
    <w:rsid w:val="004A43D7"/>
    <w:rsid w:val="004A43F0"/>
    <w:rsid w:val="004A4492"/>
    <w:rsid w:val="004A4608"/>
    <w:rsid w:val="004A4A78"/>
    <w:rsid w:val="004A4C5E"/>
    <w:rsid w:val="004A4FAA"/>
    <w:rsid w:val="004A51C7"/>
    <w:rsid w:val="004A57FC"/>
    <w:rsid w:val="004A5DAD"/>
    <w:rsid w:val="004A5EA0"/>
    <w:rsid w:val="004A6E72"/>
    <w:rsid w:val="004B05CE"/>
    <w:rsid w:val="004B129A"/>
    <w:rsid w:val="004B184D"/>
    <w:rsid w:val="004B18AB"/>
    <w:rsid w:val="004B18B3"/>
    <w:rsid w:val="004B198D"/>
    <w:rsid w:val="004B20C2"/>
    <w:rsid w:val="004B22B3"/>
    <w:rsid w:val="004B235E"/>
    <w:rsid w:val="004B248E"/>
    <w:rsid w:val="004B25E3"/>
    <w:rsid w:val="004B310A"/>
    <w:rsid w:val="004B3208"/>
    <w:rsid w:val="004B3282"/>
    <w:rsid w:val="004B3315"/>
    <w:rsid w:val="004B3BA1"/>
    <w:rsid w:val="004B43DC"/>
    <w:rsid w:val="004B493C"/>
    <w:rsid w:val="004B4D62"/>
    <w:rsid w:val="004B5142"/>
    <w:rsid w:val="004B5412"/>
    <w:rsid w:val="004B5C2B"/>
    <w:rsid w:val="004B6324"/>
    <w:rsid w:val="004B645F"/>
    <w:rsid w:val="004B68F5"/>
    <w:rsid w:val="004B699A"/>
    <w:rsid w:val="004B6DDD"/>
    <w:rsid w:val="004B799B"/>
    <w:rsid w:val="004B7FBF"/>
    <w:rsid w:val="004C00CE"/>
    <w:rsid w:val="004C06F4"/>
    <w:rsid w:val="004C0835"/>
    <w:rsid w:val="004C096A"/>
    <w:rsid w:val="004C09BC"/>
    <w:rsid w:val="004C1EC4"/>
    <w:rsid w:val="004C1FDA"/>
    <w:rsid w:val="004C242C"/>
    <w:rsid w:val="004C25CB"/>
    <w:rsid w:val="004C2656"/>
    <w:rsid w:val="004C291F"/>
    <w:rsid w:val="004C34A2"/>
    <w:rsid w:val="004C37FD"/>
    <w:rsid w:val="004C3AD6"/>
    <w:rsid w:val="004C41B1"/>
    <w:rsid w:val="004C43B7"/>
    <w:rsid w:val="004C4714"/>
    <w:rsid w:val="004C48DA"/>
    <w:rsid w:val="004C49B0"/>
    <w:rsid w:val="004C4EA5"/>
    <w:rsid w:val="004C4F3E"/>
    <w:rsid w:val="004C4F5A"/>
    <w:rsid w:val="004C53DE"/>
    <w:rsid w:val="004C5921"/>
    <w:rsid w:val="004C5F14"/>
    <w:rsid w:val="004C6129"/>
    <w:rsid w:val="004C6183"/>
    <w:rsid w:val="004C66F4"/>
    <w:rsid w:val="004C6EBE"/>
    <w:rsid w:val="004C72D7"/>
    <w:rsid w:val="004C7590"/>
    <w:rsid w:val="004C75B4"/>
    <w:rsid w:val="004C75BB"/>
    <w:rsid w:val="004C7A74"/>
    <w:rsid w:val="004D0C35"/>
    <w:rsid w:val="004D0F53"/>
    <w:rsid w:val="004D1054"/>
    <w:rsid w:val="004D143B"/>
    <w:rsid w:val="004D1456"/>
    <w:rsid w:val="004D1715"/>
    <w:rsid w:val="004D18A1"/>
    <w:rsid w:val="004D1D3F"/>
    <w:rsid w:val="004D268E"/>
    <w:rsid w:val="004D2AB0"/>
    <w:rsid w:val="004D2DCD"/>
    <w:rsid w:val="004D2F11"/>
    <w:rsid w:val="004D3179"/>
    <w:rsid w:val="004D34D2"/>
    <w:rsid w:val="004D3685"/>
    <w:rsid w:val="004D387C"/>
    <w:rsid w:val="004D4709"/>
    <w:rsid w:val="004D47CE"/>
    <w:rsid w:val="004D4847"/>
    <w:rsid w:val="004D4F0C"/>
    <w:rsid w:val="004D5219"/>
    <w:rsid w:val="004D556C"/>
    <w:rsid w:val="004D5756"/>
    <w:rsid w:val="004D5D19"/>
    <w:rsid w:val="004D5D47"/>
    <w:rsid w:val="004D5E84"/>
    <w:rsid w:val="004D6460"/>
    <w:rsid w:val="004D66E0"/>
    <w:rsid w:val="004D6B57"/>
    <w:rsid w:val="004D6BD3"/>
    <w:rsid w:val="004D6DB2"/>
    <w:rsid w:val="004D6F3A"/>
    <w:rsid w:val="004D71DB"/>
    <w:rsid w:val="004D79ED"/>
    <w:rsid w:val="004D7B79"/>
    <w:rsid w:val="004E0E1E"/>
    <w:rsid w:val="004E1391"/>
    <w:rsid w:val="004E14E1"/>
    <w:rsid w:val="004E19CC"/>
    <w:rsid w:val="004E1EBE"/>
    <w:rsid w:val="004E1F36"/>
    <w:rsid w:val="004E2194"/>
    <w:rsid w:val="004E2638"/>
    <w:rsid w:val="004E2918"/>
    <w:rsid w:val="004E2A8D"/>
    <w:rsid w:val="004E307B"/>
    <w:rsid w:val="004E38C9"/>
    <w:rsid w:val="004E3D5C"/>
    <w:rsid w:val="004E3F33"/>
    <w:rsid w:val="004E4036"/>
    <w:rsid w:val="004E4195"/>
    <w:rsid w:val="004E4882"/>
    <w:rsid w:val="004E49C8"/>
    <w:rsid w:val="004E50F6"/>
    <w:rsid w:val="004E5298"/>
    <w:rsid w:val="004E5396"/>
    <w:rsid w:val="004E5851"/>
    <w:rsid w:val="004E6329"/>
    <w:rsid w:val="004E6FDD"/>
    <w:rsid w:val="004E7E71"/>
    <w:rsid w:val="004E7E73"/>
    <w:rsid w:val="004F0295"/>
    <w:rsid w:val="004F0480"/>
    <w:rsid w:val="004F0488"/>
    <w:rsid w:val="004F06AB"/>
    <w:rsid w:val="004F0B1B"/>
    <w:rsid w:val="004F0CC0"/>
    <w:rsid w:val="004F1022"/>
    <w:rsid w:val="004F1355"/>
    <w:rsid w:val="004F14CE"/>
    <w:rsid w:val="004F173C"/>
    <w:rsid w:val="004F177C"/>
    <w:rsid w:val="004F1841"/>
    <w:rsid w:val="004F18A9"/>
    <w:rsid w:val="004F1AF1"/>
    <w:rsid w:val="004F1B4F"/>
    <w:rsid w:val="004F1B9E"/>
    <w:rsid w:val="004F1D38"/>
    <w:rsid w:val="004F1FE3"/>
    <w:rsid w:val="004F20FF"/>
    <w:rsid w:val="004F2433"/>
    <w:rsid w:val="004F244F"/>
    <w:rsid w:val="004F2EA3"/>
    <w:rsid w:val="004F3081"/>
    <w:rsid w:val="004F32AA"/>
    <w:rsid w:val="004F35C4"/>
    <w:rsid w:val="004F3BD7"/>
    <w:rsid w:val="004F4196"/>
    <w:rsid w:val="004F443F"/>
    <w:rsid w:val="004F4541"/>
    <w:rsid w:val="004F457F"/>
    <w:rsid w:val="004F4CE5"/>
    <w:rsid w:val="004F5017"/>
    <w:rsid w:val="004F50E0"/>
    <w:rsid w:val="004F537F"/>
    <w:rsid w:val="004F5520"/>
    <w:rsid w:val="004F56B7"/>
    <w:rsid w:val="004F5DB1"/>
    <w:rsid w:val="004F5DC8"/>
    <w:rsid w:val="004F616C"/>
    <w:rsid w:val="004F6CEA"/>
    <w:rsid w:val="004F6D39"/>
    <w:rsid w:val="004F73E4"/>
    <w:rsid w:val="004F7718"/>
    <w:rsid w:val="004F7E67"/>
    <w:rsid w:val="00500029"/>
    <w:rsid w:val="00500222"/>
    <w:rsid w:val="00500223"/>
    <w:rsid w:val="0050026B"/>
    <w:rsid w:val="0050043B"/>
    <w:rsid w:val="0050076D"/>
    <w:rsid w:val="00500C57"/>
    <w:rsid w:val="00500CE5"/>
    <w:rsid w:val="00500D10"/>
    <w:rsid w:val="00501453"/>
    <w:rsid w:val="00501585"/>
    <w:rsid w:val="00501D4D"/>
    <w:rsid w:val="00502095"/>
    <w:rsid w:val="005024F5"/>
    <w:rsid w:val="0050256E"/>
    <w:rsid w:val="00502E88"/>
    <w:rsid w:val="0050467B"/>
    <w:rsid w:val="005047D6"/>
    <w:rsid w:val="00504893"/>
    <w:rsid w:val="00504DE8"/>
    <w:rsid w:val="00504EC0"/>
    <w:rsid w:val="00504FA0"/>
    <w:rsid w:val="005050C5"/>
    <w:rsid w:val="005053FF"/>
    <w:rsid w:val="0050566A"/>
    <w:rsid w:val="00505671"/>
    <w:rsid w:val="00505788"/>
    <w:rsid w:val="00505877"/>
    <w:rsid w:val="00505D17"/>
    <w:rsid w:val="00505E48"/>
    <w:rsid w:val="0050602A"/>
    <w:rsid w:val="005066BE"/>
    <w:rsid w:val="00506C7F"/>
    <w:rsid w:val="0050749E"/>
    <w:rsid w:val="0050750D"/>
    <w:rsid w:val="0050758D"/>
    <w:rsid w:val="00507951"/>
    <w:rsid w:val="00507AEC"/>
    <w:rsid w:val="005108F0"/>
    <w:rsid w:val="00511F59"/>
    <w:rsid w:val="005120C3"/>
    <w:rsid w:val="005129F9"/>
    <w:rsid w:val="005134F9"/>
    <w:rsid w:val="005135D4"/>
    <w:rsid w:val="005137A7"/>
    <w:rsid w:val="00513964"/>
    <w:rsid w:val="00513D45"/>
    <w:rsid w:val="00513ED1"/>
    <w:rsid w:val="00514367"/>
    <w:rsid w:val="00514576"/>
    <w:rsid w:val="00514623"/>
    <w:rsid w:val="00514CA9"/>
    <w:rsid w:val="00514FD5"/>
    <w:rsid w:val="00515404"/>
    <w:rsid w:val="0051552A"/>
    <w:rsid w:val="00515695"/>
    <w:rsid w:val="00515948"/>
    <w:rsid w:val="00515A7A"/>
    <w:rsid w:val="00515D69"/>
    <w:rsid w:val="00515F82"/>
    <w:rsid w:val="0051641E"/>
    <w:rsid w:val="005167AA"/>
    <w:rsid w:val="00516B7F"/>
    <w:rsid w:val="0051726C"/>
    <w:rsid w:val="0051775A"/>
    <w:rsid w:val="00517B5B"/>
    <w:rsid w:val="00517E7F"/>
    <w:rsid w:val="00517F94"/>
    <w:rsid w:val="00520039"/>
    <w:rsid w:val="0052052B"/>
    <w:rsid w:val="00520593"/>
    <w:rsid w:val="00520708"/>
    <w:rsid w:val="00520917"/>
    <w:rsid w:val="00521137"/>
    <w:rsid w:val="00521594"/>
    <w:rsid w:val="005218CC"/>
    <w:rsid w:val="00521EE6"/>
    <w:rsid w:val="00521F03"/>
    <w:rsid w:val="00522215"/>
    <w:rsid w:val="00522E7B"/>
    <w:rsid w:val="00522F6A"/>
    <w:rsid w:val="005230C2"/>
    <w:rsid w:val="00523203"/>
    <w:rsid w:val="00523355"/>
    <w:rsid w:val="0052375C"/>
    <w:rsid w:val="0052387B"/>
    <w:rsid w:val="00523A3C"/>
    <w:rsid w:val="00523D42"/>
    <w:rsid w:val="00523DD9"/>
    <w:rsid w:val="005240F9"/>
    <w:rsid w:val="005241EA"/>
    <w:rsid w:val="005243E5"/>
    <w:rsid w:val="005243FA"/>
    <w:rsid w:val="005246D6"/>
    <w:rsid w:val="00524B96"/>
    <w:rsid w:val="00524C48"/>
    <w:rsid w:val="00524F26"/>
    <w:rsid w:val="00525011"/>
    <w:rsid w:val="00525282"/>
    <w:rsid w:val="00525AFA"/>
    <w:rsid w:val="00525F29"/>
    <w:rsid w:val="00526479"/>
    <w:rsid w:val="00526683"/>
    <w:rsid w:val="00526686"/>
    <w:rsid w:val="0052670A"/>
    <w:rsid w:val="00526EA1"/>
    <w:rsid w:val="00527406"/>
    <w:rsid w:val="005274CD"/>
    <w:rsid w:val="005278F3"/>
    <w:rsid w:val="00527B28"/>
    <w:rsid w:val="00527BBB"/>
    <w:rsid w:val="00530152"/>
    <w:rsid w:val="005303D4"/>
    <w:rsid w:val="005308F8"/>
    <w:rsid w:val="00530D67"/>
    <w:rsid w:val="00530E68"/>
    <w:rsid w:val="00530F7B"/>
    <w:rsid w:val="005312FF"/>
    <w:rsid w:val="005313AD"/>
    <w:rsid w:val="00531D06"/>
    <w:rsid w:val="0053229D"/>
    <w:rsid w:val="00532465"/>
    <w:rsid w:val="005326AF"/>
    <w:rsid w:val="005326D6"/>
    <w:rsid w:val="005333F4"/>
    <w:rsid w:val="0053342C"/>
    <w:rsid w:val="00533631"/>
    <w:rsid w:val="0053365D"/>
    <w:rsid w:val="00533991"/>
    <w:rsid w:val="005341E9"/>
    <w:rsid w:val="005344F7"/>
    <w:rsid w:val="0053495B"/>
    <w:rsid w:val="005349EF"/>
    <w:rsid w:val="0053514B"/>
    <w:rsid w:val="00535153"/>
    <w:rsid w:val="0053527E"/>
    <w:rsid w:val="00535C4E"/>
    <w:rsid w:val="00535F2C"/>
    <w:rsid w:val="0053649A"/>
    <w:rsid w:val="00536773"/>
    <w:rsid w:val="00537557"/>
    <w:rsid w:val="0053794B"/>
    <w:rsid w:val="0054074C"/>
    <w:rsid w:val="0054101A"/>
    <w:rsid w:val="0054118B"/>
    <w:rsid w:val="005411B5"/>
    <w:rsid w:val="00541349"/>
    <w:rsid w:val="005416FB"/>
    <w:rsid w:val="00541838"/>
    <w:rsid w:val="00541924"/>
    <w:rsid w:val="005427AB"/>
    <w:rsid w:val="00542B17"/>
    <w:rsid w:val="00542C6A"/>
    <w:rsid w:val="0054312B"/>
    <w:rsid w:val="00543228"/>
    <w:rsid w:val="005436EA"/>
    <w:rsid w:val="00544359"/>
    <w:rsid w:val="00544B39"/>
    <w:rsid w:val="00544F71"/>
    <w:rsid w:val="005452ED"/>
    <w:rsid w:val="005455CF"/>
    <w:rsid w:val="00545D57"/>
    <w:rsid w:val="00546E3B"/>
    <w:rsid w:val="00547826"/>
    <w:rsid w:val="00547841"/>
    <w:rsid w:val="005478DF"/>
    <w:rsid w:val="00547B60"/>
    <w:rsid w:val="00547C2D"/>
    <w:rsid w:val="00547E54"/>
    <w:rsid w:val="00550B23"/>
    <w:rsid w:val="00550DEA"/>
    <w:rsid w:val="0055103F"/>
    <w:rsid w:val="00551E33"/>
    <w:rsid w:val="00551FAA"/>
    <w:rsid w:val="005528E4"/>
    <w:rsid w:val="00552EA5"/>
    <w:rsid w:val="005531B2"/>
    <w:rsid w:val="0055325F"/>
    <w:rsid w:val="005532A1"/>
    <w:rsid w:val="0055365C"/>
    <w:rsid w:val="00553B54"/>
    <w:rsid w:val="00553C5C"/>
    <w:rsid w:val="005541C8"/>
    <w:rsid w:val="005545B4"/>
    <w:rsid w:val="005546CF"/>
    <w:rsid w:val="00554764"/>
    <w:rsid w:val="00554C21"/>
    <w:rsid w:val="00554E93"/>
    <w:rsid w:val="00554EC7"/>
    <w:rsid w:val="00554EFD"/>
    <w:rsid w:val="00555084"/>
    <w:rsid w:val="005552CF"/>
    <w:rsid w:val="00555D49"/>
    <w:rsid w:val="00555DD4"/>
    <w:rsid w:val="005562D4"/>
    <w:rsid w:val="00556329"/>
    <w:rsid w:val="0055658E"/>
    <w:rsid w:val="00556D00"/>
    <w:rsid w:val="00557004"/>
    <w:rsid w:val="0055712C"/>
    <w:rsid w:val="0055725F"/>
    <w:rsid w:val="0055726B"/>
    <w:rsid w:val="005572A5"/>
    <w:rsid w:val="005572D6"/>
    <w:rsid w:val="00557437"/>
    <w:rsid w:val="00557784"/>
    <w:rsid w:val="005577E8"/>
    <w:rsid w:val="00557BD4"/>
    <w:rsid w:val="005600D3"/>
    <w:rsid w:val="005606FF"/>
    <w:rsid w:val="005608D1"/>
    <w:rsid w:val="00561215"/>
    <w:rsid w:val="005613FA"/>
    <w:rsid w:val="0056174C"/>
    <w:rsid w:val="00561AFD"/>
    <w:rsid w:val="005620D3"/>
    <w:rsid w:val="00562128"/>
    <w:rsid w:val="005626B8"/>
    <w:rsid w:val="00562A0C"/>
    <w:rsid w:val="005635ED"/>
    <w:rsid w:val="005636AE"/>
    <w:rsid w:val="0056390A"/>
    <w:rsid w:val="00563A91"/>
    <w:rsid w:val="005640D0"/>
    <w:rsid w:val="0056433A"/>
    <w:rsid w:val="005645CC"/>
    <w:rsid w:val="005646CE"/>
    <w:rsid w:val="00564830"/>
    <w:rsid w:val="005652A6"/>
    <w:rsid w:val="0056546E"/>
    <w:rsid w:val="0056557C"/>
    <w:rsid w:val="005657A5"/>
    <w:rsid w:val="00565E1A"/>
    <w:rsid w:val="0056621D"/>
    <w:rsid w:val="00566DB4"/>
    <w:rsid w:val="00566E80"/>
    <w:rsid w:val="00566EE8"/>
    <w:rsid w:val="0056705D"/>
    <w:rsid w:val="005676B2"/>
    <w:rsid w:val="005679E3"/>
    <w:rsid w:val="005701C7"/>
    <w:rsid w:val="0057091F"/>
    <w:rsid w:val="00570F91"/>
    <w:rsid w:val="00571382"/>
    <w:rsid w:val="00571A69"/>
    <w:rsid w:val="00572414"/>
    <w:rsid w:val="00572677"/>
    <w:rsid w:val="00572CF1"/>
    <w:rsid w:val="0057301B"/>
    <w:rsid w:val="0057306C"/>
    <w:rsid w:val="0057335F"/>
    <w:rsid w:val="0057338C"/>
    <w:rsid w:val="0057353D"/>
    <w:rsid w:val="00573879"/>
    <w:rsid w:val="00573A0A"/>
    <w:rsid w:val="00573B85"/>
    <w:rsid w:val="0057415B"/>
    <w:rsid w:val="00574291"/>
    <w:rsid w:val="00574761"/>
    <w:rsid w:val="005748D0"/>
    <w:rsid w:val="00574DEA"/>
    <w:rsid w:val="00575130"/>
    <w:rsid w:val="005753C4"/>
    <w:rsid w:val="005754C5"/>
    <w:rsid w:val="00575659"/>
    <w:rsid w:val="005757C9"/>
    <w:rsid w:val="00575906"/>
    <w:rsid w:val="00575F63"/>
    <w:rsid w:val="00575F97"/>
    <w:rsid w:val="005760CC"/>
    <w:rsid w:val="005767A0"/>
    <w:rsid w:val="00576D96"/>
    <w:rsid w:val="00576FB1"/>
    <w:rsid w:val="005776ED"/>
    <w:rsid w:val="00577AD2"/>
    <w:rsid w:val="00577C1B"/>
    <w:rsid w:val="00577F86"/>
    <w:rsid w:val="00577FF0"/>
    <w:rsid w:val="005800A9"/>
    <w:rsid w:val="005809A3"/>
    <w:rsid w:val="00580FEC"/>
    <w:rsid w:val="0058148B"/>
    <w:rsid w:val="00581833"/>
    <w:rsid w:val="00581DBE"/>
    <w:rsid w:val="00581F37"/>
    <w:rsid w:val="005820C6"/>
    <w:rsid w:val="005822B9"/>
    <w:rsid w:val="00582329"/>
    <w:rsid w:val="0058240D"/>
    <w:rsid w:val="00582567"/>
    <w:rsid w:val="00582814"/>
    <w:rsid w:val="0058286B"/>
    <w:rsid w:val="00582927"/>
    <w:rsid w:val="00582B36"/>
    <w:rsid w:val="00583593"/>
    <w:rsid w:val="00584C34"/>
    <w:rsid w:val="00584CDE"/>
    <w:rsid w:val="00584EE2"/>
    <w:rsid w:val="005854F5"/>
    <w:rsid w:val="0058577B"/>
    <w:rsid w:val="00585940"/>
    <w:rsid w:val="00585E77"/>
    <w:rsid w:val="005862C1"/>
    <w:rsid w:val="00586B89"/>
    <w:rsid w:val="00586D21"/>
    <w:rsid w:val="00586F9D"/>
    <w:rsid w:val="005871E5"/>
    <w:rsid w:val="0058736A"/>
    <w:rsid w:val="005874D3"/>
    <w:rsid w:val="005876A8"/>
    <w:rsid w:val="00587A81"/>
    <w:rsid w:val="00587DF2"/>
    <w:rsid w:val="005904D7"/>
    <w:rsid w:val="00590661"/>
    <w:rsid w:val="00590711"/>
    <w:rsid w:val="005908D8"/>
    <w:rsid w:val="00590EB4"/>
    <w:rsid w:val="00590EEB"/>
    <w:rsid w:val="005912F1"/>
    <w:rsid w:val="00591448"/>
    <w:rsid w:val="00592001"/>
    <w:rsid w:val="005924DC"/>
    <w:rsid w:val="00592DEB"/>
    <w:rsid w:val="00593209"/>
    <w:rsid w:val="005933A4"/>
    <w:rsid w:val="005933C0"/>
    <w:rsid w:val="005939BE"/>
    <w:rsid w:val="00593BFE"/>
    <w:rsid w:val="00593E1F"/>
    <w:rsid w:val="005941A0"/>
    <w:rsid w:val="005946D5"/>
    <w:rsid w:val="00594716"/>
    <w:rsid w:val="0059476E"/>
    <w:rsid w:val="005949F7"/>
    <w:rsid w:val="00594C6D"/>
    <w:rsid w:val="00594DA5"/>
    <w:rsid w:val="00594E31"/>
    <w:rsid w:val="00595680"/>
    <w:rsid w:val="00595814"/>
    <w:rsid w:val="00595818"/>
    <w:rsid w:val="00595D08"/>
    <w:rsid w:val="005962F8"/>
    <w:rsid w:val="00596B08"/>
    <w:rsid w:val="00596E40"/>
    <w:rsid w:val="00596F2B"/>
    <w:rsid w:val="00597B33"/>
    <w:rsid w:val="00597CCB"/>
    <w:rsid w:val="00597DFB"/>
    <w:rsid w:val="005A0087"/>
    <w:rsid w:val="005A00BE"/>
    <w:rsid w:val="005A018A"/>
    <w:rsid w:val="005A0882"/>
    <w:rsid w:val="005A0890"/>
    <w:rsid w:val="005A0CAB"/>
    <w:rsid w:val="005A0D95"/>
    <w:rsid w:val="005A1103"/>
    <w:rsid w:val="005A132A"/>
    <w:rsid w:val="005A1A3E"/>
    <w:rsid w:val="005A1BD2"/>
    <w:rsid w:val="005A1DDA"/>
    <w:rsid w:val="005A2070"/>
    <w:rsid w:val="005A240C"/>
    <w:rsid w:val="005A2650"/>
    <w:rsid w:val="005A2A69"/>
    <w:rsid w:val="005A3219"/>
    <w:rsid w:val="005A3A83"/>
    <w:rsid w:val="005A3D46"/>
    <w:rsid w:val="005A43EE"/>
    <w:rsid w:val="005A43FC"/>
    <w:rsid w:val="005A47C6"/>
    <w:rsid w:val="005A4B90"/>
    <w:rsid w:val="005A4F25"/>
    <w:rsid w:val="005A51CA"/>
    <w:rsid w:val="005A58BE"/>
    <w:rsid w:val="005A59D5"/>
    <w:rsid w:val="005A5A88"/>
    <w:rsid w:val="005A5A8C"/>
    <w:rsid w:val="005A6047"/>
    <w:rsid w:val="005A61F6"/>
    <w:rsid w:val="005A6206"/>
    <w:rsid w:val="005A626A"/>
    <w:rsid w:val="005A635F"/>
    <w:rsid w:val="005A638C"/>
    <w:rsid w:val="005A6A23"/>
    <w:rsid w:val="005A6A46"/>
    <w:rsid w:val="005A6AF2"/>
    <w:rsid w:val="005A6B8D"/>
    <w:rsid w:val="005A7186"/>
    <w:rsid w:val="005A71A2"/>
    <w:rsid w:val="005B0167"/>
    <w:rsid w:val="005B023F"/>
    <w:rsid w:val="005B0BBF"/>
    <w:rsid w:val="005B0E68"/>
    <w:rsid w:val="005B0EE9"/>
    <w:rsid w:val="005B0F35"/>
    <w:rsid w:val="005B10FA"/>
    <w:rsid w:val="005B1B18"/>
    <w:rsid w:val="005B23E6"/>
    <w:rsid w:val="005B24B9"/>
    <w:rsid w:val="005B2ADF"/>
    <w:rsid w:val="005B2CC8"/>
    <w:rsid w:val="005B33FA"/>
    <w:rsid w:val="005B3F5E"/>
    <w:rsid w:val="005B4127"/>
    <w:rsid w:val="005B47FC"/>
    <w:rsid w:val="005B532D"/>
    <w:rsid w:val="005B54E4"/>
    <w:rsid w:val="005B57FF"/>
    <w:rsid w:val="005B5F05"/>
    <w:rsid w:val="005B5F06"/>
    <w:rsid w:val="005B6316"/>
    <w:rsid w:val="005B69AD"/>
    <w:rsid w:val="005B6BFE"/>
    <w:rsid w:val="005B74A8"/>
    <w:rsid w:val="005B7C7B"/>
    <w:rsid w:val="005B7D1A"/>
    <w:rsid w:val="005B7E64"/>
    <w:rsid w:val="005C01B4"/>
    <w:rsid w:val="005C0283"/>
    <w:rsid w:val="005C02B7"/>
    <w:rsid w:val="005C0512"/>
    <w:rsid w:val="005C0A79"/>
    <w:rsid w:val="005C0F73"/>
    <w:rsid w:val="005C10FA"/>
    <w:rsid w:val="005C1228"/>
    <w:rsid w:val="005C189F"/>
    <w:rsid w:val="005C219B"/>
    <w:rsid w:val="005C2889"/>
    <w:rsid w:val="005C296A"/>
    <w:rsid w:val="005C2A9F"/>
    <w:rsid w:val="005C2AB7"/>
    <w:rsid w:val="005C2C56"/>
    <w:rsid w:val="005C2ED8"/>
    <w:rsid w:val="005C30E0"/>
    <w:rsid w:val="005C331F"/>
    <w:rsid w:val="005C3D29"/>
    <w:rsid w:val="005C3E0C"/>
    <w:rsid w:val="005C3EB2"/>
    <w:rsid w:val="005C3F72"/>
    <w:rsid w:val="005C41A1"/>
    <w:rsid w:val="005C4394"/>
    <w:rsid w:val="005C4625"/>
    <w:rsid w:val="005C495B"/>
    <w:rsid w:val="005C4AD3"/>
    <w:rsid w:val="005C4B60"/>
    <w:rsid w:val="005C4D3C"/>
    <w:rsid w:val="005C51C9"/>
    <w:rsid w:val="005C5224"/>
    <w:rsid w:val="005C52D2"/>
    <w:rsid w:val="005C61FD"/>
    <w:rsid w:val="005C62D6"/>
    <w:rsid w:val="005C65DB"/>
    <w:rsid w:val="005C6A18"/>
    <w:rsid w:val="005C6A2C"/>
    <w:rsid w:val="005C6B4A"/>
    <w:rsid w:val="005C6E01"/>
    <w:rsid w:val="005C6F61"/>
    <w:rsid w:val="005C73D1"/>
    <w:rsid w:val="005C76C9"/>
    <w:rsid w:val="005C7769"/>
    <w:rsid w:val="005C78A7"/>
    <w:rsid w:val="005C7F83"/>
    <w:rsid w:val="005D03FA"/>
    <w:rsid w:val="005D06E2"/>
    <w:rsid w:val="005D0888"/>
    <w:rsid w:val="005D0B3F"/>
    <w:rsid w:val="005D0CB3"/>
    <w:rsid w:val="005D0FC8"/>
    <w:rsid w:val="005D11ED"/>
    <w:rsid w:val="005D17BC"/>
    <w:rsid w:val="005D1B5D"/>
    <w:rsid w:val="005D1BD8"/>
    <w:rsid w:val="005D1DC7"/>
    <w:rsid w:val="005D2146"/>
    <w:rsid w:val="005D2343"/>
    <w:rsid w:val="005D23A7"/>
    <w:rsid w:val="005D24B5"/>
    <w:rsid w:val="005D26EA"/>
    <w:rsid w:val="005D2BE8"/>
    <w:rsid w:val="005D2D6F"/>
    <w:rsid w:val="005D2EDA"/>
    <w:rsid w:val="005D304D"/>
    <w:rsid w:val="005D37CB"/>
    <w:rsid w:val="005D38D3"/>
    <w:rsid w:val="005D3A23"/>
    <w:rsid w:val="005D3A58"/>
    <w:rsid w:val="005D4437"/>
    <w:rsid w:val="005D4612"/>
    <w:rsid w:val="005D46BC"/>
    <w:rsid w:val="005D489B"/>
    <w:rsid w:val="005D4B4C"/>
    <w:rsid w:val="005D4D35"/>
    <w:rsid w:val="005D4FB1"/>
    <w:rsid w:val="005D5008"/>
    <w:rsid w:val="005D55E4"/>
    <w:rsid w:val="005D5F77"/>
    <w:rsid w:val="005D60DD"/>
    <w:rsid w:val="005D63A3"/>
    <w:rsid w:val="005D63C4"/>
    <w:rsid w:val="005D63E6"/>
    <w:rsid w:val="005D69FC"/>
    <w:rsid w:val="005D6C58"/>
    <w:rsid w:val="005D7003"/>
    <w:rsid w:val="005D7663"/>
    <w:rsid w:val="005D780D"/>
    <w:rsid w:val="005E0020"/>
    <w:rsid w:val="005E02C9"/>
    <w:rsid w:val="005E09B5"/>
    <w:rsid w:val="005E0C93"/>
    <w:rsid w:val="005E0F94"/>
    <w:rsid w:val="005E14E6"/>
    <w:rsid w:val="005E1719"/>
    <w:rsid w:val="005E1E85"/>
    <w:rsid w:val="005E28E5"/>
    <w:rsid w:val="005E3803"/>
    <w:rsid w:val="005E3819"/>
    <w:rsid w:val="005E397D"/>
    <w:rsid w:val="005E3D22"/>
    <w:rsid w:val="005E42C1"/>
    <w:rsid w:val="005E43D2"/>
    <w:rsid w:val="005E4599"/>
    <w:rsid w:val="005E472E"/>
    <w:rsid w:val="005E4924"/>
    <w:rsid w:val="005E4A50"/>
    <w:rsid w:val="005E4AF9"/>
    <w:rsid w:val="005E4D69"/>
    <w:rsid w:val="005E4D9B"/>
    <w:rsid w:val="005E4F09"/>
    <w:rsid w:val="005E4F85"/>
    <w:rsid w:val="005E5150"/>
    <w:rsid w:val="005E5248"/>
    <w:rsid w:val="005E546A"/>
    <w:rsid w:val="005E5663"/>
    <w:rsid w:val="005E57FF"/>
    <w:rsid w:val="005E60E8"/>
    <w:rsid w:val="005E6253"/>
    <w:rsid w:val="005E62D7"/>
    <w:rsid w:val="005E6442"/>
    <w:rsid w:val="005E67A4"/>
    <w:rsid w:val="005E6D49"/>
    <w:rsid w:val="005E6E1F"/>
    <w:rsid w:val="005E700A"/>
    <w:rsid w:val="005E7017"/>
    <w:rsid w:val="005E7563"/>
    <w:rsid w:val="005E76EF"/>
    <w:rsid w:val="005E7A57"/>
    <w:rsid w:val="005F04BB"/>
    <w:rsid w:val="005F0560"/>
    <w:rsid w:val="005F09BD"/>
    <w:rsid w:val="005F0BF4"/>
    <w:rsid w:val="005F0CB9"/>
    <w:rsid w:val="005F0F26"/>
    <w:rsid w:val="005F166D"/>
    <w:rsid w:val="005F1A23"/>
    <w:rsid w:val="005F21E6"/>
    <w:rsid w:val="005F2294"/>
    <w:rsid w:val="005F27F3"/>
    <w:rsid w:val="005F2845"/>
    <w:rsid w:val="005F2A82"/>
    <w:rsid w:val="005F3127"/>
    <w:rsid w:val="005F3159"/>
    <w:rsid w:val="005F378B"/>
    <w:rsid w:val="005F37EB"/>
    <w:rsid w:val="005F3844"/>
    <w:rsid w:val="005F3AE6"/>
    <w:rsid w:val="005F444C"/>
    <w:rsid w:val="005F44C3"/>
    <w:rsid w:val="005F4976"/>
    <w:rsid w:val="005F4D58"/>
    <w:rsid w:val="005F5258"/>
    <w:rsid w:val="005F56E6"/>
    <w:rsid w:val="005F58B4"/>
    <w:rsid w:val="005F5C6D"/>
    <w:rsid w:val="005F6117"/>
    <w:rsid w:val="005F67B2"/>
    <w:rsid w:val="005F67DA"/>
    <w:rsid w:val="005F6AB6"/>
    <w:rsid w:val="005F720D"/>
    <w:rsid w:val="005F75A4"/>
    <w:rsid w:val="005F76DD"/>
    <w:rsid w:val="005F7A6B"/>
    <w:rsid w:val="005F7D4A"/>
    <w:rsid w:val="005F7F09"/>
    <w:rsid w:val="006001A2"/>
    <w:rsid w:val="006001F6"/>
    <w:rsid w:val="0060077D"/>
    <w:rsid w:val="006008EC"/>
    <w:rsid w:val="00600AA1"/>
    <w:rsid w:val="00600B98"/>
    <w:rsid w:val="00600D5B"/>
    <w:rsid w:val="006011DC"/>
    <w:rsid w:val="00601F8B"/>
    <w:rsid w:val="006020B1"/>
    <w:rsid w:val="00602AE1"/>
    <w:rsid w:val="00602D93"/>
    <w:rsid w:val="0060320D"/>
    <w:rsid w:val="00603305"/>
    <w:rsid w:val="0060377A"/>
    <w:rsid w:val="006038A7"/>
    <w:rsid w:val="00603C40"/>
    <w:rsid w:val="00604242"/>
    <w:rsid w:val="00604774"/>
    <w:rsid w:val="00604BF4"/>
    <w:rsid w:val="00604DE6"/>
    <w:rsid w:val="0060517F"/>
    <w:rsid w:val="00605385"/>
    <w:rsid w:val="006059EA"/>
    <w:rsid w:val="00605FC9"/>
    <w:rsid w:val="006064FC"/>
    <w:rsid w:val="006067F0"/>
    <w:rsid w:val="00606846"/>
    <w:rsid w:val="006068FD"/>
    <w:rsid w:val="00606A57"/>
    <w:rsid w:val="00606F49"/>
    <w:rsid w:val="0060709B"/>
    <w:rsid w:val="00607274"/>
    <w:rsid w:val="00607B3F"/>
    <w:rsid w:val="00607E42"/>
    <w:rsid w:val="00610088"/>
    <w:rsid w:val="006101A4"/>
    <w:rsid w:val="0061020B"/>
    <w:rsid w:val="0061026F"/>
    <w:rsid w:val="006102D8"/>
    <w:rsid w:val="00610324"/>
    <w:rsid w:val="006114FE"/>
    <w:rsid w:val="0061264B"/>
    <w:rsid w:val="00612657"/>
    <w:rsid w:val="00612707"/>
    <w:rsid w:val="006128A5"/>
    <w:rsid w:val="006128AB"/>
    <w:rsid w:val="00612FB5"/>
    <w:rsid w:val="006130FE"/>
    <w:rsid w:val="00613211"/>
    <w:rsid w:val="006133D0"/>
    <w:rsid w:val="0061378D"/>
    <w:rsid w:val="006138FF"/>
    <w:rsid w:val="00613CDB"/>
    <w:rsid w:val="00614218"/>
    <w:rsid w:val="00614542"/>
    <w:rsid w:val="00614818"/>
    <w:rsid w:val="0061482F"/>
    <w:rsid w:val="00615077"/>
    <w:rsid w:val="00615696"/>
    <w:rsid w:val="0061572B"/>
    <w:rsid w:val="00615A8C"/>
    <w:rsid w:val="00615B0A"/>
    <w:rsid w:val="00615B51"/>
    <w:rsid w:val="00615BE0"/>
    <w:rsid w:val="006162FC"/>
    <w:rsid w:val="006169A8"/>
    <w:rsid w:val="00616A5F"/>
    <w:rsid w:val="00616B01"/>
    <w:rsid w:val="00617AE6"/>
    <w:rsid w:val="00617BA8"/>
    <w:rsid w:val="00617F96"/>
    <w:rsid w:val="00620162"/>
    <w:rsid w:val="00620737"/>
    <w:rsid w:val="0062081E"/>
    <w:rsid w:val="00622674"/>
    <w:rsid w:val="0062273E"/>
    <w:rsid w:val="00622A2B"/>
    <w:rsid w:val="00622AA4"/>
    <w:rsid w:val="00622DCE"/>
    <w:rsid w:val="006231D5"/>
    <w:rsid w:val="006238C8"/>
    <w:rsid w:val="00623DF4"/>
    <w:rsid w:val="00623FF1"/>
    <w:rsid w:val="0062416F"/>
    <w:rsid w:val="006243CB"/>
    <w:rsid w:val="00624594"/>
    <w:rsid w:val="006245E7"/>
    <w:rsid w:val="0062464F"/>
    <w:rsid w:val="006247DB"/>
    <w:rsid w:val="00625263"/>
    <w:rsid w:val="006254F9"/>
    <w:rsid w:val="0062558B"/>
    <w:rsid w:val="00625649"/>
    <w:rsid w:val="00625893"/>
    <w:rsid w:val="00625937"/>
    <w:rsid w:val="00625A19"/>
    <w:rsid w:val="00625D9E"/>
    <w:rsid w:val="0062685C"/>
    <w:rsid w:val="006269F5"/>
    <w:rsid w:val="00626BEB"/>
    <w:rsid w:val="00626E04"/>
    <w:rsid w:val="0062703C"/>
    <w:rsid w:val="00627044"/>
    <w:rsid w:val="00627208"/>
    <w:rsid w:val="0062759B"/>
    <w:rsid w:val="006275C8"/>
    <w:rsid w:val="00627604"/>
    <w:rsid w:val="006276E8"/>
    <w:rsid w:val="00627830"/>
    <w:rsid w:val="006278B1"/>
    <w:rsid w:val="00627A3B"/>
    <w:rsid w:val="00627C30"/>
    <w:rsid w:val="00627F4F"/>
    <w:rsid w:val="0063060F"/>
    <w:rsid w:val="006306A8"/>
    <w:rsid w:val="006306D2"/>
    <w:rsid w:val="0063075B"/>
    <w:rsid w:val="006309D9"/>
    <w:rsid w:val="00630C64"/>
    <w:rsid w:val="00630D92"/>
    <w:rsid w:val="006312D3"/>
    <w:rsid w:val="00631393"/>
    <w:rsid w:val="00631957"/>
    <w:rsid w:val="00631975"/>
    <w:rsid w:val="00631B34"/>
    <w:rsid w:val="00631B85"/>
    <w:rsid w:val="00631D3B"/>
    <w:rsid w:val="00631FE7"/>
    <w:rsid w:val="0063212E"/>
    <w:rsid w:val="006325C6"/>
    <w:rsid w:val="006325E7"/>
    <w:rsid w:val="006329EC"/>
    <w:rsid w:val="00632A02"/>
    <w:rsid w:val="00632BCD"/>
    <w:rsid w:val="00632C27"/>
    <w:rsid w:val="00633521"/>
    <w:rsid w:val="00633573"/>
    <w:rsid w:val="006338E0"/>
    <w:rsid w:val="00633E10"/>
    <w:rsid w:val="00634890"/>
    <w:rsid w:val="006349C2"/>
    <w:rsid w:val="0063515E"/>
    <w:rsid w:val="00635D1A"/>
    <w:rsid w:val="00636092"/>
    <w:rsid w:val="006362DC"/>
    <w:rsid w:val="00636689"/>
    <w:rsid w:val="00636B18"/>
    <w:rsid w:val="00637201"/>
    <w:rsid w:val="0063721E"/>
    <w:rsid w:val="00637685"/>
    <w:rsid w:val="00637A0F"/>
    <w:rsid w:val="00637DDE"/>
    <w:rsid w:val="006400EF"/>
    <w:rsid w:val="006403EF"/>
    <w:rsid w:val="00640717"/>
    <w:rsid w:val="006408B2"/>
    <w:rsid w:val="00640D33"/>
    <w:rsid w:val="0064131F"/>
    <w:rsid w:val="006419F3"/>
    <w:rsid w:val="00641C31"/>
    <w:rsid w:val="00641C69"/>
    <w:rsid w:val="00641F49"/>
    <w:rsid w:val="006420CC"/>
    <w:rsid w:val="00642430"/>
    <w:rsid w:val="006425B6"/>
    <w:rsid w:val="00642961"/>
    <w:rsid w:val="006437CF"/>
    <w:rsid w:val="0064383B"/>
    <w:rsid w:val="00643D76"/>
    <w:rsid w:val="00643DA3"/>
    <w:rsid w:val="00645436"/>
    <w:rsid w:val="00645CBE"/>
    <w:rsid w:val="00645DEE"/>
    <w:rsid w:val="0064602F"/>
    <w:rsid w:val="00646124"/>
    <w:rsid w:val="006463BF"/>
    <w:rsid w:val="00646583"/>
    <w:rsid w:val="0064683A"/>
    <w:rsid w:val="006468A5"/>
    <w:rsid w:val="00646C47"/>
    <w:rsid w:val="00646CDF"/>
    <w:rsid w:val="00646E2E"/>
    <w:rsid w:val="00647CFD"/>
    <w:rsid w:val="00647E3E"/>
    <w:rsid w:val="00647FC7"/>
    <w:rsid w:val="00650566"/>
    <w:rsid w:val="006507F9"/>
    <w:rsid w:val="00650DDB"/>
    <w:rsid w:val="00650F6C"/>
    <w:rsid w:val="00650FA1"/>
    <w:rsid w:val="00651341"/>
    <w:rsid w:val="0065164F"/>
    <w:rsid w:val="00651660"/>
    <w:rsid w:val="006520C0"/>
    <w:rsid w:val="006520CD"/>
    <w:rsid w:val="0065272B"/>
    <w:rsid w:val="00652871"/>
    <w:rsid w:val="00652A0A"/>
    <w:rsid w:val="00652A2C"/>
    <w:rsid w:val="00652D90"/>
    <w:rsid w:val="006530D5"/>
    <w:rsid w:val="00653122"/>
    <w:rsid w:val="006537E1"/>
    <w:rsid w:val="00653922"/>
    <w:rsid w:val="00654120"/>
    <w:rsid w:val="0065428F"/>
    <w:rsid w:val="006545FB"/>
    <w:rsid w:val="00654877"/>
    <w:rsid w:val="00654945"/>
    <w:rsid w:val="00655E8B"/>
    <w:rsid w:val="00655EA2"/>
    <w:rsid w:val="006561A0"/>
    <w:rsid w:val="00656388"/>
    <w:rsid w:val="00656D8D"/>
    <w:rsid w:val="006577CE"/>
    <w:rsid w:val="00657BAB"/>
    <w:rsid w:val="00660C5E"/>
    <w:rsid w:val="00662339"/>
    <w:rsid w:val="006627FD"/>
    <w:rsid w:val="00662C90"/>
    <w:rsid w:val="00662DCE"/>
    <w:rsid w:val="0066331D"/>
    <w:rsid w:val="006637DF"/>
    <w:rsid w:val="00664216"/>
    <w:rsid w:val="00664416"/>
    <w:rsid w:val="0066446A"/>
    <w:rsid w:val="00664CC0"/>
    <w:rsid w:val="00664D0C"/>
    <w:rsid w:val="00665198"/>
    <w:rsid w:val="00665F97"/>
    <w:rsid w:val="0066600F"/>
    <w:rsid w:val="00666047"/>
    <w:rsid w:val="006662E9"/>
    <w:rsid w:val="006664A0"/>
    <w:rsid w:val="006666E1"/>
    <w:rsid w:val="00666758"/>
    <w:rsid w:val="00666ADE"/>
    <w:rsid w:val="00666F32"/>
    <w:rsid w:val="00667546"/>
    <w:rsid w:val="00667778"/>
    <w:rsid w:val="006705ED"/>
    <w:rsid w:val="00670E02"/>
    <w:rsid w:val="00671223"/>
    <w:rsid w:val="006712E6"/>
    <w:rsid w:val="00671312"/>
    <w:rsid w:val="006717AE"/>
    <w:rsid w:val="00671AAF"/>
    <w:rsid w:val="00671AEF"/>
    <w:rsid w:val="0067206E"/>
    <w:rsid w:val="00672943"/>
    <w:rsid w:val="00673180"/>
    <w:rsid w:val="006731FB"/>
    <w:rsid w:val="006732A2"/>
    <w:rsid w:val="0067381F"/>
    <w:rsid w:val="00673A6C"/>
    <w:rsid w:val="00673D38"/>
    <w:rsid w:val="00673DB1"/>
    <w:rsid w:val="006740E5"/>
    <w:rsid w:val="006743E5"/>
    <w:rsid w:val="00674931"/>
    <w:rsid w:val="00674E1A"/>
    <w:rsid w:val="00675022"/>
    <w:rsid w:val="0067537E"/>
    <w:rsid w:val="006758C9"/>
    <w:rsid w:val="00675AE8"/>
    <w:rsid w:val="00675C03"/>
    <w:rsid w:val="00675CFE"/>
    <w:rsid w:val="00675F65"/>
    <w:rsid w:val="006761BF"/>
    <w:rsid w:val="0067639B"/>
    <w:rsid w:val="0067683F"/>
    <w:rsid w:val="00677A84"/>
    <w:rsid w:val="00677B8D"/>
    <w:rsid w:val="00677CEC"/>
    <w:rsid w:val="00677EA0"/>
    <w:rsid w:val="006800D5"/>
    <w:rsid w:val="006809B5"/>
    <w:rsid w:val="00681332"/>
    <w:rsid w:val="0068148B"/>
    <w:rsid w:val="0068158C"/>
    <w:rsid w:val="00681666"/>
    <w:rsid w:val="00681806"/>
    <w:rsid w:val="006818E2"/>
    <w:rsid w:val="00681BB5"/>
    <w:rsid w:val="00681DCE"/>
    <w:rsid w:val="006822C7"/>
    <w:rsid w:val="006826F7"/>
    <w:rsid w:val="00682DAE"/>
    <w:rsid w:val="00682F37"/>
    <w:rsid w:val="006831DF"/>
    <w:rsid w:val="006833C5"/>
    <w:rsid w:val="0068352A"/>
    <w:rsid w:val="00683CBD"/>
    <w:rsid w:val="00684DE6"/>
    <w:rsid w:val="00684DFF"/>
    <w:rsid w:val="00684F81"/>
    <w:rsid w:val="00685512"/>
    <w:rsid w:val="00685706"/>
    <w:rsid w:val="00685B54"/>
    <w:rsid w:val="00686153"/>
    <w:rsid w:val="00686EB9"/>
    <w:rsid w:val="0068739C"/>
    <w:rsid w:val="006873F6"/>
    <w:rsid w:val="00687972"/>
    <w:rsid w:val="00687AFB"/>
    <w:rsid w:val="00687B34"/>
    <w:rsid w:val="00687B90"/>
    <w:rsid w:val="006900B7"/>
    <w:rsid w:val="00690C9A"/>
    <w:rsid w:val="0069138F"/>
    <w:rsid w:val="0069194D"/>
    <w:rsid w:val="006921D4"/>
    <w:rsid w:val="0069225F"/>
    <w:rsid w:val="00692573"/>
    <w:rsid w:val="00692745"/>
    <w:rsid w:val="0069279D"/>
    <w:rsid w:val="00692BCF"/>
    <w:rsid w:val="00692CE1"/>
    <w:rsid w:val="00692EB8"/>
    <w:rsid w:val="00693798"/>
    <w:rsid w:val="00693D16"/>
    <w:rsid w:val="00693EA2"/>
    <w:rsid w:val="00694434"/>
    <w:rsid w:val="00694DED"/>
    <w:rsid w:val="00695115"/>
    <w:rsid w:val="006951BC"/>
    <w:rsid w:val="006958FF"/>
    <w:rsid w:val="00695AC1"/>
    <w:rsid w:val="00695B0D"/>
    <w:rsid w:val="0069698B"/>
    <w:rsid w:val="00696D7F"/>
    <w:rsid w:val="0069727C"/>
    <w:rsid w:val="006978DE"/>
    <w:rsid w:val="006A0622"/>
    <w:rsid w:val="006A0A25"/>
    <w:rsid w:val="006A0D99"/>
    <w:rsid w:val="006A0F34"/>
    <w:rsid w:val="006A1124"/>
    <w:rsid w:val="006A1362"/>
    <w:rsid w:val="006A160B"/>
    <w:rsid w:val="006A20FB"/>
    <w:rsid w:val="006A215B"/>
    <w:rsid w:val="006A2269"/>
    <w:rsid w:val="006A2519"/>
    <w:rsid w:val="006A2B06"/>
    <w:rsid w:val="006A2D54"/>
    <w:rsid w:val="006A2E6A"/>
    <w:rsid w:val="006A2F51"/>
    <w:rsid w:val="006A2FC0"/>
    <w:rsid w:val="006A33FC"/>
    <w:rsid w:val="006A37B6"/>
    <w:rsid w:val="006A3D51"/>
    <w:rsid w:val="006A3F5A"/>
    <w:rsid w:val="006A4629"/>
    <w:rsid w:val="006A46C7"/>
    <w:rsid w:val="006A4817"/>
    <w:rsid w:val="006A4B3E"/>
    <w:rsid w:val="006A4C22"/>
    <w:rsid w:val="006A4CD5"/>
    <w:rsid w:val="006A4E25"/>
    <w:rsid w:val="006A5071"/>
    <w:rsid w:val="006A5157"/>
    <w:rsid w:val="006A5210"/>
    <w:rsid w:val="006A5228"/>
    <w:rsid w:val="006A5741"/>
    <w:rsid w:val="006A5889"/>
    <w:rsid w:val="006A5A29"/>
    <w:rsid w:val="006A5AF9"/>
    <w:rsid w:val="006A5BF3"/>
    <w:rsid w:val="006A5C8C"/>
    <w:rsid w:val="006A6114"/>
    <w:rsid w:val="006A64FD"/>
    <w:rsid w:val="006A6754"/>
    <w:rsid w:val="006A67DC"/>
    <w:rsid w:val="006A690F"/>
    <w:rsid w:val="006A6A58"/>
    <w:rsid w:val="006A7053"/>
    <w:rsid w:val="006A7397"/>
    <w:rsid w:val="006A7AD2"/>
    <w:rsid w:val="006B048C"/>
    <w:rsid w:val="006B1166"/>
    <w:rsid w:val="006B1607"/>
    <w:rsid w:val="006B17EC"/>
    <w:rsid w:val="006B18DC"/>
    <w:rsid w:val="006B251A"/>
    <w:rsid w:val="006B2AE1"/>
    <w:rsid w:val="006B30D9"/>
    <w:rsid w:val="006B3326"/>
    <w:rsid w:val="006B37A3"/>
    <w:rsid w:val="006B38D0"/>
    <w:rsid w:val="006B399F"/>
    <w:rsid w:val="006B39BB"/>
    <w:rsid w:val="006B3ACB"/>
    <w:rsid w:val="006B3ED3"/>
    <w:rsid w:val="006B4398"/>
    <w:rsid w:val="006B46F9"/>
    <w:rsid w:val="006B48AB"/>
    <w:rsid w:val="006B48D9"/>
    <w:rsid w:val="006B5139"/>
    <w:rsid w:val="006B59AC"/>
    <w:rsid w:val="006B5B98"/>
    <w:rsid w:val="006B5BC3"/>
    <w:rsid w:val="006B5C0B"/>
    <w:rsid w:val="006B5CFA"/>
    <w:rsid w:val="006B5E0C"/>
    <w:rsid w:val="006B60DD"/>
    <w:rsid w:val="006B67BA"/>
    <w:rsid w:val="006B6936"/>
    <w:rsid w:val="006B739D"/>
    <w:rsid w:val="006B759B"/>
    <w:rsid w:val="006B75D3"/>
    <w:rsid w:val="006B7654"/>
    <w:rsid w:val="006B77F7"/>
    <w:rsid w:val="006B77FD"/>
    <w:rsid w:val="006B7939"/>
    <w:rsid w:val="006B7C6A"/>
    <w:rsid w:val="006B7EF5"/>
    <w:rsid w:val="006C0073"/>
    <w:rsid w:val="006C013B"/>
    <w:rsid w:val="006C085D"/>
    <w:rsid w:val="006C0C23"/>
    <w:rsid w:val="006C0D53"/>
    <w:rsid w:val="006C0FDC"/>
    <w:rsid w:val="006C1430"/>
    <w:rsid w:val="006C16BD"/>
    <w:rsid w:val="006C1A83"/>
    <w:rsid w:val="006C2302"/>
    <w:rsid w:val="006C243E"/>
    <w:rsid w:val="006C26AA"/>
    <w:rsid w:val="006C2D65"/>
    <w:rsid w:val="006C2E23"/>
    <w:rsid w:val="006C2EAC"/>
    <w:rsid w:val="006C2F47"/>
    <w:rsid w:val="006C3365"/>
    <w:rsid w:val="006C36D0"/>
    <w:rsid w:val="006C3BA0"/>
    <w:rsid w:val="006C3C58"/>
    <w:rsid w:val="006C3D72"/>
    <w:rsid w:val="006C414D"/>
    <w:rsid w:val="006C4612"/>
    <w:rsid w:val="006C46F0"/>
    <w:rsid w:val="006C50C8"/>
    <w:rsid w:val="006C51A6"/>
    <w:rsid w:val="006C52F4"/>
    <w:rsid w:val="006C55E0"/>
    <w:rsid w:val="006C55F3"/>
    <w:rsid w:val="006C5A52"/>
    <w:rsid w:val="006C62E0"/>
    <w:rsid w:val="006C65FF"/>
    <w:rsid w:val="006C6B0B"/>
    <w:rsid w:val="006C6DC6"/>
    <w:rsid w:val="006C793D"/>
    <w:rsid w:val="006C7AB3"/>
    <w:rsid w:val="006C7D7E"/>
    <w:rsid w:val="006D0030"/>
    <w:rsid w:val="006D011E"/>
    <w:rsid w:val="006D0143"/>
    <w:rsid w:val="006D01F8"/>
    <w:rsid w:val="006D0C08"/>
    <w:rsid w:val="006D15B4"/>
    <w:rsid w:val="006D1A3B"/>
    <w:rsid w:val="006D1CD9"/>
    <w:rsid w:val="006D1DB1"/>
    <w:rsid w:val="006D22B7"/>
    <w:rsid w:val="006D25A9"/>
    <w:rsid w:val="006D2788"/>
    <w:rsid w:val="006D2908"/>
    <w:rsid w:val="006D2D9B"/>
    <w:rsid w:val="006D3045"/>
    <w:rsid w:val="006D3274"/>
    <w:rsid w:val="006D3487"/>
    <w:rsid w:val="006D34F7"/>
    <w:rsid w:val="006D3EB1"/>
    <w:rsid w:val="006D4090"/>
    <w:rsid w:val="006D4427"/>
    <w:rsid w:val="006D44AD"/>
    <w:rsid w:val="006D4C12"/>
    <w:rsid w:val="006D4CC9"/>
    <w:rsid w:val="006D4EF8"/>
    <w:rsid w:val="006D4F3F"/>
    <w:rsid w:val="006D5001"/>
    <w:rsid w:val="006D515F"/>
    <w:rsid w:val="006D5BDB"/>
    <w:rsid w:val="006D622C"/>
    <w:rsid w:val="006D6426"/>
    <w:rsid w:val="006D67AF"/>
    <w:rsid w:val="006D6AC8"/>
    <w:rsid w:val="006D6C38"/>
    <w:rsid w:val="006D6D9F"/>
    <w:rsid w:val="006D72FA"/>
    <w:rsid w:val="006D7394"/>
    <w:rsid w:val="006D7D9E"/>
    <w:rsid w:val="006D7E0C"/>
    <w:rsid w:val="006E0507"/>
    <w:rsid w:val="006E06D1"/>
    <w:rsid w:val="006E0848"/>
    <w:rsid w:val="006E0977"/>
    <w:rsid w:val="006E0E00"/>
    <w:rsid w:val="006E1085"/>
    <w:rsid w:val="006E1268"/>
    <w:rsid w:val="006E1320"/>
    <w:rsid w:val="006E1492"/>
    <w:rsid w:val="006E155F"/>
    <w:rsid w:val="006E1A2B"/>
    <w:rsid w:val="006E1DB0"/>
    <w:rsid w:val="006E1E75"/>
    <w:rsid w:val="006E2086"/>
    <w:rsid w:val="006E2390"/>
    <w:rsid w:val="006E2AB0"/>
    <w:rsid w:val="006E2ADF"/>
    <w:rsid w:val="006E2F91"/>
    <w:rsid w:val="006E2FA5"/>
    <w:rsid w:val="006E3164"/>
    <w:rsid w:val="006E3433"/>
    <w:rsid w:val="006E3689"/>
    <w:rsid w:val="006E3ADD"/>
    <w:rsid w:val="006E3AFA"/>
    <w:rsid w:val="006E3C71"/>
    <w:rsid w:val="006E4167"/>
    <w:rsid w:val="006E41E1"/>
    <w:rsid w:val="006E466A"/>
    <w:rsid w:val="006E4787"/>
    <w:rsid w:val="006E47B4"/>
    <w:rsid w:val="006E528B"/>
    <w:rsid w:val="006E5346"/>
    <w:rsid w:val="006E558F"/>
    <w:rsid w:val="006E5AAC"/>
    <w:rsid w:val="006E5ADF"/>
    <w:rsid w:val="006E5BB7"/>
    <w:rsid w:val="006E5E03"/>
    <w:rsid w:val="006E5E09"/>
    <w:rsid w:val="006E648A"/>
    <w:rsid w:val="006E69C1"/>
    <w:rsid w:val="006E6B32"/>
    <w:rsid w:val="006E6D4F"/>
    <w:rsid w:val="006E6E07"/>
    <w:rsid w:val="006E7767"/>
    <w:rsid w:val="006F0153"/>
    <w:rsid w:val="006F0310"/>
    <w:rsid w:val="006F04F3"/>
    <w:rsid w:val="006F0B2C"/>
    <w:rsid w:val="006F0EC7"/>
    <w:rsid w:val="006F1441"/>
    <w:rsid w:val="006F14C8"/>
    <w:rsid w:val="006F2074"/>
    <w:rsid w:val="006F20DE"/>
    <w:rsid w:val="006F246E"/>
    <w:rsid w:val="006F2C78"/>
    <w:rsid w:val="006F2DA6"/>
    <w:rsid w:val="006F2E15"/>
    <w:rsid w:val="006F32E5"/>
    <w:rsid w:val="006F356B"/>
    <w:rsid w:val="006F371F"/>
    <w:rsid w:val="006F3922"/>
    <w:rsid w:val="006F3B3C"/>
    <w:rsid w:val="006F3DA0"/>
    <w:rsid w:val="006F3DBA"/>
    <w:rsid w:val="006F4032"/>
    <w:rsid w:val="006F40B3"/>
    <w:rsid w:val="006F497C"/>
    <w:rsid w:val="006F520B"/>
    <w:rsid w:val="006F53E8"/>
    <w:rsid w:val="006F57BF"/>
    <w:rsid w:val="006F6868"/>
    <w:rsid w:val="006F6FE8"/>
    <w:rsid w:val="006F7C21"/>
    <w:rsid w:val="006F7FF5"/>
    <w:rsid w:val="00700322"/>
    <w:rsid w:val="0070053E"/>
    <w:rsid w:val="007006C6"/>
    <w:rsid w:val="00700D39"/>
    <w:rsid w:val="00700E9E"/>
    <w:rsid w:val="00701E18"/>
    <w:rsid w:val="00702632"/>
    <w:rsid w:val="00702720"/>
    <w:rsid w:val="00702A5A"/>
    <w:rsid w:val="00702A7D"/>
    <w:rsid w:val="00702BE2"/>
    <w:rsid w:val="00702D37"/>
    <w:rsid w:val="00702E6A"/>
    <w:rsid w:val="00702EF9"/>
    <w:rsid w:val="007034ED"/>
    <w:rsid w:val="0070361E"/>
    <w:rsid w:val="00703662"/>
    <w:rsid w:val="00703AD0"/>
    <w:rsid w:val="00703BF7"/>
    <w:rsid w:val="00704036"/>
    <w:rsid w:val="0070421E"/>
    <w:rsid w:val="007042D9"/>
    <w:rsid w:val="0070436A"/>
    <w:rsid w:val="007043B6"/>
    <w:rsid w:val="0070444C"/>
    <w:rsid w:val="007044DE"/>
    <w:rsid w:val="00704502"/>
    <w:rsid w:val="007046EA"/>
    <w:rsid w:val="00704AF5"/>
    <w:rsid w:val="00704D31"/>
    <w:rsid w:val="00705218"/>
    <w:rsid w:val="00705295"/>
    <w:rsid w:val="0070556F"/>
    <w:rsid w:val="00705EB8"/>
    <w:rsid w:val="00705ED0"/>
    <w:rsid w:val="00705FF7"/>
    <w:rsid w:val="007063A6"/>
    <w:rsid w:val="00706847"/>
    <w:rsid w:val="00706862"/>
    <w:rsid w:val="00706E91"/>
    <w:rsid w:val="00706F19"/>
    <w:rsid w:val="00706FF6"/>
    <w:rsid w:val="0070701D"/>
    <w:rsid w:val="007071ED"/>
    <w:rsid w:val="007073BF"/>
    <w:rsid w:val="00707C97"/>
    <w:rsid w:val="00707D06"/>
    <w:rsid w:val="00707DD1"/>
    <w:rsid w:val="0071004E"/>
    <w:rsid w:val="007100A4"/>
    <w:rsid w:val="0071021A"/>
    <w:rsid w:val="0071058D"/>
    <w:rsid w:val="00710A78"/>
    <w:rsid w:val="00710F27"/>
    <w:rsid w:val="007112AA"/>
    <w:rsid w:val="007112B4"/>
    <w:rsid w:val="00711402"/>
    <w:rsid w:val="00711B80"/>
    <w:rsid w:val="00711EB6"/>
    <w:rsid w:val="007129D2"/>
    <w:rsid w:val="00712AAB"/>
    <w:rsid w:val="00712C92"/>
    <w:rsid w:val="00712D11"/>
    <w:rsid w:val="007132B2"/>
    <w:rsid w:val="007138E9"/>
    <w:rsid w:val="00713D75"/>
    <w:rsid w:val="00713F64"/>
    <w:rsid w:val="007141DD"/>
    <w:rsid w:val="0071432D"/>
    <w:rsid w:val="0071463E"/>
    <w:rsid w:val="007147E6"/>
    <w:rsid w:val="00714BEA"/>
    <w:rsid w:val="00714E3F"/>
    <w:rsid w:val="00714EEF"/>
    <w:rsid w:val="00715863"/>
    <w:rsid w:val="00715C00"/>
    <w:rsid w:val="007163B1"/>
    <w:rsid w:val="00716712"/>
    <w:rsid w:val="00717075"/>
    <w:rsid w:val="00717324"/>
    <w:rsid w:val="00717631"/>
    <w:rsid w:val="0071797F"/>
    <w:rsid w:val="00717A26"/>
    <w:rsid w:val="00717CB7"/>
    <w:rsid w:val="00717E4C"/>
    <w:rsid w:val="00717E50"/>
    <w:rsid w:val="007202B1"/>
    <w:rsid w:val="007203F8"/>
    <w:rsid w:val="007205EA"/>
    <w:rsid w:val="007209D6"/>
    <w:rsid w:val="00720E2A"/>
    <w:rsid w:val="007212FD"/>
    <w:rsid w:val="007213D7"/>
    <w:rsid w:val="007216D1"/>
    <w:rsid w:val="0072251A"/>
    <w:rsid w:val="00722D28"/>
    <w:rsid w:val="00723298"/>
    <w:rsid w:val="0072357B"/>
    <w:rsid w:val="00723825"/>
    <w:rsid w:val="007238A9"/>
    <w:rsid w:val="007240CF"/>
    <w:rsid w:val="007240E5"/>
    <w:rsid w:val="0072462A"/>
    <w:rsid w:val="00724A14"/>
    <w:rsid w:val="00725D73"/>
    <w:rsid w:val="00726829"/>
    <w:rsid w:val="00726852"/>
    <w:rsid w:val="00726A4A"/>
    <w:rsid w:val="00726B31"/>
    <w:rsid w:val="00726CD1"/>
    <w:rsid w:val="00726E2C"/>
    <w:rsid w:val="00726E56"/>
    <w:rsid w:val="00726FF6"/>
    <w:rsid w:val="007270DF"/>
    <w:rsid w:val="007271F5"/>
    <w:rsid w:val="007279F4"/>
    <w:rsid w:val="00727FFB"/>
    <w:rsid w:val="007303FF"/>
    <w:rsid w:val="00730583"/>
    <w:rsid w:val="00730B29"/>
    <w:rsid w:val="00730CEA"/>
    <w:rsid w:val="00730DC2"/>
    <w:rsid w:val="00730F90"/>
    <w:rsid w:val="00731876"/>
    <w:rsid w:val="00731AEF"/>
    <w:rsid w:val="00731BC2"/>
    <w:rsid w:val="00732070"/>
    <w:rsid w:val="0073243E"/>
    <w:rsid w:val="00732B87"/>
    <w:rsid w:val="00732F3D"/>
    <w:rsid w:val="00732F7F"/>
    <w:rsid w:val="00733284"/>
    <w:rsid w:val="007334D0"/>
    <w:rsid w:val="00734089"/>
    <w:rsid w:val="0073417D"/>
    <w:rsid w:val="007341A5"/>
    <w:rsid w:val="00734C5C"/>
    <w:rsid w:val="00734E4F"/>
    <w:rsid w:val="007356C7"/>
    <w:rsid w:val="00735AB0"/>
    <w:rsid w:val="00735C96"/>
    <w:rsid w:val="00735D41"/>
    <w:rsid w:val="007365D0"/>
    <w:rsid w:val="007365E2"/>
    <w:rsid w:val="0073691F"/>
    <w:rsid w:val="0073692D"/>
    <w:rsid w:val="00736B22"/>
    <w:rsid w:val="007377E4"/>
    <w:rsid w:val="007377F8"/>
    <w:rsid w:val="00737F93"/>
    <w:rsid w:val="00737FEF"/>
    <w:rsid w:val="0074024A"/>
    <w:rsid w:val="0074070C"/>
    <w:rsid w:val="00740FD8"/>
    <w:rsid w:val="00741046"/>
    <w:rsid w:val="00741525"/>
    <w:rsid w:val="00741B5B"/>
    <w:rsid w:val="00741F64"/>
    <w:rsid w:val="007424BA"/>
    <w:rsid w:val="00742B9F"/>
    <w:rsid w:val="00742D15"/>
    <w:rsid w:val="00742D1F"/>
    <w:rsid w:val="007431CB"/>
    <w:rsid w:val="0074340A"/>
    <w:rsid w:val="0074354A"/>
    <w:rsid w:val="00743854"/>
    <w:rsid w:val="00743CBB"/>
    <w:rsid w:val="00744041"/>
    <w:rsid w:val="007440BA"/>
    <w:rsid w:val="0074413A"/>
    <w:rsid w:val="007441F8"/>
    <w:rsid w:val="0074424E"/>
    <w:rsid w:val="00744271"/>
    <w:rsid w:val="00744A7C"/>
    <w:rsid w:val="00744B1B"/>
    <w:rsid w:val="00744BFF"/>
    <w:rsid w:val="00744C3C"/>
    <w:rsid w:val="00744C6E"/>
    <w:rsid w:val="00745237"/>
    <w:rsid w:val="00745506"/>
    <w:rsid w:val="00745DEC"/>
    <w:rsid w:val="00746528"/>
    <w:rsid w:val="00746B26"/>
    <w:rsid w:val="00746B97"/>
    <w:rsid w:val="007474CD"/>
    <w:rsid w:val="007475E6"/>
    <w:rsid w:val="0074775A"/>
    <w:rsid w:val="0074790E"/>
    <w:rsid w:val="007479E9"/>
    <w:rsid w:val="00747D6D"/>
    <w:rsid w:val="00747F71"/>
    <w:rsid w:val="00750154"/>
    <w:rsid w:val="00750C1E"/>
    <w:rsid w:val="007512E6"/>
    <w:rsid w:val="00751780"/>
    <w:rsid w:val="00753478"/>
    <w:rsid w:val="00753506"/>
    <w:rsid w:val="007535EA"/>
    <w:rsid w:val="00753AA5"/>
    <w:rsid w:val="00753BF7"/>
    <w:rsid w:val="00753D7F"/>
    <w:rsid w:val="00754239"/>
    <w:rsid w:val="007542A7"/>
    <w:rsid w:val="007542AE"/>
    <w:rsid w:val="0075482F"/>
    <w:rsid w:val="00754D16"/>
    <w:rsid w:val="00755164"/>
    <w:rsid w:val="00755A2C"/>
    <w:rsid w:val="00756899"/>
    <w:rsid w:val="00756B1F"/>
    <w:rsid w:val="00756C05"/>
    <w:rsid w:val="00756C18"/>
    <w:rsid w:val="00756F10"/>
    <w:rsid w:val="007578ED"/>
    <w:rsid w:val="007579B5"/>
    <w:rsid w:val="00757A1F"/>
    <w:rsid w:val="00757E94"/>
    <w:rsid w:val="0076010F"/>
    <w:rsid w:val="00760164"/>
    <w:rsid w:val="0076094E"/>
    <w:rsid w:val="00760A37"/>
    <w:rsid w:val="00760C71"/>
    <w:rsid w:val="00760CDD"/>
    <w:rsid w:val="00761054"/>
    <w:rsid w:val="007615FA"/>
    <w:rsid w:val="00761F7F"/>
    <w:rsid w:val="00762B0D"/>
    <w:rsid w:val="00762E03"/>
    <w:rsid w:val="00762E1E"/>
    <w:rsid w:val="007630EC"/>
    <w:rsid w:val="00763485"/>
    <w:rsid w:val="0076348F"/>
    <w:rsid w:val="007634DE"/>
    <w:rsid w:val="00763507"/>
    <w:rsid w:val="007639F3"/>
    <w:rsid w:val="00763EED"/>
    <w:rsid w:val="00764383"/>
    <w:rsid w:val="00764516"/>
    <w:rsid w:val="00764C25"/>
    <w:rsid w:val="00764D5A"/>
    <w:rsid w:val="0076511D"/>
    <w:rsid w:val="007651CA"/>
    <w:rsid w:val="007657DB"/>
    <w:rsid w:val="00765992"/>
    <w:rsid w:val="007659C2"/>
    <w:rsid w:val="00765BAA"/>
    <w:rsid w:val="00765C7B"/>
    <w:rsid w:val="0076603E"/>
    <w:rsid w:val="0076652C"/>
    <w:rsid w:val="00766B57"/>
    <w:rsid w:val="0076742B"/>
    <w:rsid w:val="007675BE"/>
    <w:rsid w:val="007678E8"/>
    <w:rsid w:val="007701AE"/>
    <w:rsid w:val="0077027E"/>
    <w:rsid w:val="007711A8"/>
    <w:rsid w:val="007714C8"/>
    <w:rsid w:val="00771621"/>
    <w:rsid w:val="00771859"/>
    <w:rsid w:val="00771ABB"/>
    <w:rsid w:val="00771B85"/>
    <w:rsid w:val="00772251"/>
    <w:rsid w:val="0077241F"/>
    <w:rsid w:val="007727D3"/>
    <w:rsid w:val="00772814"/>
    <w:rsid w:val="00772AB3"/>
    <w:rsid w:val="00772C3C"/>
    <w:rsid w:val="0077324B"/>
    <w:rsid w:val="0077384B"/>
    <w:rsid w:val="0077384F"/>
    <w:rsid w:val="00773A0B"/>
    <w:rsid w:val="00773D78"/>
    <w:rsid w:val="00773DB6"/>
    <w:rsid w:val="00774333"/>
    <w:rsid w:val="00774538"/>
    <w:rsid w:val="007745F1"/>
    <w:rsid w:val="00774635"/>
    <w:rsid w:val="00774845"/>
    <w:rsid w:val="007748F2"/>
    <w:rsid w:val="00774C0D"/>
    <w:rsid w:val="00774E15"/>
    <w:rsid w:val="00774E7A"/>
    <w:rsid w:val="00774F82"/>
    <w:rsid w:val="0077507C"/>
    <w:rsid w:val="007759CB"/>
    <w:rsid w:val="00775AB0"/>
    <w:rsid w:val="007762A5"/>
    <w:rsid w:val="0077641E"/>
    <w:rsid w:val="007769E7"/>
    <w:rsid w:val="00776F33"/>
    <w:rsid w:val="0077711F"/>
    <w:rsid w:val="00777147"/>
    <w:rsid w:val="00780347"/>
    <w:rsid w:val="007804A2"/>
    <w:rsid w:val="00780748"/>
    <w:rsid w:val="00780D92"/>
    <w:rsid w:val="00781023"/>
    <w:rsid w:val="00781125"/>
    <w:rsid w:val="00781B4C"/>
    <w:rsid w:val="00781C55"/>
    <w:rsid w:val="0078242A"/>
    <w:rsid w:val="0078252A"/>
    <w:rsid w:val="00782735"/>
    <w:rsid w:val="00782839"/>
    <w:rsid w:val="00782A46"/>
    <w:rsid w:val="00782BA8"/>
    <w:rsid w:val="00783111"/>
    <w:rsid w:val="007834B5"/>
    <w:rsid w:val="00783563"/>
    <w:rsid w:val="007843D4"/>
    <w:rsid w:val="0078448E"/>
    <w:rsid w:val="007846E1"/>
    <w:rsid w:val="00784C15"/>
    <w:rsid w:val="00784D00"/>
    <w:rsid w:val="0078574B"/>
    <w:rsid w:val="00785CDF"/>
    <w:rsid w:val="007862B3"/>
    <w:rsid w:val="00786548"/>
    <w:rsid w:val="00786619"/>
    <w:rsid w:val="00786C1E"/>
    <w:rsid w:val="0078771B"/>
    <w:rsid w:val="007878CF"/>
    <w:rsid w:val="007878D8"/>
    <w:rsid w:val="0079053A"/>
    <w:rsid w:val="00790574"/>
    <w:rsid w:val="00790975"/>
    <w:rsid w:val="007909D0"/>
    <w:rsid w:val="00790F2C"/>
    <w:rsid w:val="007912FD"/>
    <w:rsid w:val="0079133D"/>
    <w:rsid w:val="00791973"/>
    <w:rsid w:val="00791FB2"/>
    <w:rsid w:val="0079206C"/>
    <w:rsid w:val="00792642"/>
    <w:rsid w:val="00792939"/>
    <w:rsid w:val="007937C5"/>
    <w:rsid w:val="00793803"/>
    <w:rsid w:val="0079381F"/>
    <w:rsid w:val="007939B8"/>
    <w:rsid w:val="00793DBC"/>
    <w:rsid w:val="00794017"/>
    <w:rsid w:val="0079482E"/>
    <w:rsid w:val="00794837"/>
    <w:rsid w:val="007949F5"/>
    <w:rsid w:val="007953DD"/>
    <w:rsid w:val="0079573E"/>
    <w:rsid w:val="007959BA"/>
    <w:rsid w:val="00795AC1"/>
    <w:rsid w:val="00795CE2"/>
    <w:rsid w:val="00795FB6"/>
    <w:rsid w:val="00796019"/>
    <w:rsid w:val="007963D6"/>
    <w:rsid w:val="00796E94"/>
    <w:rsid w:val="00796F6C"/>
    <w:rsid w:val="0079759F"/>
    <w:rsid w:val="007977D6"/>
    <w:rsid w:val="00797F6C"/>
    <w:rsid w:val="007A01FA"/>
    <w:rsid w:val="007A0341"/>
    <w:rsid w:val="007A073B"/>
    <w:rsid w:val="007A0765"/>
    <w:rsid w:val="007A094D"/>
    <w:rsid w:val="007A101E"/>
    <w:rsid w:val="007A13F3"/>
    <w:rsid w:val="007A16B5"/>
    <w:rsid w:val="007A1B9A"/>
    <w:rsid w:val="007A239B"/>
    <w:rsid w:val="007A25FA"/>
    <w:rsid w:val="007A27D5"/>
    <w:rsid w:val="007A2902"/>
    <w:rsid w:val="007A311B"/>
    <w:rsid w:val="007A45BF"/>
    <w:rsid w:val="007A4641"/>
    <w:rsid w:val="007A4692"/>
    <w:rsid w:val="007A4B2C"/>
    <w:rsid w:val="007A4D5C"/>
    <w:rsid w:val="007A513A"/>
    <w:rsid w:val="007A55A6"/>
    <w:rsid w:val="007A61A5"/>
    <w:rsid w:val="007A64C2"/>
    <w:rsid w:val="007A66FD"/>
    <w:rsid w:val="007A6B6F"/>
    <w:rsid w:val="007A715E"/>
    <w:rsid w:val="007A7179"/>
    <w:rsid w:val="007A71F9"/>
    <w:rsid w:val="007A74AD"/>
    <w:rsid w:val="007A7A16"/>
    <w:rsid w:val="007A7E9E"/>
    <w:rsid w:val="007B0035"/>
    <w:rsid w:val="007B03CC"/>
    <w:rsid w:val="007B0C9B"/>
    <w:rsid w:val="007B0CCD"/>
    <w:rsid w:val="007B0D46"/>
    <w:rsid w:val="007B0DD6"/>
    <w:rsid w:val="007B12DF"/>
    <w:rsid w:val="007B17B4"/>
    <w:rsid w:val="007B17FA"/>
    <w:rsid w:val="007B2144"/>
    <w:rsid w:val="007B228D"/>
    <w:rsid w:val="007B2462"/>
    <w:rsid w:val="007B24FF"/>
    <w:rsid w:val="007B262A"/>
    <w:rsid w:val="007B2B52"/>
    <w:rsid w:val="007B2B89"/>
    <w:rsid w:val="007B2F20"/>
    <w:rsid w:val="007B2FF8"/>
    <w:rsid w:val="007B329F"/>
    <w:rsid w:val="007B3A42"/>
    <w:rsid w:val="007B3D14"/>
    <w:rsid w:val="007B3DE4"/>
    <w:rsid w:val="007B459D"/>
    <w:rsid w:val="007B4601"/>
    <w:rsid w:val="007B4687"/>
    <w:rsid w:val="007B4963"/>
    <w:rsid w:val="007B4A8D"/>
    <w:rsid w:val="007B4F97"/>
    <w:rsid w:val="007B52DC"/>
    <w:rsid w:val="007B5C6A"/>
    <w:rsid w:val="007B5D03"/>
    <w:rsid w:val="007B66B2"/>
    <w:rsid w:val="007B6B16"/>
    <w:rsid w:val="007B6CC6"/>
    <w:rsid w:val="007B6E1C"/>
    <w:rsid w:val="007B70B2"/>
    <w:rsid w:val="007B7265"/>
    <w:rsid w:val="007B7491"/>
    <w:rsid w:val="007B74DA"/>
    <w:rsid w:val="007B7B79"/>
    <w:rsid w:val="007C00C1"/>
    <w:rsid w:val="007C00FD"/>
    <w:rsid w:val="007C0515"/>
    <w:rsid w:val="007C0D89"/>
    <w:rsid w:val="007C0F85"/>
    <w:rsid w:val="007C0F8B"/>
    <w:rsid w:val="007C1146"/>
    <w:rsid w:val="007C1934"/>
    <w:rsid w:val="007C223F"/>
    <w:rsid w:val="007C26F3"/>
    <w:rsid w:val="007C2EBB"/>
    <w:rsid w:val="007C2FC8"/>
    <w:rsid w:val="007C31EE"/>
    <w:rsid w:val="007C332B"/>
    <w:rsid w:val="007C3795"/>
    <w:rsid w:val="007C397A"/>
    <w:rsid w:val="007C4136"/>
    <w:rsid w:val="007C4156"/>
    <w:rsid w:val="007C4470"/>
    <w:rsid w:val="007C4D88"/>
    <w:rsid w:val="007C51FF"/>
    <w:rsid w:val="007C5945"/>
    <w:rsid w:val="007C5A8B"/>
    <w:rsid w:val="007C601E"/>
    <w:rsid w:val="007C60F5"/>
    <w:rsid w:val="007C6769"/>
    <w:rsid w:val="007C6EC5"/>
    <w:rsid w:val="007C6EFA"/>
    <w:rsid w:val="007C7B60"/>
    <w:rsid w:val="007C7D93"/>
    <w:rsid w:val="007C7E5D"/>
    <w:rsid w:val="007D015C"/>
    <w:rsid w:val="007D06B8"/>
    <w:rsid w:val="007D0B5A"/>
    <w:rsid w:val="007D1088"/>
    <w:rsid w:val="007D10A6"/>
    <w:rsid w:val="007D118F"/>
    <w:rsid w:val="007D12C4"/>
    <w:rsid w:val="007D14C3"/>
    <w:rsid w:val="007D1859"/>
    <w:rsid w:val="007D19F9"/>
    <w:rsid w:val="007D1AF7"/>
    <w:rsid w:val="007D2346"/>
    <w:rsid w:val="007D273C"/>
    <w:rsid w:val="007D276D"/>
    <w:rsid w:val="007D2881"/>
    <w:rsid w:val="007D29AB"/>
    <w:rsid w:val="007D2AB7"/>
    <w:rsid w:val="007D2DF0"/>
    <w:rsid w:val="007D3120"/>
    <w:rsid w:val="007D3361"/>
    <w:rsid w:val="007D3429"/>
    <w:rsid w:val="007D3746"/>
    <w:rsid w:val="007D395B"/>
    <w:rsid w:val="007D3DA1"/>
    <w:rsid w:val="007D3E8D"/>
    <w:rsid w:val="007D46CE"/>
    <w:rsid w:val="007D487C"/>
    <w:rsid w:val="007D53C5"/>
    <w:rsid w:val="007D5AAA"/>
    <w:rsid w:val="007D5B4D"/>
    <w:rsid w:val="007D6152"/>
    <w:rsid w:val="007D67A8"/>
    <w:rsid w:val="007D67D2"/>
    <w:rsid w:val="007D6A32"/>
    <w:rsid w:val="007D6A8A"/>
    <w:rsid w:val="007D6DF0"/>
    <w:rsid w:val="007D7036"/>
    <w:rsid w:val="007D753C"/>
    <w:rsid w:val="007D757F"/>
    <w:rsid w:val="007D7ADA"/>
    <w:rsid w:val="007D7AE5"/>
    <w:rsid w:val="007D7BC8"/>
    <w:rsid w:val="007D7D3F"/>
    <w:rsid w:val="007D7F67"/>
    <w:rsid w:val="007E040C"/>
    <w:rsid w:val="007E06A7"/>
    <w:rsid w:val="007E073E"/>
    <w:rsid w:val="007E0C1D"/>
    <w:rsid w:val="007E0D18"/>
    <w:rsid w:val="007E0E17"/>
    <w:rsid w:val="007E1018"/>
    <w:rsid w:val="007E133E"/>
    <w:rsid w:val="007E150F"/>
    <w:rsid w:val="007E17B6"/>
    <w:rsid w:val="007E1A04"/>
    <w:rsid w:val="007E1A8F"/>
    <w:rsid w:val="007E1CEE"/>
    <w:rsid w:val="007E1FCF"/>
    <w:rsid w:val="007E25AF"/>
    <w:rsid w:val="007E261D"/>
    <w:rsid w:val="007E2677"/>
    <w:rsid w:val="007E2803"/>
    <w:rsid w:val="007E2A4E"/>
    <w:rsid w:val="007E2AAB"/>
    <w:rsid w:val="007E2AD4"/>
    <w:rsid w:val="007E2CDF"/>
    <w:rsid w:val="007E2DB1"/>
    <w:rsid w:val="007E2F8B"/>
    <w:rsid w:val="007E2FFA"/>
    <w:rsid w:val="007E34BD"/>
    <w:rsid w:val="007E3666"/>
    <w:rsid w:val="007E377B"/>
    <w:rsid w:val="007E3E38"/>
    <w:rsid w:val="007E3E55"/>
    <w:rsid w:val="007E4372"/>
    <w:rsid w:val="007E43B0"/>
    <w:rsid w:val="007E4627"/>
    <w:rsid w:val="007E4A77"/>
    <w:rsid w:val="007E4B94"/>
    <w:rsid w:val="007E4E01"/>
    <w:rsid w:val="007E5F0E"/>
    <w:rsid w:val="007E5F50"/>
    <w:rsid w:val="007E61CA"/>
    <w:rsid w:val="007E61D9"/>
    <w:rsid w:val="007E623C"/>
    <w:rsid w:val="007E6324"/>
    <w:rsid w:val="007E647F"/>
    <w:rsid w:val="007E6D87"/>
    <w:rsid w:val="007E6EED"/>
    <w:rsid w:val="007E79D6"/>
    <w:rsid w:val="007E7AF0"/>
    <w:rsid w:val="007F055F"/>
    <w:rsid w:val="007F0722"/>
    <w:rsid w:val="007F0847"/>
    <w:rsid w:val="007F093B"/>
    <w:rsid w:val="007F09AA"/>
    <w:rsid w:val="007F0AE1"/>
    <w:rsid w:val="007F0BDD"/>
    <w:rsid w:val="007F0CD0"/>
    <w:rsid w:val="007F0EFB"/>
    <w:rsid w:val="007F1242"/>
    <w:rsid w:val="007F13C0"/>
    <w:rsid w:val="007F15B6"/>
    <w:rsid w:val="007F15CD"/>
    <w:rsid w:val="007F284D"/>
    <w:rsid w:val="007F2B10"/>
    <w:rsid w:val="007F2F17"/>
    <w:rsid w:val="007F3DAB"/>
    <w:rsid w:val="007F4532"/>
    <w:rsid w:val="007F45B7"/>
    <w:rsid w:val="007F4A1B"/>
    <w:rsid w:val="007F4B83"/>
    <w:rsid w:val="007F50EE"/>
    <w:rsid w:val="007F5237"/>
    <w:rsid w:val="007F5B3A"/>
    <w:rsid w:val="007F5B59"/>
    <w:rsid w:val="007F5CEA"/>
    <w:rsid w:val="007F6544"/>
    <w:rsid w:val="007F69FB"/>
    <w:rsid w:val="007F6D9D"/>
    <w:rsid w:val="007F6E69"/>
    <w:rsid w:val="007F6E73"/>
    <w:rsid w:val="007F71C4"/>
    <w:rsid w:val="007F729B"/>
    <w:rsid w:val="007F74F9"/>
    <w:rsid w:val="007F7A58"/>
    <w:rsid w:val="007F7AB8"/>
    <w:rsid w:val="007F7DC4"/>
    <w:rsid w:val="007F7E3B"/>
    <w:rsid w:val="008008DF"/>
    <w:rsid w:val="0080093D"/>
    <w:rsid w:val="0080098D"/>
    <w:rsid w:val="00800C00"/>
    <w:rsid w:val="008011C2"/>
    <w:rsid w:val="00801781"/>
    <w:rsid w:val="008017A6"/>
    <w:rsid w:val="0080189E"/>
    <w:rsid w:val="00801A64"/>
    <w:rsid w:val="00801C71"/>
    <w:rsid w:val="00802857"/>
    <w:rsid w:val="00802B5A"/>
    <w:rsid w:val="00802E73"/>
    <w:rsid w:val="00802E95"/>
    <w:rsid w:val="008030C1"/>
    <w:rsid w:val="00803155"/>
    <w:rsid w:val="00803452"/>
    <w:rsid w:val="00803848"/>
    <w:rsid w:val="00803A34"/>
    <w:rsid w:val="00803FAF"/>
    <w:rsid w:val="008040EC"/>
    <w:rsid w:val="008040ED"/>
    <w:rsid w:val="0080490B"/>
    <w:rsid w:val="00805124"/>
    <w:rsid w:val="0080594B"/>
    <w:rsid w:val="00805E8B"/>
    <w:rsid w:val="00805FAD"/>
    <w:rsid w:val="00806462"/>
    <w:rsid w:val="00806C65"/>
    <w:rsid w:val="0080728C"/>
    <w:rsid w:val="008076AD"/>
    <w:rsid w:val="0080790D"/>
    <w:rsid w:val="00807AA6"/>
    <w:rsid w:val="00810E6A"/>
    <w:rsid w:val="00810FBA"/>
    <w:rsid w:val="008111F6"/>
    <w:rsid w:val="00811334"/>
    <w:rsid w:val="0081146A"/>
    <w:rsid w:val="00811481"/>
    <w:rsid w:val="008116B2"/>
    <w:rsid w:val="0081188D"/>
    <w:rsid w:val="008119A3"/>
    <w:rsid w:val="00811CF3"/>
    <w:rsid w:val="00811D38"/>
    <w:rsid w:val="008121D7"/>
    <w:rsid w:val="008121EA"/>
    <w:rsid w:val="0081245B"/>
    <w:rsid w:val="00812A52"/>
    <w:rsid w:val="00812D40"/>
    <w:rsid w:val="008137DB"/>
    <w:rsid w:val="0081382B"/>
    <w:rsid w:val="00813CB2"/>
    <w:rsid w:val="008140F5"/>
    <w:rsid w:val="008142BB"/>
    <w:rsid w:val="00814376"/>
    <w:rsid w:val="008144AE"/>
    <w:rsid w:val="00814DE1"/>
    <w:rsid w:val="00815089"/>
    <w:rsid w:val="0081572A"/>
    <w:rsid w:val="00815ACF"/>
    <w:rsid w:val="00816B40"/>
    <w:rsid w:val="00816CF7"/>
    <w:rsid w:val="00816E79"/>
    <w:rsid w:val="00816ECA"/>
    <w:rsid w:val="0081765F"/>
    <w:rsid w:val="0081776F"/>
    <w:rsid w:val="0081783A"/>
    <w:rsid w:val="00817866"/>
    <w:rsid w:val="00817C89"/>
    <w:rsid w:val="00817F2D"/>
    <w:rsid w:val="008207C9"/>
    <w:rsid w:val="008208B2"/>
    <w:rsid w:val="00820B44"/>
    <w:rsid w:val="00820BDE"/>
    <w:rsid w:val="0082127F"/>
    <w:rsid w:val="00821DC2"/>
    <w:rsid w:val="0082216A"/>
    <w:rsid w:val="00822317"/>
    <w:rsid w:val="008227D7"/>
    <w:rsid w:val="00822A09"/>
    <w:rsid w:val="0082315B"/>
    <w:rsid w:val="008232E1"/>
    <w:rsid w:val="00823B8C"/>
    <w:rsid w:val="00823C86"/>
    <w:rsid w:val="00823E60"/>
    <w:rsid w:val="00823FD5"/>
    <w:rsid w:val="008249B2"/>
    <w:rsid w:val="0082583A"/>
    <w:rsid w:val="00825A17"/>
    <w:rsid w:val="00826643"/>
    <w:rsid w:val="00826CA8"/>
    <w:rsid w:val="00826DAA"/>
    <w:rsid w:val="00827D7E"/>
    <w:rsid w:val="0083047C"/>
    <w:rsid w:val="00830940"/>
    <w:rsid w:val="00830FA1"/>
    <w:rsid w:val="0083139A"/>
    <w:rsid w:val="00831520"/>
    <w:rsid w:val="00831B44"/>
    <w:rsid w:val="008323D6"/>
    <w:rsid w:val="00832B7E"/>
    <w:rsid w:val="00833177"/>
    <w:rsid w:val="008332B0"/>
    <w:rsid w:val="00833336"/>
    <w:rsid w:val="00833EE1"/>
    <w:rsid w:val="00833F64"/>
    <w:rsid w:val="008342EE"/>
    <w:rsid w:val="00834661"/>
    <w:rsid w:val="0083471E"/>
    <w:rsid w:val="008348E1"/>
    <w:rsid w:val="00834AD3"/>
    <w:rsid w:val="00834DC8"/>
    <w:rsid w:val="00834E96"/>
    <w:rsid w:val="008351E5"/>
    <w:rsid w:val="00835818"/>
    <w:rsid w:val="0083679E"/>
    <w:rsid w:val="0083715E"/>
    <w:rsid w:val="008372BF"/>
    <w:rsid w:val="00837378"/>
    <w:rsid w:val="00837DEE"/>
    <w:rsid w:val="008400B9"/>
    <w:rsid w:val="00840249"/>
    <w:rsid w:val="00840518"/>
    <w:rsid w:val="00840701"/>
    <w:rsid w:val="00840724"/>
    <w:rsid w:val="00840781"/>
    <w:rsid w:val="00840A9F"/>
    <w:rsid w:val="00840B60"/>
    <w:rsid w:val="00840C37"/>
    <w:rsid w:val="00840CA8"/>
    <w:rsid w:val="00840D24"/>
    <w:rsid w:val="00840FA3"/>
    <w:rsid w:val="00841023"/>
    <w:rsid w:val="00841137"/>
    <w:rsid w:val="00841E6D"/>
    <w:rsid w:val="00842154"/>
    <w:rsid w:val="008421BE"/>
    <w:rsid w:val="00842B39"/>
    <w:rsid w:val="00842D19"/>
    <w:rsid w:val="00842E6C"/>
    <w:rsid w:val="008431F9"/>
    <w:rsid w:val="0084363B"/>
    <w:rsid w:val="00843C2C"/>
    <w:rsid w:val="00843D01"/>
    <w:rsid w:val="00844273"/>
    <w:rsid w:val="008449EE"/>
    <w:rsid w:val="00844BA1"/>
    <w:rsid w:val="00845086"/>
    <w:rsid w:val="00845525"/>
    <w:rsid w:val="00845736"/>
    <w:rsid w:val="00845D62"/>
    <w:rsid w:val="00845E73"/>
    <w:rsid w:val="0084609D"/>
    <w:rsid w:val="008462C6"/>
    <w:rsid w:val="008466B1"/>
    <w:rsid w:val="008467A1"/>
    <w:rsid w:val="00846983"/>
    <w:rsid w:val="00846C9E"/>
    <w:rsid w:val="00846DE7"/>
    <w:rsid w:val="0084780B"/>
    <w:rsid w:val="00847D52"/>
    <w:rsid w:val="00850081"/>
    <w:rsid w:val="008500C7"/>
    <w:rsid w:val="0085018C"/>
    <w:rsid w:val="008506A0"/>
    <w:rsid w:val="0085086E"/>
    <w:rsid w:val="00850B31"/>
    <w:rsid w:val="00850F67"/>
    <w:rsid w:val="008511B0"/>
    <w:rsid w:val="00851272"/>
    <w:rsid w:val="008512EE"/>
    <w:rsid w:val="008513D9"/>
    <w:rsid w:val="00851EF2"/>
    <w:rsid w:val="008521B0"/>
    <w:rsid w:val="008521F7"/>
    <w:rsid w:val="008532BD"/>
    <w:rsid w:val="0085330B"/>
    <w:rsid w:val="00853B2C"/>
    <w:rsid w:val="00853DD0"/>
    <w:rsid w:val="00854246"/>
    <w:rsid w:val="00854B17"/>
    <w:rsid w:val="00854FF1"/>
    <w:rsid w:val="0085511B"/>
    <w:rsid w:val="00855669"/>
    <w:rsid w:val="0085594E"/>
    <w:rsid w:val="008562A0"/>
    <w:rsid w:val="008565DD"/>
    <w:rsid w:val="0085686F"/>
    <w:rsid w:val="00856906"/>
    <w:rsid w:val="00856B1A"/>
    <w:rsid w:val="00856CBE"/>
    <w:rsid w:val="00856E42"/>
    <w:rsid w:val="008573F2"/>
    <w:rsid w:val="0085775F"/>
    <w:rsid w:val="00857B71"/>
    <w:rsid w:val="00857DB5"/>
    <w:rsid w:val="00860498"/>
    <w:rsid w:val="00860EE6"/>
    <w:rsid w:val="00860F73"/>
    <w:rsid w:val="008611E8"/>
    <w:rsid w:val="008612B1"/>
    <w:rsid w:val="008613CF"/>
    <w:rsid w:val="00861E62"/>
    <w:rsid w:val="00861F34"/>
    <w:rsid w:val="0086243C"/>
    <w:rsid w:val="00862690"/>
    <w:rsid w:val="00862793"/>
    <w:rsid w:val="00862883"/>
    <w:rsid w:val="008631A6"/>
    <w:rsid w:val="00863380"/>
    <w:rsid w:val="008634BB"/>
    <w:rsid w:val="00863671"/>
    <w:rsid w:val="00864ABA"/>
    <w:rsid w:val="00864E30"/>
    <w:rsid w:val="008650F0"/>
    <w:rsid w:val="00865157"/>
    <w:rsid w:val="008652E5"/>
    <w:rsid w:val="00865400"/>
    <w:rsid w:val="00865472"/>
    <w:rsid w:val="00865571"/>
    <w:rsid w:val="008656B1"/>
    <w:rsid w:val="008659D4"/>
    <w:rsid w:val="00865BC6"/>
    <w:rsid w:val="00865D91"/>
    <w:rsid w:val="00865DBB"/>
    <w:rsid w:val="00865E40"/>
    <w:rsid w:val="00865EA7"/>
    <w:rsid w:val="00866143"/>
    <w:rsid w:val="00866549"/>
    <w:rsid w:val="008665CC"/>
    <w:rsid w:val="008665ED"/>
    <w:rsid w:val="0086669B"/>
    <w:rsid w:val="008666BA"/>
    <w:rsid w:val="00866746"/>
    <w:rsid w:val="00866CCF"/>
    <w:rsid w:val="00866D5E"/>
    <w:rsid w:val="0086701F"/>
    <w:rsid w:val="008672BA"/>
    <w:rsid w:val="00867FF9"/>
    <w:rsid w:val="00870285"/>
    <w:rsid w:val="00870A54"/>
    <w:rsid w:val="00870BDB"/>
    <w:rsid w:val="00870E41"/>
    <w:rsid w:val="00870F3B"/>
    <w:rsid w:val="0087131C"/>
    <w:rsid w:val="008716C3"/>
    <w:rsid w:val="008718E7"/>
    <w:rsid w:val="0087194E"/>
    <w:rsid w:val="00871ACF"/>
    <w:rsid w:val="00871DAC"/>
    <w:rsid w:val="008720C9"/>
    <w:rsid w:val="00872377"/>
    <w:rsid w:val="00872A49"/>
    <w:rsid w:val="00872B6E"/>
    <w:rsid w:val="00872C86"/>
    <w:rsid w:val="008730C6"/>
    <w:rsid w:val="00873550"/>
    <w:rsid w:val="00873578"/>
    <w:rsid w:val="00873957"/>
    <w:rsid w:val="00873C25"/>
    <w:rsid w:val="00873E87"/>
    <w:rsid w:val="00874417"/>
    <w:rsid w:val="00874513"/>
    <w:rsid w:val="008747F4"/>
    <w:rsid w:val="00874826"/>
    <w:rsid w:val="00874B6C"/>
    <w:rsid w:val="00874C24"/>
    <w:rsid w:val="00874F82"/>
    <w:rsid w:val="008766D6"/>
    <w:rsid w:val="008767DB"/>
    <w:rsid w:val="00876933"/>
    <w:rsid w:val="00876A4A"/>
    <w:rsid w:val="00876CF4"/>
    <w:rsid w:val="00876D32"/>
    <w:rsid w:val="00876DD2"/>
    <w:rsid w:val="00876ED6"/>
    <w:rsid w:val="00877025"/>
    <w:rsid w:val="008771BF"/>
    <w:rsid w:val="00877409"/>
    <w:rsid w:val="00877795"/>
    <w:rsid w:val="00877821"/>
    <w:rsid w:val="00880711"/>
    <w:rsid w:val="00880B6C"/>
    <w:rsid w:val="00880DB1"/>
    <w:rsid w:val="00880F2D"/>
    <w:rsid w:val="00880F31"/>
    <w:rsid w:val="00881859"/>
    <w:rsid w:val="00881AB8"/>
    <w:rsid w:val="00881AF3"/>
    <w:rsid w:val="00881FCD"/>
    <w:rsid w:val="008825AA"/>
    <w:rsid w:val="00882C48"/>
    <w:rsid w:val="00882F80"/>
    <w:rsid w:val="00882FFC"/>
    <w:rsid w:val="00883323"/>
    <w:rsid w:val="00883563"/>
    <w:rsid w:val="0088356C"/>
    <w:rsid w:val="00883C83"/>
    <w:rsid w:val="00883EAB"/>
    <w:rsid w:val="00883EEA"/>
    <w:rsid w:val="008840CB"/>
    <w:rsid w:val="0088421D"/>
    <w:rsid w:val="0088467B"/>
    <w:rsid w:val="008848B0"/>
    <w:rsid w:val="00884978"/>
    <w:rsid w:val="00884B2C"/>
    <w:rsid w:val="00884BC4"/>
    <w:rsid w:val="008851A9"/>
    <w:rsid w:val="008852B9"/>
    <w:rsid w:val="008852E7"/>
    <w:rsid w:val="00885527"/>
    <w:rsid w:val="00885543"/>
    <w:rsid w:val="00885A93"/>
    <w:rsid w:val="00885B12"/>
    <w:rsid w:val="00885BEE"/>
    <w:rsid w:val="0088638B"/>
    <w:rsid w:val="00886759"/>
    <w:rsid w:val="00886F88"/>
    <w:rsid w:val="008877B5"/>
    <w:rsid w:val="0088792B"/>
    <w:rsid w:val="008907AF"/>
    <w:rsid w:val="0089080A"/>
    <w:rsid w:val="0089081A"/>
    <w:rsid w:val="00890C26"/>
    <w:rsid w:val="00890F48"/>
    <w:rsid w:val="0089124C"/>
    <w:rsid w:val="00891321"/>
    <w:rsid w:val="00891639"/>
    <w:rsid w:val="008917B6"/>
    <w:rsid w:val="00891FA7"/>
    <w:rsid w:val="0089227E"/>
    <w:rsid w:val="0089249A"/>
    <w:rsid w:val="0089251B"/>
    <w:rsid w:val="00892D5E"/>
    <w:rsid w:val="00892F63"/>
    <w:rsid w:val="0089314A"/>
    <w:rsid w:val="008933F5"/>
    <w:rsid w:val="00893784"/>
    <w:rsid w:val="00893BAB"/>
    <w:rsid w:val="00893E2B"/>
    <w:rsid w:val="008942C8"/>
    <w:rsid w:val="00894533"/>
    <w:rsid w:val="00894E64"/>
    <w:rsid w:val="00895471"/>
    <w:rsid w:val="00895887"/>
    <w:rsid w:val="008958CE"/>
    <w:rsid w:val="00895C11"/>
    <w:rsid w:val="00895EE7"/>
    <w:rsid w:val="00895F58"/>
    <w:rsid w:val="00896214"/>
    <w:rsid w:val="00896962"/>
    <w:rsid w:val="00897015"/>
    <w:rsid w:val="0089745C"/>
    <w:rsid w:val="00897B20"/>
    <w:rsid w:val="00897B4B"/>
    <w:rsid w:val="00897C69"/>
    <w:rsid w:val="00897D91"/>
    <w:rsid w:val="008A088D"/>
    <w:rsid w:val="008A0A21"/>
    <w:rsid w:val="008A0D0A"/>
    <w:rsid w:val="008A0F8D"/>
    <w:rsid w:val="008A1B9C"/>
    <w:rsid w:val="008A1CDE"/>
    <w:rsid w:val="008A1EB9"/>
    <w:rsid w:val="008A1F8D"/>
    <w:rsid w:val="008A1FF2"/>
    <w:rsid w:val="008A32A8"/>
    <w:rsid w:val="008A3674"/>
    <w:rsid w:val="008A3715"/>
    <w:rsid w:val="008A3D30"/>
    <w:rsid w:val="008A3F21"/>
    <w:rsid w:val="008A439E"/>
    <w:rsid w:val="008A4D76"/>
    <w:rsid w:val="008A5069"/>
    <w:rsid w:val="008A50FA"/>
    <w:rsid w:val="008A5B52"/>
    <w:rsid w:val="008A610A"/>
    <w:rsid w:val="008A61FB"/>
    <w:rsid w:val="008A630D"/>
    <w:rsid w:val="008A69DA"/>
    <w:rsid w:val="008A6C6A"/>
    <w:rsid w:val="008A6F37"/>
    <w:rsid w:val="008A7830"/>
    <w:rsid w:val="008A7867"/>
    <w:rsid w:val="008A7DA9"/>
    <w:rsid w:val="008A7E85"/>
    <w:rsid w:val="008A7FCA"/>
    <w:rsid w:val="008B038F"/>
    <w:rsid w:val="008B0455"/>
    <w:rsid w:val="008B0705"/>
    <w:rsid w:val="008B0AE9"/>
    <w:rsid w:val="008B0B2A"/>
    <w:rsid w:val="008B0F5B"/>
    <w:rsid w:val="008B0F78"/>
    <w:rsid w:val="008B0FDC"/>
    <w:rsid w:val="008B1172"/>
    <w:rsid w:val="008B1401"/>
    <w:rsid w:val="008B1875"/>
    <w:rsid w:val="008B1EBD"/>
    <w:rsid w:val="008B226A"/>
    <w:rsid w:val="008B24D4"/>
    <w:rsid w:val="008B2541"/>
    <w:rsid w:val="008B2A0D"/>
    <w:rsid w:val="008B2F27"/>
    <w:rsid w:val="008B38EC"/>
    <w:rsid w:val="008B3BC7"/>
    <w:rsid w:val="008B3DB6"/>
    <w:rsid w:val="008B3DDB"/>
    <w:rsid w:val="008B422C"/>
    <w:rsid w:val="008B4245"/>
    <w:rsid w:val="008B49EA"/>
    <w:rsid w:val="008B4A85"/>
    <w:rsid w:val="008B50CE"/>
    <w:rsid w:val="008B522F"/>
    <w:rsid w:val="008B54DF"/>
    <w:rsid w:val="008B55D6"/>
    <w:rsid w:val="008B5649"/>
    <w:rsid w:val="008B5997"/>
    <w:rsid w:val="008B59C4"/>
    <w:rsid w:val="008B5C4F"/>
    <w:rsid w:val="008B6071"/>
    <w:rsid w:val="008B611F"/>
    <w:rsid w:val="008B6170"/>
    <w:rsid w:val="008B64B0"/>
    <w:rsid w:val="008B66FD"/>
    <w:rsid w:val="008B694E"/>
    <w:rsid w:val="008B69E6"/>
    <w:rsid w:val="008B73CF"/>
    <w:rsid w:val="008B7CF3"/>
    <w:rsid w:val="008C00EF"/>
    <w:rsid w:val="008C01B6"/>
    <w:rsid w:val="008C0F1C"/>
    <w:rsid w:val="008C12F9"/>
    <w:rsid w:val="008C153D"/>
    <w:rsid w:val="008C1609"/>
    <w:rsid w:val="008C1983"/>
    <w:rsid w:val="008C1B85"/>
    <w:rsid w:val="008C205D"/>
    <w:rsid w:val="008C2F85"/>
    <w:rsid w:val="008C3FCF"/>
    <w:rsid w:val="008C425C"/>
    <w:rsid w:val="008C4387"/>
    <w:rsid w:val="008C4719"/>
    <w:rsid w:val="008C4854"/>
    <w:rsid w:val="008C4D6D"/>
    <w:rsid w:val="008C50A4"/>
    <w:rsid w:val="008C5E3B"/>
    <w:rsid w:val="008C655D"/>
    <w:rsid w:val="008C692C"/>
    <w:rsid w:val="008C6C91"/>
    <w:rsid w:val="008C743C"/>
    <w:rsid w:val="008C745F"/>
    <w:rsid w:val="008C7792"/>
    <w:rsid w:val="008C7AE3"/>
    <w:rsid w:val="008C7CF8"/>
    <w:rsid w:val="008C7FA5"/>
    <w:rsid w:val="008D0232"/>
    <w:rsid w:val="008D0353"/>
    <w:rsid w:val="008D0667"/>
    <w:rsid w:val="008D0886"/>
    <w:rsid w:val="008D09E5"/>
    <w:rsid w:val="008D09EF"/>
    <w:rsid w:val="008D0CC1"/>
    <w:rsid w:val="008D11DB"/>
    <w:rsid w:val="008D170C"/>
    <w:rsid w:val="008D1989"/>
    <w:rsid w:val="008D21D4"/>
    <w:rsid w:val="008D229F"/>
    <w:rsid w:val="008D2542"/>
    <w:rsid w:val="008D2835"/>
    <w:rsid w:val="008D2A5A"/>
    <w:rsid w:val="008D32F4"/>
    <w:rsid w:val="008D3643"/>
    <w:rsid w:val="008D3CA9"/>
    <w:rsid w:val="008D40BE"/>
    <w:rsid w:val="008D44E5"/>
    <w:rsid w:val="008D48C3"/>
    <w:rsid w:val="008D4B9F"/>
    <w:rsid w:val="008D4C61"/>
    <w:rsid w:val="008D5E32"/>
    <w:rsid w:val="008D5EC4"/>
    <w:rsid w:val="008D6581"/>
    <w:rsid w:val="008D6886"/>
    <w:rsid w:val="008D68A2"/>
    <w:rsid w:val="008D69C4"/>
    <w:rsid w:val="008D6A22"/>
    <w:rsid w:val="008D6B0D"/>
    <w:rsid w:val="008D6B6B"/>
    <w:rsid w:val="008D6DE1"/>
    <w:rsid w:val="008D7224"/>
    <w:rsid w:val="008D781D"/>
    <w:rsid w:val="008D7C0F"/>
    <w:rsid w:val="008D7C3A"/>
    <w:rsid w:val="008D7C5D"/>
    <w:rsid w:val="008D7E53"/>
    <w:rsid w:val="008D7FA6"/>
    <w:rsid w:val="008E0734"/>
    <w:rsid w:val="008E089E"/>
    <w:rsid w:val="008E090E"/>
    <w:rsid w:val="008E0B13"/>
    <w:rsid w:val="008E0BA2"/>
    <w:rsid w:val="008E1134"/>
    <w:rsid w:val="008E13A1"/>
    <w:rsid w:val="008E1546"/>
    <w:rsid w:val="008E195C"/>
    <w:rsid w:val="008E1C62"/>
    <w:rsid w:val="008E1D7E"/>
    <w:rsid w:val="008E1EE0"/>
    <w:rsid w:val="008E213E"/>
    <w:rsid w:val="008E2167"/>
    <w:rsid w:val="008E231C"/>
    <w:rsid w:val="008E2325"/>
    <w:rsid w:val="008E2465"/>
    <w:rsid w:val="008E25B0"/>
    <w:rsid w:val="008E2BBE"/>
    <w:rsid w:val="008E31F7"/>
    <w:rsid w:val="008E3243"/>
    <w:rsid w:val="008E339A"/>
    <w:rsid w:val="008E372C"/>
    <w:rsid w:val="008E37CD"/>
    <w:rsid w:val="008E387F"/>
    <w:rsid w:val="008E3905"/>
    <w:rsid w:val="008E3D51"/>
    <w:rsid w:val="008E3F17"/>
    <w:rsid w:val="008E3F78"/>
    <w:rsid w:val="008E4368"/>
    <w:rsid w:val="008E46F3"/>
    <w:rsid w:val="008E474A"/>
    <w:rsid w:val="008E4909"/>
    <w:rsid w:val="008E4BF5"/>
    <w:rsid w:val="008E4D17"/>
    <w:rsid w:val="008E4F7C"/>
    <w:rsid w:val="008E51FB"/>
    <w:rsid w:val="008E5240"/>
    <w:rsid w:val="008E5A4E"/>
    <w:rsid w:val="008E6605"/>
    <w:rsid w:val="008E67A6"/>
    <w:rsid w:val="008E6840"/>
    <w:rsid w:val="008E6B70"/>
    <w:rsid w:val="008E6B8A"/>
    <w:rsid w:val="008E6BE1"/>
    <w:rsid w:val="008E6D88"/>
    <w:rsid w:val="008E7886"/>
    <w:rsid w:val="008E79A4"/>
    <w:rsid w:val="008E7AA4"/>
    <w:rsid w:val="008E7C7B"/>
    <w:rsid w:val="008E7D46"/>
    <w:rsid w:val="008E7E2D"/>
    <w:rsid w:val="008F04D6"/>
    <w:rsid w:val="008F053C"/>
    <w:rsid w:val="008F0855"/>
    <w:rsid w:val="008F0A9A"/>
    <w:rsid w:val="008F0E31"/>
    <w:rsid w:val="008F111C"/>
    <w:rsid w:val="008F1808"/>
    <w:rsid w:val="008F2FB4"/>
    <w:rsid w:val="008F31FE"/>
    <w:rsid w:val="008F3264"/>
    <w:rsid w:val="008F3328"/>
    <w:rsid w:val="008F378A"/>
    <w:rsid w:val="008F40AB"/>
    <w:rsid w:val="008F4374"/>
    <w:rsid w:val="008F45B9"/>
    <w:rsid w:val="008F4A2E"/>
    <w:rsid w:val="008F51FA"/>
    <w:rsid w:val="008F6BFE"/>
    <w:rsid w:val="008F72F0"/>
    <w:rsid w:val="008F730B"/>
    <w:rsid w:val="008F74F7"/>
    <w:rsid w:val="008F769D"/>
    <w:rsid w:val="008F76F9"/>
    <w:rsid w:val="008F7C99"/>
    <w:rsid w:val="0090008D"/>
    <w:rsid w:val="0090051E"/>
    <w:rsid w:val="0090091D"/>
    <w:rsid w:val="00900C30"/>
    <w:rsid w:val="00901506"/>
    <w:rsid w:val="00901AFB"/>
    <w:rsid w:val="00901C95"/>
    <w:rsid w:val="00901E35"/>
    <w:rsid w:val="00901F71"/>
    <w:rsid w:val="0090240F"/>
    <w:rsid w:val="0090253D"/>
    <w:rsid w:val="00902782"/>
    <w:rsid w:val="00902817"/>
    <w:rsid w:val="00902C38"/>
    <w:rsid w:val="00902C42"/>
    <w:rsid w:val="00902CA8"/>
    <w:rsid w:val="0090305D"/>
    <w:rsid w:val="0090367C"/>
    <w:rsid w:val="009036D1"/>
    <w:rsid w:val="00903B5B"/>
    <w:rsid w:val="00903CAC"/>
    <w:rsid w:val="0090418A"/>
    <w:rsid w:val="0090463D"/>
    <w:rsid w:val="0090510C"/>
    <w:rsid w:val="00905327"/>
    <w:rsid w:val="009053D1"/>
    <w:rsid w:val="00905AEA"/>
    <w:rsid w:val="00905B3F"/>
    <w:rsid w:val="00905B83"/>
    <w:rsid w:val="00906312"/>
    <w:rsid w:val="00906C2D"/>
    <w:rsid w:val="00906D22"/>
    <w:rsid w:val="00906F6A"/>
    <w:rsid w:val="009073BD"/>
    <w:rsid w:val="009073EE"/>
    <w:rsid w:val="00907E4A"/>
    <w:rsid w:val="00907FDB"/>
    <w:rsid w:val="009100C2"/>
    <w:rsid w:val="009102CE"/>
    <w:rsid w:val="00910C70"/>
    <w:rsid w:val="009110A8"/>
    <w:rsid w:val="009117FA"/>
    <w:rsid w:val="009120BF"/>
    <w:rsid w:val="0091212E"/>
    <w:rsid w:val="00912577"/>
    <w:rsid w:val="0091286A"/>
    <w:rsid w:val="0091319D"/>
    <w:rsid w:val="00913E72"/>
    <w:rsid w:val="009143CA"/>
    <w:rsid w:val="00914805"/>
    <w:rsid w:val="00914B55"/>
    <w:rsid w:val="00915162"/>
    <w:rsid w:val="00915221"/>
    <w:rsid w:val="00915564"/>
    <w:rsid w:val="00915B4F"/>
    <w:rsid w:val="00915BDB"/>
    <w:rsid w:val="00915C57"/>
    <w:rsid w:val="00916025"/>
    <w:rsid w:val="009161D5"/>
    <w:rsid w:val="00916CE5"/>
    <w:rsid w:val="00917039"/>
    <w:rsid w:val="009172EC"/>
    <w:rsid w:val="00917366"/>
    <w:rsid w:val="00917514"/>
    <w:rsid w:val="0091768E"/>
    <w:rsid w:val="009177B9"/>
    <w:rsid w:val="00917A43"/>
    <w:rsid w:val="00917A8F"/>
    <w:rsid w:val="00917AD4"/>
    <w:rsid w:val="00920E1E"/>
    <w:rsid w:val="00920E29"/>
    <w:rsid w:val="009218A3"/>
    <w:rsid w:val="00921A62"/>
    <w:rsid w:val="009222A7"/>
    <w:rsid w:val="0092242C"/>
    <w:rsid w:val="00922731"/>
    <w:rsid w:val="00922FA3"/>
    <w:rsid w:val="0092318D"/>
    <w:rsid w:val="009233C2"/>
    <w:rsid w:val="009238A8"/>
    <w:rsid w:val="00924208"/>
    <w:rsid w:val="00924451"/>
    <w:rsid w:val="009249C4"/>
    <w:rsid w:val="00924AD3"/>
    <w:rsid w:val="00924C74"/>
    <w:rsid w:val="00924EAC"/>
    <w:rsid w:val="009251BB"/>
    <w:rsid w:val="009253E0"/>
    <w:rsid w:val="00926160"/>
    <w:rsid w:val="009261AB"/>
    <w:rsid w:val="00926380"/>
    <w:rsid w:val="00926B9F"/>
    <w:rsid w:val="00926BC0"/>
    <w:rsid w:val="00926DCF"/>
    <w:rsid w:val="00926F1B"/>
    <w:rsid w:val="00927045"/>
    <w:rsid w:val="009270C6"/>
    <w:rsid w:val="00927871"/>
    <w:rsid w:val="00927B72"/>
    <w:rsid w:val="00927BEC"/>
    <w:rsid w:val="00927CD5"/>
    <w:rsid w:val="00927EFA"/>
    <w:rsid w:val="00927F8C"/>
    <w:rsid w:val="00930286"/>
    <w:rsid w:val="00930572"/>
    <w:rsid w:val="00930C0E"/>
    <w:rsid w:val="00930DAB"/>
    <w:rsid w:val="00931016"/>
    <w:rsid w:val="00931563"/>
    <w:rsid w:val="0093228D"/>
    <w:rsid w:val="009322FA"/>
    <w:rsid w:val="0093241E"/>
    <w:rsid w:val="009326E8"/>
    <w:rsid w:val="0093272F"/>
    <w:rsid w:val="00932949"/>
    <w:rsid w:val="00932AD4"/>
    <w:rsid w:val="00932D3E"/>
    <w:rsid w:val="00932F95"/>
    <w:rsid w:val="00933148"/>
    <w:rsid w:val="009337C3"/>
    <w:rsid w:val="00933BDB"/>
    <w:rsid w:val="00933C3E"/>
    <w:rsid w:val="00933DC0"/>
    <w:rsid w:val="00933FBD"/>
    <w:rsid w:val="0093490C"/>
    <w:rsid w:val="00934E52"/>
    <w:rsid w:val="009356C1"/>
    <w:rsid w:val="00935E1A"/>
    <w:rsid w:val="0093604E"/>
    <w:rsid w:val="00936306"/>
    <w:rsid w:val="00936363"/>
    <w:rsid w:val="0093655D"/>
    <w:rsid w:val="00936CFE"/>
    <w:rsid w:val="0093731B"/>
    <w:rsid w:val="0093749B"/>
    <w:rsid w:val="009376EC"/>
    <w:rsid w:val="00937763"/>
    <w:rsid w:val="00937793"/>
    <w:rsid w:val="00937802"/>
    <w:rsid w:val="00937BC7"/>
    <w:rsid w:val="00937D03"/>
    <w:rsid w:val="0094008A"/>
    <w:rsid w:val="009401FD"/>
    <w:rsid w:val="009404C4"/>
    <w:rsid w:val="00940609"/>
    <w:rsid w:val="0094075E"/>
    <w:rsid w:val="00940CAE"/>
    <w:rsid w:val="00940E2D"/>
    <w:rsid w:val="00941237"/>
    <w:rsid w:val="00941429"/>
    <w:rsid w:val="0094163B"/>
    <w:rsid w:val="00941705"/>
    <w:rsid w:val="00941B75"/>
    <w:rsid w:val="00941BD6"/>
    <w:rsid w:val="00941C72"/>
    <w:rsid w:val="00942009"/>
    <w:rsid w:val="009428AA"/>
    <w:rsid w:val="00942A7E"/>
    <w:rsid w:val="00942C36"/>
    <w:rsid w:val="00943129"/>
    <w:rsid w:val="00943FF7"/>
    <w:rsid w:val="00944493"/>
    <w:rsid w:val="00944534"/>
    <w:rsid w:val="00944729"/>
    <w:rsid w:val="009457F9"/>
    <w:rsid w:val="0094633B"/>
    <w:rsid w:val="0094645D"/>
    <w:rsid w:val="0094656D"/>
    <w:rsid w:val="0094686E"/>
    <w:rsid w:val="00946987"/>
    <w:rsid w:val="00946E61"/>
    <w:rsid w:val="00946E8B"/>
    <w:rsid w:val="00946F7B"/>
    <w:rsid w:val="0094773F"/>
    <w:rsid w:val="009479DF"/>
    <w:rsid w:val="00947B15"/>
    <w:rsid w:val="00947BB1"/>
    <w:rsid w:val="009500E9"/>
    <w:rsid w:val="009502BA"/>
    <w:rsid w:val="00950412"/>
    <w:rsid w:val="0095051B"/>
    <w:rsid w:val="00950732"/>
    <w:rsid w:val="00950E37"/>
    <w:rsid w:val="00950E6F"/>
    <w:rsid w:val="009511F3"/>
    <w:rsid w:val="00951845"/>
    <w:rsid w:val="00951970"/>
    <w:rsid w:val="009519B6"/>
    <w:rsid w:val="00951AF5"/>
    <w:rsid w:val="00951B28"/>
    <w:rsid w:val="00951EA5"/>
    <w:rsid w:val="00951F6C"/>
    <w:rsid w:val="0095282C"/>
    <w:rsid w:val="00952B44"/>
    <w:rsid w:val="00952D21"/>
    <w:rsid w:val="009530AE"/>
    <w:rsid w:val="009530ED"/>
    <w:rsid w:val="009531C3"/>
    <w:rsid w:val="00953A92"/>
    <w:rsid w:val="00954047"/>
    <w:rsid w:val="00954EDA"/>
    <w:rsid w:val="0095523E"/>
    <w:rsid w:val="0095524B"/>
    <w:rsid w:val="009552C8"/>
    <w:rsid w:val="0095598C"/>
    <w:rsid w:val="00955AD6"/>
    <w:rsid w:val="00955CF0"/>
    <w:rsid w:val="00955E97"/>
    <w:rsid w:val="00956597"/>
    <w:rsid w:val="00956D9F"/>
    <w:rsid w:val="00957199"/>
    <w:rsid w:val="00957518"/>
    <w:rsid w:val="0095773B"/>
    <w:rsid w:val="0096003E"/>
    <w:rsid w:val="0096037B"/>
    <w:rsid w:val="00960494"/>
    <w:rsid w:val="00961157"/>
    <w:rsid w:val="0096129C"/>
    <w:rsid w:val="0096137F"/>
    <w:rsid w:val="009613B5"/>
    <w:rsid w:val="00961A07"/>
    <w:rsid w:val="00961C51"/>
    <w:rsid w:val="00961CC0"/>
    <w:rsid w:val="009629A8"/>
    <w:rsid w:val="00962D61"/>
    <w:rsid w:val="00962D75"/>
    <w:rsid w:val="00963732"/>
    <w:rsid w:val="009637AB"/>
    <w:rsid w:val="00963CE8"/>
    <w:rsid w:val="00964433"/>
    <w:rsid w:val="0096449B"/>
    <w:rsid w:val="00964C27"/>
    <w:rsid w:val="00964FE3"/>
    <w:rsid w:val="00965839"/>
    <w:rsid w:val="00965875"/>
    <w:rsid w:val="00965AF1"/>
    <w:rsid w:val="00965BF2"/>
    <w:rsid w:val="00965E34"/>
    <w:rsid w:val="00966246"/>
    <w:rsid w:val="00966261"/>
    <w:rsid w:val="009667E1"/>
    <w:rsid w:val="00966900"/>
    <w:rsid w:val="00966915"/>
    <w:rsid w:val="009670BF"/>
    <w:rsid w:val="009670F5"/>
    <w:rsid w:val="00967103"/>
    <w:rsid w:val="0096768C"/>
    <w:rsid w:val="00970121"/>
    <w:rsid w:val="00970198"/>
    <w:rsid w:val="0097038A"/>
    <w:rsid w:val="009705FA"/>
    <w:rsid w:val="009713FC"/>
    <w:rsid w:val="00971519"/>
    <w:rsid w:val="00971E37"/>
    <w:rsid w:val="0097251F"/>
    <w:rsid w:val="009728EB"/>
    <w:rsid w:val="00972FD7"/>
    <w:rsid w:val="00973266"/>
    <w:rsid w:val="009735D6"/>
    <w:rsid w:val="0097377D"/>
    <w:rsid w:val="00973D73"/>
    <w:rsid w:val="00973E5C"/>
    <w:rsid w:val="00973F88"/>
    <w:rsid w:val="00974139"/>
    <w:rsid w:val="00974258"/>
    <w:rsid w:val="00975038"/>
    <w:rsid w:val="00975054"/>
    <w:rsid w:val="009755ED"/>
    <w:rsid w:val="0097591A"/>
    <w:rsid w:val="00975B19"/>
    <w:rsid w:val="00975BCC"/>
    <w:rsid w:val="00975E70"/>
    <w:rsid w:val="00976CD7"/>
    <w:rsid w:val="00976DAA"/>
    <w:rsid w:val="00976DDE"/>
    <w:rsid w:val="00976E22"/>
    <w:rsid w:val="00976ED0"/>
    <w:rsid w:val="009772AA"/>
    <w:rsid w:val="0097746D"/>
    <w:rsid w:val="00977978"/>
    <w:rsid w:val="00977A1C"/>
    <w:rsid w:val="00977A93"/>
    <w:rsid w:val="00977B32"/>
    <w:rsid w:val="0098009B"/>
    <w:rsid w:val="009800BD"/>
    <w:rsid w:val="009803DE"/>
    <w:rsid w:val="00980634"/>
    <w:rsid w:val="009809A4"/>
    <w:rsid w:val="00980A44"/>
    <w:rsid w:val="00980BD9"/>
    <w:rsid w:val="0098110D"/>
    <w:rsid w:val="0098167B"/>
    <w:rsid w:val="00981802"/>
    <w:rsid w:val="009819FA"/>
    <w:rsid w:val="009820B7"/>
    <w:rsid w:val="0098293F"/>
    <w:rsid w:val="00982E3F"/>
    <w:rsid w:val="00982F19"/>
    <w:rsid w:val="00982FF8"/>
    <w:rsid w:val="009830D2"/>
    <w:rsid w:val="009833C5"/>
    <w:rsid w:val="00983ED7"/>
    <w:rsid w:val="0098474E"/>
    <w:rsid w:val="00984DD4"/>
    <w:rsid w:val="00984FBB"/>
    <w:rsid w:val="0098519D"/>
    <w:rsid w:val="0098519F"/>
    <w:rsid w:val="00985282"/>
    <w:rsid w:val="00985352"/>
    <w:rsid w:val="00986418"/>
    <w:rsid w:val="00986441"/>
    <w:rsid w:val="00986BEA"/>
    <w:rsid w:val="00986C3A"/>
    <w:rsid w:val="00986C65"/>
    <w:rsid w:val="00986DC7"/>
    <w:rsid w:val="00987540"/>
    <w:rsid w:val="009876E8"/>
    <w:rsid w:val="0098789B"/>
    <w:rsid w:val="009879C3"/>
    <w:rsid w:val="009879FD"/>
    <w:rsid w:val="00987B10"/>
    <w:rsid w:val="00987B1F"/>
    <w:rsid w:val="00987C08"/>
    <w:rsid w:val="009902D1"/>
    <w:rsid w:val="0099065C"/>
    <w:rsid w:val="009906C1"/>
    <w:rsid w:val="00990ACF"/>
    <w:rsid w:val="00990BF9"/>
    <w:rsid w:val="009911BF"/>
    <w:rsid w:val="00991279"/>
    <w:rsid w:val="00991520"/>
    <w:rsid w:val="009917EF"/>
    <w:rsid w:val="00991907"/>
    <w:rsid w:val="00991968"/>
    <w:rsid w:val="009919A3"/>
    <w:rsid w:val="00991CBC"/>
    <w:rsid w:val="00992666"/>
    <w:rsid w:val="009927CC"/>
    <w:rsid w:val="00992C21"/>
    <w:rsid w:val="00992CFA"/>
    <w:rsid w:val="0099386F"/>
    <w:rsid w:val="00993D00"/>
    <w:rsid w:val="00994749"/>
    <w:rsid w:val="009949BC"/>
    <w:rsid w:val="00995075"/>
    <w:rsid w:val="009950BE"/>
    <w:rsid w:val="0099607C"/>
    <w:rsid w:val="00996430"/>
    <w:rsid w:val="00996482"/>
    <w:rsid w:val="00996671"/>
    <w:rsid w:val="0099677A"/>
    <w:rsid w:val="0099678C"/>
    <w:rsid w:val="00996C1D"/>
    <w:rsid w:val="00996C2F"/>
    <w:rsid w:val="00996CBF"/>
    <w:rsid w:val="00996E77"/>
    <w:rsid w:val="009970CA"/>
    <w:rsid w:val="00997A9C"/>
    <w:rsid w:val="009A00B0"/>
    <w:rsid w:val="009A0523"/>
    <w:rsid w:val="009A0776"/>
    <w:rsid w:val="009A0891"/>
    <w:rsid w:val="009A0AF3"/>
    <w:rsid w:val="009A0F5B"/>
    <w:rsid w:val="009A0F6B"/>
    <w:rsid w:val="009A2715"/>
    <w:rsid w:val="009A27F0"/>
    <w:rsid w:val="009A2A51"/>
    <w:rsid w:val="009A2BBC"/>
    <w:rsid w:val="009A2CE5"/>
    <w:rsid w:val="009A2E99"/>
    <w:rsid w:val="009A32E9"/>
    <w:rsid w:val="009A36D2"/>
    <w:rsid w:val="009A4187"/>
    <w:rsid w:val="009A4A94"/>
    <w:rsid w:val="009A518B"/>
    <w:rsid w:val="009A531C"/>
    <w:rsid w:val="009A5624"/>
    <w:rsid w:val="009A5F6C"/>
    <w:rsid w:val="009A643E"/>
    <w:rsid w:val="009A64F6"/>
    <w:rsid w:val="009A6768"/>
    <w:rsid w:val="009A6833"/>
    <w:rsid w:val="009A6956"/>
    <w:rsid w:val="009A695E"/>
    <w:rsid w:val="009A7657"/>
    <w:rsid w:val="009A7717"/>
    <w:rsid w:val="009A7A3F"/>
    <w:rsid w:val="009A7D8A"/>
    <w:rsid w:val="009A7E18"/>
    <w:rsid w:val="009A7E87"/>
    <w:rsid w:val="009A7F18"/>
    <w:rsid w:val="009B000D"/>
    <w:rsid w:val="009B029C"/>
    <w:rsid w:val="009B055D"/>
    <w:rsid w:val="009B06CC"/>
    <w:rsid w:val="009B092C"/>
    <w:rsid w:val="009B0AB9"/>
    <w:rsid w:val="009B0C00"/>
    <w:rsid w:val="009B0DAF"/>
    <w:rsid w:val="009B168B"/>
    <w:rsid w:val="009B1921"/>
    <w:rsid w:val="009B1B72"/>
    <w:rsid w:val="009B291D"/>
    <w:rsid w:val="009B2D6B"/>
    <w:rsid w:val="009B2FC5"/>
    <w:rsid w:val="009B33A5"/>
    <w:rsid w:val="009B3CB1"/>
    <w:rsid w:val="009B40CF"/>
    <w:rsid w:val="009B4928"/>
    <w:rsid w:val="009B4B96"/>
    <w:rsid w:val="009B4C98"/>
    <w:rsid w:val="009B5827"/>
    <w:rsid w:val="009B5AC5"/>
    <w:rsid w:val="009B609E"/>
    <w:rsid w:val="009B60C5"/>
    <w:rsid w:val="009B62F5"/>
    <w:rsid w:val="009B63A7"/>
    <w:rsid w:val="009B6A09"/>
    <w:rsid w:val="009B6AE0"/>
    <w:rsid w:val="009B6C49"/>
    <w:rsid w:val="009B6E1F"/>
    <w:rsid w:val="009B6E78"/>
    <w:rsid w:val="009B71C7"/>
    <w:rsid w:val="009B742D"/>
    <w:rsid w:val="009C0006"/>
    <w:rsid w:val="009C0360"/>
    <w:rsid w:val="009C03CD"/>
    <w:rsid w:val="009C04D9"/>
    <w:rsid w:val="009C067E"/>
    <w:rsid w:val="009C07A2"/>
    <w:rsid w:val="009C0AC9"/>
    <w:rsid w:val="009C0E59"/>
    <w:rsid w:val="009C10BF"/>
    <w:rsid w:val="009C1563"/>
    <w:rsid w:val="009C1798"/>
    <w:rsid w:val="009C18A5"/>
    <w:rsid w:val="009C1A2A"/>
    <w:rsid w:val="009C1D4C"/>
    <w:rsid w:val="009C1EE2"/>
    <w:rsid w:val="009C207F"/>
    <w:rsid w:val="009C2379"/>
    <w:rsid w:val="009C24B7"/>
    <w:rsid w:val="009C2A81"/>
    <w:rsid w:val="009C2FD9"/>
    <w:rsid w:val="009C391B"/>
    <w:rsid w:val="009C3C2A"/>
    <w:rsid w:val="009C3D39"/>
    <w:rsid w:val="009C3D8E"/>
    <w:rsid w:val="009C3EBA"/>
    <w:rsid w:val="009C3EFF"/>
    <w:rsid w:val="009C4049"/>
    <w:rsid w:val="009C44E0"/>
    <w:rsid w:val="009C48C2"/>
    <w:rsid w:val="009C4F56"/>
    <w:rsid w:val="009C504A"/>
    <w:rsid w:val="009C5376"/>
    <w:rsid w:val="009C54E0"/>
    <w:rsid w:val="009C5962"/>
    <w:rsid w:val="009C5AF4"/>
    <w:rsid w:val="009C6385"/>
    <w:rsid w:val="009C65C6"/>
    <w:rsid w:val="009C6763"/>
    <w:rsid w:val="009C713D"/>
    <w:rsid w:val="009C713E"/>
    <w:rsid w:val="009C7292"/>
    <w:rsid w:val="009C7468"/>
    <w:rsid w:val="009C769A"/>
    <w:rsid w:val="009C76B2"/>
    <w:rsid w:val="009C7797"/>
    <w:rsid w:val="009C7875"/>
    <w:rsid w:val="009C7898"/>
    <w:rsid w:val="009D01C6"/>
    <w:rsid w:val="009D03AA"/>
    <w:rsid w:val="009D0493"/>
    <w:rsid w:val="009D0546"/>
    <w:rsid w:val="009D087E"/>
    <w:rsid w:val="009D08FB"/>
    <w:rsid w:val="009D0B2F"/>
    <w:rsid w:val="009D0BC1"/>
    <w:rsid w:val="009D0BE0"/>
    <w:rsid w:val="009D137A"/>
    <w:rsid w:val="009D16A3"/>
    <w:rsid w:val="009D225B"/>
    <w:rsid w:val="009D2452"/>
    <w:rsid w:val="009D3D72"/>
    <w:rsid w:val="009D3D80"/>
    <w:rsid w:val="009D3DFA"/>
    <w:rsid w:val="009D4D25"/>
    <w:rsid w:val="009D4DA2"/>
    <w:rsid w:val="009D5055"/>
    <w:rsid w:val="009D55D5"/>
    <w:rsid w:val="009D5919"/>
    <w:rsid w:val="009D5ADF"/>
    <w:rsid w:val="009D6126"/>
    <w:rsid w:val="009D615A"/>
    <w:rsid w:val="009D6477"/>
    <w:rsid w:val="009D6819"/>
    <w:rsid w:val="009D6DB6"/>
    <w:rsid w:val="009D704E"/>
    <w:rsid w:val="009D7228"/>
    <w:rsid w:val="009D7C9D"/>
    <w:rsid w:val="009E00AF"/>
    <w:rsid w:val="009E0396"/>
    <w:rsid w:val="009E03A4"/>
    <w:rsid w:val="009E0B80"/>
    <w:rsid w:val="009E0FC3"/>
    <w:rsid w:val="009E1487"/>
    <w:rsid w:val="009E1C6C"/>
    <w:rsid w:val="009E1CEA"/>
    <w:rsid w:val="009E209F"/>
    <w:rsid w:val="009E273B"/>
    <w:rsid w:val="009E2974"/>
    <w:rsid w:val="009E31BC"/>
    <w:rsid w:val="009E3448"/>
    <w:rsid w:val="009E3498"/>
    <w:rsid w:val="009E3579"/>
    <w:rsid w:val="009E3D03"/>
    <w:rsid w:val="009E3DA6"/>
    <w:rsid w:val="009E3E73"/>
    <w:rsid w:val="009E4019"/>
    <w:rsid w:val="009E404C"/>
    <w:rsid w:val="009E4155"/>
    <w:rsid w:val="009E489F"/>
    <w:rsid w:val="009E4B8A"/>
    <w:rsid w:val="009E50EA"/>
    <w:rsid w:val="009E512D"/>
    <w:rsid w:val="009E5190"/>
    <w:rsid w:val="009E5573"/>
    <w:rsid w:val="009E5B94"/>
    <w:rsid w:val="009E5CFE"/>
    <w:rsid w:val="009E5D4C"/>
    <w:rsid w:val="009E5F3C"/>
    <w:rsid w:val="009E6034"/>
    <w:rsid w:val="009E66DC"/>
    <w:rsid w:val="009E6817"/>
    <w:rsid w:val="009E6910"/>
    <w:rsid w:val="009E6E4A"/>
    <w:rsid w:val="009E7123"/>
    <w:rsid w:val="009E74B4"/>
    <w:rsid w:val="009E7C07"/>
    <w:rsid w:val="009E7DA0"/>
    <w:rsid w:val="009F00B3"/>
    <w:rsid w:val="009F04A8"/>
    <w:rsid w:val="009F1069"/>
    <w:rsid w:val="009F138E"/>
    <w:rsid w:val="009F1A85"/>
    <w:rsid w:val="009F1D0A"/>
    <w:rsid w:val="009F208E"/>
    <w:rsid w:val="009F2380"/>
    <w:rsid w:val="009F24B8"/>
    <w:rsid w:val="009F24E3"/>
    <w:rsid w:val="009F24EB"/>
    <w:rsid w:val="009F2614"/>
    <w:rsid w:val="009F26DE"/>
    <w:rsid w:val="009F2AC7"/>
    <w:rsid w:val="009F2E48"/>
    <w:rsid w:val="009F34BC"/>
    <w:rsid w:val="009F34C3"/>
    <w:rsid w:val="009F36C2"/>
    <w:rsid w:val="009F38D8"/>
    <w:rsid w:val="009F38E4"/>
    <w:rsid w:val="009F398A"/>
    <w:rsid w:val="009F3A78"/>
    <w:rsid w:val="009F3C95"/>
    <w:rsid w:val="009F41D9"/>
    <w:rsid w:val="009F42EE"/>
    <w:rsid w:val="009F4348"/>
    <w:rsid w:val="009F457A"/>
    <w:rsid w:val="009F4CAA"/>
    <w:rsid w:val="009F506A"/>
    <w:rsid w:val="009F5435"/>
    <w:rsid w:val="009F5A1A"/>
    <w:rsid w:val="009F5D53"/>
    <w:rsid w:val="009F5E9A"/>
    <w:rsid w:val="009F5EB2"/>
    <w:rsid w:val="009F609B"/>
    <w:rsid w:val="009F6267"/>
    <w:rsid w:val="009F6451"/>
    <w:rsid w:val="009F677F"/>
    <w:rsid w:val="009F6961"/>
    <w:rsid w:val="009F6979"/>
    <w:rsid w:val="009F6C98"/>
    <w:rsid w:val="009F6FD6"/>
    <w:rsid w:val="009F747B"/>
    <w:rsid w:val="009F763A"/>
    <w:rsid w:val="009F7C88"/>
    <w:rsid w:val="009F7E69"/>
    <w:rsid w:val="00A00327"/>
    <w:rsid w:val="00A007F9"/>
    <w:rsid w:val="00A00835"/>
    <w:rsid w:val="00A00D53"/>
    <w:rsid w:val="00A015DB"/>
    <w:rsid w:val="00A0163F"/>
    <w:rsid w:val="00A01AE5"/>
    <w:rsid w:val="00A01B88"/>
    <w:rsid w:val="00A01C12"/>
    <w:rsid w:val="00A0202B"/>
    <w:rsid w:val="00A024EE"/>
    <w:rsid w:val="00A02553"/>
    <w:rsid w:val="00A027AD"/>
    <w:rsid w:val="00A02C62"/>
    <w:rsid w:val="00A02C75"/>
    <w:rsid w:val="00A035ED"/>
    <w:rsid w:val="00A03720"/>
    <w:rsid w:val="00A038CE"/>
    <w:rsid w:val="00A039DA"/>
    <w:rsid w:val="00A03CF2"/>
    <w:rsid w:val="00A03F62"/>
    <w:rsid w:val="00A0421E"/>
    <w:rsid w:val="00A044F5"/>
    <w:rsid w:val="00A04BD6"/>
    <w:rsid w:val="00A04CFC"/>
    <w:rsid w:val="00A04E25"/>
    <w:rsid w:val="00A050E9"/>
    <w:rsid w:val="00A05901"/>
    <w:rsid w:val="00A05A2A"/>
    <w:rsid w:val="00A05D37"/>
    <w:rsid w:val="00A05F57"/>
    <w:rsid w:val="00A05F5C"/>
    <w:rsid w:val="00A06238"/>
    <w:rsid w:val="00A06474"/>
    <w:rsid w:val="00A0654C"/>
    <w:rsid w:val="00A065FF"/>
    <w:rsid w:val="00A06620"/>
    <w:rsid w:val="00A068DE"/>
    <w:rsid w:val="00A101DC"/>
    <w:rsid w:val="00A106BD"/>
    <w:rsid w:val="00A10CE1"/>
    <w:rsid w:val="00A110A6"/>
    <w:rsid w:val="00A111A8"/>
    <w:rsid w:val="00A11228"/>
    <w:rsid w:val="00A11464"/>
    <w:rsid w:val="00A11D24"/>
    <w:rsid w:val="00A11FA6"/>
    <w:rsid w:val="00A121AD"/>
    <w:rsid w:val="00A12233"/>
    <w:rsid w:val="00A123A5"/>
    <w:rsid w:val="00A123C1"/>
    <w:rsid w:val="00A129D2"/>
    <w:rsid w:val="00A12A12"/>
    <w:rsid w:val="00A12D17"/>
    <w:rsid w:val="00A13100"/>
    <w:rsid w:val="00A139B6"/>
    <w:rsid w:val="00A13E79"/>
    <w:rsid w:val="00A14168"/>
    <w:rsid w:val="00A1440E"/>
    <w:rsid w:val="00A14DBF"/>
    <w:rsid w:val="00A150CF"/>
    <w:rsid w:val="00A1517E"/>
    <w:rsid w:val="00A160DB"/>
    <w:rsid w:val="00A16139"/>
    <w:rsid w:val="00A167BF"/>
    <w:rsid w:val="00A1689F"/>
    <w:rsid w:val="00A16A98"/>
    <w:rsid w:val="00A16E7D"/>
    <w:rsid w:val="00A17214"/>
    <w:rsid w:val="00A174B8"/>
    <w:rsid w:val="00A17645"/>
    <w:rsid w:val="00A17AB9"/>
    <w:rsid w:val="00A2057C"/>
    <w:rsid w:val="00A20626"/>
    <w:rsid w:val="00A2081C"/>
    <w:rsid w:val="00A20B5F"/>
    <w:rsid w:val="00A20CA7"/>
    <w:rsid w:val="00A20F47"/>
    <w:rsid w:val="00A20F85"/>
    <w:rsid w:val="00A210CE"/>
    <w:rsid w:val="00A2113F"/>
    <w:rsid w:val="00A21A4B"/>
    <w:rsid w:val="00A21B10"/>
    <w:rsid w:val="00A21B2B"/>
    <w:rsid w:val="00A21C19"/>
    <w:rsid w:val="00A21CF4"/>
    <w:rsid w:val="00A21FBD"/>
    <w:rsid w:val="00A22886"/>
    <w:rsid w:val="00A22C1B"/>
    <w:rsid w:val="00A22F12"/>
    <w:rsid w:val="00A2333D"/>
    <w:rsid w:val="00A23540"/>
    <w:rsid w:val="00A23547"/>
    <w:rsid w:val="00A2366D"/>
    <w:rsid w:val="00A237A8"/>
    <w:rsid w:val="00A2384A"/>
    <w:rsid w:val="00A23A7D"/>
    <w:rsid w:val="00A23AF2"/>
    <w:rsid w:val="00A23C4D"/>
    <w:rsid w:val="00A23D67"/>
    <w:rsid w:val="00A24253"/>
    <w:rsid w:val="00A2434F"/>
    <w:rsid w:val="00A243A5"/>
    <w:rsid w:val="00A24404"/>
    <w:rsid w:val="00A2458D"/>
    <w:rsid w:val="00A2468F"/>
    <w:rsid w:val="00A2472F"/>
    <w:rsid w:val="00A2478A"/>
    <w:rsid w:val="00A24D6A"/>
    <w:rsid w:val="00A25000"/>
    <w:rsid w:val="00A250CC"/>
    <w:rsid w:val="00A251E6"/>
    <w:rsid w:val="00A259BC"/>
    <w:rsid w:val="00A25C39"/>
    <w:rsid w:val="00A262E4"/>
    <w:rsid w:val="00A26334"/>
    <w:rsid w:val="00A26530"/>
    <w:rsid w:val="00A268FC"/>
    <w:rsid w:val="00A26EC2"/>
    <w:rsid w:val="00A27017"/>
    <w:rsid w:val="00A27207"/>
    <w:rsid w:val="00A274CC"/>
    <w:rsid w:val="00A27C99"/>
    <w:rsid w:val="00A3009B"/>
    <w:rsid w:val="00A3023F"/>
    <w:rsid w:val="00A303AA"/>
    <w:rsid w:val="00A30D1B"/>
    <w:rsid w:val="00A30DDA"/>
    <w:rsid w:val="00A30F5D"/>
    <w:rsid w:val="00A31412"/>
    <w:rsid w:val="00A3145B"/>
    <w:rsid w:val="00A31814"/>
    <w:rsid w:val="00A31E86"/>
    <w:rsid w:val="00A31F2B"/>
    <w:rsid w:val="00A32434"/>
    <w:rsid w:val="00A3262D"/>
    <w:rsid w:val="00A32ACA"/>
    <w:rsid w:val="00A32CDA"/>
    <w:rsid w:val="00A32D9A"/>
    <w:rsid w:val="00A33AE6"/>
    <w:rsid w:val="00A33C44"/>
    <w:rsid w:val="00A33D2F"/>
    <w:rsid w:val="00A3459B"/>
    <w:rsid w:val="00A3488E"/>
    <w:rsid w:val="00A35353"/>
    <w:rsid w:val="00A35489"/>
    <w:rsid w:val="00A35E1A"/>
    <w:rsid w:val="00A36926"/>
    <w:rsid w:val="00A36C2E"/>
    <w:rsid w:val="00A36ECB"/>
    <w:rsid w:val="00A371F7"/>
    <w:rsid w:val="00A3758B"/>
    <w:rsid w:val="00A375C5"/>
    <w:rsid w:val="00A378EE"/>
    <w:rsid w:val="00A379C3"/>
    <w:rsid w:val="00A400EE"/>
    <w:rsid w:val="00A40295"/>
    <w:rsid w:val="00A40313"/>
    <w:rsid w:val="00A403B7"/>
    <w:rsid w:val="00A4045D"/>
    <w:rsid w:val="00A40807"/>
    <w:rsid w:val="00A41313"/>
    <w:rsid w:val="00A414BE"/>
    <w:rsid w:val="00A4175C"/>
    <w:rsid w:val="00A41A2C"/>
    <w:rsid w:val="00A4265D"/>
    <w:rsid w:val="00A42957"/>
    <w:rsid w:val="00A42D58"/>
    <w:rsid w:val="00A42E5C"/>
    <w:rsid w:val="00A43163"/>
    <w:rsid w:val="00A4383F"/>
    <w:rsid w:val="00A43ACB"/>
    <w:rsid w:val="00A43AD5"/>
    <w:rsid w:val="00A43B20"/>
    <w:rsid w:val="00A43FDC"/>
    <w:rsid w:val="00A43FFF"/>
    <w:rsid w:val="00A449E5"/>
    <w:rsid w:val="00A44AA9"/>
    <w:rsid w:val="00A44E84"/>
    <w:rsid w:val="00A44EDB"/>
    <w:rsid w:val="00A4515C"/>
    <w:rsid w:val="00A45271"/>
    <w:rsid w:val="00A45354"/>
    <w:rsid w:val="00A45A75"/>
    <w:rsid w:val="00A46271"/>
    <w:rsid w:val="00A465D7"/>
    <w:rsid w:val="00A46E81"/>
    <w:rsid w:val="00A4711A"/>
    <w:rsid w:val="00A47357"/>
    <w:rsid w:val="00A47360"/>
    <w:rsid w:val="00A4758C"/>
    <w:rsid w:val="00A47767"/>
    <w:rsid w:val="00A477BB"/>
    <w:rsid w:val="00A500C6"/>
    <w:rsid w:val="00A502C8"/>
    <w:rsid w:val="00A504BE"/>
    <w:rsid w:val="00A507A8"/>
    <w:rsid w:val="00A50D90"/>
    <w:rsid w:val="00A50E36"/>
    <w:rsid w:val="00A51475"/>
    <w:rsid w:val="00A51590"/>
    <w:rsid w:val="00A5172A"/>
    <w:rsid w:val="00A51B08"/>
    <w:rsid w:val="00A5323F"/>
    <w:rsid w:val="00A53A55"/>
    <w:rsid w:val="00A53C71"/>
    <w:rsid w:val="00A54A85"/>
    <w:rsid w:val="00A552D1"/>
    <w:rsid w:val="00A55538"/>
    <w:rsid w:val="00A55554"/>
    <w:rsid w:val="00A5556E"/>
    <w:rsid w:val="00A555A6"/>
    <w:rsid w:val="00A55887"/>
    <w:rsid w:val="00A55C64"/>
    <w:rsid w:val="00A5653B"/>
    <w:rsid w:val="00A56D85"/>
    <w:rsid w:val="00A56ED1"/>
    <w:rsid w:val="00A57271"/>
    <w:rsid w:val="00A57659"/>
    <w:rsid w:val="00A577DF"/>
    <w:rsid w:val="00A601CB"/>
    <w:rsid w:val="00A60498"/>
    <w:rsid w:val="00A60977"/>
    <w:rsid w:val="00A60B00"/>
    <w:rsid w:val="00A619CD"/>
    <w:rsid w:val="00A622A6"/>
    <w:rsid w:val="00A625B5"/>
    <w:rsid w:val="00A629D2"/>
    <w:rsid w:val="00A6302D"/>
    <w:rsid w:val="00A63298"/>
    <w:rsid w:val="00A632FA"/>
    <w:rsid w:val="00A63983"/>
    <w:rsid w:val="00A64053"/>
    <w:rsid w:val="00A64156"/>
    <w:rsid w:val="00A64450"/>
    <w:rsid w:val="00A64525"/>
    <w:rsid w:val="00A645E4"/>
    <w:rsid w:val="00A64C0D"/>
    <w:rsid w:val="00A64D7A"/>
    <w:rsid w:val="00A64E56"/>
    <w:rsid w:val="00A64EB6"/>
    <w:rsid w:val="00A64FA1"/>
    <w:rsid w:val="00A66018"/>
    <w:rsid w:val="00A66253"/>
    <w:rsid w:val="00A66B9F"/>
    <w:rsid w:val="00A66BBD"/>
    <w:rsid w:val="00A66CA6"/>
    <w:rsid w:val="00A670DD"/>
    <w:rsid w:val="00A67560"/>
    <w:rsid w:val="00A67A20"/>
    <w:rsid w:val="00A67DFC"/>
    <w:rsid w:val="00A70127"/>
    <w:rsid w:val="00A709CA"/>
    <w:rsid w:val="00A70D8F"/>
    <w:rsid w:val="00A70DFD"/>
    <w:rsid w:val="00A70FC2"/>
    <w:rsid w:val="00A7166B"/>
    <w:rsid w:val="00A716C6"/>
    <w:rsid w:val="00A71A0E"/>
    <w:rsid w:val="00A722D4"/>
    <w:rsid w:val="00A727A9"/>
    <w:rsid w:val="00A727B1"/>
    <w:rsid w:val="00A72DB0"/>
    <w:rsid w:val="00A7334C"/>
    <w:rsid w:val="00A73505"/>
    <w:rsid w:val="00A736FC"/>
    <w:rsid w:val="00A73FBF"/>
    <w:rsid w:val="00A74038"/>
    <w:rsid w:val="00A7421F"/>
    <w:rsid w:val="00A744FC"/>
    <w:rsid w:val="00A746B1"/>
    <w:rsid w:val="00A74762"/>
    <w:rsid w:val="00A7489B"/>
    <w:rsid w:val="00A74B9D"/>
    <w:rsid w:val="00A74CDD"/>
    <w:rsid w:val="00A74DF7"/>
    <w:rsid w:val="00A7578F"/>
    <w:rsid w:val="00A75B9B"/>
    <w:rsid w:val="00A75E52"/>
    <w:rsid w:val="00A76051"/>
    <w:rsid w:val="00A766F1"/>
    <w:rsid w:val="00A768D2"/>
    <w:rsid w:val="00A76936"/>
    <w:rsid w:val="00A76A3F"/>
    <w:rsid w:val="00A77DAD"/>
    <w:rsid w:val="00A77E32"/>
    <w:rsid w:val="00A77FE9"/>
    <w:rsid w:val="00A80094"/>
    <w:rsid w:val="00A804A8"/>
    <w:rsid w:val="00A80503"/>
    <w:rsid w:val="00A8099A"/>
    <w:rsid w:val="00A80AE8"/>
    <w:rsid w:val="00A80C0D"/>
    <w:rsid w:val="00A80CAC"/>
    <w:rsid w:val="00A81178"/>
    <w:rsid w:val="00A81BD0"/>
    <w:rsid w:val="00A81E17"/>
    <w:rsid w:val="00A82373"/>
    <w:rsid w:val="00A83194"/>
    <w:rsid w:val="00A84099"/>
    <w:rsid w:val="00A84524"/>
    <w:rsid w:val="00A84C18"/>
    <w:rsid w:val="00A85208"/>
    <w:rsid w:val="00A8524A"/>
    <w:rsid w:val="00A8527C"/>
    <w:rsid w:val="00A859E7"/>
    <w:rsid w:val="00A85AF9"/>
    <w:rsid w:val="00A861E6"/>
    <w:rsid w:val="00A8620C"/>
    <w:rsid w:val="00A8691F"/>
    <w:rsid w:val="00A869C7"/>
    <w:rsid w:val="00A86A0F"/>
    <w:rsid w:val="00A86ACD"/>
    <w:rsid w:val="00A87392"/>
    <w:rsid w:val="00A873F3"/>
    <w:rsid w:val="00A87D5D"/>
    <w:rsid w:val="00A900B3"/>
    <w:rsid w:val="00A9031F"/>
    <w:rsid w:val="00A908AC"/>
    <w:rsid w:val="00A909E2"/>
    <w:rsid w:val="00A90B42"/>
    <w:rsid w:val="00A90DFC"/>
    <w:rsid w:val="00A915D5"/>
    <w:rsid w:val="00A91615"/>
    <w:rsid w:val="00A91DBF"/>
    <w:rsid w:val="00A93128"/>
    <w:rsid w:val="00A9343F"/>
    <w:rsid w:val="00A93602"/>
    <w:rsid w:val="00A93AC7"/>
    <w:rsid w:val="00A93B0D"/>
    <w:rsid w:val="00A93BBC"/>
    <w:rsid w:val="00A9408A"/>
    <w:rsid w:val="00A941F7"/>
    <w:rsid w:val="00A94895"/>
    <w:rsid w:val="00A94956"/>
    <w:rsid w:val="00A9507A"/>
    <w:rsid w:val="00A95148"/>
    <w:rsid w:val="00A95891"/>
    <w:rsid w:val="00A95A4E"/>
    <w:rsid w:val="00A95C35"/>
    <w:rsid w:val="00A9600E"/>
    <w:rsid w:val="00A961FD"/>
    <w:rsid w:val="00A9691D"/>
    <w:rsid w:val="00A96BC0"/>
    <w:rsid w:val="00A96DFE"/>
    <w:rsid w:val="00A96ED1"/>
    <w:rsid w:val="00A971C1"/>
    <w:rsid w:val="00A973CD"/>
    <w:rsid w:val="00A97413"/>
    <w:rsid w:val="00A9741B"/>
    <w:rsid w:val="00A9759B"/>
    <w:rsid w:val="00A9781A"/>
    <w:rsid w:val="00A97A82"/>
    <w:rsid w:val="00A97ACA"/>
    <w:rsid w:val="00A97AEE"/>
    <w:rsid w:val="00A97B96"/>
    <w:rsid w:val="00A97CBB"/>
    <w:rsid w:val="00AA03E1"/>
    <w:rsid w:val="00AA0462"/>
    <w:rsid w:val="00AA0482"/>
    <w:rsid w:val="00AA04E0"/>
    <w:rsid w:val="00AA0FCB"/>
    <w:rsid w:val="00AA11CC"/>
    <w:rsid w:val="00AA15CB"/>
    <w:rsid w:val="00AA1851"/>
    <w:rsid w:val="00AA1C4A"/>
    <w:rsid w:val="00AA1C74"/>
    <w:rsid w:val="00AA1E79"/>
    <w:rsid w:val="00AA1F03"/>
    <w:rsid w:val="00AA2159"/>
    <w:rsid w:val="00AA216C"/>
    <w:rsid w:val="00AA2480"/>
    <w:rsid w:val="00AA3366"/>
    <w:rsid w:val="00AA373D"/>
    <w:rsid w:val="00AA3FF3"/>
    <w:rsid w:val="00AA44B0"/>
    <w:rsid w:val="00AA484E"/>
    <w:rsid w:val="00AA4ADE"/>
    <w:rsid w:val="00AA4CE5"/>
    <w:rsid w:val="00AA554B"/>
    <w:rsid w:val="00AA590D"/>
    <w:rsid w:val="00AA615D"/>
    <w:rsid w:val="00AA61AF"/>
    <w:rsid w:val="00AA638F"/>
    <w:rsid w:val="00AA68FC"/>
    <w:rsid w:val="00AA6A40"/>
    <w:rsid w:val="00AA6ADA"/>
    <w:rsid w:val="00AA6CB9"/>
    <w:rsid w:val="00AA6F04"/>
    <w:rsid w:val="00AA7248"/>
    <w:rsid w:val="00AA760A"/>
    <w:rsid w:val="00AA76FC"/>
    <w:rsid w:val="00AA7738"/>
    <w:rsid w:val="00AA77E6"/>
    <w:rsid w:val="00AA7CE7"/>
    <w:rsid w:val="00AB0102"/>
    <w:rsid w:val="00AB015F"/>
    <w:rsid w:val="00AB0413"/>
    <w:rsid w:val="00AB0418"/>
    <w:rsid w:val="00AB065F"/>
    <w:rsid w:val="00AB07F2"/>
    <w:rsid w:val="00AB12D6"/>
    <w:rsid w:val="00AB17E5"/>
    <w:rsid w:val="00AB1CC5"/>
    <w:rsid w:val="00AB1CE9"/>
    <w:rsid w:val="00AB1FCD"/>
    <w:rsid w:val="00AB301A"/>
    <w:rsid w:val="00AB310B"/>
    <w:rsid w:val="00AB3F53"/>
    <w:rsid w:val="00AB424D"/>
    <w:rsid w:val="00AB49AF"/>
    <w:rsid w:val="00AB4BC3"/>
    <w:rsid w:val="00AB4D41"/>
    <w:rsid w:val="00AB4DCF"/>
    <w:rsid w:val="00AB4DD3"/>
    <w:rsid w:val="00AB5101"/>
    <w:rsid w:val="00AB526D"/>
    <w:rsid w:val="00AB5405"/>
    <w:rsid w:val="00AB5718"/>
    <w:rsid w:val="00AB60AA"/>
    <w:rsid w:val="00AB62D2"/>
    <w:rsid w:val="00AB634B"/>
    <w:rsid w:val="00AB6B11"/>
    <w:rsid w:val="00AB6BF7"/>
    <w:rsid w:val="00AB7280"/>
    <w:rsid w:val="00AB7658"/>
    <w:rsid w:val="00AB7A7C"/>
    <w:rsid w:val="00AB7CF4"/>
    <w:rsid w:val="00AB7D88"/>
    <w:rsid w:val="00AC0009"/>
    <w:rsid w:val="00AC0219"/>
    <w:rsid w:val="00AC05C3"/>
    <w:rsid w:val="00AC0E28"/>
    <w:rsid w:val="00AC0F21"/>
    <w:rsid w:val="00AC0F39"/>
    <w:rsid w:val="00AC0FD9"/>
    <w:rsid w:val="00AC13A5"/>
    <w:rsid w:val="00AC15B6"/>
    <w:rsid w:val="00AC1F16"/>
    <w:rsid w:val="00AC33FE"/>
    <w:rsid w:val="00AC3665"/>
    <w:rsid w:val="00AC3B2D"/>
    <w:rsid w:val="00AC4235"/>
    <w:rsid w:val="00AC4744"/>
    <w:rsid w:val="00AC490C"/>
    <w:rsid w:val="00AC5158"/>
    <w:rsid w:val="00AC527E"/>
    <w:rsid w:val="00AC57C7"/>
    <w:rsid w:val="00AC5C80"/>
    <w:rsid w:val="00AC5E9D"/>
    <w:rsid w:val="00AC69EB"/>
    <w:rsid w:val="00AC6C1C"/>
    <w:rsid w:val="00AC7174"/>
    <w:rsid w:val="00AC7337"/>
    <w:rsid w:val="00AC74CF"/>
    <w:rsid w:val="00AC7A65"/>
    <w:rsid w:val="00AC7B2E"/>
    <w:rsid w:val="00AC7D0D"/>
    <w:rsid w:val="00AD053F"/>
    <w:rsid w:val="00AD0579"/>
    <w:rsid w:val="00AD060E"/>
    <w:rsid w:val="00AD096F"/>
    <w:rsid w:val="00AD0AF1"/>
    <w:rsid w:val="00AD0DD5"/>
    <w:rsid w:val="00AD1127"/>
    <w:rsid w:val="00AD1277"/>
    <w:rsid w:val="00AD191D"/>
    <w:rsid w:val="00AD1935"/>
    <w:rsid w:val="00AD1962"/>
    <w:rsid w:val="00AD1D0B"/>
    <w:rsid w:val="00AD1E2B"/>
    <w:rsid w:val="00AD226D"/>
    <w:rsid w:val="00AD27B6"/>
    <w:rsid w:val="00AD27F8"/>
    <w:rsid w:val="00AD28A2"/>
    <w:rsid w:val="00AD2937"/>
    <w:rsid w:val="00AD2A3F"/>
    <w:rsid w:val="00AD3D6A"/>
    <w:rsid w:val="00AD43F6"/>
    <w:rsid w:val="00AD49C5"/>
    <w:rsid w:val="00AD54FB"/>
    <w:rsid w:val="00AD5A38"/>
    <w:rsid w:val="00AD5E96"/>
    <w:rsid w:val="00AD5EAA"/>
    <w:rsid w:val="00AD6192"/>
    <w:rsid w:val="00AD624E"/>
    <w:rsid w:val="00AD636D"/>
    <w:rsid w:val="00AD63AD"/>
    <w:rsid w:val="00AD63D4"/>
    <w:rsid w:val="00AD6848"/>
    <w:rsid w:val="00AD6951"/>
    <w:rsid w:val="00AD740E"/>
    <w:rsid w:val="00AD779B"/>
    <w:rsid w:val="00AD7CF0"/>
    <w:rsid w:val="00AD7E7E"/>
    <w:rsid w:val="00AD7F00"/>
    <w:rsid w:val="00AD7FA5"/>
    <w:rsid w:val="00AE018F"/>
    <w:rsid w:val="00AE0773"/>
    <w:rsid w:val="00AE081E"/>
    <w:rsid w:val="00AE0D4B"/>
    <w:rsid w:val="00AE1707"/>
    <w:rsid w:val="00AE1746"/>
    <w:rsid w:val="00AE1B55"/>
    <w:rsid w:val="00AE1D06"/>
    <w:rsid w:val="00AE1EA9"/>
    <w:rsid w:val="00AE27AF"/>
    <w:rsid w:val="00AE2867"/>
    <w:rsid w:val="00AE2960"/>
    <w:rsid w:val="00AE2AB1"/>
    <w:rsid w:val="00AE2BF9"/>
    <w:rsid w:val="00AE2E77"/>
    <w:rsid w:val="00AE30A5"/>
    <w:rsid w:val="00AE31C7"/>
    <w:rsid w:val="00AE32F6"/>
    <w:rsid w:val="00AE3478"/>
    <w:rsid w:val="00AE34A6"/>
    <w:rsid w:val="00AE3ED4"/>
    <w:rsid w:val="00AE4210"/>
    <w:rsid w:val="00AE4401"/>
    <w:rsid w:val="00AE445E"/>
    <w:rsid w:val="00AE4679"/>
    <w:rsid w:val="00AE4BFC"/>
    <w:rsid w:val="00AE4C51"/>
    <w:rsid w:val="00AE4D1C"/>
    <w:rsid w:val="00AE5320"/>
    <w:rsid w:val="00AE5401"/>
    <w:rsid w:val="00AE5A1C"/>
    <w:rsid w:val="00AE6291"/>
    <w:rsid w:val="00AE69CC"/>
    <w:rsid w:val="00AE6E27"/>
    <w:rsid w:val="00AE7144"/>
    <w:rsid w:val="00AE76E0"/>
    <w:rsid w:val="00AE76F3"/>
    <w:rsid w:val="00AE7DF4"/>
    <w:rsid w:val="00AF02FF"/>
    <w:rsid w:val="00AF038B"/>
    <w:rsid w:val="00AF076E"/>
    <w:rsid w:val="00AF0A9D"/>
    <w:rsid w:val="00AF0B93"/>
    <w:rsid w:val="00AF1351"/>
    <w:rsid w:val="00AF1697"/>
    <w:rsid w:val="00AF2014"/>
    <w:rsid w:val="00AF201C"/>
    <w:rsid w:val="00AF21E6"/>
    <w:rsid w:val="00AF2575"/>
    <w:rsid w:val="00AF2AF4"/>
    <w:rsid w:val="00AF2E99"/>
    <w:rsid w:val="00AF30B7"/>
    <w:rsid w:val="00AF33B8"/>
    <w:rsid w:val="00AF341E"/>
    <w:rsid w:val="00AF36BA"/>
    <w:rsid w:val="00AF3822"/>
    <w:rsid w:val="00AF38D4"/>
    <w:rsid w:val="00AF4419"/>
    <w:rsid w:val="00AF485E"/>
    <w:rsid w:val="00AF5331"/>
    <w:rsid w:val="00AF5FB6"/>
    <w:rsid w:val="00AF600B"/>
    <w:rsid w:val="00AF649C"/>
    <w:rsid w:val="00AF68F9"/>
    <w:rsid w:val="00AF6E1B"/>
    <w:rsid w:val="00AF7069"/>
    <w:rsid w:val="00AF711E"/>
    <w:rsid w:val="00AF720F"/>
    <w:rsid w:val="00AF7BE9"/>
    <w:rsid w:val="00AF7F45"/>
    <w:rsid w:val="00B00321"/>
    <w:rsid w:val="00B0058B"/>
    <w:rsid w:val="00B00602"/>
    <w:rsid w:val="00B00735"/>
    <w:rsid w:val="00B0074A"/>
    <w:rsid w:val="00B01C7C"/>
    <w:rsid w:val="00B01DE0"/>
    <w:rsid w:val="00B01E7F"/>
    <w:rsid w:val="00B01EA8"/>
    <w:rsid w:val="00B01F03"/>
    <w:rsid w:val="00B01FFC"/>
    <w:rsid w:val="00B0284C"/>
    <w:rsid w:val="00B0345C"/>
    <w:rsid w:val="00B035EE"/>
    <w:rsid w:val="00B03952"/>
    <w:rsid w:val="00B03F2D"/>
    <w:rsid w:val="00B0408E"/>
    <w:rsid w:val="00B0441D"/>
    <w:rsid w:val="00B044C4"/>
    <w:rsid w:val="00B04B2B"/>
    <w:rsid w:val="00B0599A"/>
    <w:rsid w:val="00B05A86"/>
    <w:rsid w:val="00B05C3A"/>
    <w:rsid w:val="00B05CEC"/>
    <w:rsid w:val="00B05FA5"/>
    <w:rsid w:val="00B06196"/>
    <w:rsid w:val="00B06C5C"/>
    <w:rsid w:val="00B06C88"/>
    <w:rsid w:val="00B06D52"/>
    <w:rsid w:val="00B06F0A"/>
    <w:rsid w:val="00B073F6"/>
    <w:rsid w:val="00B07614"/>
    <w:rsid w:val="00B07825"/>
    <w:rsid w:val="00B07A94"/>
    <w:rsid w:val="00B07FF0"/>
    <w:rsid w:val="00B1070C"/>
    <w:rsid w:val="00B10771"/>
    <w:rsid w:val="00B108ED"/>
    <w:rsid w:val="00B109C4"/>
    <w:rsid w:val="00B10A13"/>
    <w:rsid w:val="00B10D51"/>
    <w:rsid w:val="00B10F87"/>
    <w:rsid w:val="00B110DD"/>
    <w:rsid w:val="00B111D1"/>
    <w:rsid w:val="00B11743"/>
    <w:rsid w:val="00B11E5A"/>
    <w:rsid w:val="00B12220"/>
    <w:rsid w:val="00B12701"/>
    <w:rsid w:val="00B12A9E"/>
    <w:rsid w:val="00B12B0B"/>
    <w:rsid w:val="00B12CA2"/>
    <w:rsid w:val="00B1312D"/>
    <w:rsid w:val="00B133F8"/>
    <w:rsid w:val="00B13B73"/>
    <w:rsid w:val="00B13E44"/>
    <w:rsid w:val="00B13F0F"/>
    <w:rsid w:val="00B14CC1"/>
    <w:rsid w:val="00B14CEA"/>
    <w:rsid w:val="00B14CF4"/>
    <w:rsid w:val="00B150BF"/>
    <w:rsid w:val="00B15790"/>
    <w:rsid w:val="00B15A06"/>
    <w:rsid w:val="00B15EDD"/>
    <w:rsid w:val="00B160C4"/>
    <w:rsid w:val="00B16248"/>
    <w:rsid w:val="00B166D3"/>
    <w:rsid w:val="00B17072"/>
    <w:rsid w:val="00B17AF4"/>
    <w:rsid w:val="00B204F0"/>
    <w:rsid w:val="00B2065A"/>
    <w:rsid w:val="00B20E29"/>
    <w:rsid w:val="00B20F78"/>
    <w:rsid w:val="00B21318"/>
    <w:rsid w:val="00B2135A"/>
    <w:rsid w:val="00B2195A"/>
    <w:rsid w:val="00B21DD5"/>
    <w:rsid w:val="00B21E3F"/>
    <w:rsid w:val="00B222DD"/>
    <w:rsid w:val="00B22D26"/>
    <w:rsid w:val="00B2384F"/>
    <w:rsid w:val="00B23C28"/>
    <w:rsid w:val="00B23D91"/>
    <w:rsid w:val="00B23DFF"/>
    <w:rsid w:val="00B24075"/>
    <w:rsid w:val="00B246AF"/>
    <w:rsid w:val="00B247FB"/>
    <w:rsid w:val="00B24D0F"/>
    <w:rsid w:val="00B24EBB"/>
    <w:rsid w:val="00B2507C"/>
    <w:rsid w:val="00B25184"/>
    <w:rsid w:val="00B25290"/>
    <w:rsid w:val="00B25685"/>
    <w:rsid w:val="00B257A2"/>
    <w:rsid w:val="00B25DE9"/>
    <w:rsid w:val="00B26989"/>
    <w:rsid w:val="00B26C93"/>
    <w:rsid w:val="00B26CBB"/>
    <w:rsid w:val="00B275A2"/>
    <w:rsid w:val="00B300E4"/>
    <w:rsid w:val="00B303A8"/>
    <w:rsid w:val="00B30696"/>
    <w:rsid w:val="00B30A3E"/>
    <w:rsid w:val="00B30CEF"/>
    <w:rsid w:val="00B30E26"/>
    <w:rsid w:val="00B310A8"/>
    <w:rsid w:val="00B3114A"/>
    <w:rsid w:val="00B314AE"/>
    <w:rsid w:val="00B31EAF"/>
    <w:rsid w:val="00B32124"/>
    <w:rsid w:val="00B322F3"/>
    <w:rsid w:val="00B32BF3"/>
    <w:rsid w:val="00B32E52"/>
    <w:rsid w:val="00B3301F"/>
    <w:rsid w:val="00B33797"/>
    <w:rsid w:val="00B33798"/>
    <w:rsid w:val="00B33FF2"/>
    <w:rsid w:val="00B340D4"/>
    <w:rsid w:val="00B34260"/>
    <w:rsid w:val="00B34684"/>
    <w:rsid w:val="00B3480B"/>
    <w:rsid w:val="00B34CC3"/>
    <w:rsid w:val="00B34DD4"/>
    <w:rsid w:val="00B35085"/>
    <w:rsid w:val="00B351E4"/>
    <w:rsid w:val="00B35AFA"/>
    <w:rsid w:val="00B36027"/>
    <w:rsid w:val="00B3621A"/>
    <w:rsid w:val="00B36460"/>
    <w:rsid w:val="00B36775"/>
    <w:rsid w:val="00B36AC9"/>
    <w:rsid w:val="00B36BFC"/>
    <w:rsid w:val="00B372B2"/>
    <w:rsid w:val="00B3762A"/>
    <w:rsid w:val="00B376F4"/>
    <w:rsid w:val="00B376FA"/>
    <w:rsid w:val="00B3780A"/>
    <w:rsid w:val="00B37865"/>
    <w:rsid w:val="00B37A5B"/>
    <w:rsid w:val="00B37B2D"/>
    <w:rsid w:val="00B37C0D"/>
    <w:rsid w:val="00B37CFA"/>
    <w:rsid w:val="00B37E06"/>
    <w:rsid w:val="00B406B5"/>
    <w:rsid w:val="00B4079B"/>
    <w:rsid w:val="00B407FA"/>
    <w:rsid w:val="00B408F8"/>
    <w:rsid w:val="00B41160"/>
    <w:rsid w:val="00B415BE"/>
    <w:rsid w:val="00B417B4"/>
    <w:rsid w:val="00B41F77"/>
    <w:rsid w:val="00B41FF1"/>
    <w:rsid w:val="00B4233B"/>
    <w:rsid w:val="00B424AF"/>
    <w:rsid w:val="00B42D44"/>
    <w:rsid w:val="00B42E5B"/>
    <w:rsid w:val="00B42FBD"/>
    <w:rsid w:val="00B4306C"/>
    <w:rsid w:val="00B4410E"/>
    <w:rsid w:val="00B443AB"/>
    <w:rsid w:val="00B4452E"/>
    <w:rsid w:val="00B44837"/>
    <w:rsid w:val="00B44A12"/>
    <w:rsid w:val="00B44C0B"/>
    <w:rsid w:val="00B44C4F"/>
    <w:rsid w:val="00B45156"/>
    <w:rsid w:val="00B458BA"/>
    <w:rsid w:val="00B4590D"/>
    <w:rsid w:val="00B45C32"/>
    <w:rsid w:val="00B4639D"/>
    <w:rsid w:val="00B466D5"/>
    <w:rsid w:val="00B46F8F"/>
    <w:rsid w:val="00B475B5"/>
    <w:rsid w:val="00B476D3"/>
    <w:rsid w:val="00B476ED"/>
    <w:rsid w:val="00B47CA0"/>
    <w:rsid w:val="00B47CF9"/>
    <w:rsid w:val="00B47D50"/>
    <w:rsid w:val="00B47EF2"/>
    <w:rsid w:val="00B50668"/>
    <w:rsid w:val="00B50D28"/>
    <w:rsid w:val="00B50E8E"/>
    <w:rsid w:val="00B50EB5"/>
    <w:rsid w:val="00B50F36"/>
    <w:rsid w:val="00B511B3"/>
    <w:rsid w:val="00B513E3"/>
    <w:rsid w:val="00B515CA"/>
    <w:rsid w:val="00B515DF"/>
    <w:rsid w:val="00B515EA"/>
    <w:rsid w:val="00B519B0"/>
    <w:rsid w:val="00B52164"/>
    <w:rsid w:val="00B521CE"/>
    <w:rsid w:val="00B523C7"/>
    <w:rsid w:val="00B52724"/>
    <w:rsid w:val="00B52BEC"/>
    <w:rsid w:val="00B52F91"/>
    <w:rsid w:val="00B52FF0"/>
    <w:rsid w:val="00B5316B"/>
    <w:rsid w:val="00B53484"/>
    <w:rsid w:val="00B53A46"/>
    <w:rsid w:val="00B53AFE"/>
    <w:rsid w:val="00B54358"/>
    <w:rsid w:val="00B54A38"/>
    <w:rsid w:val="00B54FA1"/>
    <w:rsid w:val="00B55122"/>
    <w:rsid w:val="00B551A7"/>
    <w:rsid w:val="00B55CE5"/>
    <w:rsid w:val="00B565A8"/>
    <w:rsid w:val="00B566C1"/>
    <w:rsid w:val="00B56B1C"/>
    <w:rsid w:val="00B56DEC"/>
    <w:rsid w:val="00B571F5"/>
    <w:rsid w:val="00B57BB6"/>
    <w:rsid w:val="00B57C14"/>
    <w:rsid w:val="00B57D8E"/>
    <w:rsid w:val="00B57EDF"/>
    <w:rsid w:val="00B60146"/>
    <w:rsid w:val="00B602DD"/>
    <w:rsid w:val="00B60389"/>
    <w:rsid w:val="00B6051C"/>
    <w:rsid w:val="00B606C7"/>
    <w:rsid w:val="00B6082F"/>
    <w:rsid w:val="00B60FA4"/>
    <w:rsid w:val="00B6128C"/>
    <w:rsid w:val="00B613DA"/>
    <w:rsid w:val="00B614F7"/>
    <w:rsid w:val="00B61D53"/>
    <w:rsid w:val="00B61E0F"/>
    <w:rsid w:val="00B624DF"/>
    <w:rsid w:val="00B62798"/>
    <w:rsid w:val="00B628F3"/>
    <w:rsid w:val="00B62CD7"/>
    <w:rsid w:val="00B6323B"/>
    <w:rsid w:val="00B63618"/>
    <w:rsid w:val="00B636B0"/>
    <w:rsid w:val="00B637CF"/>
    <w:rsid w:val="00B63B00"/>
    <w:rsid w:val="00B63E11"/>
    <w:rsid w:val="00B64875"/>
    <w:rsid w:val="00B65329"/>
    <w:rsid w:val="00B65900"/>
    <w:rsid w:val="00B65A39"/>
    <w:rsid w:val="00B669B3"/>
    <w:rsid w:val="00B66DF3"/>
    <w:rsid w:val="00B67672"/>
    <w:rsid w:val="00B67B62"/>
    <w:rsid w:val="00B67EB1"/>
    <w:rsid w:val="00B67FA6"/>
    <w:rsid w:val="00B70035"/>
    <w:rsid w:val="00B700B9"/>
    <w:rsid w:val="00B704B3"/>
    <w:rsid w:val="00B705C6"/>
    <w:rsid w:val="00B70684"/>
    <w:rsid w:val="00B70E2B"/>
    <w:rsid w:val="00B719B3"/>
    <w:rsid w:val="00B71AA7"/>
    <w:rsid w:val="00B71CB5"/>
    <w:rsid w:val="00B71E56"/>
    <w:rsid w:val="00B71E6D"/>
    <w:rsid w:val="00B71FE6"/>
    <w:rsid w:val="00B72058"/>
    <w:rsid w:val="00B724F5"/>
    <w:rsid w:val="00B729AA"/>
    <w:rsid w:val="00B72B86"/>
    <w:rsid w:val="00B72E42"/>
    <w:rsid w:val="00B73322"/>
    <w:rsid w:val="00B7337B"/>
    <w:rsid w:val="00B73646"/>
    <w:rsid w:val="00B7367B"/>
    <w:rsid w:val="00B73705"/>
    <w:rsid w:val="00B7445A"/>
    <w:rsid w:val="00B748DD"/>
    <w:rsid w:val="00B74B92"/>
    <w:rsid w:val="00B74C43"/>
    <w:rsid w:val="00B74EBB"/>
    <w:rsid w:val="00B75062"/>
    <w:rsid w:val="00B750B3"/>
    <w:rsid w:val="00B75564"/>
    <w:rsid w:val="00B7568B"/>
    <w:rsid w:val="00B7569B"/>
    <w:rsid w:val="00B756CC"/>
    <w:rsid w:val="00B75CCD"/>
    <w:rsid w:val="00B75CFE"/>
    <w:rsid w:val="00B75E25"/>
    <w:rsid w:val="00B76296"/>
    <w:rsid w:val="00B766E7"/>
    <w:rsid w:val="00B76A0B"/>
    <w:rsid w:val="00B76C5D"/>
    <w:rsid w:val="00B76FD1"/>
    <w:rsid w:val="00B77285"/>
    <w:rsid w:val="00B7735E"/>
    <w:rsid w:val="00B775E4"/>
    <w:rsid w:val="00B77B52"/>
    <w:rsid w:val="00B77CAC"/>
    <w:rsid w:val="00B80151"/>
    <w:rsid w:val="00B807A2"/>
    <w:rsid w:val="00B80848"/>
    <w:rsid w:val="00B80852"/>
    <w:rsid w:val="00B80962"/>
    <w:rsid w:val="00B80C80"/>
    <w:rsid w:val="00B80FF8"/>
    <w:rsid w:val="00B8111E"/>
    <w:rsid w:val="00B813EE"/>
    <w:rsid w:val="00B817BA"/>
    <w:rsid w:val="00B817D9"/>
    <w:rsid w:val="00B81AA0"/>
    <w:rsid w:val="00B82024"/>
    <w:rsid w:val="00B82270"/>
    <w:rsid w:val="00B82342"/>
    <w:rsid w:val="00B8243E"/>
    <w:rsid w:val="00B8279A"/>
    <w:rsid w:val="00B82982"/>
    <w:rsid w:val="00B82B8A"/>
    <w:rsid w:val="00B835B7"/>
    <w:rsid w:val="00B83940"/>
    <w:rsid w:val="00B83A4E"/>
    <w:rsid w:val="00B84E03"/>
    <w:rsid w:val="00B85702"/>
    <w:rsid w:val="00B8585B"/>
    <w:rsid w:val="00B8588F"/>
    <w:rsid w:val="00B85CAF"/>
    <w:rsid w:val="00B85D05"/>
    <w:rsid w:val="00B85E2B"/>
    <w:rsid w:val="00B86194"/>
    <w:rsid w:val="00B8658C"/>
    <w:rsid w:val="00B86600"/>
    <w:rsid w:val="00B86910"/>
    <w:rsid w:val="00B8692D"/>
    <w:rsid w:val="00B86B3E"/>
    <w:rsid w:val="00B8701B"/>
    <w:rsid w:val="00B87604"/>
    <w:rsid w:val="00B877D4"/>
    <w:rsid w:val="00B87C12"/>
    <w:rsid w:val="00B87CCA"/>
    <w:rsid w:val="00B87D60"/>
    <w:rsid w:val="00B87DFC"/>
    <w:rsid w:val="00B87F81"/>
    <w:rsid w:val="00B87F89"/>
    <w:rsid w:val="00B913B6"/>
    <w:rsid w:val="00B91BA6"/>
    <w:rsid w:val="00B91E39"/>
    <w:rsid w:val="00B91ED0"/>
    <w:rsid w:val="00B924A7"/>
    <w:rsid w:val="00B9251D"/>
    <w:rsid w:val="00B9254C"/>
    <w:rsid w:val="00B92706"/>
    <w:rsid w:val="00B92A89"/>
    <w:rsid w:val="00B92AA7"/>
    <w:rsid w:val="00B92B17"/>
    <w:rsid w:val="00B93571"/>
    <w:rsid w:val="00B93AED"/>
    <w:rsid w:val="00B93F00"/>
    <w:rsid w:val="00B93F44"/>
    <w:rsid w:val="00B940F0"/>
    <w:rsid w:val="00B94464"/>
    <w:rsid w:val="00B949A3"/>
    <w:rsid w:val="00B94B23"/>
    <w:rsid w:val="00B950BC"/>
    <w:rsid w:val="00B95147"/>
    <w:rsid w:val="00B957A4"/>
    <w:rsid w:val="00B95DBF"/>
    <w:rsid w:val="00B95F93"/>
    <w:rsid w:val="00B96264"/>
    <w:rsid w:val="00B96383"/>
    <w:rsid w:val="00B96B3A"/>
    <w:rsid w:val="00B96BD9"/>
    <w:rsid w:val="00B96CFC"/>
    <w:rsid w:val="00B9741C"/>
    <w:rsid w:val="00B978CA"/>
    <w:rsid w:val="00B97A1C"/>
    <w:rsid w:val="00B97A73"/>
    <w:rsid w:val="00BA05AD"/>
    <w:rsid w:val="00BA0F36"/>
    <w:rsid w:val="00BA1016"/>
    <w:rsid w:val="00BA12E9"/>
    <w:rsid w:val="00BA1467"/>
    <w:rsid w:val="00BA1483"/>
    <w:rsid w:val="00BA1D80"/>
    <w:rsid w:val="00BA1E1E"/>
    <w:rsid w:val="00BA2851"/>
    <w:rsid w:val="00BA29F6"/>
    <w:rsid w:val="00BA2D34"/>
    <w:rsid w:val="00BA36F5"/>
    <w:rsid w:val="00BA3734"/>
    <w:rsid w:val="00BA3A98"/>
    <w:rsid w:val="00BA4115"/>
    <w:rsid w:val="00BA4A79"/>
    <w:rsid w:val="00BA4F63"/>
    <w:rsid w:val="00BA4FB2"/>
    <w:rsid w:val="00BA5C20"/>
    <w:rsid w:val="00BA5C83"/>
    <w:rsid w:val="00BA6124"/>
    <w:rsid w:val="00BA6608"/>
    <w:rsid w:val="00BA66B2"/>
    <w:rsid w:val="00BA73A0"/>
    <w:rsid w:val="00BA7968"/>
    <w:rsid w:val="00BA7AE1"/>
    <w:rsid w:val="00BA7BF0"/>
    <w:rsid w:val="00BA7C7C"/>
    <w:rsid w:val="00BA7C88"/>
    <w:rsid w:val="00BA7E5B"/>
    <w:rsid w:val="00BA7FEE"/>
    <w:rsid w:val="00BB0077"/>
    <w:rsid w:val="00BB009C"/>
    <w:rsid w:val="00BB0E11"/>
    <w:rsid w:val="00BB1274"/>
    <w:rsid w:val="00BB15AF"/>
    <w:rsid w:val="00BB1AA7"/>
    <w:rsid w:val="00BB2173"/>
    <w:rsid w:val="00BB2AD4"/>
    <w:rsid w:val="00BB3034"/>
    <w:rsid w:val="00BB30A7"/>
    <w:rsid w:val="00BB326E"/>
    <w:rsid w:val="00BB36D7"/>
    <w:rsid w:val="00BB3863"/>
    <w:rsid w:val="00BB3B7C"/>
    <w:rsid w:val="00BB3E6B"/>
    <w:rsid w:val="00BB3EF4"/>
    <w:rsid w:val="00BB3FC0"/>
    <w:rsid w:val="00BB4140"/>
    <w:rsid w:val="00BB431A"/>
    <w:rsid w:val="00BB43F3"/>
    <w:rsid w:val="00BB447B"/>
    <w:rsid w:val="00BB44D5"/>
    <w:rsid w:val="00BB49F7"/>
    <w:rsid w:val="00BB4BB0"/>
    <w:rsid w:val="00BB4C21"/>
    <w:rsid w:val="00BB51EB"/>
    <w:rsid w:val="00BB52B8"/>
    <w:rsid w:val="00BB53E9"/>
    <w:rsid w:val="00BB5808"/>
    <w:rsid w:val="00BB5C6D"/>
    <w:rsid w:val="00BB5F13"/>
    <w:rsid w:val="00BB609C"/>
    <w:rsid w:val="00BB611D"/>
    <w:rsid w:val="00BB66AC"/>
    <w:rsid w:val="00BB67CE"/>
    <w:rsid w:val="00BB757A"/>
    <w:rsid w:val="00BC04C9"/>
    <w:rsid w:val="00BC05CB"/>
    <w:rsid w:val="00BC0E46"/>
    <w:rsid w:val="00BC125E"/>
    <w:rsid w:val="00BC140A"/>
    <w:rsid w:val="00BC19FA"/>
    <w:rsid w:val="00BC1BDF"/>
    <w:rsid w:val="00BC1BFA"/>
    <w:rsid w:val="00BC1DC1"/>
    <w:rsid w:val="00BC1F42"/>
    <w:rsid w:val="00BC1F82"/>
    <w:rsid w:val="00BC21B4"/>
    <w:rsid w:val="00BC2428"/>
    <w:rsid w:val="00BC270D"/>
    <w:rsid w:val="00BC286E"/>
    <w:rsid w:val="00BC3BD4"/>
    <w:rsid w:val="00BC3E06"/>
    <w:rsid w:val="00BC423D"/>
    <w:rsid w:val="00BC4593"/>
    <w:rsid w:val="00BC49D7"/>
    <w:rsid w:val="00BC4E5A"/>
    <w:rsid w:val="00BC4F00"/>
    <w:rsid w:val="00BC527F"/>
    <w:rsid w:val="00BC54BA"/>
    <w:rsid w:val="00BC5BE7"/>
    <w:rsid w:val="00BC5EA3"/>
    <w:rsid w:val="00BC6010"/>
    <w:rsid w:val="00BC659D"/>
    <w:rsid w:val="00BC723F"/>
    <w:rsid w:val="00BC74B0"/>
    <w:rsid w:val="00BC7775"/>
    <w:rsid w:val="00BC77B1"/>
    <w:rsid w:val="00BC77EA"/>
    <w:rsid w:val="00BC78CE"/>
    <w:rsid w:val="00BC79D7"/>
    <w:rsid w:val="00BC7AD8"/>
    <w:rsid w:val="00BC7F69"/>
    <w:rsid w:val="00BD00EB"/>
    <w:rsid w:val="00BD0211"/>
    <w:rsid w:val="00BD0585"/>
    <w:rsid w:val="00BD07DC"/>
    <w:rsid w:val="00BD07F9"/>
    <w:rsid w:val="00BD0BFF"/>
    <w:rsid w:val="00BD0D75"/>
    <w:rsid w:val="00BD0DEA"/>
    <w:rsid w:val="00BD116A"/>
    <w:rsid w:val="00BD13A1"/>
    <w:rsid w:val="00BD1533"/>
    <w:rsid w:val="00BD17B7"/>
    <w:rsid w:val="00BD1D15"/>
    <w:rsid w:val="00BD1E97"/>
    <w:rsid w:val="00BD2464"/>
    <w:rsid w:val="00BD32D2"/>
    <w:rsid w:val="00BD3314"/>
    <w:rsid w:val="00BD3392"/>
    <w:rsid w:val="00BD343B"/>
    <w:rsid w:val="00BD3515"/>
    <w:rsid w:val="00BD37B2"/>
    <w:rsid w:val="00BD3F72"/>
    <w:rsid w:val="00BD40CC"/>
    <w:rsid w:val="00BD4374"/>
    <w:rsid w:val="00BD43FF"/>
    <w:rsid w:val="00BD450F"/>
    <w:rsid w:val="00BD4E80"/>
    <w:rsid w:val="00BD4FB8"/>
    <w:rsid w:val="00BD5A28"/>
    <w:rsid w:val="00BD5E0F"/>
    <w:rsid w:val="00BD5F8A"/>
    <w:rsid w:val="00BD5FD1"/>
    <w:rsid w:val="00BD63CA"/>
    <w:rsid w:val="00BD6567"/>
    <w:rsid w:val="00BD6A4B"/>
    <w:rsid w:val="00BD6C0D"/>
    <w:rsid w:val="00BD6ECF"/>
    <w:rsid w:val="00BD6FFA"/>
    <w:rsid w:val="00BD72C6"/>
    <w:rsid w:val="00BD76B3"/>
    <w:rsid w:val="00BD7737"/>
    <w:rsid w:val="00BD77D8"/>
    <w:rsid w:val="00BD787D"/>
    <w:rsid w:val="00BD78C5"/>
    <w:rsid w:val="00BD799E"/>
    <w:rsid w:val="00BD7ACB"/>
    <w:rsid w:val="00BD7DC0"/>
    <w:rsid w:val="00BE02DB"/>
    <w:rsid w:val="00BE099B"/>
    <w:rsid w:val="00BE0AB0"/>
    <w:rsid w:val="00BE0C59"/>
    <w:rsid w:val="00BE12C4"/>
    <w:rsid w:val="00BE1448"/>
    <w:rsid w:val="00BE1CC1"/>
    <w:rsid w:val="00BE2008"/>
    <w:rsid w:val="00BE2586"/>
    <w:rsid w:val="00BE265D"/>
    <w:rsid w:val="00BE29A4"/>
    <w:rsid w:val="00BE2FCB"/>
    <w:rsid w:val="00BE3022"/>
    <w:rsid w:val="00BE3397"/>
    <w:rsid w:val="00BE38AA"/>
    <w:rsid w:val="00BE3AC5"/>
    <w:rsid w:val="00BE3B68"/>
    <w:rsid w:val="00BE3EB1"/>
    <w:rsid w:val="00BE465D"/>
    <w:rsid w:val="00BE4947"/>
    <w:rsid w:val="00BE572B"/>
    <w:rsid w:val="00BE573F"/>
    <w:rsid w:val="00BE5AEF"/>
    <w:rsid w:val="00BE5B03"/>
    <w:rsid w:val="00BE5C25"/>
    <w:rsid w:val="00BE5F0F"/>
    <w:rsid w:val="00BE7145"/>
    <w:rsid w:val="00BE74D3"/>
    <w:rsid w:val="00BE771B"/>
    <w:rsid w:val="00BE7935"/>
    <w:rsid w:val="00BE7ED3"/>
    <w:rsid w:val="00BF06AC"/>
    <w:rsid w:val="00BF1265"/>
    <w:rsid w:val="00BF1589"/>
    <w:rsid w:val="00BF17AA"/>
    <w:rsid w:val="00BF1A60"/>
    <w:rsid w:val="00BF1ADD"/>
    <w:rsid w:val="00BF1B6D"/>
    <w:rsid w:val="00BF1F5C"/>
    <w:rsid w:val="00BF203F"/>
    <w:rsid w:val="00BF209D"/>
    <w:rsid w:val="00BF29A7"/>
    <w:rsid w:val="00BF3011"/>
    <w:rsid w:val="00BF336C"/>
    <w:rsid w:val="00BF3469"/>
    <w:rsid w:val="00BF36C2"/>
    <w:rsid w:val="00BF4D14"/>
    <w:rsid w:val="00BF5823"/>
    <w:rsid w:val="00BF5892"/>
    <w:rsid w:val="00BF5AE5"/>
    <w:rsid w:val="00BF5B6A"/>
    <w:rsid w:val="00BF5E1E"/>
    <w:rsid w:val="00BF5EE3"/>
    <w:rsid w:val="00BF60D6"/>
    <w:rsid w:val="00BF60F4"/>
    <w:rsid w:val="00BF6129"/>
    <w:rsid w:val="00BF625C"/>
    <w:rsid w:val="00BF6535"/>
    <w:rsid w:val="00BF673F"/>
    <w:rsid w:val="00BF7767"/>
    <w:rsid w:val="00BF79C9"/>
    <w:rsid w:val="00C001E2"/>
    <w:rsid w:val="00C00CA1"/>
    <w:rsid w:val="00C01658"/>
    <w:rsid w:val="00C01C86"/>
    <w:rsid w:val="00C02654"/>
    <w:rsid w:val="00C0286B"/>
    <w:rsid w:val="00C02E6B"/>
    <w:rsid w:val="00C033A2"/>
    <w:rsid w:val="00C039D0"/>
    <w:rsid w:val="00C039D2"/>
    <w:rsid w:val="00C03F72"/>
    <w:rsid w:val="00C045D4"/>
    <w:rsid w:val="00C058EC"/>
    <w:rsid w:val="00C05BA4"/>
    <w:rsid w:val="00C05C6E"/>
    <w:rsid w:val="00C05CD6"/>
    <w:rsid w:val="00C05E7D"/>
    <w:rsid w:val="00C060D4"/>
    <w:rsid w:val="00C060EB"/>
    <w:rsid w:val="00C06152"/>
    <w:rsid w:val="00C064F6"/>
    <w:rsid w:val="00C06585"/>
    <w:rsid w:val="00C0660F"/>
    <w:rsid w:val="00C0671B"/>
    <w:rsid w:val="00C06AB2"/>
    <w:rsid w:val="00C06B8A"/>
    <w:rsid w:val="00C06BBC"/>
    <w:rsid w:val="00C06F09"/>
    <w:rsid w:val="00C071F7"/>
    <w:rsid w:val="00C07411"/>
    <w:rsid w:val="00C077FC"/>
    <w:rsid w:val="00C0799B"/>
    <w:rsid w:val="00C07F7D"/>
    <w:rsid w:val="00C1013E"/>
    <w:rsid w:val="00C101B8"/>
    <w:rsid w:val="00C103C6"/>
    <w:rsid w:val="00C109D6"/>
    <w:rsid w:val="00C10BEE"/>
    <w:rsid w:val="00C10C35"/>
    <w:rsid w:val="00C11308"/>
    <w:rsid w:val="00C1157D"/>
    <w:rsid w:val="00C115E4"/>
    <w:rsid w:val="00C116E0"/>
    <w:rsid w:val="00C117AD"/>
    <w:rsid w:val="00C119CD"/>
    <w:rsid w:val="00C11D58"/>
    <w:rsid w:val="00C1209D"/>
    <w:rsid w:val="00C121A7"/>
    <w:rsid w:val="00C127EC"/>
    <w:rsid w:val="00C12A31"/>
    <w:rsid w:val="00C12B09"/>
    <w:rsid w:val="00C131FE"/>
    <w:rsid w:val="00C132A0"/>
    <w:rsid w:val="00C13639"/>
    <w:rsid w:val="00C1377E"/>
    <w:rsid w:val="00C13DCB"/>
    <w:rsid w:val="00C13E6F"/>
    <w:rsid w:val="00C1420E"/>
    <w:rsid w:val="00C14264"/>
    <w:rsid w:val="00C14285"/>
    <w:rsid w:val="00C143BD"/>
    <w:rsid w:val="00C1446D"/>
    <w:rsid w:val="00C150F0"/>
    <w:rsid w:val="00C157F8"/>
    <w:rsid w:val="00C15B2C"/>
    <w:rsid w:val="00C15D04"/>
    <w:rsid w:val="00C16167"/>
    <w:rsid w:val="00C168DC"/>
    <w:rsid w:val="00C171A2"/>
    <w:rsid w:val="00C17713"/>
    <w:rsid w:val="00C17F01"/>
    <w:rsid w:val="00C201BB"/>
    <w:rsid w:val="00C202A9"/>
    <w:rsid w:val="00C206F9"/>
    <w:rsid w:val="00C20948"/>
    <w:rsid w:val="00C20B54"/>
    <w:rsid w:val="00C20F01"/>
    <w:rsid w:val="00C214C0"/>
    <w:rsid w:val="00C21BCB"/>
    <w:rsid w:val="00C21CF9"/>
    <w:rsid w:val="00C21DD0"/>
    <w:rsid w:val="00C22310"/>
    <w:rsid w:val="00C224C1"/>
    <w:rsid w:val="00C22837"/>
    <w:rsid w:val="00C22ABE"/>
    <w:rsid w:val="00C2324C"/>
    <w:rsid w:val="00C23CEF"/>
    <w:rsid w:val="00C23E57"/>
    <w:rsid w:val="00C24011"/>
    <w:rsid w:val="00C24312"/>
    <w:rsid w:val="00C2442E"/>
    <w:rsid w:val="00C24623"/>
    <w:rsid w:val="00C2463A"/>
    <w:rsid w:val="00C2485C"/>
    <w:rsid w:val="00C24CFC"/>
    <w:rsid w:val="00C25077"/>
    <w:rsid w:val="00C2573E"/>
    <w:rsid w:val="00C25D1C"/>
    <w:rsid w:val="00C26D48"/>
    <w:rsid w:val="00C26DD6"/>
    <w:rsid w:val="00C271AD"/>
    <w:rsid w:val="00C277FD"/>
    <w:rsid w:val="00C27E24"/>
    <w:rsid w:val="00C27EB5"/>
    <w:rsid w:val="00C27FDB"/>
    <w:rsid w:val="00C30138"/>
    <w:rsid w:val="00C302C7"/>
    <w:rsid w:val="00C305E1"/>
    <w:rsid w:val="00C308C1"/>
    <w:rsid w:val="00C309C4"/>
    <w:rsid w:val="00C30DFB"/>
    <w:rsid w:val="00C31836"/>
    <w:rsid w:val="00C31A2C"/>
    <w:rsid w:val="00C31B9E"/>
    <w:rsid w:val="00C32098"/>
    <w:rsid w:val="00C3209E"/>
    <w:rsid w:val="00C32770"/>
    <w:rsid w:val="00C332A8"/>
    <w:rsid w:val="00C338C2"/>
    <w:rsid w:val="00C3394F"/>
    <w:rsid w:val="00C33E0C"/>
    <w:rsid w:val="00C34169"/>
    <w:rsid w:val="00C34288"/>
    <w:rsid w:val="00C34445"/>
    <w:rsid w:val="00C3490D"/>
    <w:rsid w:val="00C3495F"/>
    <w:rsid w:val="00C352D5"/>
    <w:rsid w:val="00C358CA"/>
    <w:rsid w:val="00C35A18"/>
    <w:rsid w:val="00C35D78"/>
    <w:rsid w:val="00C35E3D"/>
    <w:rsid w:val="00C35F14"/>
    <w:rsid w:val="00C360F1"/>
    <w:rsid w:val="00C3653D"/>
    <w:rsid w:val="00C36863"/>
    <w:rsid w:val="00C36AC1"/>
    <w:rsid w:val="00C36D95"/>
    <w:rsid w:val="00C37245"/>
    <w:rsid w:val="00C379DB"/>
    <w:rsid w:val="00C4074E"/>
    <w:rsid w:val="00C40842"/>
    <w:rsid w:val="00C412F2"/>
    <w:rsid w:val="00C41329"/>
    <w:rsid w:val="00C414A0"/>
    <w:rsid w:val="00C41529"/>
    <w:rsid w:val="00C41561"/>
    <w:rsid w:val="00C437BA"/>
    <w:rsid w:val="00C43AB7"/>
    <w:rsid w:val="00C43B1B"/>
    <w:rsid w:val="00C43BED"/>
    <w:rsid w:val="00C443DA"/>
    <w:rsid w:val="00C44856"/>
    <w:rsid w:val="00C44928"/>
    <w:rsid w:val="00C45240"/>
    <w:rsid w:val="00C452AD"/>
    <w:rsid w:val="00C45EAD"/>
    <w:rsid w:val="00C463A0"/>
    <w:rsid w:val="00C46472"/>
    <w:rsid w:val="00C46FEE"/>
    <w:rsid w:val="00C475AA"/>
    <w:rsid w:val="00C478D6"/>
    <w:rsid w:val="00C47CB3"/>
    <w:rsid w:val="00C47DBE"/>
    <w:rsid w:val="00C503AC"/>
    <w:rsid w:val="00C5041A"/>
    <w:rsid w:val="00C506F6"/>
    <w:rsid w:val="00C5078F"/>
    <w:rsid w:val="00C50F9E"/>
    <w:rsid w:val="00C51186"/>
    <w:rsid w:val="00C511F6"/>
    <w:rsid w:val="00C512FF"/>
    <w:rsid w:val="00C5138C"/>
    <w:rsid w:val="00C514EC"/>
    <w:rsid w:val="00C51D1D"/>
    <w:rsid w:val="00C51E07"/>
    <w:rsid w:val="00C52075"/>
    <w:rsid w:val="00C523FC"/>
    <w:rsid w:val="00C52698"/>
    <w:rsid w:val="00C5278A"/>
    <w:rsid w:val="00C52EFD"/>
    <w:rsid w:val="00C52F28"/>
    <w:rsid w:val="00C5300D"/>
    <w:rsid w:val="00C531C9"/>
    <w:rsid w:val="00C5375C"/>
    <w:rsid w:val="00C5379C"/>
    <w:rsid w:val="00C53C4A"/>
    <w:rsid w:val="00C54168"/>
    <w:rsid w:val="00C543E5"/>
    <w:rsid w:val="00C54492"/>
    <w:rsid w:val="00C547A4"/>
    <w:rsid w:val="00C54A81"/>
    <w:rsid w:val="00C54C41"/>
    <w:rsid w:val="00C54D83"/>
    <w:rsid w:val="00C54F46"/>
    <w:rsid w:val="00C55001"/>
    <w:rsid w:val="00C55063"/>
    <w:rsid w:val="00C55299"/>
    <w:rsid w:val="00C5583C"/>
    <w:rsid w:val="00C558D0"/>
    <w:rsid w:val="00C55E0D"/>
    <w:rsid w:val="00C56473"/>
    <w:rsid w:val="00C565E3"/>
    <w:rsid w:val="00C56AE5"/>
    <w:rsid w:val="00C56E00"/>
    <w:rsid w:val="00C56E86"/>
    <w:rsid w:val="00C57126"/>
    <w:rsid w:val="00C57600"/>
    <w:rsid w:val="00C57636"/>
    <w:rsid w:val="00C577DD"/>
    <w:rsid w:val="00C5797F"/>
    <w:rsid w:val="00C57AFD"/>
    <w:rsid w:val="00C57E9F"/>
    <w:rsid w:val="00C57FDF"/>
    <w:rsid w:val="00C6013E"/>
    <w:rsid w:val="00C602B5"/>
    <w:rsid w:val="00C604BE"/>
    <w:rsid w:val="00C60C1F"/>
    <w:rsid w:val="00C60D0D"/>
    <w:rsid w:val="00C60EBE"/>
    <w:rsid w:val="00C61114"/>
    <w:rsid w:val="00C6128E"/>
    <w:rsid w:val="00C6136A"/>
    <w:rsid w:val="00C615FE"/>
    <w:rsid w:val="00C61942"/>
    <w:rsid w:val="00C61A9A"/>
    <w:rsid w:val="00C61D43"/>
    <w:rsid w:val="00C61F59"/>
    <w:rsid w:val="00C620E2"/>
    <w:rsid w:val="00C623C6"/>
    <w:rsid w:val="00C625E2"/>
    <w:rsid w:val="00C6290A"/>
    <w:rsid w:val="00C63188"/>
    <w:rsid w:val="00C63349"/>
    <w:rsid w:val="00C63509"/>
    <w:rsid w:val="00C636B5"/>
    <w:rsid w:val="00C6376D"/>
    <w:rsid w:val="00C640C3"/>
    <w:rsid w:val="00C6430B"/>
    <w:rsid w:val="00C6431D"/>
    <w:rsid w:val="00C6437D"/>
    <w:rsid w:val="00C64A90"/>
    <w:rsid w:val="00C64D1F"/>
    <w:rsid w:val="00C6523C"/>
    <w:rsid w:val="00C652CD"/>
    <w:rsid w:val="00C65874"/>
    <w:rsid w:val="00C65D2F"/>
    <w:rsid w:val="00C6631C"/>
    <w:rsid w:val="00C66A40"/>
    <w:rsid w:val="00C66DAB"/>
    <w:rsid w:val="00C66EE3"/>
    <w:rsid w:val="00C66FDF"/>
    <w:rsid w:val="00C67130"/>
    <w:rsid w:val="00C675ED"/>
    <w:rsid w:val="00C6767D"/>
    <w:rsid w:val="00C67821"/>
    <w:rsid w:val="00C7011A"/>
    <w:rsid w:val="00C704F3"/>
    <w:rsid w:val="00C7081F"/>
    <w:rsid w:val="00C713C8"/>
    <w:rsid w:val="00C7172E"/>
    <w:rsid w:val="00C71D62"/>
    <w:rsid w:val="00C72025"/>
    <w:rsid w:val="00C720CB"/>
    <w:rsid w:val="00C72C51"/>
    <w:rsid w:val="00C72C85"/>
    <w:rsid w:val="00C72DAD"/>
    <w:rsid w:val="00C73197"/>
    <w:rsid w:val="00C73923"/>
    <w:rsid w:val="00C73AE8"/>
    <w:rsid w:val="00C73B99"/>
    <w:rsid w:val="00C73F60"/>
    <w:rsid w:val="00C74241"/>
    <w:rsid w:val="00C743D7"/>
    <w:rsid w:val="00C74CDD"/>
    <w:rsid w:val="00C74DFF"/>
    <w:rsid w:val="00C75AA0"/>
    <w:rsid w:val="00C75F03"/>
    <w:rsid w:val="00C75F9E"/>
    <w:rsid w:val="00C76305"/>
    <w:rsid w:val="00C76706"/>
    <w:rsid w:val="00C76A46"/>
    <w:rsid w:val="00C77076"/>
    <w:rsid w:val="00C772F4"/>
    <w:rsid w:val="00C778E7"/>
    <w:rsid w:val="00C77FDA"/>
    <w:rsid w:val="00C8027A"/>
    <w:rsid w:val="00C80993"/>
    <w:rsid w:val="00C809A8"/>
    <w:rsid w:val="00C8238C"/>
    <w:rsid w:val="00C8292D"/>
    <w:rsid w:val="00C82956"/>
    <w:rsid w:val="00C82A83"/>
    <w:rsid w:val="00C82C3F"/>
    <w:rsid w:val="00C82E17"/>
    <w:rsid w:val="00C83A58"/>
    <w:rsid w:val="00C8434B"/>
    <w:rsid w:val="00C84354"/>
    <w:rsid w:val="00C84726"/>
    <w:rsid w:val="00C847C3"/>
    <w:rsid w:val="00C84E12"/>
    <w:rsid w:val="00C85015"/>
    <w:rsid w:val="00C850D5"/>
    <w:rsid w:val="00C85378"/>
    <w:rsid w:val="00C858E4"/>
    <w:rsid w:val="00C860B8"/>
    <w:rsid w:val="00C86A3E"/>
    <w:rsid w:val="00C86A51"/>
    <w:rsid w:val="00C86B6F"/>
    <w:rsid w:val="00C86EC7"/>
    <w:rsid w:val="00C87102"/>
    <w:rsid w:val="00C87206"/>
    <w:rsid w:val="00C873CF"/>
    <w:rsid w:val="00C87437"/>
    <w:rsid w:val="00C8762D"/>
    <w:rsid w:val="00C876FF"/>
    <w:rsid w:val="00C87822"/>
    <w:rsid w:val="00C87BF4"/>
    <w:rsid w:val="00C87DB6"/>
    <w:rsid w:val="00C87EB5"/>
    <w:rsid w:val="00C87FDE"/>
    <w:rsid w:val="00C902D0"/>
    <w:rsid w:val="00C903BE"/>
    <w:rsid w:val="00C9044C"/>
    <w:rsid w:val="00C90BEF"/>
    <w:rsid w:val="00C90FA7"/>
    <w:rsid w:val="00C911D3"/>
    <w:rsid w:val="00C911FF"/>
    <w:rsid w:val="00C9143A"/>
    <w:rsid w:val="00C91A62"/>
    <w:rsid w:val="00C91C86"/>
    <w:rsid w:val="00C91E8B"/>
    <w:rsid w:val="00C9210F"/>
    <w:rsid w:val="00C922EA"/>
    <w:rsid w:val="00C923CA"/>
    <w:rsid w:val="00C924D9"/>
    <w:rsid w:val="00C929D6"/>
    <w:rsid w:val="00C92F24"/>
    <w:rsid w:val="00C92F61"/>
    <w:rsid w:val="00C9304A"/>
    <w:rsid w:val="00C932F3"/>
    <w:rsid w:val="00C9330B"/>
    <w:rsid w:val="00C939FD"/>
    <w:rsid w:val="00C93C30"/>
    <w:rsid w:val="00C94063"/>
    <w:rsid w:val="00C94364"/>
    <w:rsid w:val="00C948AA"/>
    <w:rsid w:val="00C949F0"/>
    <w:rsid w:val="00C94D7D"/>
    <w:rsid w:val="00C95037"/>
    <w:rsid w:val="00C9546E"/>
    <w:rsid w:val="00C95D7F"/>
    <w:rsid w:val="00C960EE"/>
    <w:rsid w:val="00C9627D"/>
    <w:rsid w:val="00C9658D"/>
    <w:rsid w:val="00C96B00"/>
    <w:rsid w:val="00C96D9F"/>
    <w:rsid w:val="00C96DDC"/>
    <w:rsid w:val="00C96F15"/>
    <w:rsid w:val="00C97261"/>
    <w:rsid w:val="00CA0598"/>
    <w:rsid w:val="00CA0C1E"/>
    <w:rsid w:val="00CA0ED6"/>
    <w:rsid w:val="00CA1157"/>
    <w:rsid w:val="00CA14DE"/>
    <w:rsid w:val="00CA1904"/>
    <w:rsid w:val="00CA1AB4"/>
    <w:rsid w:val="00CA2669"/>
    <w:rsid w:val="00CA284E"/>
    <w:rsid w:val="00CA2D4B"/>
    <w:rsid w:val="00CA2DCB"/>
    <w:rsid w:val="00CA3275"/>
    <w:rsid w:val="00CA3375"/>
    <w:rsid w:val="00CA39ED"/>
    <w:rsid w:val="00CA3C21"/>
    <w:rsid w:val="00CA41F5"/>
    <w:rsid w:val="00CA4282"/>
    <w:rsid w:val="00CA45EC"/>
    <w:rsid w:val="00CA467A"/>
    <w:rsid w:val="00CA4855"/>
    <w:rsid w:val="00CA5063"/>
    <w:rsid w:val="00CA512F"/>
    <w:rsid w:val="00CA5145"/>
    <w:rsid w:val="00CA53AE"/>
    <w:rsid w:val="00CA5482"/>
    <w:rsid w:val="00CA5DEA"/>
    <w:rsid w:val="00CA6094"/>
    <w:rsid w:val="00CA63AE"/>
    <w:rsid w:val="00CA64FE"/>
    <w:rsid w:val="00CA6901"/>
    <w:rsid w:val="00CA6A65"/>
    <w:rsid w:val="00CA6F15"/>
    <w:rsid w:val="00CA6F20"/>
    <w:rsid w:val="00CA708A"/>
    <w:rsid w:val="00CA7167"/>
    <w:rsid w:val="00CA724B"/>
    <w:rsid w:val="00CA7512"/>
    <w:rsid w:val="00CA7899"/>
    <w:rsid w:val="00CA7974"/>
    <w:rsid w:val="00CB03FA"/>
    <w:rsid w:val="00CB0BFD"/>
    <w:rsid w:val="00CB0CB9"/>
    <w:rsid w:val="00CB110E"/>
    <w:rsid w:val="00CB124D"/>
    <w:rsid w:val="00CB12B2"/>
    <w:rsid w:val="00CB1397"/>
    <w:rsid w:val="00CB165D"/>
    <w:rsid w:val="00CB179A"/>
    <w:rsid w:val="00CB19E6"/>
    <w:rsid w:val="00CB1B08"/>
    <w:rsid w:val="00CB1BD3"/>
    <w:rsid w:val="00CB1D4A"/>
    <w:rsid w:val="00CB2CF0"/>
    <w:rsid w:val="00CB32A3"/>
    <w:rsid w:val="00CB346C"/>
    <w:rsid w:val="00CB370E"/>
    <w:rsid w:val="00CB382B"/>
    <w:rsid w:val="00CB389A"/>
    <w:rsid w:val="00CB3AFF"/>
    <w:rsid w:val="00CB3C4C"/>
    <w:rsid w:val="00CB3CAB"/>
    <w:rsid w:val="00CB4318"/>
    <w:rsid w:val="00CB4379"/>
    <w:rsid w:val="00CB489C"/>
    <w:rsid w:val="00CB4FD3"/>
    <w:rsid w:val="00CB5000"/>
    <w:rsid w:val="00CB5062"/>
    <w:rsid w:val="00CB52BB"/>
    <w:rsid w:val="00CB5384"/>
    <w:rsid w:val="00CB53F1"/>
    <w:rsid w:val="00CB5447"/>
    <w:rsid w:val="00CB56C4"/>
    <w:rsid w:val="00CB5C31"/>
    <w:rsid w:val="00CB5F9F"/>
    <w:rsid w:val="00CB6081"/>
    <w:rsid w:val="00CB645D"/>
    <w:rsid w:val="00CB6EE6"/>
    <w:rsid w:val="00CB74BE"/>
    <w:rsid w:val="00CB7520"/>
    <w:rsid w:val="00CB753D"/>
    <w:rsid w:val="00CB776A"/>
    <w:rsid w:val="00CB7BF6"/>
    <w:rsid w:val="00CC02CD"/>
    <w:rsid w:val="00CC0530"/>
    <w:rsid w:val="00CC0F8D"/>
    <w:rsid w:val="00CC0FB1"/>
    <w:rsid w:val="00CC1459"/>
    <w:rsid w:val="00CC147A"/>
    <w:rsid w:val="00CC1526"/>
    <w:rsid w:val="00CC17BF"/>
    <w:rsid w:val="00CC2C69"/>
    <w:rsid w:val="00CC2F47"/>
    <w:rsid w:val="00CC3098"/>
    <w:rsid w:val="00CC3415"/>
    <w:rsid w:val="00CC35E2"/>
    <w:rsid w:val="00CC39DA"/>
    <w:rsid w:val="00CC3B72"/>
    <w:rsid w:val="00CC3C41"/>
    <w:rsid w:val="00CC4175"/>
    <w:rsid w:val="00CC45E1"/>
    <w:rsid w:val="00CC46B5"/>
    <w:rsid w:val="00CC47A1"/>
    <w:rsid w:val="00CC486D"/>
    <w:rsid w:val="00CC4C28"/>
    <w:rsid w:val="00CC4F13"/>
    <w:rsid w:val="00CC4F44"/>
    <w:rsid w:val="00CC4F69"/>
    <w:rsid w:val="00CC50B9"/>
    <w:rsid w:val="00CC522E"/>
    <w:rsid w:val="00CC5336"/>
    <w:rsid w:val="00CC6C58"/>
    <w:rsid w:val="00CC724B"/>
    <w:rsid w:val="00CC73AC"/>
    <w:rsid w:val="00CD002B"/>
    <w:rsid w:val="00CD0119"/>
    <w:rsid w:val="00CD0229"/>
    <w:rsid w:val="00CD02BD"/>
    <w:rsid w:val="00CD06E4"/>
    <w:rsid w:val="00CD07C0"/>
    <w:rsid w:val="00CD07F0"/>
    <w:rsid w:val="00CD084A"/>
    <w:rsid w:val="00CD0EEA"/>
    <w:rsid w:val="00CD114D"/>
    <w:rsid w:val="00CD19D9"/>
    <w:rsid w:val="00CD1A1D"/>
    <w:rsid w:val="00CD1F37"/>
    <w:rsid w:val="00CD2039"/>
    <w:rsid w:val="00CD250E"/>
    <w:rsid w:val="00CD2599"/>
    <w:rsid w:val="00CD2668"/>
    <w:rsid w:val="00CD2712"/>
    <w:rsid w:val="00CD2745"/>
    <w:rsid w:val="00CD27AC"/>
    <w:rsid w:val="00CD2918"/>
    <w:rsid w:val="00CD2C1F"/>
    <w:rsid w:val="00CD3067"/>
    <w:rsid w:val="00CD3242"/>
    <w:rsid w:val="00CD3469"/>
    <w:rsid w:val="00CD3A9A"/>
    <w:rsid w:val="00CD3D47"/>
    <w:rsid w:val="00CD3F83"/>
    <w:rsid w:val="00CD44B7"/>
    <w:rsid w:val="00CD4993"/>
    <w:rsid w:val="00CD4C02"/>
    <w:rsid w:val="00CD54D6"/>
    <w:rsid w:val="00CD57A0"/>
    <w:rsid w:val="00CD5895"/>
    <w:rsid w:val="00CD5A91"/>
    <w:rsid w:val="00CD5C66"/>
    <w:rsid w:val="00CD5E1B"/>
    <w:rsid w:val="00CD5E50"/>
    <w:rsid w:val="00CD6278"/>
    <w:rsid w:val="00CD6390"/>
    <w:rsid w:val="00CD70FA"/>
    <w:rsid w:val="00CD7145"/>
    <w:rsid w:val="00CD72AF"/>
    <w:rsid w:val="00CD745B"/>
    <w:rsid w:val="00CD746F"/>
    <w:rsid w:val="00CD7520"/>
    <w:rsid w:val="00CD77FE"/>
    <w:rsid w:val="00CD7AB3"/>
    <w:rsid w:val="00CD7BE0"/>
    <w:rsid w:val="00CD7F00"/>
    <w:rsid w:val="00CE01FF"/>
    <w:rsid w:val="00CE0671"/>
    <w:rsid w:val="00CE06AB"/>
    <w:rsid w:val="00CE095F"/>
    <w:rsid w:val="00CE09BB"/>
    <w:rsid w:val="00CE127B"/>
    <w:rsid w:val="00CE12C0"/>
    <w:rsid w:val="00CE130D"/>
    <w:rsid w:val="00CE16E7"/>
    <w:rsid w:val="00CE17DF"/>
    <w:rsid w:val="00CE23EF"/>
    <w:rsid w:val="00CE241F"/>
    <w:rsid w:val="00CE26BA"/>
    <w:rsid w:val="00CE2734"/>
    <w:rsid w:val="00CE2A57"/>
    <w:rsid w:val="00CE2E90"/>
    <w:rsid w:val="00CE31C6"/>
    <w:rsid w:val="00CE3203"/>
    <w:rsid w:val="00CE332C"/>
    <w:rsid w:val="00CE3804"/>
    <w:rsid w:val="00CE3C94"/>
    <w:rsid w:val="00CE4230"/>
    <w:rsid w:val="00CE4897"/>
    <w:rsid w:val="00CE5045"/>
    <w:rsid w:val="00CE562D"/>
    <w:rsid w:val="00CE56F4"/>
    <w:rsid w:val="00CE574A"/>
    <w:rsid w:val="00CE585C"/>
    <w:rsid w:val="00CE6413"/>
    <w:rsid w:val="00CE65C6"/>
    <w:rsid w:val="00CE6697"/>
    <w:rsid w:val="00CE6752"/>
    <w:rsid w:val="00CE73A0"/>
    <w:rsid w:val="00CE7A0B"/>
    <w:rsid w:val="00CE7B34"/>
    <w:rsid w:val="00CF0BF5"/>
    <w:rsid w:val="00CF0DD4"/>
    <w:rsid w:val="00CF1281"/>
    <w:rsid w:val="00CF1428"/>
    <w:rsid w:val="00CF146B"/>
    <w:rsid w:val="00CF1743"/>
    <w:rsid w:val="00CF1928"/>
    <w:rsid w:val="00CF2238"/>
    <w:rsid w:val="00CF27EB"/>
    <w:rsid w:val="00CF27EC"/>
    <w:rsid w:val="00CF2965"/>
    <w:rsid w:val="00CF2A78"/>
    <w:rsid w:val="00CF3447"/>
    <w:rsid w:val="00CF35A6"/>
    <w:rsid w:val="00CF3731"/>
    <w:rsid w:val="00CF3785"/>
    <w:rsid w:val="00CF3838"/>
    <w:rsid w:val="00CF38D3"/>
    <w:rsid w:val="00CF3AD1"/>
    <w:rsid w:val="00CF3AF6"/>
    <w:rsid w:val="00CF418B"/>
    <w:rsid w:val="00CF4196"/>
    <w:rsid w:val="00CF4EB8"/>
    <w:rsid w:val="00CF53D6"/>
    <w:rsid w:val="00CF5568"/>
    <w:rsid w:val="00CF5E89"/>
    <w:rsid w:val="00CF6D38"/>
    <w:rsid w:val="00CF75C4"/>
    <w:rsid w:val="00CF7AA3"/>
    <w:rsid w:val="00CF7C00"/>
    <w:rsid w:val="00CF7CCD"/>
    <w:rsid w:val="00CF7E55"/>
    <w:rsid w:val="00CF7F0D"/>
    <w:rsid w:val="00D00421"/>
    <w:rsid w:val="00D00724"/>
    <w:rsid w:val="00D013C2"/>
    <w:rsid w:val="00D01553"/>
    <w:rsid w:val="00D01775"/>
    <w:rsid w:val="00D019BE"/>
    <w:rsid w:val="00D0230B"/>
    <w:rsid w:val="00D02544"/>
    <w:rsid w:val="00D02562"/>
    <w:rsid w:val="00D0258C"/>
    <w:rsid w:val="00D0321D"/>
    <w:rsid w:val="00D03AA3"/>
    <w:rsid w:val="00D03BB6"/>
    <w:rsid w:val="00D03E87"/>
    <w:rsid w:val="00D03EA5"/>
    <w:rsid w:val="00D03FB9"/>
    <w:rsid w:val="00D04346"/>
    <w:rsid w:val="00D043AE"/>
    <w:rsid w:val="00D04462"/>
    <w:rsid w:val="00D04585"/>
    <w:rsid w:val="00D04779"/>
    <w:rsid w:val="00D04C78"/>
    <w:rsid w:val="00D04C81"/>
    <w:rsid w:val="00D04CF3"/>
    <w:rsid w:val="00D04D69"/>
    <w:rsid w:val="00D051D9"/>
    <w:rsid w:val="00D05373"/>
    <w:rsid w:val="00D05745"/>
    <w:rsid w:val="00D057AE"/>
    <w:rsid w:val="00D05BFE"/>
    <w:rsid w:val="00D05C96"/>
    <w:rsid w:val="00D05CBC"/>
    <w:rsid w:val="00D05F2C"/>
    <w:rsid w:val="00D06345"/>
    <w:rsid w:val="00D0671B"/>
    <w:rsid w:val="00D06817"/>
    <w:rsid w:val="00D06A37"/>
    <w:rsid w:val="00D06D81"/>
    <w:rsid w:val="00D06FC3"/>
    <w:rsid w:val="00D0714F"/>
    <w:rsid w:val="00D072FE"/>
    <w:rsid w:val="00D07395"/>
    <w:rsid w:val="00D075D2"/>
    <w:rsid w:val="00D076CE"/>
    <w:rsid w:val="00D079E1"/>
    <w:rsid w:val="00D07B4B"/>
    <w:rsid w:val="00D07F1F"/>
    <w:rsid w:val="00D07F5E"/>
    <w:rsid w:val="00D101E6"/>
    <w:rsid w:val="00D101F0"/>
    <w:rsid w:val="00D1062D"/>
    <w:rsid w:val="00D10B3F"/>
    <w:rsid w:val="00D11576"/>
    <w:rsid w:val="00D11A9F"/>
    <w:rsid w:val="00D11B76"/>
    <w:rsid w:val="00D11FFB"/>
    <w:rsid w:val="00D1279A"/>
    <w:rsid w:val="00D12825"/>
    <w:rsid w:val="00D12E7B"/>
    <w:rsid w:val="00D13162"/>
    <w:rsid w:val="00D136C3"/>
    <w:rsid w:val="00D13F83"/>
    <w:rsid w:val="00D14433"/>
    <w:rsid w:val="00D14AEF"/>
    <w:rsid w:val="00D14C94"/>
    <w:rsid w:val="00D14EFC"/>
    <w:rsid w:val="00D14F71"/>
    <w:rsid w:val="00D15023"/>
    <w:rsid w:val="00D156F8"/>
    <w:rsid w:val="00D158C5"/>
    <w:rsid w:val="00D16369"/>
    <w:rsid w:val="00D163D8"/>
    <w:rsid w:val="00D16427"/>
    <w:rsid w:val="00D167AB"/>
    <w:rsid w:val="00D16B10"/>
    <w:rsid w:val="00D16EDF"/>
    <w:rsid w:val="00D16FAF"/>
    <w:rsid w:val="00D175F5"/>
    <w:rsid w:val="00D17843"/>
    <w:rsid w:val="00D17863"/>
    <w:rsid w:val="00D179F9"/>
    <w:rsid w:val="00D17A9D"/>
    <w:rsid w:val="00D17E7D"/>
    <w:rsid w:val="00D17FD8"/>
    <w:rsid w:val="00D204B2"/>
    <w:rsid w:val="00D20506"/>
    <w:rsid w:val="00D2082B"/>
    <w:rsid w:val="00D20C5F"/>
    <w:rsid w:val="00D2108C"/>
    <w:rsid w:val="00D21CB7"/>
    <w:rsid w:val="00D222E0"/>
    <w:rsid w:val="00D2234B"/>
    <w:rsid w:val="00D22618"/>
    <w:rsid w:val="00D22AD9"/>
    <w:rsid w:val="00D23060"/>
    <w:rsid w:val="00D231DC"/>
    <w:rsid w:val="00D2379E"/>
    <w:rsid w:val="00D23981"/>
    <w:rsid w:val="00D23F0C"/>
    <w:rsid w:val="00D2408B"/>
    <w:rsid w:val="00D243E9"/>
    <w:rsid w:val="00D2464A"/>
    <w:rsid w:val="00D24658"/>
    <w:rsid w:val="00D24BDE"/>
    <w:rsid w:val="00D2509C"/>
    <w:rsid w:val="00D25581"/>
    <w:rsid w:val="00D256CF"/>
    <w:rsid w:val="00D263F8"/>
    <w:rsid w:val="00D269DD"/>
    <w:rsid w:val="00D2701A"/>
    <w:rsid w:val="00D2719F"/>
    <w:rsid w:val="00D271D2"/>
    <w:rsid w:val="00D272B9"/>
    <w:rsid w:val="00D276D4"/>
    <w:rsid w:val="00D2790C"/>
    <w:rsid w:val="00D3015D"/>
    <w:rsid w:val="00D30276"/>
    <w:rsid w:val="00D30424"/>
    <w:rsid w:val="00D30B3A"/>
    <w:rsid w:val="00D30C4C"/>
    <w:rsid w:val="00D30DC9"/>
    <w:rsid w:val="00D30DF5"/>
    <w:rsid w:val="00D30EDA"/>
    <w:rsid w:val="00D3108F"/>
    <w:rsid w:val="00D31412"/>
    <w:rsid w:val="00D316CD"/>
    <w:rsid w:val="00D3187E"/>
    <w:rsid w:val="00D318C4"/>
    <w:rsid w:val="00D31A72"/>
    <w:rsid w:val="00D32289"/>
    <w:rsid w:val="00D32B7D"/>
    <w:rsid w:val="00D32FF4"/>
    <w:rsid w:val="00D332F6"/>
    <w:rsid w:val="00D33AA3"/>
    <w:rsid w:val="00D34357"/>
    <w:rsid w:val="00D34359"/>
    <w:rsid w:val="00D343DB"/>
    <w:rsid w:val="00D346DF"/>
    <w:rsid w:val="00D349CD"/>
    <w:rsid w:val="00D34BE0"/>
    <w:rsid w:val="00D34E70"/>
    <w:rsid w:val="00D35540"/>
    <w:rsid w:val="00D357A2"/>
    <w:rsid w:val="00D35AB9"/>
    <w:rsid w:val="00D35DC2"/>
    <w:rsid w:val="00D35FAC"/>
    <w:rsid w:val="00D36DF7"/>
    <w:rsid w:val="00D36F06"/>
    <w:rsid w:val="00D37403"/>
    <w:rsid w:val="00D40211"/>
    <w:rsid w:val="00D40244"/>
    <w:rsid w:val="00D40459"/>
    <w:rsid w:val="00D4066D"/>
    <w:rsid w:val="00D40690"/>
    <w:rsid w:val="00D40FAB"/>
    <w:rsid w:val="00D4127B"/>
    <w:rsid w:val="00D412D3"/>
    <w:rsid w:val="00D4155D"/>
    <w:rsid w:val="00D4165E"/>
    <w:rsid w:val="00D41A97"/>
    <w:rsid w:val="00D41C5C"/>
    <w:rsid w:val="00D41C5F"/>
    <w:rsid w:val="00D4233E"/>
    <w:rsid w:val="00D42C75"/>
    <w:rsid w:val="00D42DEC"/>
    <w:rsid w:val="00D4325B"/>
    <w:rsid w:val="00D43509"/>
    <w:rsid w:val="00D43B61"/>
    <w:rsid w:val="00D43C6D"/>
    <w:rsid w:val="00D43D03"/>
    <w:rsid w:val="00D43E68"/>
    <w:rsid w:val="00D43F93"/>
    <w:rsid w:val="00D440C2"/>
    <w:rsid w:val="00D4438C"/>
    <w:rsid w:val="00D447EA"/>
    <w:rsid w:val="00D44C2E"/>
    <w:rsid w:val="00D45315"/>
    <w:rsid w:val="00D453A7"/>
    <w:rsid w:val="00D45A62"/>
    <w:rsid w:val="00D45AAD"/>
    <w:rsid w:val="00D4612C"/>
    <w:rsid w:val="00D46475"/>
    <w:rsid w:val="00D46C6A"/>
    <w:rsid w:val="00D47066"/>
    <w:rsid w:val="00D471AD"/>
    <w:rsid w:val="00D4759F"/>
    <w:rsid w:val="00D4776C"/>
    <w:rsid w:val="00D47ABD"/>
    <w:rsid w:val="00D47BD4"/>
    <w:rsid w:val="00D47C4D"/>
    <w:rsid w:val="00D501E7"/>
    <w:rsid w:val="00D50982"/>
    <w:rsid w:val="00D50A20"/>
    <w:rsid w:val="00D5122C"/>
    <w:rsid w:val="00D515E9"/>
    <w:rsid w:val="00D51700"/>
    <w:rsid w:val="00D51A40"/>
    <w:rsid w:val="00D51B7E"/>
    <w:rsid w:val="00D52C69"/>
    <w:rsid w:val="00D532F7"/>
    <w:rsid w:val="00D533E3"/>
    <w:rsid w:val="00D53417"/>
    <w:rsid w:val="00D536A3"/>
    <w:rsid w:val="00D53727"/>
    <w:rsid w:val="00D5384C"/>
    <w:rsid w:val="00D53B17"/>
    <w:rsid w:val="00D53FFE"/>
    <w:rsid w:val="00D542F2"/>
    <w:rsid w:val="00D5465A"/>
    <w:rsid w:val="00D54940"/>
    <w:rsid w:val="00D55025"/>
    <w:rsid w:val="00D550F4"/>
    <w:rsid w:val="00D55414"/>
    <w:rsid w:val="00D55CD7"/>
    <w:rsid w:val="00D565BB"/>
    <w:rsid w:val="00D56D50"/>
    <w:rsid w:val="00D56DB2"/>
    <w:rsid w:val="00D570C2"/>
    <w:rsid w:val="00D57167"/>
    <w:rsid w:val="00D57634"/>
    <w:rsid w:val="00D5773B"/>
    <w:rsid w:val="00D57BEA"/>
    <w:rsid w:val="00D57F61"/>
    <w:rsid w:val="00D601E8"/>
    <w:rsid w:val="00D6043D"/>
    <w:rsid w:val="00D60C37"/>
    <w:rsid w:val="00D61148"/>
    <w:rsid w:val="00D61623"/>
    <w:rsid w:val="00D617C4"/>
    <w:rsid w:val="00D617EF"/>
    <w:rsid w:val="00D61E2F"/>
    <w:rsid w:val="00D61F9A"/>
    <w:rsid w:val="00D61FEB"/>
    <w:rsid w:val="00D621C7"/>
    <w:rsid w:val="00D62215"/>
    <w:rsid w:val="00D628FB"/>
    <w:rsid w:val="00D635A0"/>
    <w:rsid w:val="00D63C84"/>
    <w:rsid w:val="00D63FA6"/>
    <w:rsid w:val="00D64361"/>
    <w:rsid w:val="00D64433"/>
    <w:rsid w:val="00D64614"/>
    <w:rsid w:val="00D6466A"/>
    <w:rsid w:val="00D6473F"/>
    <w:rsid w:val="00D64CA8"/>
    <w:rsid w:val="00D64E1C"/>
    <w:rsid w:val="00D6520E"/>
    <w:rsid w:val="00D65330"/>
    <w:rsid w:val="00D655C8"/>
    <w:rsid w:val="00D65944"/>
    <w:rsid w:val="00D661EE"/>
    <w:rsid w:val="00D663C0"/>
    <w:rsid w:val="00D66708"/>
    <w:rsid w:val="00D668CB"/>
    <w:rsid w:val="00D66BC0"/>
    <w:rsid w:val="00D66D7E"/>
    <w:rsid w:val="00D67554"/>
    <w:rsid w:val="00D67FD0"/>
    <w:rsid w:val="00D700EC"/>
    <w:rsid w:val="00D7030B"/>
    <w:rsid w:val="00D70395"/>
    <w:rsid w:val="00D703F8"/>
    <w:rsid w:val="00D70643"/>
    <w:rsid w:val="00D70AB4"/>
    <w:rsid w:val="00D70B76"/>
    <w:rsid w:val="00D70D07"/>
    <w:rsid w:val="00D7102B"/>
    <w:rsid w:val="00D71690"/>
    <w:rsid w:val="00D716E5"/>
    <w:rsid w:val="00D71A66"/>
    <w:rsid w:val="00D71ACB"/>
    <w:rsid w:val="00D71EE7"/>
    <w:rsid w:val="00D72DC4"/>
    <w:rsid w:val="00D73351"/>
    <w:rsid w:val="00D73398"/>
    <w:rsid w:val="00D738EA"/>
    <w:rsid w:val="00D73B8F"/>
    <w:rsid w:val="00D73C2C"/>
    <w:rsid w:val="00D73D40"/>
    <w:rsid w:val="00D7411D"/>
    <w:rsid w:val="00D74B99"/>
    <w:rsid w:val="00D74F55"/>
    <w:rsid w:val="00D7510E"/>
    <w:rsid w:val="00D752C2"/>
    <w:rsid w:val="00D756D2"/>
    <w:rsid w:val="00D75784"/>
    <w:rsid w:val="00D75918"/>
    <w:rsid w:val="00D75C6D"/>
    <w:rsid w:val="00D75C9F"/>
    <w:rsid w:val="00D75CD4"/>
    <w:rsid w:val="00D75CE9"/>
    <w:rsid w:val="00D761A4"/>
    <w:rsid w:val="00D765F3"/>
    <w:rsid w:val="00D76662"/>
    <w:rsid w:val="00D76760"/>
    <w:rsid w:val="00D767D0"/>
    <w:rsid w:val="00D77124"/>
    <w:rsid w:val="00D77E5F"/>
    <w:rsid w:val="00D80405"/>
    <w:rsid w:val="00D8104E"/>
    <w:rsid w:val="00D81337"/>
    <w:rsid w:val="00D8146B"/>
    <w:rsid w:val="00D8159C"/>
    <w:rsid w:val="00D81AC9"/>
    <w:rsid w:val="00D81FB0"/>
    <w:rsid w:val="00D821ED"/>
    <w:rsid w:val="00D82E7F"/>
    <w:rsid w:val="00D831A9"/>
    <w:rsid w:val="00D83434"/>
    <w:rsid w:val="00D838FA"/>
    <w:rsid w:val="00D83B5E"/>
    <w:rsid w:val="00D83EA3"/>
    <w:rsid w:val="00D83ECE"/>
    <w:rsid w:val="00D83EDA"/>
    <w:rsid w:val="00D84477"/>
    <w:rsid w:val="00D844AD"/>
    <w:rsid w:val="00D84931"/>
    <w:rsid w:val="00D84A71"/>
    <w:rsid w:val="00D84CA2"/>
    <w:rsid w:val="00D865FC"/>
    <w:rsid w:val="00D86BED"/>
    <w:rsid w:val="00D8761E"/>
    <w:rsid w:val="00D87E19"/>
    <w:rsid w:val="00D90173"/>
    <w:rsid w:val="00D90227"/>
    <w:rsid w:val="00D90408"/>
    <w:rsid w:val="00D904D7"/>
    <w:rsid w:val="00D906A6"/>
    <w:rsid w:val="00D909B9"/>
    <w:rsid w:val="00D910D7"/>
    <w:rsid w:val="00D913C2"/>
    <w:rsid w:val="00D9154D"/>
    <w:rsid w:val="00D915C8"/>
    <w:rsid w:val="00D91725"/>
    <w:rsid w:val="00D9181F"/>
    <w:rsid w:val="00D91C5D"/>
    <w:rsid w:val="00D92273"/>
    <w:rsid w:val="00D92A8A"/>
    <w:rsid w:val="00D92FA7"/>
    <w:rsid w:val="00D93218"/>
    <w:rsid w:val="00D93325"/>
    <w:rsid w:val="00D93410"/>
    <w:rsid w:val="00D93689"/>
    <w:rsid w:val="00D9378B"/>
    <w:rsid w:val="00D94901"/>
    <w:rsid w:val="00D94CD3"/>
    <w:rsid w:val="00D94F62"/>
    <w:rsid w:val="00D950C5"/>
    <w:rsid w:val="00D95961"/>
    <w:rsid w:val="00D95AB2"/>
    <w:rsid w:val="00D95D06"/>
    <w:rsid w:val="00D95D5D"/>
    <w:rsid w:val="00D961CE"/>
    <w:rsid w:val="00D96AA3"/>
    <w:rsid w:val="00D96AB5"/>
    <w:rsid w:val="00D96B41"/>
    <w:rsid w:val="00D96E95"/>
    <w:rsid w:val="00D96EC8"/>
    <w:rsid w:val="00D96F3A"/>
    <w:rsid w:val="00D97B8E"/>
    <w:rsid w:val="00D97E8B"/>
    <w:rsid w:val="00DA0194"/>
    <w:rsid w:val="00DA0315"/>
    <w:rsid w:val="00DA047C"/>
    <w:rsid w:val="00DA0A2D"/>
    <w:rsid w:val="00DA0C2F"/>
    <w:rsid w:val="00DA0C70"/>
    <w:rsid w:val="00DA15DD"/>
    <w:rsid w:val="00DA167E"/>
    <w:rsid w:val="00DA1705"/>
    <w:rsid w:val="00DA1AAD"/>
    <w:rsid w:val="00DA1D53"/>
    <w:rsid w:val="00DA260A"/>
    <w:rsid w:val="00DA2E9C"/>
    <w:rsid w:val="00DA3254"/>
    <w:rsid w:val="00DA3391"/>
    <w:rsid w:val="00DA3662"/>
    <w:rsid w:val="00DA3869"/>
    <w:rsid w:val="00DA4599"/>
    <w:rsid w:val="00DA477E"/>
    <w:rsid w:val="00DA493C"/>
    <w:rsid w:val="00DA4C8E"/>
    <w:rsid w:val="00DA4DEE"/>
    <w:rsid w:val="00DA4DF7"/>
    <w:rsid w:val="00DA4E29"/>
    <w:rsid w:val="00DA4FAF"/>
    <w:rsid w:val="00DA58AC"/>
    <w:rsid w:val="00DA6493"/>
    <w:rsid w:val="00DA6563"/>
    <w:rsid w:val="00DA675D"/>
    <w:rsid w:val="00DA69C0"/>
    <w:rsid w:val="00DA6F0E"/>
    <w:rsid w:val="00DA7631"/>
    <w:rsid w:val="00DA78A9"/>
    <w:rsid w:val="00DA7AE3"/>
    <w:rsid w:val="00DA7DEF"/>
    <w:rsid w:val="00DB008D"/>
    <w:rsid w:val="00DB012A"/>
    <w:rsid w:val="00DB03F2"/>
    <w:rsid w:val="00DB051F"/>
    <w:rsid w:val="00DB06C3"/>
    <w:rsid w:val="00DB0969"/>
    <w:rsid w:val="00DB0CBE"/>
    <w:rsid w:val="00DB11CA"/>
    <w:rsid w:val="00DB17B3"/>
    <w:rsid w:val="00DB18B2"/>
    <w:rsid w:val="00DB22E7"/>
    <w:rsid w:val="00DB2411"/>
    <w:rsid w:val="00DB27C5"/>
    <w:rsid w:val="00DB32E2"/>
    <w:rsid w:val="00DB34F3"/>
    <w:rsid w:val="00DB38B3"/>
    <w:rsid w:val="00DB3A16"/>
    <w:rsid w:val="00DB3C31"/>
    <w:rsid w:val="00DB4526"/>
    <w:rsid w:val="00DB4B2F"/>
    <w:rsid w:val="00DB4CAB"/>
    <w:rsid w:val="00DB5049"/>
    <w:rsid w:val="00DB5228"/>
    <w:rsid w:val="00DB5397"/>
    <w:rsid w:val="00DB5B56"/>
    <w:rsid w:val="00DB5DAA"/>
    <w:rsid w:val="00DB5E47"/>
    <w:rsid w:val="00DB644A"/>
    <w:rsid w:val="00DB6820"/>
    <w:rsid w:val="00DB6AB4"/>
    <w:rsid w:val="00DB7143"/>
    <w:rsid w:val="00DB737F"/>
    <w:rsid w:val="00DB74C6"/>
    <w:rsid w:val="00DB7A8E"/>
    <w:rsid w:val="00DC0124"/>
    <w:rsid w:val="00DC016C"/>
    <w:rsid w:val="00DC0412"/>
    <w:rsid w:val="00DC08F4"/>
    <w:rsid w:val="00DC0A9B"/>
    <w:rsid w:val="00DC0CE8"/>
    <w:rsid w:val="00DC12ED"/>
    <w:rsid w:val="00DC19A6"/>
    <w:rsid w:val="00DC232D"/>
    <w:rsid w:val="00DC2364"/>
    <w:rsid w:val="00DC254E"/>
    <w:rsid w:val="00DC279F"/>
    <w:rsid w:val="00DC2E16"/>
    <w:rsid w:val="00DC378F"/>
    <w:rsid w:val="00DC4781"/>
    <w:rsid w:val="00DC4787"/>
    <w:rsid w:val="00DC478B"/>
    <w:rsid w:val="00DC486B"/>
    <w:rsid w:val="00DC5049"/>
    <w:rsid w:val="00DC551D"/>
    <w:rsid w:val="00DC56A3"/>
    <w:rsid w:val="00DC5958"/>
    <w:rsid w:val="00DC5DA8"/>
    <w:rsid w:val="00DC5E05"/>
    <w:rsid w:val="00DC5F5A"/>
    <w:rsid w:val="00DC6108"/>
    <w:rsid w:val="00DC6813"/>
    <w:rsid w:val="00DC687B"/>
    <w:rsid w:val="00DC6CD1"/>
    <w:rsid w:val="00DC6D1F"/>
    <w:rsid w:val="00DC7647"/>
    <w:rsid w:val="00DC7A54"/>
    <w:rsid w:val="00DC7BDA"/>
    <w:rsid w:val="00DD07B2"/>
    <w:rsid w:val="00DD0E1A"/>
    <w:rsid w:val="00DD15D1"/>
    <w:rsid w:val="00DD1875"/>
    <w:rsid w:val="00DD1A9D"/>
    <w:rsid w:val="00DD1B20"/>
    <w:rsid w:val="00DD21E8"/>
    <w:rsid w:val="00DD2662"/>
    <w:rsid w:val="00DD269D"/>
    <w:rsid w:val="00DD26C7"/>
    <w:rsid w:val="00DD29B1"/>
    <w:rsid w:val="00DD29F0"/>
    <w:rsid w:val="00DD30D9"/>
    <w:rsid w:val="00DD315C"/>
    <w:rsid w:val="00DD36AB"/>
    <w:rsid w:val="00DD3F11"/>
    <w:rsid w:val="00DD4159"/>
    <w:rsid w:val="00DD44AA"/>
    <w:rsid w:val="00DD4723"/>
    <w:rsid w:val="00DD47BE"/>
    <w:rsid w:val="00DD5016"/>
    <w:rsid w:val="00DD5350"/>
    <w:rsid w:val="00DD5BEB"/>
    <w:rsid w:val="00DD6582"/>
    <w:rsid w:val="00DD6878"/>
    <w:rsid w:val="00DD6D51"/>
    <w:rsid w:val="00DD70A2"/>
    <w:rsid w:val="00DD7F8C"/>
    <w:rsid w:val="00DE0041"/>
    <w:rsid w:val="00DE0136"/>
    <w:rsid w:val="00DE0B2F"/>
    <w:rsid w:val="00DE0E99"/>
    <w:rsid w:val="00DE0FE4"/>
    <w:rsid w:val="00DE1152"/>
    <w:rsid w:val="00DE1349"/>
    <w:rsid w:val="00DE138A"/>
    <w:rsid w:val="00DE17E4"/>
    <w:rsid w:val="00DE1850"/>
    <w:rsid w:val="00DE18F5"/>
    <w:rsid w:val="00DE19AC"/>
    <w:rsid w:val="00DE1B8B"/>
    <w:rsid w:val="00DE1C74"/>
    <w:rsid w:val="00DE2010"/>
    <w:rsid w:val="00DE20C6"/>
    <w:rsid w:val="00DE2D0E"/>
    <w:rsid w:val="00DE2D76"/>
    <w:rsid w:val="00DE318F"/>
    <w:rsid w:val="00DE3400"/>
    <w:rsid w:val="00DE353C"/>
    <w:rsid w:val="00DE3CCE"/>
    <w:rsid w:val="00DE40CC"/>
    <w:rsid w:val="00DE421B"/>
    <w:rsid w:val="00DE4301"/>
    <w:rsid w:val="00DE4493"/>
    <w:rsid w:val="00DE4590"/>
    <w:rsid w:val="00DE45DB"/>
    <w:rsid w:val="00DE469A"/>
    <w:rsid w:val="00DE5159"/>
    <w:rsid w:val="00DE5501"/>
    <w:rsid w:val="00DE56FA"/>
    <w:rsid w:val="00DE5754"/>
    <w:rsid w:val="00DE5927"/>
    <w:rsid w:val="00DE5A10"/>
    <w:rsid w:val="00DE5BCF"/>
    <w:rsid w:val="00DE5C8E"/>
    <w:rsid w:val="00DE602B"/>
    <w:rsid w:val="00DE69B0"/>
    <w:rsid w:val="00DE6CC0"/>
    <w:rsid w:val="00DE7022"/>
    <w:rsid w:val="00DE7163"/>
    <w:rsid w:val="00DE76F6"/>
    <w:rsid w:val="00DE7ACD"/>
    <w:rsid w:val="00DE7BE9"/>
    <w:rsid w:val="00DE7DF8"/>
    <w:rsid w:val="00DF03BC"/>
    <w:rsid w:val="00DF04EC"/>
    <w:rsid w:val="00DF06F7"/>
    <w:rsid w:val="00DF0F12"/>
    <w:rsid w:val="00DF11FB"/>
    <w:rsid w:val="00DF170A"/>
    <w:rsid w:val="00DF192B"/>
    <w:rsid w:val="00DF1BF7"/>
    <w:rsid w:val="00DF1DC5"/>
    <w:rsid w:val="00DF22B3"/>
    <w:rsid w:val="00DF2556"/>
    <w:rsid w:val="00DF255F"/>
    <w:rsid w:val="00DF259E"/>
    <w:rsid w:val="00DF290F"/>
    <w:rsid w:val="00DF31C1"/>
    <w:rsid w:val="00DF3AC2"/>
    <w:rsid w:val="00DF3E11"/>
    <w:rsid w:val="00DF44FF"/>
    <w:rsid w:val="00DF45B6"/>
    <w:rsid w:val="00DF4A1C"/>
    <w:rsid w:val="00DF4C6C"/>
    <w:rsid w:val="00DF5082"/>
    <w:rsid w:val="00DF5144"/>
    <w:rsid w:val="00DF5348"/>
    <w:rsid w:val="00DF56BA"/>
    <w:rsid w:val="00DF5AE4"/>
    <w:rsid w:val="00DF5C64"/>
    <w:rsid w:val="00DF5C65"/>
    <w:rsid w:val="00DF63BA"/>
    <w:rsid w:val="00DF65C5"/>
    <w:rsid w:val="00DF65D9"/>
    <w:rsid w:val="00DF68CB"/>
    <w:rsid w:val="00DF7359"/>
    <w:rsid w:val="00DF797D"/>
    <w:rsid w:val="00DF7D91"/>
    <w:rsid w:val="00DF7F2F"/>
    <w:rsid w:val="00E0019F"/>
    <w:rsid w:val="00E00219"/>
    <w:rsid w:val="00E0029C"/>
    <w:rsid w:val="00E0047F"/>
    <w:rsid w:val="00E004F7"/>
    <w:rsid w:val="00E00C33"/>
    <w:rsid w:val="00E00D80"/>
    <w:rsid w:val="00E01025"/>
    <w:rsid w:val="00E010E0"/>
    <w:rsid w:val="00E0135E"/>
    <w:rsid w:val="00E01397"/>
    <w:rsid w:val="00E015E3"/>
    <w:rsid w:val="00E01666"/>
    <w:rsid w:val="00E01734"/>
    <w:rsid w:val="00E01D3C"/>
    <w:rsid w:val="00E02161"/>
    <w:rsid w:val="00E0270F"/>
    <w:rsid w:val="00E02958"/>
    <w:rsid w:val="00E03591"/>
    <w:rsid w:val="00E03CAE"/>
    <w:rsid w:val="00E04264"/>
    <w:rsid w:val="00E04AE9"/>
    <w:rsid w:val="00E04C60"/>
    <w:rsid w:val="00E05024"/>
    <w:rsid w:val="00E051A7"/>
    <w:rsid w:val="00E0571E"/>
    <w:rsid w:val="00E05726"/>
    <w:rsid w:val="00E05867"/>
    <w:rsid w:val="00E058C0"/>
    <w:rsid w:val="00E05903"/>
    <w:rsid w:val="00E059E2"/>
    <w:rsid w:val="00E05AD4"/>
    <w:rsid w:val="00E05F5E"/>
    <w:rsid w:val="00E06669"/>
    <w:rsid w:val="00E0682B"/>
    <w:rsid w:val="00E07397"/>
    <w:rsid w:val="00E077A9"/>
    <w:rsid w:val="00E07A5F"/>
    <w:rsid w:val="00E07F62"/>
    <w:rsid w:val="00E101F4"/>
    <w:rsid w:val="00E101FB"/>
    <w:rsid w:val="00E10798"/>
    <w:rsid w:val="00E112BB"/>
    <w:rsid w:val="00E11AF5"/>
    <w:rsid w:val="00E121AE"/>
    <w:rsid w:val="00E12A5F"/>
    <w:rsid w:val="00E13119"/>
    <w:rsid w:val="00E1313C"/>
    <w:rsid w:val="00E132BA"/>
    <w:rsid w:val="00E136FA"/>
    <w:rsid w:val="00E13863"/>
    <w:rsid w:val="00E138AE"/>
    <w:rsid w:val="00E139EB"/>
    <w:rsid w:val="00E14029"/>
    <w:rsid w:val="00E14914"/>
    <w:rsid w:val="00E14ADD"/>
    <w:rsid w:val="00E15658"/>
    <w:rsid w:val="00E156B6"/>
    <w:rsid w:val="00E16168"/>
    <w:rsid w:val="00E166F6"/>
    <w:rsid w:val="00E167A3"/>
    <w:rsid w:val="00E1680D"/>
    <w:rsid w:val="00E16F5E"/>
    <w:rsid w:val="00E179F4"/>
    <w:rsid w:val="00E17EA5"/>
    <w:rsid w:val="00E205B0"/>
    <w:rsid w:val="00E20AAD"/>
    <w:rsid w:val="00E20C5D"/>
    <w:rsid w:val="00E20EAA"/>
    <w:rsid w:val="00E211D5"/>
    <w:rsid w:val="00E21971"/>
    <w:rsid w:val="00E21CB1"/>
    <w:rsid w:val="00E22CFB"/>
    <w:rsid w:val="00E23437"/>
    <w:rsid w:val="00E23493"/>
    <w:rsid w:val="00E24584"/>
    <w:rsid w:val="00E24A19"/>
    <w:rsid w:val="00E24AF8"/>
    <w:rsid w:val="00E24FD6"/>
    <w:rsid w:val="00E25313"/>
    <w:rsid w:val="00E26152"/>
    <w:rsid w:val="00E26275"/>
    <w:rsid w:val="00E26423"/>
    <w:rsid w:val="00E2677E"/>
    <w:rsid w:val="00E26844"/>
    <w:rsid w:val="00E26B15"/>
    <w:rsid w:val="00E27B95"/>
    <w:rsid w:val="00E27CAC"/>
    <w:rsid w:val="00E27FF6"/>
    <w:rsid w:val="00E302F5"/>
    <w:rsid w:val="00E3053C"/>
    <w:rsid w:val="00E30747"/>
    <w:rsid w:val="00E30F15"/>
    <w:rsid w:val="00E3183B"/>
    <w:rsid w:val="00E31893"/>
    <w:rsid w:val="00E318DE"/>
    <w:rsid w:val="00E31D36"/>
    <w:rsid w:val="00E31DE9"/>
    <w:rsid w:val="00E31F9A"/>
    <w:rsid w:val="00E32279"/>
    <w:rsid w:val="00E322F4"/>
    <w:rsid w:val="00E3235B"/>
    <w:rsid w:val="00E32593"/>
    <w:rsid w:val="00E3269E"/>
    <w:rsid w:val="00E32A82"/>
    <w:rsid w:val="00E32CE4"/>
    <w:rsid w:val="00E32D4F"/>
    <w:rsid w:val="00E335B2"/>
    <w:rsid w:val="00E33698"/>
    <w:rsid w:val="00E339B5"/>
    <w:rsid w:val="00E33AEE"/>
    <w:rsid w:val="00E33D73"/>
    <w:rsid w:val="00E341DA"/>
    <w:rsid w:val="00E34299"/>
    <w:rsid w:val="00E3447E"/>
    <w:rsid w:val="00E34652"/>
    <w:rsid w:val="00E3466D"/>
    <w:rsid w:val="00E347CE"/>
    <w:rsid w:val="00E34C4B"/>
    <w:rsid w:val="00E354F2"/>
    <w:rsid w:val="00E35DD1"/>
    <w:rsid w:val="00E3636B"/>
    <w:rsid w:val="00E36377"/>
    <w:rsid w:val="00E36511"/>
    <w:rsid w:val="00E36624"/>
    <w:rsid w:val="00E36F86"/>
    <w:rsid w:val="00E36FDB"/>
    <w:rsid w:val="00E375C0"/>
    <w:rsid w:val="00E37C17"/>
    <w:rsid w:val="00E40055"/>
    <w:rsid w:val="00E40108"/>
    <w:rsid w:val="00E40341"/>
    <w:rsid w:val="00E408DF"/>
    <w:rsid w:val="00E411F8"/>
    <w:rsid w:val="00E413A6"/>
    <w:rsid w:val="00E41532"/>
    <w:rsid w:val="00E41894"/>
    <w:rsid w:val="00E41C23"/>
    <w:rsid w:val="00E42075"/>
    <w:rsid w:val="00E4210E"/>
    <w:rsid w:val="00E421BD"/>
    <w:rsid w:val="00E423DA"/>
    <w:rsid w:val="00E4289A"/>
    <w:rsid w:val="00E42C6F"/>
    <w:rsid w:val="00E431D1"/>
    <w:rsid w:val="00E43399"/>
    <w:rsid w:val="00E433EA"/>
    <w:rsid w:val="00E434BF"/>
    <w:rsid w:val="00E43518"/>
    <w:rsid w:val="00E43860"/>
    <w:rsid w:val="00E4387E"/>
    <w:rsid w:val="00E438D2"/>
    <w:rsid w:val="00E43F76"/>
    <w:rsid w:val="00E44034"/>
    <w:rsid w:val="00E44A45"/>
    <w:rsid w:val="00E44F3B"/>
    <w:rsid w:val="00E4510B"/>
    <w:rsid w:val="00E451B9"/>
    <w:rsid w:val="00E45C30"/>
    <w:rsid w:val="00E460D1"/>
    <w:rsid w:val="00E46480"/>
    <w:rsid w:val="00E469EF"/>
    <w:rsid w:val="00E46A5B"/>
    <w:rsid w:val="00E46D01"/>
    <w:rsid w:val="00E46F2C"/>
    <w:rsid w:val="00E47604"/>
    <w:rsid w:val="00E47B66"/>
    <w:rsid w:val="00E47CD4"/>
    <w:rsid w:val="00E5001E"/>
    <w:rsid w:val="00E5011B"/>
    <w:rsid w:val="00E50418"/>
    <w:rsid w:val="00E5041A"/>
    <w:rsid w:val="00E504F1"/>
    <w:rsid w:val="00E5051B"/>
    <w:rsid w:val="00E50C0E"/>
    <w:rsid w:val="00E50C55"/>
    <w:rsid w:val="00E50D27"/>
    <w:rsid w:val="00E512AA"/>
    <w:rsid w:val="00E516CB"/>
    <w:rsid w:val="00E518AD"/>
    <w:rsid w:val="00E525F8"/>
    <w:rsid w:val="00E52793"/>
    <w:rsid w:val="00E52C75"/>
    <w:rsid w:val="00E52CE5"/>
    <w:rsid w:val="00E52E5C"/>
    <w:rsid w:val="00E534BE"/>
    <w:rsid w:val="00E5356F"/>
    <w:rsid w:val="00E53626"/>
    <w:rsid w:val="00E54018"/>
    <w:rsid w:val="00E5402C"/>
    <w:rsid w:val="00E54DB6"/>
    <w:rsid w:val="00E55253"/>
    <w:rsid w:val="00E553DE"/>
    <w:rsid w:val="00E559C0"/>
    <w:rsid w:val="00E55B2D"/>
    <w:rsid w:val="00E55E64"/>
    <w:rsid w:val="00E55FCD"/>
    <w:rsid w:val="00E56255"/>
    <w:rsid w:val="00E5648A"/>
    <w:rsid w:val="00E567DF"/>
    <w:rsid w:val="00E5688E"/>
    <w:rsid w:val="00E569C0"/>
    <w:rsid w:val="00E569EA"/>
    <w:rsid w:val="00E57072"/>
    <w:rsid w:val="00E57561"/>
    <w:rsid w:val="00E57969"/>
    <w:rsid w:val="00E5796C"/>
    <w:rsid w:val="00E57F2B"/>
    <w:rsid w:val="00E57F39"/>
    <w:rsid w:val="00E6005A"/>
    <w:rsid w:val="00E6014D"/>
    <w:rsid w:val="00E601E8"/>
    <w:rsid w:val="00E6022D"/>
    <w:rsid w:val="00E60554"/>
    <w:rsid w:val="00E606ED"/>
    <w:rsid w:val="00E60ACD"/>
    <w:rsid w:val="00E60CD8"/>
    <w:rsid w:val="00E6119D"/>
    <w:rsid w:val="00E613AC"/>
    <w:rsid w:val="00E61698"/>
    <w:rsid w:val="00E618A0"/>
    <w:rsid w:val="00E61C93"/>
    <w:rsid w:val="00E61E0C"/>
    <w:rsid w:val="00E61E59"/>
    <w:rsid w:val="00E62617"/>
    <w:rsid w:val="00E627F7"/>
    <w:rsid w:val="00E62A97"/>
    <w:rsid w:val="00E62ABE"/>
    <w:rsid w:val="00E630B6"/>
    <w:rsid w:val="00E63503"/>
    <w:rsid w:val="00E63835"/>
    <w:rsid w:val="00E63E60"/>
    <w:rsid w:val="00E647D5"/>
    <w:rsid w:val="00E64AF1"/>
    <w:rsid w:val="00E64BA8"/>
    <w:rsid w:val="00E6529E"/>
    <w:rsid w:val="00E653C3"/>
    <w:rsid w:val="00E66394"/>
    <w:rsid w:val="00E66844"/>
    <w:rsid w:val="00E6697F"/>
    <w:rsid w:val="00E66DBC"/>
    <w:rsid w:val="00E66DCB"/>
    <w:rsid w:val="00E67902"/>
    <w:rsid w:val="00E70011"/>
    <w:rsid w:val="00E701C2"/>
    <w:rsid w:val="00E70219"/>
    <w:rsid w:val="00E7082C"/>
    <w:rsid w:val="00E70D19"/>
    <w:rsid w:val="00E70DEC"/>
    <w:rsid w:val="00E70E00"/>
    <w:rsid w:val="00E70F7D"/>
    <w:rsid w:val="00E71272"/>
    <w:rsid w:val="00E7157B"/>
    <w:rsid w:val="00E715F2"/>
    <w:rsid w:val="00E7162C"/>
    <w:rsid w:val="00E718C3"/>
    <w:rsid w:val="00E71C5C"/>
    <w:rsid w:val="00E71DF7"/>
    <w:rsid w:val="00E71E77"/>
    <w:rsid w:val="00E71FBA"/>
    <w:rsid w:val="00E7231F"/>
    <w:rsid w:val="00E73155"/>
    <w:rsid w:val="00E7323E"/>
    <w:rsid w:val="00E73611"/>
    <w:rsid w:val="00E736F9"/>
    <w:rsid w:val="00E73863"/>
    <w:rsid w:val="00E7407B"/>
    <w:rsid w:val="00E7422A"/>
    <w:rsid w:val="00E74446"/>
    <w:rsid w:val="00E74624"/>
    <w:rsid w:val="00E74D08"/>
    <w:rsid w:val="00E74E0C"/>
    <w:rsid w:val="00E74EAB"/>
    <w:rsid w:val="00E753F6"/>
    <w:rsid w:val="00E7564C"/>
    <w:rsid w:val="00E7569E"/>
    <w:rsid w:val="00E75C3F"/>
    <w:rsid w:val="00E766D5"/>
    <w:rsid w:val="00E76A3F"/>
    <w:rsid w:val="00E76B5D"/>
    <w:rsid w:val="00E76C16"/>
    <w:rsid w:val="00E77548"/>
    <w:rsid w:val="00E77F4F"/>
    <w:rsid w:val="00E801E9"/>
    <w:rsid w:val="00E8036F"/>
    <w:rsid w:val="00E803B4"/>
    <w:rsid w:val="00E80561"/>
    <w:rsid w:val="00E807C8"/>
    <w:rsid w:val="00E80B74"/>
    <w:rsid w:val="00E80F19"/>
    <w:rsid w:val="00E81237"/>
    <w:rsid w:val="00E819A5"/>
    <w:rsid w:val="00E81D36"/>
    <w:rsid w:val="00E82F13"/>
    <w:rsid w:val="00E83046"/>
    <w:rsid w:val="00E8306F"/>
    <w:rsid w:val="00E831E7"/>
    <w:rsid w:val="00E832DD"/>
    <w:rsid w:val="00E83319"/>
    <w:rsid w:val="00E83687"/>
    <w:rsid w:val="00E836B1"/>
    <w:rsid w:val="00E839B9"/>
    <w:rsid w:val="00E83EEB"/>
    <w:rsid w:val="00E846E3"/>
    <w:rsid w:val="00E84B60"/>
    <w:rsid w:val="00E84DA0"/>
    <w:rsid w:val="00E84DE6"/>
    <w:rsid w:val="00E854FE"/>
    <w:rsid w:val="00E857B5"/>
    <w:rsid w:val="00E86399"/>
    <w:rsid w:val="00E8644A"/>
    <w:rsid w:val="00E8657F"/>
    <w:rsid w:val="00E86DB9"/>
    <w:rsid w:val="00E8710B"/>
    <w:rsid w:val="00E87A41"/>
    <w:rsid w:val="00E87B6A"/>
    <w:rsid w:val="00E9027C"/>
    <w:rsid w:val="00E902E0"/>
    <w:rsid w:val="00E911D7"/>
    <w:rsid w:val="00E91350"/>
    <w:rsid w:val="00E91465"/>
    <w:rsid w:val="00E915D7"/>
    <w:rsid w:val="00E918DD"/>
    <w:rsid w:val="00E91E3E"/>
    <w:rsid w:val="00E921A6"/>
    <w:rsid w:val="00E92691"/>
    <w:rsid w:val="00E92C65"/>
    <w:rsid w:val="00E92E89"/>
    <w:rsid w:val="00E92F14"/>
    <w:rsid w:val="00E93A28"/>
    <w:rsid w:val="00E93A50"/>
    <w:rsid w:val="00E93CB3"/>
    <w:rsid w:val="00E93E59"/>
    <w:rsid w:val="00E93FBE"/>
    <w:rsid w:val="00E94047"/>
    <w:rsid w:val="00E9416A"/>
    <w:rsid w:val="00E9461D"/>
    <w:rsid w:val="00E946EC"/>
    <w:rsid w:val="00E94E88"/>
    <w:rsid w:val="00E95587"/>
    <w:rsid w:val="00E95A8C"/>
    <w:rsid w:val="00E95B5F"/>
    <w:rsid w:val="00E9602E"/>
    <w:rsid w:val="00E96520"/>
    <w:rsid w:val="00E9665A"/>
    <w:rsid w:val="00E9720E"/>
    <w:rsid w:val="00E97B50"/>
    <w:rsid w:val="00E97FBE"/>
    <w:rsid w:val="00EA02CC"/>
    <w:rsid w:val="00EA0CBF"/>
    <w:rsid w:val="00EA153F"/>
    <w:rsid w:val="00EA18A0"/>
    <w:rsid w:val="00EA1B40"/>
    <w:rsid w:val="00EA1B65"/>
    <w:rsid w:val="00EA1E07"/>
    <w:rsid w:val="00EA25D2"/>
    <w:rsid w:val="00EA268B"/>
    <w:rsid w:val="00EA2F04"/>
    <w:rsid w:val="00EA2FDE"/>
    <w:rsid w:val="00EA340D"/>
    <w:rsid w:val="00EA34B0"/>
    <w:rsid w:val="00EA3D5A"/>
    <w:rsid w:val="00EA3E4F"/>
    <w:rsid w:val="00EA4086"/>
    <w:rsid w:val="00EA4092"/>
    <w:rsid w:val="00EA42B0"/>
    <w:rsid w:val="00EA435E"/>
    <w:rsid w:val="00EA44DB"/>
    <w:rsid w:val="00EA45E0"/>
    <w:rsid w:val="00EA5922"/>
    <w:rsid w:val="00EA5B6D"/>
    <w:rsid w:val="00EA652A"/>
    <w:rsid w:val="00EA6999"/>
    <w:rsid w:val="00EA6AC8"/>
    <w:rsid w:val="00EA6D33"/>
    <w:rsid w:val="00EA70D0"/>
    <w:rsid w:val="00EA721B"/>
    <w:rsid w:val="00EA7B42"/>
    <w:rsid w:val="00EA7B70"/>
    <w:rsid w:val="00EA7FE0"/>
    <w:rsid w:val="00EB01BD"/>
    <w:rsid w:val="00EB0478"/>
    <w:rsid w:val="00EB0572"/>
    <w:rsid w:val="00EB089D"/>
    <w:rsid w:val="00EB0A70"/>
    <w:rsid w:val="00EB0AFA"/>
    <w:rsid w:val="00EB0E72"/>
    <w:rsid w:val="00EB131A"/>
    <w:rsid w:val="00EB1738"/>
    <w:rsid w:val="00EB1B46"/>
    <w:rsid w:val="00EB1C97"/>
    <w:rsid w:val="00EB222B"/>
    <w:rsid w:val="00EB22E8"/>
    <w:rsid w:val="00EB2B85"/>
    <w:rsid w:val="00EB3AA0"/>
    <w:rsid w:val="00EB3CEB"/>
    <w:rsid w:val="00EB3E65"/>
    <w:rsid w:val="00EB44E4"/>
    <w:rsid w:val="00EB4596"/>
    <w:rsid w:val="00EB47D4"/>
    <w:rsid w:val="00EB4ABD"/>
    <w:rsid w:val="00EB4D02"/>
    <w:rsid w:val="00EB4DE9"/>
    <w:rsid w:val="00EB5007"/>
    <w:rsid w:val="00EB52F5"/>
    <w:rsid w:val="00EB54FC"/>
    <w:rsid w:val="00EB71E2"/>
    <w:rsid w:val="00EB7433"/>
    <w:rsid w:val="00EB778B"/>
    <w:rsid w:val="00EB780B"/>
    <w:rsid w:val="00EB7ACC"/>
    <w:rsid w:val="00EC0036"/>
    <w:rsid w:val="00EC02EC"/>
    <w:rsid w:val="00EC05A1"/>
    <w:rsid w:val="00EC078F"/>
    <w:rsid w:val="00EC07D7"/>
    <w:rsid w:val="00EC07DD"/>
    <w:rsid w:val="00EC08E6"/>
    <w:rsid w:val="00EC1674"/>
    <w:rsid w:val="00EC16B0"/>
    <w:rsid w:val="00EC198C"/>
    <w:rsid w:val="00EC1BCD"/>
    <w:rsid w:val="00EC1E82"/>
    <w:rsid w:val="00EC2008"/>
    <w:rsid w:val="00EC22AB"/>
    <w:rsid w:val="00EC22F0"/>
    <w:rsid w:val="00EC24E9"/>
    <w:rsid w:val="00EC256F"/>
    <w:rsid w:val="00EC28BA"/>
    <w:rsid w:val="00EC2986"/>
    <w:rsid w:val="00EC2F7A"/>
    <w:rsid w:val="00EC3157"/>
    <w:rsid w:val="00EC31CF"/>
    <w:rsid w:val="00EC37E5"/>
    <w:rsid w:val="00EC39BC"/>
    <w:rsid w:val="00EC39F2"/>
    <w:rsid w:val="00EC3AB9"/>
    <w:rsid w:val="00EC3B4C"/>
    <w:rsid w:val="00EC3B61"/>
    <w:rsid w:val="00EC3F63"/>
    <w:rsid w:val="00EC43FD"/>
    <w:rsid w:val="00EC4697"/>
    <w:rsid w:val="00EC4B9D"/>
    <w:rsid w:val="00EC4DC8"/>
    <w:rsid w:val="00EC4EAD"/>
    <w:rsid w:val="00EC4F31"/>
    <w:rsid w:val="00EC4F57"/>
    <w:rsid w:val="00EC52EF"/>
    <w:rsid w:val="00EC53EF"/>
    <w:rsid w:val="00EC5F96"/>
    <w:rsid w:val="00EC6F11"/>
    <w:rsid w:val="00EC7003"/>
    <w:rsid w:val="00EC7037"/>
    <w:rsid w:val="00EC721C"/>
    <w:rsid w:val="00EC7275"/>
    <w:rsid w:val="00EC7315"/>
    <w:rsid w:val="00EC759D"/>
    <w:rsid w:val="00EC7C97"/>
    <w:rsid w:val="00EC7E2D"/>
    <w:rsid w:val="00EC7F27"/>
    <w:rsid w:val="00ED01FF"/>
    <w:rsid w:val="00ED04E6"/>
    <w:rsid w:val="00ED0580"/>
    <w:rsid w:val="00ED0B66"/>
    <w:rsid w:val="00ED1A47"/>
    <w:rsid w:val="00ED1BBF"/>
    <w:rsid w:val="00ED1DBA"/>
    <w:rsid w:val="00ED1EF9"/>
    <w:rsid w:val="00ED2368"/>
    <w:rsid w:val="00ED23C4"/>
    <w:rsid w:val="00ED2561"/>
    <w:rsid w:val="00ED2AB7"/>
    <w:rsid w:val="00ED3353"/>
    <w:rsid w:val="00ED3B7C"/>
    <w:rsid w:val="00ED3BA0"/>
    <w:rsid w:val="00ED4169"/>
    <w:rsid w:val="00ED430B"/>
    <w:rsid w:val="00ED44B4"/>
    <w:rsid w:val="00ED48EB"/>
    <w:rsid w:val="00ED498E"/>
    <w:rsid w:val="00ED499F"/>
    <w:rsid w:val="00ED55A4"/>
    <w:rsid w:val="00ED566B"/>
    <w:rsid w:val="00ED5813"/>
    <w:rsid w:val="00ED5DA1"/>
    <w:rsid w:val="00ED625D"/>
    <w:rsid w:val="00ED6361"/>
    <w:rsid w:val="00ED6C19"/>
    <w:rsid w:val="00ED739B"/>
    <w:rsid w:val="00ED73D7"/>
    <w:rsid w:val="00ED764B"/>
    <w:rsid w:val="00ED7740"/>
    <w:rsid w:val="00ED7984"/>
    <w:rsid w:val="00ED7BD4"/>
    <w:rsid w:val="00ED7BFA"/>
    <w:rsid w:val="00ED7C83"/>
    <w:rsid w:val="00EE0075"/>
    <w:rsid w:val="00EE03A1"/>
    <w:rsid w:val="00EE0501"/>
    <w:rsid w:val="00EE07C1"/>
    <w:rsid w:val="00EE0E37"/>
    <w:rsid w:val="00EE17E0"/>
    <w:rsid w:val="00EE1AED"/>
    <w:rsid w:val="00EE1C19"/>
    <w:rsid w:val="00EE1CB7"/>
    <w:rsid w:val="00EE231A"/>
    <w:rsid w:val="00EE26EE"/>
    <w:rsid w:val="00EE2B43"/>
    <w:rsid w:val="00EE321D"/>
    <w:rsid w:val="00EE3319"/>
    <w:rsid w:val="00EE3A9E"/>
    <w:rsid w:val="00EE3B40"/>
    <w:rsid w:val="00EE42AC"/>
    <w:rsid w:val="00EE479F"/>
    <w:rsid w:val="00EE4A9F"/>
    <w:rsid w:val="00EE5920"/>
    <w:rsid w:val="00EE5E0F"/>
    <w:rsid w:val="00EE5F1E"/>
    <w:rsid w:val="00EE6073"/>
    <w:rsid w:val="00EE62F6"/>
    <w:rsid w:val="00EE67ED"/>
    <w:rsid w:val="00EE67F8"/>
    <w:rsid w:val="00EE6988"/>
    <w:rsid w:val="00EE6BE8"/>
    <w:rsid w:val="00EE6E30"/>
    <w:rsid w:val="00EE6F05"/>
    <w:rsid w:val="00EE7B0D"/>
    <w:rsid w:val="00EE7B2E"/>
    <w:rsid w:val="00EF01BF"/>
    <w:rsid w:val="00EF02F6"/>
    <w:rsid w:val="00EF034C"/>
    <w:rsid w:val="00EF05E4"/>
    <w:rsid w:val="00EF0EFA"/>
    <w:rsid w:val="00EF1305"/>
    <w:rsid w:val="00EF18B4"/>
    <w:rsid w:val="00EF1AC6"/>
    <w:rsid w:val="00EF1B5E"/>
    <w:rsid w:val="00EF1CC4"/>
    <w:rsid w:val="00EF1D83"/>
    <w:rsid w:val="00EF20EB"/>
    <w:rsid w:val="00EF228D"/>
    <w:rsid w:val="00EF23FD"/>
    <w:rsid w:val="00EF26AC"/>
    <w:rsid w:val="00EF2B13"/>
    <w:rsid w:val="00EF2B99"/>
    <w:rsid w:val="00EF34BA"/>
    <w:rsid w:val="00EF34BE"/>
    <w:rsid w:val="00EF37CE"/>
    <w:rsid w:val="00EF38B0"/>
    <w:rsid w:val="00EF468C"/>
    <w:rsid w:val="00EF49D1"/>
    <w:rsid w:val="00EF4AB4"/>
    <w:rsid w:val="00EF5173"/>
    <w:rsid w:val="00EF5B31"/>
    <w:rsid w:val="00EF5BE4"/>
    <w:rsid w:val="00EF5C8E"/>
    <w:rsid w:val="00EF5E04"/>
    <w:rsid w:val="00EF5F4A"/>
    <w:rsid w:val="00EF6109"/>
    <w:rsid w:val="00EF6358"/>
    <w:rsid w:val="00EF6A15"/>
    <w:rsid w:val="00EF6A87"/>
    <w:rsid w:val="00EF6B38"/>
    <w:rsid w:val="00EF7144"/>
    <w:rsid w:val="00EF77BA"/>
    <w:rsid w:val="00F00176"/>
    <w:rsid w:val="00F002DC"/>
    <w:rsid w:val="00F00690"/>
    <w:rsid w:val="00F00A6F"/>
    <w:rsid w:val="00F012CB"/>
    <w:rsid w:val="00F01508"/>
    <w:rsid w:val="00F0172B"/>
    <w:rsid w:val="00F017C4"/>
    <w:rsid w:val="00F01AB7"/>
    <w:rsid w:val="00F01AD1"/>
    <w:rsid w:val="00F02005"/>
    <w:rsid w:val="00F0256A"/>
    <w:rsid w:val="00F0278F"/>
    <w:rsid w:val="00F02B29"/>
    <w:rsid w:val="00F02B9E"/>
    <w:rsid w:val="00F02F57"/>
    <w:rsid w:val="00F03218"/>
    <w:rsid w:val="00F03226"/>
    <w:rsid w:val="00F033D4"/>
    <w:rsid w:val="00F039E3"/>
    <w:rsid w:val="00F03D03"/>
    <w:rsid w:val="00F0425E"/>
    <w:rsid w:val="00F04280"/>
    <w:rsid w:val="00F0429B"/>
    <w:rsid w:val="00F04597"/>
    <w:rsid w:val="00F0471E"/>
    <w:rsid w:val="00F04A02"/>
    <w:rsid w:val="00F04CDA"/>
    <w:rsid w:val="00F04ECE"/>
    <w:rsid w:val="00F0511E"/>
    <w:rsid w:val="00F057A7"/>
    <w:rsid w:val="00F05CBE"/>
    <w:rsid w:val="00F05CF8"/>
    <w:rsid w:val="00F05EDA"/>
    <w:rsid w:val="00F062FC"/>
    <w:rsid w:val="00F065B8"/>
    <w:rsid w:val="00F06600"/>
    <w:rsid w:val="00F0696C"/>
    <w:rsid w:val="00F06A25"/>
    <w:rsid w:val="00F06E1B"/>
    <w:rsid w:val="00F06F56"/>
    <w:rsid w:val="00F0706B"/>
    <w:rsid w:val="00F07189"/>
    <w:rsid w:val="00F07345"/>
    <w:rsid w:val="00F073FE"/>
    <w:rsid w:val="00F07453"/>
    <w:rsid w:val="00F0772B"/>
    <w:rsid w:val="00F0794C"/>
    <w:rsid w:val="00F07C20"/>
    <w:rsid w:val="00F07EFE"/>
    <w:rsid w:val="00F10346"/>
    <w:rsid w:val="00F1037E"/>
    <w:rsid w:val="00F103E6"/>
    <w:rsid w:val="00F1066C"/>
    <w:rsid w:val="00F106E7"/>
    <w:rsid w:val="00F10AD6"/>
    <w:rsid w:val="00F11446"/>
    <w:rsid w:val="00F11791"/>
    <w:rsid w:val="00F1240B"/>
    <w:rsid w:val="00F126EB"/>
    <w:rsid w:val="00F1273A"/>
    <w:rsid w:val="00F1288D"/>
    <w:rsid w:val="00F12C3D"/>
    <w:rsid w:val="00F12D46"/>
    <w:rsid w:val="00F12D77"/>
    <w:rsid w:val="00F12D84"/>
    <w:rsid w:val="00F1382C"/>
    <w:rsid w:val="00F13BF4"/>
    <w:rsid w:val="00F140E4"/>
    <w:rsid w:val="00F14917"/>
    <w:rsid w:val="00F149A5"/>
    <w:rsid w:val="00F149D0"/>
    <w:rsid w:val="00F15244"/>
    <w:rsid w:val="00F156AE"/>
    <w:rsid w:val="00F1574B"/>
    <w:rsid w:val="00F157F9"/>
    <w:rsid w:val="00F158AB"/>
    <w:rsid w:val="00F15C8F"/>
    <w:rsid w:val="00F16A22"/>
    <w:rsid w:val="00F16CAB"/>
    <w:rsid w:val="00F16D82"/>
    <w:rsid w:val="00F16E1B"/>
    <w:rsid w:val="00F16E90"/>
    <w:rsid w:val="00F174FD"/>
    <w:rsid w:val="00F1753C"/>
    <w:rsid w:val="00F176C3"/>
    <w:rsid w:val="00F17776"/>
    <w:rsid w:val="00F177F1"/>
    <w:rsid w:val="00F1785A"/>
    <w:rsid w:val="00F17D14"/>
    <w:rsid w:val="00F20217"/>
    <w:rsid w:val="00F2037C"/>
    <w:rsid w:val="00F203F4"/>
    <w:rsid w:val="00F2052F"/>
    <w:rsid w:val="00F20BFD"/>
    <w:rsid w:val="00F20C4C"/>
    <w:rsid w:val="00F20E8E"/>
    <w:rsid w:val="00F21089"/>
    <w:rsid w:val="00F212BB"/>
    <w:rsid w:val="00F214AD"/>
    <w:rsid w:val="00F21581"/>
    <w:rsid w:val="00F2180F"/>
    <w:rsid w:val="00F2187D"/>
    <w:rsid w:val="00F21A96"/>
    <w:rsid w:val="00F21C8F"/>
    <w:rsid w:val="00F21F86"/>
    <w:rsid w:val="00F2208C"/>
    <w:rsid w:val="00F222E1"/>
    <w:rsid w:val="00F2235E"/>
    <w:rsid w:val="00F22382"/>
    <w:rsid w:val="00F22530"/>
    <w:rsid w:val="00F22577"/>
    <w:rsid w:val="00F22723"/>
    <w:rsid w:val="00F2292C"/>
    <w:rsid w:val="00F22BF3"/>
    <w:rsid w:val="00F22D6F"/>
    <w:rsid w:val="00F22EB7"/>
    <w:rsid w:val="00F22F05"/>
    <w:rsid w:val="00F23865"/>
    <w:rsid w:val="00F23ABE"/>
    <w:rsid w:val="00F23C9A"/>
    <w:rsid w:val="00F23FA9"/>
    <w:rsid w:val="00F241D9"/>
    <w:rsid w:val="00F246B1"/>
    <w:rsid w:val="00F24E18"/>
    <w:rsid w:val="00F25204"/>
    <w:rsid w:val="00F2523F"/>
    <w:rsid w:val="00F2560A"/>
    <w:rsid w:val="00F25626"/>
    <w:rsid w:val="00F25851"/>
    <w:rsid w:val="00F25E23"/>
    <w:rsid w:val="00F2616E"/>
    <w:rsid w:val="00F2697F"/>
    <w:rsid w:val="00F269F0"/>
    <w:rsid w:val="00F27120"/>
    <w:rsid w:val="00F27351"/>
    <w:rsid w:val="00F27DE6"/>
    <w:rsid w:val="00F301CE"/>
    <w:rsid w:val="00F3074E"/>
    <w:rsid w:val="00F30813"/>
    <w:rsid w:val="00F30B0E"/>
    <w:rsid w:val="00F313A7"/>
    <w:rsid w:val="00F31590"/>
    <w:rsid w:val="00F320AE"/>
    <w:rsid w:val="00F324FB"/>
    <w:rsid w:val="00F32502"/>
    <w:rsid w:val="00F328D3"/>
    <w:rsid w:val="00F32BCF"/>
    <w:rsid w:val="00F32EBA"/>
    <w:rsid w:val="00F32F6D"/>
    <w:rsid w:val="00F335BB"/>
    <w:rsid w:val="00F338E2"/>
    <w:rsid w:val="00F33C5F"/>
    <w:rsid w:val="00F33E8B"/>
    <w:rsid w:val="00F3438A"/>
    <w:rsid w:val="00F346A3"/>
    <w:rsid w:val="00F34E5D"/>
    <w:rsid w:val="00F35782"/>
    <w:rsid w:val="00F35814"/>
    <w:rsid w:val="00F35D01"/>
    <w:rsid w:val="00F35E4B"/>
    <w:rsid w:val="00F35F7E"/>
    <w:rsid w:val="00F360FA"/>
    <w:rsid w:val="00F3621B"/>
    <w:rsid w:val="00F364B4"/>
    <w:rsid w:val="00F36659"/>
    <w:rsid w:val="00F36A9C"/>
    <w:rsid w:val="00F36AE3"/>
    <w:rsid w:val="00F36E49"/>
    <w:rsid w:val="00F36E8D"/>
    <w:rsid w:val="00F36F60"/>
    <w:rsid w:val="00F373A6"/>
    <w:rsid w:val="00F37A50"/>
    <w:rsid w:val="00F37AF7"/>
    <w:rsid w:val="00F40073"/>
    <w:rsid w:val="00F40089"/>
    <w:rsid w:val="00F40A0C"/>
    <w:rsid w:val="00F40C31"/>
    <w:rsid w:val="00F41765"/>
    <w:rsid w:val="00F41A37"/>
    <w:rsid w:val="00F41C1D"/>
    <w:rsid w:val="00F41DBD"/>
    <w:rsid w:val="00F4204D"/>
    <w:rsid w:val="00F42229"/>
    <w:rsid w:val="00F42413"/>
    <w:rsid w:val="00F427D5"/>
    <w:rsid w:val="00F42C22"/>
    <w:rsid w:val="00F42DB0"/>
    <w:rsid w:val="00F4307D"/>
    <w:rsid w:val="00F437C4"/>
    <w:rsid w:val="00F43A51"/>
    <w:rsid w:val="00F43AEC"/>
    <w:rsid w:val="00F43D20"/>
    <w:rsid w:val="00F43D84"/>
    <w:rsid w:val="00F44035"/>
    <w:rsid w:val="00F440C9"/>
    <w:rsid w:val="00F442C7"/>
    <w:rsid w:val="00F4483B"/>
    <w:rsid w:val="00F44BB1"/>
    <w:rsid w:val="00F44C94"/>
    <w:rsid w:val="00F452A4"/>
    <w:rsid w:val="00F45509"/>
    <w:rsid w:val="00F45555"/>
    <w:rsid w:val="00F457DA"/>
    <w:rsid w:val="00F459BA"/>
    <w:rsid w:val="00F45ED6"/>
    <w:rsid w:val="00F45EEB"/>
    <w:rsid w:val="00F45F48"/>
    <w:rsid w:val="00F45FDD"/>
    <w:rsid w:val="00F4648C"/>
    <w:rsid w:val="00F46607"/>
    <w:rsid w:val="00F46E2D"/>
    <w:rsid w:val="00F4749D"/>
    <w:rsid w:val="00F474B7"/>
    <w:rsid w:val="00F47549"/>
    <w:rsid w:val="00F47582"/>
    <w:rsid w:val="00F5010D"/>
    <w:rsid w:val="00F5066F"/>
    <w:rsid w:val="00F50A18"/>
    <w:rsid w:val="00F5104F"/>
    <w:rsid w:val="00F51A2F"/>
    <w:rsid w:val="00F51BE6"/>
    <w:rsid w:val="00F51F90"/>
    <w:rsid w:val="00F52502"/>
    <w:rsid w:val="00F52989"/>
    <w:rsid w:val="00F52BA3"/>
    <w:rsid w:val="00F52E3F"/>
    <w:rsid w:val="00F530A9"/>
    <w:rsid w:val="00F53395"/>
    <w:rsid w:val="00F53572"/>
    <w:rsid w:val="00F5394A"/>
    <w:rsid w:val="00F53D1A"/>
    <w:rsid w:val="00F54A27"/>
    <w:rsid w:val="00F54ED7"/>
    <w:rsid w:val="00F5557A"/>
    <w:rsid w:val="00F55749"/>
    <w:rsid w:val="00F55B1A"/>
    <w:rsid w:val="00F55B96"/>
    <w:rsid w:val="00F55C88"/>
    <w:rsid w:val="00F55E35"/>
    <w:rsid w:val="00F5606D"/>
    <w:rsid w:val="00F562C4"/>
    <w:rsid w:val="00F56736"/>
    <w:rsid w:val="00F56920"/>
    <w:rsid w:val="00F576AD"/>
    <w:rsid w:val="00F578D5"/>
    <w:rsid w:val="00F57C06"/>
    <w:rsid w:val="00F604C7"/>
    <w:rsid w:val="00F60A1A"/>
    <w:rsid w:val="00F612A3"/>
    <w:rsid w:val="00F61786"/>
    <w:rsid w:val="00F617E9"/>
    <w:rsid w:val="00F619AF"/>
    <w:rsid w:val="00F61FCB"/>
    <w:rsid w:val="00F624A1"/>
    <w:rsid w:val="00F62584"/>
    <w:rsid w:val="00F625ED"/>
    <w:rsid w:val="00F625F7"/>
    <w:rsid w:val="00F629C5"/>
    <w:rsid w:val="00F62B47"/>
    <w:rsid w:val="00F63392"/>
    <w:rsid w:val="00F633D7"/>
    <w:rsid w:val="00F63478"/>
    <w:rsid w:val="00F636A7"/>
    <w:rsid w:val="00F63749"/>
    <w:rsid w:val="00F6394F"/>
    <w:rsid w:val="00F63D3D"/>
    <w:rsid w:val="00F640B5"/>
    <w:rsid w:val="00F64C91"/>
    <w:rsid w:val="00F652D5"/>
    <w:rsid w:val="00F6617D"/>
    <w:rsid w:val="00F66441"/>
    <w:rsid w:val="00F66B14"/>
    <w:rsid w:val="00F66C88"/>
    <w:rsid w:val="00F671CC"/>
    <w:rsid w:val="00F67293"/>
    <w:rsid w:val="00F67AA5"/>
    <w:rsid w:val="00F67E3B"/>
    <w:rsid w:val="00F70053"/>
    <w:rsid w:val="00F701F8"/>
    <w:rsid w:val="00F703BB"/>
    <w:rsid w:val="00F704F6"/>
    <w:rsid w:val="00F7077E"/>
    <w:rsid w:val="00F707CE"/>
    <w:rsid w:val="00F709A5"/>
    <w:rsid w:val="00F71119"/>
    <w:rsid w:val="00F711E8"/>
    <w:rsid w:val="00F712A3"/>
    <w:rsid w:val="00F714A9"/>
    <w:rsid w:val="00F716BB"/>
    <w:rsid w:val="00F71BCA"/>
    <w:rsid w:val="00F71F44"/>
    <w:rsid w:val="00F722C7"/>
    <w:rsid w:val="00F727DC"/>
    <w:rsid w:val="00F737D1"/>
    <w:rsid w:val="00F7381A"/>
    <w:rsid w:val="00F73937"/>
    <w:rsid w:val="00F73D1A"/>
    <w:rsid w:val="00F73D22"/>
    <w:rsid w:val="00F73D92"/>
    <w:rsid w:val="00F7404E"/>
    <w:rsid w:val="00F740B4"/>
    <w:rsid w:val="00F74201"/>
    <w:rsid w:val="00F74203"/>
    <w:rsid w:val="00F74996"/>
    <w:rsid w:val="00F74A0A"/>
    <w:rsid w:val="00F74AEB"/>
    <w:rsid w:val="00F760CE"/>
    <w:rsid w:val="00F7638C"/>
    <w:rsid w:val="00F76676"/>
    <w:rsid w:val="00F769B2"/>
    <w:rsid w:val="00F77705"/>
    <w:rsid w:val="00F779C9"/>
    <w:rsid w:val="00F77AE0"/>
    <w:rsid w:val="00F77C6F"/>
    <w:rsid w:val="00F77E8D"/>
    <w:rsid w:val="00F80198"/>
    <w:rsid w:val="00F80287"/>
    <w:rsid w:val="00F805AA"/>
    <w:rsid w:val="00F80BE7"/>
    <w:rsid w:val="00F816B6"/>
    <w:rsid w:val="00F81A97"/>
    <w:rsid w:val="00F82030"/>
    <w:rsid w:val="00F825B3"/>
    <w:rsid w:val="00F82898"/>
    <w:rsid w:val="00F82C9B"/>
    <w:rsid w:val="00F82CD4"/>
    <w:rsid w:val="00F82DC2"/>
    <w:rsid w:val="00F83BC7"/>
    <w:rsid w:val="00F83F62"/>
    <w:rsid w:val="00F847B1"/>
    <w:rsid w:val="00F84850"/>
    <w:rsid w:val="00F84A15"/>
    <w:rsid w:val="00F84C5F"/>
    <w:rsid w:val="00F84D84"/>
    <w:rsid w:val="00F858CB"/>
    <w:rsid w:val="00F85DDC"/>
    <w:rsid w:val="00F85E2F"/>
    <w:rsid w:val="00F86077"/>
    <w:rsid w:val="00F860D5"/>
    <w:rsid w:val="00F862AF"/>
    <w:rsid w:val="00F86D8F"/>
    <w:rsid w:val="00F87B64"/>
    <w:rsid w:val="00F87B8D"/>
    <w:rsid w:val="00F9038E"/>
    <w:rsid w:val="00F90660"/>
    <w:rsid w:val="00F9089F"/>
    <w:rsid w:val="00F91049"/>
    <w:rsid w:val="00F911C7"/>
    <w:rsid w:val="00F91365"/>
    <w:rsid w:val="00F917FD"/>
    <w:rsid w:val="00F91A2E"/>
    <w:rsid w:val="00F922AB"/>
    <w:rsid w:val="00F9263D"/>
    <w:rsid w:val="00F927A5"/>
    <w:rsid w:val="00F9283E"/>
    <w:rsid w:val="00F92B02"/>
    <w:rsid w:val="00F92B75"/>
    <w:rsid w:val="00F934ED"/>
    <w:rsid w:val="00F934F7"/>
    <w:rsid w:val="00F9364F"/>
    <w:rsid w:val="00F93696"/>
    <w:rsid w:val="00F93CDA"/>
    <w:rsid w:val="00F941E5"/>
    <w:rsid w:val="00F9460A"/>
    <w:rsid w:val="00F94C0C"/>
    <w:rsid w:val="00F94C42"/>
    <w:rsid w:val="00F95014"/>
    <w:rsid w:val="00F9502F"/>
    <w:rsid w:val="00F9508C"/>
    <w:rsid w:val="00F95242"/>
    <w:rsid w:val="00F955E6"/>
    <w:rsid w:val="00F957E0"/>
    <w:rsid w:val="00F9590B"/>
    <w:rsid w:val="00F96086"/>
    <w:rsid w:val="00F962E2"/>
    <w:rsid w:val="00F9652A"/>
    <w:rsid w:val="00F96A4F"/>
    <w:rsid w:val="00F97347"/>
    <w:rsid w:val="00F97536"/>
    <w:rsid w:val="00F976A5"/>
    <w:rsid w:val="00F977FC"/>
    <w:rsid w:val="00F97942"/>
    <w:rsid w:val="00F97C01"/>
    <w:rsid w:val="00F97C36"/>
    <w:rsid w:val="00FA01A7"/>
    <w:rsid w:val="00FA02D5"/>
    <w:rsid w:val="00FA0502"/>
    <w:rsid w:val="00FA088E"/>
    <w:rsid w:val="00FA115B"/>
    <w:rsid w:val="00FA147B"/>
    <w:rsid w:val="00FA1E3F"/>
    <w:rsid w:val="00FA240D"/>
    <w:rsid w:val="00FA249E"/>
    <w:rsid w:val="00FA2CEB"/>
    <w:rsid w:val="00FA2D09"/>
    <w:rsid w:val="00FA2E3E"/>
    <w:rsid w:val="00FA2E4E"/>
    <w:rsid w:val="00FA2FC1"/>
    <w:rsid w:val="00FA361D"/>
    <w:rsid w:val="00FA3621"/>
    <w:rsid w:val="00FA375D"/>
    <w:rsid w:val="00FA398C"/>
    <w:rsid w:val="00FA4197"/>
    <w:rsid w:val="00FA4452"/>
    <w:rsid w:val="00FA46CE"/>
    <w:rsid w:val="00FA47B2"/>
    <w:rsid w:val="00FA4FB9"/>
    <w:rsid w:val="00FA500C"/>
    <w:rsid w:val="00FA5645"/>
    <w:rsid w:val="00FA56F9"/>
    <w:rsid w:val="00FA57D4"/>
    <w:rsid w:val="00FA5BE7"/>
    <w:rsid w:val="00FA5E5E"/>
    <w:rsid w:val="00FA5E9D"/>
    <w:rsid w:val="00FA5F69"/>
    <w:rsid w:val="00FA6CF1"/>
    <w:rsid w:val="00FA752F"/>
    <w:rsid w:val="00FA798C"/>
    <w:rsid w:val="00FA7D0C"/>
    <w:rsid w:val="00FB0167"/>
    <w:rsid w:val="00FB0C6B"/>
    <w:rsid w:val="00FB0E2B"/>
    <w:rsid w:val="00FB0E45"/>
    <w:rsid w:val="00FB11F5"/>
    <w:rsid w:val="00FB14A7"/>
    <w:rsid w:val="00FB15FD"/>
    <w:rsid w:val="00FB1651"/>
    <w:rsid w:val="00FB18AE"/>
    <w:rsid w:val="00FB1CBB"/>
    <w:rsid w:val="00FB1D68"/>
    <w:rsid w:val="00FB1D75"/>
    <w:rsid w:val="00FB1FF1"/>
    <w:rsid w:val="00FB2058"/>
    <w:rsid w:val="00FB20F2"/>
    <w:rsid w:val="00FB219F"/>
    <w:rsid w:val="00FB223F"/>
    <w:rsid w:val="00FB2457"/>
    <w:rsid w:val="00FB3013"/>
    <w:rsid w:val="00FB3206"/>
    <w:rsid w:val="00FB33A8"/>
    <w:rsid w:val="00FB3BFF"/>
    <w:rsid w:val="00FB3C29"/>
    <w:rsid w:val="00FB3F76"/>
    <w:rsid w:val="00FB4822"/>
    <w:rsid w:val="00FB4A7E"/>
    <w:rsid w:val="00FB57EE"/>
    <w:rsid w:val="00FB6344"/>
    <w:rsid w:val="00FB6649"/>
    <w:rsid w:val="00FB6900"/>
    <w:rsid w:val="00FB6967"/>
    <w:rsid w:val="00FB6F5B"/>
    <w:rsid w:val="00FB7262"/>
    <w:rsid w:val="00FB76C2"/>
    <w:rsid w:val="00FB772C"/>
    <w:rsid w:val="00FB7E60"/>
    <w:rsid w:val="00FC0289"/>
    <w:rsid w:val="00FC02E9"/>
    <w:rsid w:val="00FC1562"/>
    <w:rsid w:val="00FC1D05"/>
    <w:rsid w:val="00FC1D5B"/>
    <w:rsid w:val="00FC1EC6"/>
    <w:rsid w:val="00FC1FE7"/>
    <w:rsid w:val="00FC23B8"/>
    <w:rsid w:val="00FC24C8"/>
    <w:rsid w:val="00FC264B"/>
    <w:rsid w:val="00FC26C4"/>
    <w:rsid w:val="00FC2A14"/>
    <w:rsid w:val="00FC2F9E"/>
    <w:rsid w:val="00FC36E5"/>
    <w:rsid w:val="00FC376F"/>
    <w:rsid w:val="00FC3820"/>
    <w:rsid w:val="00FC3C66"/>
    <w:rsid w:val="00FC3CA3"/>
    <w:rsid w:val="00FC3CF0"/>
    <w:rsid w:val="00FC3E36"/>
    <w:rsid w:val="00FC4BA0"/>
    <w:rsid w:val="00FC4C3D"/>
    <w:rsid w:val="00FC4C65"/>
    <w:rsid w:val="00FC4DC7"/>
    <w:rsid w:val="00FC516F"/>
    <w:rsid w:val="00FC5450"/>
    <w:rsid w:val="00FC60D6"/>
    <w:rsid w:val="00FC6113"/>
    <w:rsid w:val="00FC6AAB"/>
    <w:rsid w:val="00FC6B0E"/>
    <w:rsid w:val="00FC6B6B"/>
    <w:rsid w:val="00FC6BC6"/>
    <w:rsid w:val="00FC6BF3"/>
    <w:rsid w:val="00FC6F93"/>
    <w:rsid w:val="00FC7549"/>
    <w:rsid w:val="00FC76CE"/>
    <w:rsid w:val="00FC77F9"/>
    <w:rsid w:val="00FC783E"/>
    <w:rsid w:val="00FC7D6B"/>
    <w:rsid w:val="00FD0009"/>
    <w:rsid w:val="00FD00CB"/>
    <w:rsid w:val="00FD01C0"/>
    <w:rsid w:val="00FD043B"/>
    <w:rsid w:val="00FD052F"/>
    <w:rsid w:val="00FD065A"/>
    <w:rsid w:val="00FD083D"/>
    <w:rsid w:val="00FD087D"/>
    <w:rsid w:val="00FD08AB"/>
    <w:rsid w:val="00FD0A68"/>
    <w:rsid w:val="00FD0ABD"/>
    <w:rsid w:val="00FD0CCA"/>
    <w:rsid w:val="00FD0FEB"/>
    <w:rsid w:val="00FD11C9"/>
    <w:rsid w:val="00FD18DE"/>
    <w:rsid w:val="00FD1D0B"/>
    <w:rsid w:val="00FD23F7"/>
    <w:rsid w:val="00FD266E"/>
    <w:rsid w:val="00FD271A"/>
    <w:rsid w:val="00FD2808"/>
    <w:rsid w:val="00FD2C40"/>
    <w:rsid w:val="00FD2C73"/>
    <w:rsid w:val="00FD33C2"/>
    <w:rsid w:val="00FD3445"/>
    <w:rsid w:val="00FD36F9"/>
    <w:rsid w:val="00FD37EF"/>
    <w:rsid w:val="00FD384C"/>
    <w:rsid w:val="00FD45BA"/>
    <w:rsid w:val="00FD4AA6"/>
    <w:rsid w:val="00FD4B36"/>
    <w:rsid w:val="00FD5364"/>
    <w:rsid w:val="00FD558E"/>
    <w:rsid w:val="00FD5667"/>
    <w:rsid w:val="00FD5A03"/>
    <w:rsid w:val="00FD5E26"/>
    <w:rsid w:val="00FD5FBC"/>
    <w:rsid w:val="00FD6A3E"/>
    <w:rsid w:val="00FD6EC7"/>
    <w:rsid w:val="00FD715C"/>
    <w:rsid w:val="00FD7A6E"/>
    <w:rsid w:val="00FD7A88"/>
    <w:rsid w:val="00FD7DFA"/>
    <w:rsid w:val="00FE0882"/>
    <w:rsid w:val="00FE09E8"/>
    <w:rsid w:val="00FE0AD5"/>
    <w:rsid w:val="00FE0C0E"/>
    <w:rsid w:val="00FE0D9F"/>
    <w:rsid w:val="00FE10BC"/>
    <w:rsid w:val="00FE1349"/>
    <w:rsid w:val="00FE1396"/>
    <w:rsid w:val="00FE14CD"/>
    <w:rsid w:val="00FE1904"/>
    <w:rsid w:val="00FE1AB0"/>
    <w:rsid w:val="00FE2970"/>
    <w:rsid w:val="00FE29D4"/>
    <w:rsid w:val="00FE2B12"/>
    <w:rsid w:val="00FE2B9B"/>
    <w:rsid w:val="00FE2FDE"/>
    <w:rsid w:val="00FE32DB"/>
    <w:rsid w:val="00FE3A15"/>
    <w:rsid w:val="00FE3D90"/>
    <w:rsid w:val="00FE3E5F"/>
    <w:rsid w:val="00FE3EF3"/>
    <w:rsid w:val="00FE4174"/>
    <w:rsid w:val="00FE4676"/>
    <w:rsid w:val="00FE53F2"/>
    <w:rsid w:val="00FE57D7"/>
    <w:rsid w:val="00FE5901"/>
    <w:rsid w:val="00FE5CCF"/>
    <w:rsid w:val="00FE5DCA"/>
    <w:rsid w:val="00FE620F"/>
    <w:rsid w:val="00FE66AB"/>
    <w:rsid w:val="00FE6F02"/>
    <w:rsid w:val="00FE7894"/>
    <w:rsid w:val="00FF032E"/>
    <w:rsid w:val="00FF03CF"/>
    <w:rsid w:val="00FF051C"/>
    <w:rsid w:val="00FF0533"/>
    <w:rsid w:val="00FF08AA"/>
    <w:rsid w:val="00FF0AFD"/>
    <w:rsid w:val="00FF0DF4"/>
    <w:rsid w:val="00FF12B5"/>
    <w:rsid w:val="00FF2413"/>
    <w:rsid w:val="00FF2694"/>
    <w:rsid w:val="00FF3E67"/>
    <w:rsid w:val="00FF3EEE"/>
    <w:rsid w:val="00FF4CC6"/>
    <w:rsid w:val="00FF516D"/>
    <w:rsid w:val="00FF5818"/>
    <w:rsid w:val="00FF5B4A"/>
    <w:rsid w:val="00FF5CC9"/>
    <w:rsid w:val="00FF5D30"/>
    <w:rsid w:val="00FF62C9"/>
    <w:rsid w:val="00FF6499"/>
    <w:rsid w:val="00FF7237"/>
    <w:rsid w:val="00FF73F2"/>
    <w:rsid w:val="00FF7844"/>
    <w:rsid w:val="00FF78EB"/>
    <w:rsid w:val="00FF7A54"/>
    <w:rsid w:val="00FF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77B1C"/>
  <w15:chartTrackingRefBased/>
  <w15:docId w15:val="{29DBB86A-1734-4ACE-84E0-77442918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qiao">
    <w:name w:val="yiqiao"/>
    <w:basedOn w:val="Normal"/>
    <w:link w:val="yiqiaoChar"/>
    <w:qFormat/>
    <w:rsid w:val="003D7BE6"/>
    <w:pPr>
      <w:spacing w:after="80" w:line="240" w:lineRule="auto"/>
      <w:ind w:firstLine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yiqiaoChar">
    <w:name w:val="yiqiao Char"/>
    <w:basedOn w:val="DefaultParagraphFont"/>
    <w:link w:val="yiqiao"/>
    <w:rsid w:val="003D7BE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C17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17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2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5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74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9601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F523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2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A04"/>
  </w:style>
  <w:style w:type="paragraph" w:styleId="Footer">
    <w:name w:val="footer"/>
    <w:basedOn w:val="Normal"/>
    <w:link w:val="FooterChar"/>
    <w:uiPriority w:val="99"/>
    <w:unhideWhenUsed/>
    <w:rsid w:val="000C2A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A04"/>
  </w:style>
  <w:style w:type="paragraph" w:customStyle="1" w:styleId="EndNoteBibliographyTitle">
    <w:name w:val="EndNote Bibliography Title"/>
    <w:basedOn w:val="Normal"/>
    <w:link w:val="EndNoteBibliographyTitleChar"/>
    <w:rsid w:val="002D26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6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26C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26C5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D6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1DDA"/>
    <w:rPr>
      <w:color w:val="954F72"/>
      <w:u w:val="single"/>
    </w:rPr>
  </w:style>
  <w:style w:type="paragraph" w:customStyle="1" w:styleId="msonormal0">
    <w:name w:val="msonormal"/>
    <w:basedOn w:val="Normal"/>
    <w:rsid w:val="005A1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A1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6">
    <w:name w:val="xl66"/>
    <w:basedOn w:val="Normal"/>
    <w:rsid w:val="005A1DDA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A1DD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A1DDA"/>
    <w:pPr>
      <w:pBdr>
        <w:top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A1DDA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24"/>
      <w:szCs w:val="24"/>
    </w:rPr>
  </w:style>
  <w:style w:type="paragraph" w:customStyle="1" w:styleId="xl70">
    <w:name w:val="xl70"/>
    <w:basedOn w:val="Normal"/>
    <w:rsid w:val="005A1DDA"/>
    <w:pPr>
      <w:pBdr>
        <w:top w:val="single" w:sz="4" w:space="0" w:color="A9D08E"/>
        <w:left w:val="single" w:sz="4" w:space="0" w:color="A9D08E"/>
        <w:bottom w:val="single" w:sz="4" w:space="0" w:color="A9D08E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1C4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664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 w:val="0"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602B5"/>
    <w:rPr>
      <w:rFonts w:ascii="Times New Roman" w:hAnsi="Times New Roman"/>
      <w:sz w:val="22"/>
    </w:rPr>
  </w:style>
  <w:style w:type="table" w:styleId="GridTable4-Accent3">
    <w:name w:val="Grid Table 4 Accent 3"/>
    <w:basedOn w:val="TableNormal"/>
    <w:uiPriority w:val="49"/>
    <w:rsid w:val="009251B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7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880C3-2A86-4D7B-A355-821E4E423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3</TotalTime>
  <Pages>1</Pages>
  <Words>1067</Words>
  <Characters>608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Yiqiao</dc:creator>
  <cp:keywords/>
  <dc:description/>
  <cp:lastModifiedBy>Zheng, Yiqiao</cp:lastModifiedBy>
  <cp:revision>209</cp:revision>
  <dcterms:created xsi:type="dcterms:W3CDTF">2023-12-22T00:28:00Z</dcterms:created>
  <dcterms:modified xsi:type="dcterms:W3CDTF">2024-01-30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ab97c1e1bb6270f4a1537283dc0a81cc44688b1ca93af3d0d73d1948075d6</vt:lpwstr>
  </property>
</Properties>
</file>